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3E6" w:rsidRPr="00FD2E86" w:rsidRDefault="003953E6" w:rsidP="0082740A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125458039"/>
      <w:r w:rsidRPr="00FD2E86">
        <w:rPr>
          <w:rFonts w:ascii="Times New Roman" w:hAnsi="Times New Roman" w:cs="Times New Roman"/>
          <w:sz w:val="24"/>
          <w:szCs w:val="24"/>
        </w:rPr>
        <w:t>Online Resource 1:</w:t>
      </w:r>
    </w:p>
    <w:p w:rsidR="003953E6" w:rsidRPr="00FD2E86" w:rsidRDefault="003953E6" w:rsidP="0082740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C511F" w:rsidRPr="00FD2E86" w:rsidRDefault="00CC511F" w:rsidP="0082740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2E86">
        <w:rPr>
          <w:rFonts w:ascii="Times New Roman" w:hAnsi="Times New Roman" w:cs="Times New Roman"/>
          <w:sz w:val="24"/>
          <w:szCs w:val="24"/>
        </w:rPr>
        <w:t xml:space="preserve">Article Title: </w:t>
      </w:r>
      <w:r w:rsidR="00B42B15" w:rsidRPr="00FD2E86">
        <w:rPr>
          <w:rFonts w:ascii="Times New Roman" w:hAnsi="Times New Roman" w:cs="Times New Roman"/>
          <w:sz w:val="24"/>
          <w:szCs w:val="24"/>
        </w:rPr>
        <w:t>Density functional theory investigation of mechanisms of degradation reactions of sulfonated PEEK membranes with OH radicals in fuel cells: Addition-elimination reactions and acid catalyzed water elimination</w:t>
      </w:r>
    </w:p>
    <w:p w:rsidR="00CC511F" w:rsidRPr="00FD2E86" w:rsidRDefault="00CC511F" w:rsidP="0082740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C511F" w:rsidRPr="00FD2E86" w:rsidRDefault="00CC511F" w:rsidP="0082740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2E86">
        <w:rPr>
          <w:rFonts w:ascii="Times New Roman" w:hAnsi="Times New Roman" w:cs="Times New Roman"/>
          <w:sz w:val="24"/>
          <w:szCs w:val="24"/>
        </w:rPr>
        <w:t>Journal: Theoretical Chemistry Accounts</w:t>
      </w:r>
    </w:p>
    <w:p w:rsidR="00CC511F" w:rsidRPr="00FD2E86" w:rsidRDefault="00CC511F" w:rsidP="00CC51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2B15" w:rsidRPr="00FD2E86" w:rsidRDefault="00B42B15" w:rsidP="00B42B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E86">
        <w:rPr>
          <w:rFonts w:ascii="Times New Roman" w:hAnsi="Times New Roman" w:cs="Times New Roman"/>
          <w:sz w:val="24"/>
          <w:szCs w:val="24"/>
        </w:rPr>
        <w:t xml:space="preserve">Authors: Jonathan E. </w:t>
      </w:r>
      <w:proofErr w:type="spellStart"/>
      <w:r w:rsidRPr="00FD2E86">
        <w:rPr>
          <w:rFonts w:ascii="Times New Roman" w:hAnsi="Times New Roman" w:cs="Times New Roman"/>
          <w:sz w:val="24"/>
          <w:szCs w:val="24"/>
        </w:rPr>
        <w:t>Stevens</w:t>
      </w:r>
      <w:r w:rsidRPr="00FD2E8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 w:rsidRPr="00FD2E86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FD2E86">
        <w:rPr>
          <w:rFonts w:ascii="Times New Roman" w:hAnsi="Times New Roman" w:cs="Times New Roman"/>
          <w:sz w:val="24"/>
          <w:szCs w:val="24"/>
        </w:rPr>
        <w:t xml:space="preserve">, Courtney M. </w:t>
      </w:r>
      <w:proofErr w:type="spellStart"/>
      <w:r w:rsidRPr="00FD2E86">
        <w:rPr>
          <w:rFonts w:ascii="Times New Roman" w:hAnsi="Times New Roman" w:cs="Times New Roman"/>
          <w:sz w:val="24"/>
          <w:szCs w:val="24"/>
        </w:rPr>
        <w:t>Pefley</w:t>
      </w:r>
      <w:r w:rsidRPr="00FD2E8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FD2E86">
        <w:rPr>
          <w:rFonts w:ascii="Times New Roman" w:hAnsi="Times New Roman" w:cs="Times New Roman"/>
          <w:sz w:val="24"/>
          <w:szCs w:val="24"/>
        </w:rPr>
        <w:t xml:space="preserve">, Alice </w:t>
      </w:r>
      <w:proofErr w:type="spellStart"/>
      <w:r w:rsidRPr="00FD2E86">
        <w:rPr>
          <w:rFonts w:ascii="Times New Roman" w:hAnsi="Times New Roman" w:cs="Times New Roman"/>
          <w:sz w:val="24"/>
          <w:szCs w:val="24"/>
        </w:rPr>
        <w:t>Piatkowski</w:t>
      </w:r>
      <w:r w:rsidRPr="00FD2E8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FD2E86">
        <w:rPr>
          <w:rFonts w:ascii="Times New Roman" w:hAnsi="Times New Roman" w:cs="Times New Roman"/>
          <w:sz w:val="24"/>
          <w:szCs w:val="24"/>
        </w:rPr>
        <w:t>, Zac</w:t>
      </w:r>
      <w:r w:rsidR="003953E6" w:rsidRPr="00FD2E86">
        <w:rPr>
          <w:rFonts w:ascii="Times New Roman" w:hAnsi="Times New Roman" w:cs="Times New Roman"/>
          <w:sz w:val="24"/>
          <w:szCs w:val="24"/>
        </w:rPr>
        <w:t>ha</w:t>
      </w:r>
      <w:r w:rsidRPr="00FD2E86">
        <w:rPr>
          <w:rFonts w:ascii="Times New Roman" w:hAnsi="Times New Roman" w:cs="Times New Roman"/>
          <w:sz w:val="24"/>
          <w:szCs w:val="24"/>
        </w:rPr>
        <w:t xml:space="preserve">ry R. </w:t>
      </w:r>
      <w:proofErr w:type="spellStart"/>
      <w:r w:rsidRPr="00FD2E86">
        <w:rPr>
          <w:rFonts w:ascii="Times New Roman" w:hAnsi="Times New Roman" w:cs="Times New Roman"/>
          <w:sz w:val="24"/>
          <w:szCs w:val="24"/>
        </w:rPr>
        <w:t>Smith</w:t>
      </w:r>
      <w:r w:rsidRPr="00FD2E8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FD2E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2E86">
        <w:rPr>
          <w:rFonts w:ascii="Times New Roman" w:hAnsi="Times New Roman" w:cs="Times New Roman"/>
          <w:sz w:val="24"/>
          <w:szCs w:val="24"/>
        </w:rPr>
        <w:t>Nikolina</w:t>
      </w:r>
      <w:proofErr w:type="spellEnd"/>
      <w:r w:rsidRPr="00FD2E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2E86">
        <w:rPr>
          <w:rFonts w:ascii="Times New Roman" w:hAnsi="Times New Roman" w:cs="Times New Roman"/>
          <w:sz w:val="24"/>
          <w:szCs w:val="24"/>
        </w:rPr>
        <w:t>Ognanovich</w:t>
      </w:r>
      <w:r w:rsidRPr="00FD2E8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</w:p>
    <w:p w:rsidR="00B42B15" w:rsidRPr="00FD2E86" w:rsidRDefault="00B42B15" w:rsidP="00B42B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2E8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D2E86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FD2E86">
        <w:rPr>
          <w:rFonts w:ascii="Times New Roman" w:hAnsi="Times New Roman" w:cs="Times New Roman"/>
          <w:sz w:val="24"/>
          <w:szCs w:val="24"/>
        </w:rPr>
        <w:t xml:space="preserve"> author. email: </w:t>
      </w:r>
      <w:hyperlink r:id="rId4" w:history="1">
        <w:r w:rsidRPr="00FD2E86">
          <w:rPr>
            <w:rStyle w:val="Hyperlink"/>
            <w:rFonts w:ascii="Times New Roman" w:hAnsi="Times New Roman" w:cs="Times New Roman"/>
            <w:sz w:val="24"/>
            <w:szCs w:val="24"/>
          </w:rPr>
          <w:t>stevenje@udmercy.edu</w:t>
        </w:r>
      </w:hyperlink>
      <w:r w:rsidRPr="00FD2E86">
        <w:rPr>
          <w:rFonts w:ascii="Times New Roman" w:hAnsi="Times New Roman" w:cs="Times New Roman"/>
          <w:sz w:val="24"/>
          <w:szCs w:val="24"/>
        </w:rPr>
        <w:t xml:space="preserve"> phone:313-993-1048</w:t>
      </w:r>
    </w:p>
    <w:p w:rsidR="00B42B15" w:rsidRPr="00FD2E86" w:rsidRDefault="00B42B15" w:rsidP="00B42B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2E8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D2E8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FD2E86">
        <w:rPr>
          <w:rFonts w:ascii="Times New Roman" w:hAnsi="Times New Roman" w:cs="Times New Roman"/>
          <w:sz w:val="24"/>
          <w:szCs w:val="24"/>
        </w:rPr>
        <w:t xml:space="preserve"> of Chemistry and Biochemistry, University of Detroit Mercy, Detroit MI 48221 </w:t>
      </w:r>
    </w:p>
    <w:p w:rsidR="00B42B15" w:rsidRPr="00FD2E86" w:rsidRDefault="00B42B15" w:rsidP="00B42B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D2E8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D2E86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FD2E86">
        <w:rPr>
          <w:rFonts w:ascii="Times New Roman" w:hAnsi="Times New Roman" w:cs="Times New Roman"/>
          <w:sz w:val="24"/>
          <w:szCs w:val="24"/>
        </w:rPr>
        <w:t xml:space="preserve"> of Detroit Mercy, School of Dentistry, Detroit MI 48208</w:t>
      </w:r>
    </w:p>
    <w:p w:rsidR="00CC511F" w:rsidRPr="00FD2E86" w:rsidRDefault="00CC511F" w:rsidP="00CC51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511F" w:rsidRPr="00FD2E86" w:rsidRDefault="00CC511F" w:rsidP="00CC511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D2E86">
        <w:rPr>
          <w:rFonts w:ascii="Times New Roman" w:hAnsi="Times New Roman" w:cs="Times New Roman"/>
          <w:sz w:val="24"/>
          <w:szCs w:val="24"/>
        </w:rPr>
        <w:t>Affiliation:</w:t>
      </w:r>
      <w:r w:rsidR="003953E6" w:rsidRPr="00FD2E86">
        <w:rPr>
          <w:rFonts w:ascii="Times New Roman" w:hAnsi="Times New Roman" w:cs="Times New Roman"/>
          <w:sz w:val="24"/>
          <w:szCs w:val="24"/>
        </w:rPr>
        <w:t xml:space="preserve"> </w:t>
      </w:r>
      <w:r w:rsidRPr="00FD2E86">
        <w:rPr>
          <w:rFonts w:ascii="Times New Roman" w:hAnsi="Times New Roman" w:cs="Times New Roman"/>
          <w:sz w:val="24"/>
          <w:szCs w:val="24"/>
        </w:rPr>
        <w:t>Department of Chemistry and Biochemistry,</w:t>
      </w:r>
      <w:r w:rsidR="003953E6" w:rsidRPr="00FD2E86">
        <w:rPr>
          <w:rFonts w:ascii="Times New Roman" w:hAnsi="Times New Roman" w:cs="Times New Roman"/>
          <w:sz w:val="24"/>
          <w:szCs w:val="24"/>
        </w:rPr>
        <w:t xml:space="preserve"> </w:t>
      </w:r>
      <w:r w:rsidRPr="00FD2E86">
        <w:rPr>
          <w:rFonts w:ascii="Times New Roman" w:hAnsi="Times New Roman" w:cs="Times New Roman"/>
          <w:sz w:val="24"/>
          <w:szCs w:val="24"/>
        </w:rPr>
        <w:t>University of Detroit Mercy</w:t>
      </w:r>
      <w:r w:rsidR="003953E6" w:rsidRPr="00FD2E86">
        <w:rPr>
          <w:rFonts w:ascii="Times New Roman" w:hAnsi="Times New Roman" w:cs="Times New Roman"/>
          <w:sz w:val="24"/>
          <w:szCs w:val="24"/>
        </w:rPr>
        <w:t xml:space="preserve">, </w:t>
      </w:r>
      <w:r w:rsidRPr="00FD2E86">
        <w:rPr>
          <w:rFonts w:ascii="Times New Roman" w:hAnsi="Times New Roman" w:cs="Times New Roman"/>
          <w:sz w:val="24"/>
          <w:szCs w:val="24"/>
        </w:rPr>
        <w:t>Detroit, MI 48221</w:t>
      </w:r>
    </w:p>
    <w:bookmarkEnd w:id="0"/>
    <w:p w:rsidR="00CC511F" w:rsidRPr="00FD2E86" w:rsidRDefault="00CC511F" w:rsidP="0082740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836BE" w:rsidRPr="00FD2E86" w:rsidRDefault="00CC511F" w:rsidP="0082740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2E86">
        <w:rPr>
          <w:rFonts w:ascii="Times New Roman" w:hAnsi="Times New Roman" w:cs="Times New Roman"/>
          <w:sz w:val="24"/>
          <w:szCs w:val="24"/>
        </w:rPr>
        <w:t>Content</w:t>
      </w:r>
      <w:r w:rsidR="00304E0A" w:rsidRPr="00FD2E86">
        <w:rPr>
          <w:rFonts w:ascii="Times New Roman" w:hAnsi="Times New Roman" w:cs="Times New Roman"/>
          <w:sz w:val="24"/>
          <w:szCs w:val="24"/>
        </w:rPr>
        <w:t xml:space="preserve">- </w:t>
      </w:r>
    </w:p>
    <w:p w:rsidR="00B60366" w:rsidRPr="00FD2E86" w:rsidRDefault="00DE2E91" w:rsidP="0082740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D2E86">
        <w:rPr>
          <w:rFonts w:ascii="Times New Roman" w:hAnsi="Times New Roman" w:cs="Times New Roman"/>
          <w:sz w:val="24"/>
          <w:szCs w:val="24"/>
        </w:rPr>
        <w:t xml:space="preserve">Cartesian Coordinates for </w:t>
      </w:r>
      <w:r w:rsidR="003953E6" w:rsidRPr="00FD2E86">
        <w:rPr>
          <w:rFonts w:ascii="Times New Roman" w:hAnsi="Times New Roman" w:cs="Times New Roman"/>
          <w:sz w:val="24"/>
          <w:szCs w:val="24"/>
        </w:rPr>
        <w:t xml:space="preserve">all </w:t>
      </w:r>
      <w:r w:rsidRPr="00FD2E86">
        <w:rPr>
          <w:rFonts w:ascii="Times New Roman" w:hAnsi="Times New Roman" w:cs="Times New Roman"/>
          <w:sz w:val="24"/>
          <w:szCs w:val="24"/>
        </w:rPr>
        <w:t>optimized structures (angstroms)</w:t>
      </w:r>
      <w:r w:rsidR="003953E6" w:rsidRPr="00FD2E86">
        <w:rPr>
          <w:rFonts w:ascii="Times New Roman" w:hAnsi="Times New Roman" w:cs="Times New Roman"/>
          <w:sz w:val="24"/>
          <w:szCs w:val="24"/>
        </w:rPr>
        <w:t>, in order mentioned in the article.</w:t>
      </w:r>
    </w:p>
    <w:p w:rsidR="0082740A" w:rsidRPr="00FD2E86" w:rsidRDefault="0082740A" w:rsidP="00DE2E91">
      <w:pPr>
        <w:spacing w:after="0"/>
        <w:rPr>
          <w:b/>
        </w:rPr>
      </w:pPr>
    </w:p>
    <w:p w:rsidR="00B836BE" w:rsidRPr="00FD2E86" w:rsidRDefault="00B836BE" w:rsidP="00DE2E91">
      <w:pPr>
        <w:spacing w:after="0"/>
        <w:rPr>
          <w:b/>
        </w:rPr>
      </w:pPr>
    </w:p>
    <w:p w:rsidR="00DE2E91" w:rsidRPr="00FD2E86" w:rsidRDefault="00B876E3" w:rsidP="00DE2E91">
      <w:pPr>
        <w:spacing w:after="0"/>
        <w:rPr>
          <w:b/>
        </w:rPr>
      </w:pPr>
      <w:r w:rsidRPr="00FD2E86">
        <w:rPr>
          <w:b/>
        </w:rPr>
        <w:t>S</w:t>
      </w:r>
      <w:r w:rsidR="00DE2E91" w:rsidRPr="00FD2E86">
        <w:rPr>
          <w:b/>
        </w:rPr>
        <w:t>PEEK1</w:t>
      </w:r>
    </w:p>
    <w:p w:rsidR="00956B9D" w:rsidRPr="00FD2E86" w:rsidRDefault="00956B9D" w:rsidP="00956B9D">
      <w:pPr>
        <w:spacing w:after="0"/>
      </w:pPr>
      <w:r w:rsidRPr="00FD2E86">
        <w:t>C         -0.22248       -0.26344        0.01475</w:t>
      </w:r>
    </w:p>
    <w:p w:rsidR="00956B9D" w:rsidRPr="00FD2E86" w:rsidRDefault="00956B9D" w:rsidP="00956B9D">
      <w:pPr>
        <w:spacing w:after="0"/>
      </w:pPr>
      <w:r w:rsidRPr="00FD2E86">
        <w:t>C          0.95472       -0.97961        0.00133</w:t>
      </w:r>
    </w:p>
    <w:p w:rsidR="00956B9D" w:rsidRPr="00FD2E86" w:rsidRDefault="00956B9D" w:rsidP="00956B9D">
      <w:pPr>
        <w:spacing w:after="0"/>
      </w:pPr>
      <w:r w:rsidRPr="00FD2E86">
        <w:t>C          2.17258       -0.30084        0.00020</w:t>
      </w:r>
    </w:p>
    <w:p w:rsidR="00956B9D" w:rsidRPr="00FD2E86" w:rsidRDefault="00956B9D" w:rsidP="00956B9D">
      <w:pPr>
        <w:spacing w:after="0"/>
      </w:pPr>
      <w:r w:rsidRPr="00FD2E86">
        <w:t>C          2.17384        1.08810        0.00628</w:t>
      </w:r>
    </w:p>
    <w:p w:rsidR="00956B9D" w:rsidRPr="00FD2E86" w:rsidRDefault="00956B9D" w:rsidP="00956B9D">
      <w:pPr>
        <w:spacing w:after="0"/>
      </w:pPr>
      <w:r w:rsidRPr="00FD2E86">
        <w:t>C          0.97592        1.80190        0.00864</w:t>
      </w:r>
    </w:p>
    <w:p w:rsidR="00956B9D" w:rsidRPr="00FD2E86" w:rsidRDefault="00956B9D" w:rsidP="00956B9D">
      <w:pPr>
        <w:spacing w:after="0"/>
      </w:pPr>
      <w:r w:rsidRPr="00FD2E86">
        <w:t>C         -0.23771        1.13677        0.01493</w:t>
      </w:r>
    </w:p>
    <w:p w:rsidR="00956B9D" w:rsidRPr="00FD2E86" w:rsidRDefault="00956B9D" w:rsidP="00956B9D">
      <w:pPr>
        <w:spacing w:after="0"/>
      </w:pPr>
      <w:r w:rsidRPr="00FD2E86">
        <w:t>O          3.28355       -1.07736       -0.00893</w:t>
      </w:r>
    </w:p>
    <w:p w:rsidR="00956B9D" w:rsidRPr="00FD2E86" w:rsidRDefault="00956B9D" w:rsidP="00956B9D">
      <w:pPr>
        <w:spacing w:after="0"/>
      </w:pPr>
      <w:r w:rsidRPr="00FD2E86">
        <w:t>O         -1.45765        1.73489        0.00131</w:t>
      </w:r>
    </w:p>
    <w:p w:rsidR="00956B9D" w:rsidRPr="00FD2E86" w:rsidRDefault="00956B9D" w:rsidP="00956B9D">
      <w:pPr>
        <w:spacing w:after="0"/>
      </w:pPr>
      <w:r w:rsidRPr="00FD2E86">
        <w:t>C         -1.49258        3.15981        0.00562</w:t>
      </w:r>
    </w:p>
    <w:p w:rsidR="00956B9D" w:rsidRPr="00FD2E86" w:rsidRDefault="00956B9D" w:rsidP="00956B9D">
      <w:pPr>
        <w:spacing w:after="0"/>
      </w:pPr>
      <w:r w:rsidRPr="00FD2E86">
        <w:t>C          4.53937       -0.41501       -0.01673</w:t>
      </w:r>
    </w:p>
    <w:p w:rsidR="00956B9D" w:rsidRPr="00FD2E86" w:rsidRDefault="00956B9D" w:rsidP="00956B9D">
      <w:pPr>
        <w:spacing w:after="0"/>
      </w:pPr>
      <w:r w:rsidRPr="00FD2E86">
        <w:t>H         -1.00434        3.55699       -0.88372</w:t>
      </w:r>
    </w:p>
    <w:p w:rsidR="00956B9D" w:rsidRPr="00FD2E86" w:rsidRDefault="00956B9D" w:rsidP="00956B9D">
      <w:pPr>
        <w:spacing w:after="0"/>
      </w:pPr>
      <w:r w:rsidRPr="00FD2E86">
        <w:t>H         -1.01232        3.54783        0.90313</w:t>
      </w:r>
    </w:p>
    <w:p w:rsidR="00956B9D" w:rsidRPr="00FD2E86" w:rsidRDefault="00956B9D" w:rsidP="00956B9D">
      <w:pPr>
        <w:spacing w:after="0"/>
      </w:pPr>
      <w:r w:rsidRPr="00FD2E86">
        <w:t>H         -2.54248        3.43025        0.00285</w:t>
      </w:r>
    </w:p>
    <w:p w:rsidR="00956B9D" w:rsidRPr="00FD2E86" w:rsidRDefault="00956B9D" w:rsidP="00956B9D">
      <w:pPr>
        <w:spacing w:after="0"/>
      </w:pPr>
      <w:r w:rsidRPr="00FD2E86">
        <w:t>H          4.66095        0.19838        0.87709</w:t>
      </w:r>
    </w:p>
    <w:p w:rsidR="00956B9D" w:rsidRPr="00FD2E86" w:rsidRDefault="00956B9D" w:rsidP="00956B9D">
      <w:pPr>
        <w:spacing w:after="0"/>
      </w:pPr>
      <w:r w:rsidRPr="00FD2E86">
        <w:t>H          5.29079       -1.19725       -0.02673</w:t>
      </w:r>
    </w:p>
    <w:p w:rsidR="00956B9D" w:rsidRPr="00FD2E86" w:rsidRDefault="00956B9D" w:rsidP="00956B9D">
      <w:pPr>
        <w:spacing w:after="0"/>
      </w:pPr>
      <w:r w:rsidRPr="00FD2E86">
        <w:t>H          4.64559        0.20624       -0.90706</w:t>
      </w:r>
    </w:p>
    <w:p w:rsidR="00956B9D" w:rsidRPr="00FD2E86" w:rsidRDefault="00956B9D" w:rsidP="00956B9D">
      <w:pPr>
        <w:spacing w:after="0"/>
      </w:pPr>
      <w:r w:rsidRPr="00FD2E86">
        <w:t>S         -1.74818       -1.14298        0.08748</w:t>
      </w:r>
    </w:p>
    <w:p w:rsidR="00956B9D" w:rsidRPr="00FD2E86" w:rsidRDefault="00956B9D" w:rsidP="00956B9D">
      <w:pPr>
        <w:spacing w:after="0"/>
      </w:pPr>
      <w:r w:rsidRPr="00FD2E86">
        <w:t>O         -1.52622       -2.51424       -0.26663</w:t>
      </w:r>
    </w:p>
    <w:p w:rsidR="00956B9D" w:rsidRPr="00FD2E86" w:rsidRDefault="00956B9D" w:rsidP="00956B9D">
      <w:pPr>
        <w:spacing w:after="0"/>
      </w:pPr>
      <w:r w:rsidRPr="00FD2E86">
        <w:t>O         -2.42267       -0.82586        1.31501</w:t>
      </w:r>
    </w:p>
    <w:p w:rsidR="00956B9D" w:rsidRPr="00FD2E86" w:rsidRDefault="00956B9D" w:rsidP="00956B9D">
      <w:pPr>
        <w:spacing w:after="0"/>
      </w:pPr>
      <w:r w:rsidRPr="00FD2E86">
        <w:t>O         -2.57532       -0.53004       -1.11954</w:t>
      </w:r>
    </w:p>
    <w:p w:rsidR="00956B9D" w:rsidRPr="00FD2E86" w:rsidRDefault="00956B9D" w:rsidP="00956B9D">
      <w:pPr>
        <w:spacing w:after="0"/>
      </w:pPr>
      <w:r w:rsidRPr="00FD2E86">
        <w:t>H         -2.71317        0.41825       -0.94369</w:t>
      </w:r>
    </w:p>
    <w:p w:rsidR="00956B9D" w:rsidRPr="00FD2E86" w:rsidRDefault="00956B9D" w:rsidP="00956B9D">
      <w:pPr>
        <w:spacing w:after="0"/>
      </w:pPr>
      <w:r w:rsidRPr="00FD2E86">
        <w:t>H          1.01163        2.87993        0.00361</w:t>
      </w:r>
    </w:p>
    <w:p w:rsidR="00956B9D" w:rsidRPr="00FD2E86" w:rsidRDefault="00956B9D" w:rsidP="00956B9D">
      <w:pPr>
        <w:spacing w:after="0"/>
      </w:pPr>
      <w:r w:rsidRPr="00FD2E86">
        <w:lastRenderedPageBreak/>
        <w:t>H          3.09983        1.64172        0.00386</w:t>
      </w:r>
    </w:p>
    <w:p w:rsidR="00956B9D" w:rsidRPr="00FD2E86" w:rsidRDefault="00956B9D" w:rsidP="00956B9D">
      <w:pPr>
        <w:spacing w:after="0"/>
      </w:pPr>
      <w:r w:rsidRPr="00FD2E86">
        <w:t>H          0.93883       -2.05974       -0.00874</w:t>
      </w:r>
    </w:p>
    <w:p w:rsidR="00514A51" w:rsidRPr="00FD2E86" w:rsidRDefault="00514A51" w:rsidP="00DE2E91">
      <w:pPr>
        <w:spacing w:after="0"/>
      </w:pPr>
    </w:p>
    <w:p w:rsidR="00DE2E91" w:rsidRPr="00FD2E86" w:rsidRDefault="00B876E3" w:rsidP="00DE2E91">
      <w:pPr>
        <w:spacing w:after="0"/>
        <w:rPr>
          <w:b/>
        </w:rPr>
      </w:pPr>
      <w:r w:rsidRPr="00FD2E86">
        <w:rPr>
          <w:b/>
        </w:rPr>
        <w:t>S</w:t>
      </w:r>
      <w:r w:rsidR="00DE2E91" w:rsidRPr="00FD2E86">
        <w:rPr>
          <w:b/>
        </w:rPr>
        <w:t>PEEK1</w:t>
      </w:r>
      <w:r w:rsidR="00956B9D" w:rsidRPr="00FD2E86">
        <w:rPr>
          <w:b/>
        </w:rPr>
        <w:t>P</w:t>
      </w:r>
      <w:r w:rsidR="00DE2E91" w:rsidRPr="00FD2E86">
        <w:rPr>
          <w:b/>
        </w:rPr>
        <w:t>H1</w:t>
      </w:r>
    </w:p>
    <w:p w:rsidR="00956B9D" w:rsidRPr="00FD2E86" w:rsidRDefault="00956B9D" w:rsidP="00956B9D">
      <w:pPr>
        <w:spacing w:after="0"/>
      </w:pPr>
      <w:r w:rsidRPr="00FD2E86">
        <w:t>C          0.98899       -0.61657       -0.04718</w:t>
      </w:r>
    </w:p>
    <w:p w:rsidR="00956B9D" w:rsidRPr="00FD2E86" w:rsidRDefault="00956B9D" w:rsidP="00956B9D">
      <w:pPr>
        <w:spacing w:after="0"/>
      </w:pPr>
      <w:r w:rsidRPr="00FD2E86">
        <w:t>C          2.30707       -0.49713        0.33207</w:t>
      </w:r>
      <w:bookmarkStart w:id="1" w:name="_GoBack"/>
      <w:bookmarkEnd w:id="1"/>
    </w:p>
    <w:p w:rsidR="00956B9D" w:rsidRPr="00FD2E86" w:rsidRDefault="00956B9D" w:rsidP="00956B9D">
      <w:pPr>
        <w:spacing w:after="0"/>
      </w:pPr>
      <w:r w:rsidRPr="00FD2E86">
        <w:t>C          2.96460        0.71625        0.12617</w:t>
      </w:r>
    </w:p>
    <w:p w:rsidR="00956B9D" w:rsidRPr="00FD2E86" w:rsidRDefault="00956B9D" w:rsidP="00956B9D">
      <w:pPr>
        <w:spacing w:after="0"/>
      </w:pPr>
      <w:r w:rsidRPr="00FD2E86">
        <w:t>C          2.27992        1.76562       -0.47608</w:t>
      </w:r>
    </w:p>
    <w:p w:rsidR="00956B9D" w:rsidRPr="00FD2E86" w:rsidRDefault="00956B9D" w:rsidP="00956B9D">
      <w:pPr>
        <w:spacing w:after="0"/>
      </w:pPr>
      <w:r w:rsidRPr="00FD2E86">
        <w:t>C          0.95207        1.61852       -0.87653</w:t>
      </w:r>
    </w:p>
    <w:p w:rsidR="00956B9D" w:rsidRPr="00FD2E86" w:rsidRDefault="00956B9D" w:rsidP="00956B9D">
      <w:pPr>
        <w:spacing w:after="0"/>
      </w:pPr>
      <w:r w:rsidRPr="00FD2E86">
        <w:t>C          0.28335        0.43106       -0.64837</w:t>
      </w:r>
    </w:p>
    <w:p w:rsidR="00956B9D" w:rsidRPr="00FD2E86" w:rsidRDefault="00956B9D" w:rsidP="00956B9D">
      <w:pPr>
        <w:spacing w:after="0"/>
      </w:pPr>
      <w:r w:rsidRPr="00FD2E86">
        <w:t>O          4.25083        0.76826        0.53227</w:t>
      </w:r>
    </w:p>
    <w:p w:rsidR="00956B9D" w:rsidRPr="00FD2E86" w:rsidRDefault="00956B9D" w:rsidP="00956B9D">
      <w:pPr>
        <w:spacing w:after="0"/>
      </w:pPr>
      <w:r w:rsidRPr="00FD2E86">
        <w:t>O         -0.99239        0.16095       -1.09393</w:t>
      </w:r>
    </w:p>
    <w:p w:rsidR="00956B9D" w:rsidRPr="00FD2E86" w:rsidRDefault="00956B9D" w:rsidP="00956B9D">
      <w:pPr>
        <w:spacing w:after="0"/>
      </w:pPr>
      <w:r w:rsidRPr="00FD2E86">
        <w:t>C          4.95835        1.98178        0.31268</w:t>
      </w:r>
    </w:p>
    <w:p w:rsidR="00956B9D" w:rsidRPr="00FD2E86" w:rsidRDefault="00956B9D" w:rsidP="00956B9D">
      <w:pPr>
        <w:spacing w:after="0"/>
      </w:pPr>
      <w:r w:rsidRPr="00FD2E86">
        <w:t>H          4.49145        2.80546        0.85311</w:t>
      </w:r>
    </w:p>
    <w:p w:rsidR="00956B9D" w:rsidRPr="00FD2E86" w:rsidRDefault="00956B9D" w:rsidP="00956B9D">
      <w:pPr>
        <w:spacing w:after="0"/>
      </w:pPr>
      <w:r w:rsidRPr="00FD2E86">
        <w:t>H          5.95979        1.81623        0.69383</w:t>
      </w:r>
    </w:p>
    <w:p w:rsidR="00956B9D" w:rsidRPr="00FD2E86" w:rsidRDefault="00956B9D" w:rsidP="00956B9D">
      <w:pPr>
        <w:spacing w:after="0"/>
      </w:pPr>
      <w:r w:rsidRPr="00FD2E86">
        <w:t>H          5.00390        2.21580       -0.75116</w:t>
      </w:r>
    </w:p>
    <w:p w:rsidR="00956B9D" w:rsidRPr="00FD2E86" w:rsidRDefault="00956B9D" w:rsidP="00956B9D">
      <w:pPr>
        <w:spacing w:after="0"/>
      </w:pPr>
      <w:r w:rsidRPr="00FD2E86">
        <w:t>S          0.16569       -2.15406        0.22543</w:t>
      </w:r>
    </w:p>
    <w:p w:rsidR="00956B9D" w:rsidRPr="00FD2E86" w:rsidRDefault="00956B9D" w:rsidP="00956B9D">
      <w:pPr>
        <w:spacing w:after="0"/>
      </w:pPr>
      <w:r w:rsidRPr="00FD2E86">
        <w:t>O          1.12315       -3.14425        0.61926</w:t>
      </w:r>
    </w:p>
    <w:p w:rsidR="00956B9D" w:rsidRPr="00FD2E86" w:rsidRDefault="00956B9D" w:rsidP="00956B9D">
      <w:pPr>
        <w:spacing w:after="0"/>
      </w:pPr>
      <w:r w:rsidRPr="00FD2E86">
        <w:t>O         -1.00627       -1.92958        1.02263</w:t>
      </w:r>
    </w:p>
    <w:p w:rsidR="00956B9D" w:rsidRPr="00FD2E86" w:rsidRDefault="00956B9D" w:rsidP="00956B9D">
      <w:pPr>
        <w:spacing w:after="0"/>
      </w:pPr>
      <w:r w:rsidRPr="00FD2E86">
        <w:t>O         -0.28243       -2.57340       -1.23934</w:t>
      </w:r>
    </w:p>
    <w:p w:rsidR="00956B9D" w:rsidRPr="00FD2E86" w:rsidRDefault="00956B9D" w:rsidP="00956B9D">
      <w:pPr>
        <w:spacing w:after="0"/>
      </w:pPr>
      <w:r w:rsidRPr="00FD2E86">
        <w:t>H         -0.93791       -1.93016       -1.55967</w:t>
      </w:r>
    </w:p>
    <w:p w:rsidR="00956B9D" w:rsidRPr="00FD2E86" w:rsidRDefault="00956B9D" w:rsidP="00956B9D">
      <w:pPr>
        <w:spacing w:after="0"/>
      </w:pPr>
      <w:r w:rsidRPr="00FD2E86">
        <w:t>H          0.48221        2.47900       -1.33241</w:t>
      </w:r>
    </w:p>
    <w:p w:rsidR="00956B9D" w:rsidRPr="00FD2E86" w:rsidRDefault="00956B9D" w:rsidP="00956B9D">
      <w:pPr>
        <w:spacing w:after="0"/>
      </w:pPr>
      <w:r w:rsidRPr="00FD2E86">
        <w:t>H          2.76549        2.71138       -0.65775</w:t>
      </w:r>
    </w:p>
    <w:p w:rsidR="00956B9D" w:rsidRPr="00FD2E86" w:rsidRDefault="00956B9D" w:rsidP="00956B9D">
      <w:pPr>
        <w:spacing w:after="0"/>
      </w:pPr>
      <w:r w:rsidRPr="00FD2E86">
        <w:t>H          2.83000       -1.32945        0.77976</w:t>
      </w:r>
    </w:p>
    <w:p w:rsidR="00956B9D" w:rsidRPr="00FD2E86" w:rsidRDefault="00956B9D" w:rsidP="00956B9D">
      <w:pPr>
        <w:spacing w:after="0"/>
      </w:pPr>
      <w:r w:rsidRPr="00FD2E86">
        <w:t>H         -1.28980        2.58969        0.04475</w:t>
      </w:r>
    </w:p>
    <w:p w:rsidR="00956B9D" w:rsidRPr="00FD2E86" w:rsidRDefault="00956B9D" w:rsidP="00956B9D">
      <w:pPr>
        <w:spacing w:after="0"/>
      </w:pPr>
      <w:r w:rsidRPr="00FD2E86">
        <w:t>C         -2.15471        1.95519        0.10618</w:t>
      </w:r>
    </w:p>
    <w:p w:rsidR="00956B9D" w:rsidRPr="00FD2E86" w:rsidRDefault="00956B9D" w:rsidP="00956B9D">
      <w:pPr>
        <w:spacing w:after="0"/>
      </w:pPr>
      <w:r w:rsidRPr="00FD2E86">
        <w:t>C         -2.11278        0.68102       -0.43025</w:t>
      </w:r>
    </w:p>
    <w:p w:rsidR="00956B9D" w:rsidRPr="00FD2E86" w:rsidRDefault="00956B9D" w:rsidP="00956B9D">
      <w:pPr>
        <w:spacing w:after="0"/>
      </w:pPr>
      <w:r w:rsidRPr="00FD2E86">
        <w:t>C         -3.22279       -0.14815       -0.40327</w:t>
      </w:r>
    </w:p>
    <w:p w:rsidR="00956B9D" w:rsidRPr="00FD2E86" w:rsidRDefault="00956B9D" w:rsidP="00956B9D">
      <w:pPr>
        <w:spacing w:after="0"/>
      </w:pPr>
      <w:r w:rsidRPr="00FD2E86">
        <w:t>H         -3.16882       -1.13864       -0.83120</w:t>
      </w:r>
    </w:p>
    <w:p w:rsidR="00956B9D" w:rsidRPr="00FD2E86" w:rsidRDefault="00956B9D" w:rsidP="00956B9D">
      <w:pPr>
        <w:spacing w:after="0"/>
      </w:pPr>
      <w:r w:rsidRPr="00FD2E86">
        <w:t>C         -4.39243        0.30754        0.18841</w:t>
      </w:r>
    </w:p>
    <w:p w:rsidR="00956B9D" w:rsidRPr="00FD2E86" w:rsidRDefault="00956B9D" w:rsidP="00956B9D">
      <w:pPr>
        <w:spacing w:after="0"/>
      </w:pPr>
      <w:r w:rsidRPr="00FD2E86">
        <w:t>H         -5.25941       -0.33728        0.21364</w:t>
      </w:r>
    </w:p>
    <w:p w:rsidR="00956B9D" w:rsidRPr="00FD2E86" w:rsidRDefault="00956B9D" w:rsidP="00956B9D">
      <w:pPr>
        <w:spacing w:after="0"/>
      </w:pPr>
      <w:r w:rsidRPr="00FD2E86">
        <w:t>C         -4.44842        1.57788        0.75174</w:t>
      </w:r>
    </w:p>
    <w:p w:rsidR="00956B9D" w:rsidRPr="00FD2E86" w:rsidRDefault="00956B9D" w:rsidP="00956B9D">
      <w:pPr>
        <w:spacing w:after="0"/>
      </w:pPr>
      <w:r w:rsidRPr="00FD2E86">
        <w:t>H         -5.35911        1.92608        1.21696</w:t>
      </w:r>
    </w:p>
    <w:p w:rsidR="00956B9D" w:rsidRPr="00FD2E86" w:rsidRDefault="00956B9D" w:rsidP="00956B9D">
      <w:pPr>
        <w:spacing w:after="0"/>
      </w:pPr>
      <w:r w:rsidRPr="00FD2E86">
        <w:t>C         -3.32836        2.39574        0.70809</w:t>
      </w:r>
    </w:p>
    <w:p w:rsidR="00956B9D" w:rsidRPr="00FD2E86" w:rsidRDefault="00956B9D" w:rsidP="00956B9D">
      <w:pPr>
        <w:spacing w:after="0"/>
      </w:pPr>
      <w:r w:rsidRPr="00FD2E86">
        <w:t>H         -3.36118        3.38839        1.13432</w:t>
      </w:r>
    </w:p>
    <w:p w:rsidR="00B876E3" w:rsidRPr="00FD2E86" w:rsidRDefault="00B876E3" w:rsidP="00956B9D">
      <w:pPr>
        <w:spacing w:after="0"/>
      </w:pPr>
    </w:p>
    <w:p w:rsidR="00987757" w:rsidRPr="00FD2E86" w:rsidRDefault="00B876E3" w:rsidP="00DE2E91">
      <w:pPr>
        <w:spacing w:after="0"/>
        <w:rPr>
          <w:b/>
        </w:rPr>
      </w:pPr>
      <w:r w:rsidRPr="00FD2E86">
        <w:rPr>
          <w:b/>
        </w:rPr>
        <w:t>SPEEK1PH4</w:t>
      </w:r>
    </w:p>
    <w:p w:rsidR="00B876E3" w:rsidRPr="00FD2E86" w:rsidRDefault="00B876E3" w:rsidP="00B876E3">
      <w:pPr>
        <w:spacing w:after="0"/>
      </w:pPr>
      <w:r w:rsidRPr="00FD2E86">
        <w:t>C         -1.50562       -0.24324       -0.13861</w:t>
      </w:r>
    </w:p>
    <w:p w:rsidR="00B876E3" w:rsidRPr="00FD2E86" w:rsidRDefault="00B876E3" w:rsidP="00B876E3">
      <w:pPr>
        <w:spacing w:after="0"/>
      </w:pPr>
      <w:r w:rsidRPr="00FD2E86">
        <w:t>C         -0.29506       -0.85475       -0.41560</w:t>
      </w:r>
    </w:p>
    <w:p w:rsidR="00B876E3" w:rsidRPr="00FD2E86" w:rsidRDefault="00B876E3" w:rsidP="00B876E3">
      <w:pPr>
        <w:spacing w:after="0"/>
      </w:pPr>
      <w:r w:rsidRPr="00FD2E86">
        <w:t>C          0.80081       -0.06358       -0.71238</w:t>
      </w:r>
    </w:p>
    <w:p w:rsidR="00B876E3" w:rsidRPr="00FD2E86" w:rsidRDefault="00B876E3" w:rsidP="00B876E3">
      <w:pPr>
        <w:spacing w:after="0"/>
      </w:pPr>
      <w:r w:rsidRPr="00FD2E86">
        <w:t>C          0.68071        1.31815       -0.73159</w:t>
      </w:r>
    </w:p>
    <w:p w:rsidR="00B876E3" w:rsidRPr="00FD2E86" w:rsidRDefault="00B876E3" w:rsidP="00B876E3">
      <w:pPr>
        <w:spacing w:after="0"/>
      </w:pPr>
      <w:r w:rsidRPr="00FD2E86">
        <w:t>C         -0.53497        1.92642       -0.45366</w:t>
      </w:r>
    </w:p>
    <w:p w:rsidR="00B876E3" w:rsidRPr="00FD2E86" w:rsidRDefault="00B876E3" w:rsidP="00B876E3">
      <w:pPr>
        <w:spacing w:after="0"/>
      </w:pPr>
      <w:r w:rsidRPr="00FD2E86">
        <w:t>C         -1.64763        1.14728       -0.15312</w:t>
      </w:r>
    </w:p>
    <w:p w:rsidR="00B876E3" w:rsidRPr="00FD2E86" w:rsidRDefault="00B876E3" w:rsidP="00B876E3">
      <w:pPr>
        <w:spacing w:after="0"/>
      </w:pPr>
      <w:r w:rsidRPr="00FD2E86">
        <w:t>O          1.97841       -0.68706       -1.05556</w:t>
      </w:r>
    </w:p>
    <w:p w:rsidR="00B876E3" w:rsidRPr="00FD2E86" w:rsidRDefault="00B876E3" w:rsidP="00B876E3">
      <w:pPr>
        <w:spacing w:after="0"/>
      </w:pPr>
      <w:r w:rsidRPr="00FD2E86">
        <w:lastRenderedPageBreak/>
        <w:t>O         -2.88200        1.63592        0.10960</w:t>
      </w:r>
    </w:p>
    <w:p w:rsidR="00B876E3" w:rsidRPr="00FD2E86" w:rsidRDefault="00B876E3" w:rsidP="00B876E3">
      <w:pPr>
        <w:spacing w:after="0"/>
      </w:pPr>
      <w:r w:rsidRPr="00FD2E86">
        <w:t>C         -3.05460        3.05260        0.10009</w:t>
      </w:r>
    </w:p>
    <w:p w:rsidR="00B876E3" w:rsidRPr="00FD2E86" w:rsidRDefault="00B876E3" w:rsidP="00B876E3">
      <w:pPr>
        <w:spacing w:after="0"/>
      </w:pPr>
      <w:r w:rsidRPr="00FD2E86">
        <w:t>H         -2.82966        3.45748       -0.88540</w:t>
      </w:r>
    </w:p>
    <w:p w:rsidR="00B876E3" w:rsidRPr="00FD2E86" w:rsidRDefault="00B876E3" w:rsidP="00B876E3">
      <w:pPr>
        <w:spacing w:after="0"/>
      </w:pPr>
      <w:r w:rsidRPr="00FD2E86">
        <w:t>H         -2.41916        3.51575        0.85316</w:t>
      </w:r>
    </w:p>
    <w:p w:rsidR="00B876E3" w:rsidRPr="00FD2E86" w:rsidRDefault="00B876E3" w:rsidP="00B876E3">
      <w:pPr>
        <w:spacing w:after="0"/>
      </w:pPr>
      <w:r w:rsidRPr="00FD2E86">
        <w:t>H         -4.09733        3.22331        0.34117</w:t>
      </w:r>
    </w:p>
    <w:p w:rsidR="00B876E3" w:rsidRPr="00FD2E86" w:rsidRDefault="00B876E3" w:rsidP="00B876E3">
      <w:pPr>
        <w:spacing w:after="0"/>
      </w:pPr>
      <w:r w:rsidRPr="00FD2E86">
        <w:t>S         -2.88608       -1.24939        0.29258</w:t>
      </w:r>
    </w:p>
    <w:p w:rsidR="00B876E3" w:rsidRPr="00FD2E86" w:rsidRDefault="00B876E3" w:rsidP="00B876E3">
      <w:pPr>
        <w:spacing w:after="0"/>
      </w:pPr>
      <w:r w:rsidRPr="00FD2E86">
        <w:t>O         -2.61394       -2.60641       -0.07902</w:t>
      </w:r>
    </w:p>
    <w:p w:rsidR="00B876E3" w:rsidRPr="00FD2E86" w:rsidRDefault="00B876E3" w:rsidP="00B876E3">
      <w:pPr>
        <w:spacing w:after="0"/>
      </w:pPr>
      <w:r w:rsidRPr="00FD2E86">
        <w:t>O         -3.29906       -0.94637        1.63364</w:t>
      </w:r>
    </w:p>
    <w:p w:rsidR="00B876E3" w:rsidRPr="00FD2E86" w:rsidRDefault="00B876E3" w:rsidP="00B876E3">
      <w:pPr>
        <w:spacing w:after="0"/>
      </w:pPr>
      <w:r w:rsidRPr="00FD2E86">
        <w:t>O         -4.01602       -0.76220       -0.70915</w:t>
      </w:r>
    </w:p>
    <w:p w:rsidR="00B876E3" w:rsidRPr="00FD2E86" w:rsidRDefault="00B876E3" w:rsidP="00B876E3">
      <w:pPr>
        <w:spacing w:after="0"/>
      </w:pPr>
      <w:r w:rsidRPr="00FD2E86">
        <w:t>H         -4.21994        0.16945       -0.51278</w:t>
      </w:r>
    </w:p>
    <w:p w:rsidR="00B876E3" w:rsidRPr="00FD2E86" w:rsidRDefault="00B876E3" w:rsidP="00B876E3">
      <w:pPr>
        <w:spacing w:after="0"/>
      </w:pPr>
      <w:r w:rsidRPr="00FD2E86">
        <w:t>H         -0.60766        3.00188       -0.48357</w:t>
      </w:r>
    </w:p>
    <w:p w:rsidR="00B876E3" w:rsidRPr="00FD2E86" w:rsidRDefault="00B876E3" w:rsidP="00B876E3">
      <w:pPr>
        <w:spacing w:after="0"/>
      </w:pPr>
      <w:r w:rsidRPr="00FD2E86">
        <w:t>H          1.54365        1.92452       -0.96981</w:t>
      </w:r>
    </w:p>
    <w:p w:rsidR="00B876E3" w:rsidRPr="00FD2E86" w:rsidRDefault="00B876E3" w:rsidP="00B876E3">
      <w:pPr>
        <w:spacing w:after="0"/>
      </w:pPr>
      <w:r w:rsidRPr="00FD2E86">
        <w:t>H         -0.20825       -1.93127       -0.40592</w:t>
      </w:r>
    </w:p>
    <w:p w:rsidR="00B876E3" w:rsidRPr="00FD2E86" w:rsidRDefault="00B876E3" w:rsidP="00B876E3">
      <w:pPr>
        <w:spacing w:after="0"/>
      </w:pPr>
      <w:r w:rsidRPr="00FD2E86">
        <w:t>H          4.29190        0.67710        2.62954</w:t>
      </w:r>
    </w:p>
    <w:p w:rsidR="00B876E3" w:rsidRPr="00FD2E86" w:rsidRDefault="00B876E3" w:rsidP="00B876E3">
      <w:pPr>
        <w:spacing w:after="0"/>
      </w:pPr>
      <w:r w:rsidRPr="00FD2E86">
        <w:t>C          4.30607        0.33338        1.60471</w:t>
      </w:r>
    </w:p>
    <w:p w:rsidR="00B876E3" w:rsidRPr="00FD2E86" w:rsidRDefault="00B876E3" w:rsidP="00B876E3">
      <w:pPr>
        <w:spacing w:after="0"/>
      </w:pPr>
      <w:r w:rsidRPr="00FD2E86">
        <w:t>C          3.10153        0.07767        0.95950</w:t>
      </w:r>
    </w:p>
    <w:p w:rsidR="00B876E3" w:rsidRPr="00FD2E86" w:rsidRDefault="00B876E3" w:rsidP="00B876E3">
      <w:pPr>
        <w:spacing w:after="0"/>
      </w:pPr>
      <w:r w:rsidRPr="00FD2E86">
        <w:t>H          2.16221        0.21695        1.47502</w:t>
      </w:r>
    </w:p>
    <w:p w:rsidR="00B876E3" w:rsidRPr="00FD2E86" w:rsidRDefault="00B876E3" w:rsidP="00B876E3">
      <w:pPr>
        <w:spacing w:after="0"/>
      </w:pPr>
      <w:r w:rsidRPr="00FD2E86">
        <w:t>C          3.12333       -0.36465       -0.35709</w:t>
      </w:r>
    </w:p>
    <w:p w:rsidR="00B876E3" w:rsidRPr="00FD2E86" w:rsidRDefault="00B876E3" w:rsidP="00B876E3">
      <w:pPr>
        <w:spacing w:after="0"/>
      </w:pPr>
      <w:r w:rsidRPr="00FD2E86">
        <w:t>C          4.32539       -0.55840       -1.02524</w:t>
      </w:r>
    </w:p>
    <w:p w:rsidR="00B876E3" w:rsidRPr="00FD2E86" w:rsidRDefault="00B876E3" w:rsidP="00B876E3">
      <w:pPr>
        <w:spacing w:after="0"/>
      </w:pPr>
      <w:r w:rsidRPr="00FD2E86">
        <w:t>H          4.30801       -0.90527       -2.04864</w:t>
      </w:r>
    </w:p>
    <w:p w:rsidR="00B876E3" w:rsidRPr="00FD2E86" w:rsidRDefault="00B876E3" w:rsidP="00B876E3">
      <w:pPr>
        <w:spacing w:after="0"/>
      </w:pPr>
      <w:r w:rsidRPr="00FD2E86">
        <w:t>C          5.51936       -0.30410       -0.36667</w:t>
      </w:r>
    </w:p>
    <w:p w:rsidR="00B876E3" w:rsidRPr="00FD2E86" w:rsidRDefault="00B876E3" w:rsidP="00B876E3">
      <w:pPr>
        <w:spacing w:after="0"/>
      </w:pPr>
      <w:r w:rsidRPr="00FD2E86">
        <w:t>H          6.45497       -0.45376       -0.88701</w:t>
      </w:r>
    </w:p>
    <w:p w:rsidR="00B876E3" w:rsidRPr="00FD2E86" w:rsidRDefault="00B876E3" w:rsidP="00B876E3">
      <w:pPr>
        <w:spacing w:after="0"/>
      </w:pPr>
      <w:r w:rsidRPr="00FD2E86">
        <w:t>C          5.51598        0.14584        0.94941</w:t>
      </w:r>
    </w:p>
    <w:p w:rsidR="00B876E3" w:rsidRPr="00FD2E86" w:rsidRDefault="00B876E3" w:rsidP="00B876E3">
      <w:pPr>
        <w:spacing w:after="0"/>
      </w:pPr>
      <w:r w:rsidRPr="00FD2E86">
        <w:t>H          6.44741        0.34720        1.45844</w:t>
      </w:r>
    </w:p>
    <w:p w:rsidR="002C09DF" w:rsidRPr="00FD2E86" w:rsidRDefault="002C09DF" w:rsidP="00B876E3">
      <w:pPr>
        <w:spacing w:after="0"/>
      </w:pPr>
    </w:p>
    <w:p w:rsidR="002C09DF" w:rsidRPr="00FD2E86" w:rsidRDefault="002C09DF" w:rsidP="00B876E3">
      <w:pPr>
        <w:spacing w:after="0"/>
        <w:rPr>
          <w:b/>
        </w:rPr>
      </w:pPr>
      <w:r w:rsidRPr="00FD2E86">
        <w:rPr>
          <w:b/>
        </w:rPr>
        <w:t>OH</w:t>
      </w:r>
    </w:p>
    <w:p w:rsidR="002C09DF" w:rsidRPr="00FD2E86" w:rsidRDefault="002C09DF" w:rsidP="002C09DF">
      <w:pPr>
        <w:spacing w:after="0"/>
      </w:pPr>
      <w:r w:rsidRPr="00FD2E86">
        <w:t>O          0.00000        0.00000        0.10806</w:t>
      </w:r>
    </w:p>
    <w:p w:rsidR="002C09DF" w:rsidRPr="00FD2E86" w:rsidRDefault="002C09DF" w:rsidP="002C09DF">
      <w:pPr>
        <w:spacing w:after="0"/>
      </w:pPr>
      <w:r w:rsidRPr="00FD2E86">
        <w:t>H          0.00000        0.00000       -0.86448</w:t>
      </w:r>
    </w:p>
    <w:p w:rsidR="00B876E3" w:rsidRPr="00FD2E86" w:rsidRDefault="00B876E3" w:rsidP="00B876E3">
      <w:pPr>
        <w:spacing w:after="0"/>
      </w:pPr>
    </w:p>
    <w:p w:rsidR="00B876E3" w:rsidRPr="00FD2E86" w:rsidRDefault="00B876E3" w:rsidP="00B876E3">
      <w:pPr>
        <w:spacing w:after="0"/>
        <w:rPr>
          <w:b/>
        </w:rPr>
      </w:pPr>
      <w:r w:rsidRPr="00FD2E86">
        <w:rPr>
          <w:b/>
        </w:rPr>
        <w:t>sPEEK1OH1</w:t>
      </w:r>
    </w:p>
    <w:p w:rsidR="00B876E3" w:rsidRPr="00FD2E86" w:rsidRDefault="00B876E3" w:rsidP="00B876E3">
      <w:pPr>
        <w:spacing w:after="0"/>
      </w:pPr>
      <w:r w:rsidRPr="00FD2E86">
        <w:t>C         -0.17064       -0.37722        0.12209</w:t>
      </w:r>
    </w:p>
    <w:p w:rsidR="00B876E3" w:rsidRPr="00FD2E86" w:rsidRDefault="00B876E3" w:rsidP="00B876E3">
      <w:pPr>
        <w:spacing w:after="0"/>
      </w:pPr>
      <w:r w:rsidRPr="00FD2E86">
        <w:t>C          1.00691       -1.03607        0.03899</w:t>
      </w:r>
    </w:p>
    <w:p w:rsidR="00B876E3" w:rsidRPr="00FD2E86" w:rsidRDefault="00B876E3" w:rsidP="00B876E3">
      <w:pPr>
        <w:spacing w:after="0"/>
      </w:pPr>
      <w:r w:rsidRPr="00FD2E86">
        <w:t>C          2.22854       -0.32706       -0.02868</w:t>
      </w:r>
    </w:p>
    <w:p w:rsidR="00B876E3" w:rsidRPr="00FD2E86" w:rsidRDefault="00B876E3" w:rsidP="00B876E3">
      <w:pPr>
        <w:spacing w:after="0"/>
      </w:pPr>
      <w:r w:rsidRPr="00FD2E86">
        <w:t>C          2.21137        1.09144       -0.12070</w:t>
      </w:r>
    </w:p>
    <w:p w:rsidR="00B876E3" w:rsidRPr="00FD2E86" w:rsidRDefault="00B876E3" w:rsidP="00B876E3">
      <w:pPr>
        <w:spacing w:after="0"/>
      </w:pPr>
      <w:r w:rsidRPr="00FD2E86">
        <w:t>C          1.04684        1.77231       -0.04568</w:t>
      </w:r>
    </w:p>
    <w:p w:rsidR="00B876E3" w:rsidRPr="00FD2E86" w:rsidRDefault="00B876E3" w:rsidP="00B876E3">
      <w:pPr>
        <w:spacing w:after="0"/>
      </w:pPr>
      <w:r w:rsidRPr="00FD2E86">
        <w:t>C         -0.27580        1.12100        0.24297</w:t>
      </w:r>
    </w:p>
    <w:p w:rsidR="00B876E3" w:rsidRPr="00FD2E86" w:rsidRDefault="00B876E3" w:rsidP="00B876E3">
      <w:pPr>
        <w:spacing w:after="0"/>
      </w:pPr>
      <w:r w:rsidRPr="00FD2E86">
        <w:t>O          3.33224       -1.07733       -0.05642</w:t>
      </w:r>
    </w:p>
    <w:p w:rsidR="00B876E3" w:rsidRPr="00FD2E86" w:rsidRDefault="00B876E3" w:rsidP="00B876E3">
      <w:pPr>
        <w:spacing w:after="0"/>
      </w:pPr>
      <w:r w:rsidRPr="00FD2E86">
        <w:t>O         -1.27113        1.51999       -0.69756</w:t>
      </w:r>
    </w:p>
    <w:p w:rsidR="00B876E3" w:rsidRPr="00FD2E86" w:rsidRDefault="00B876E3" w:rsidP="00B876E3">
      <w:pPr>
        <w:spacing w:after="0"/>
      </w:pPr>
      <w:r w:rsidRPr="00FD2E86">
        <w:t>C         -1.75774        2.85376       -0.57091</w:t>
      </w:r>
    </w:p>
    <w:p w:rsidR="00B876E3" w:rsidRPr="00FD2E86" w:rsidRDefault="00B876E3" w:rsidP="00B876E3">
      <w:pPr>
        <w:spacing w:after="0"/>
      </w:pPr>
      <w:r w:rsidRPr="00FD2E86">
        <w:t>C          4.59839       -0.42383       -0.13472</w:t>
      </w:r>
    </w:p>
    <w:p w:rsidR="00B876E3" w:rsidRPr="00FD2E86" w:rsidRDefault="00B876E3" w:rsidP="00B876E3">
      <w:pPr>
        <w:spacing w:after="0"/>
      </w:pPr>
      <w:r w:rsidRPr="00FD2E86">
        <w:t>H         -0.95857        3.58184       -0.70750</w:t>
      </w:r>
    </w:p>
    <w:p w:rsidR="00B876E3" w:rsidRPr="00FD2E86" w:rsidRDefault="00B876E3" w:rsidP="00B876E3">
      <w:pPr>
        <w:spacing w:after="0"/>
      </w:pPr>
      <w:r w:rsidRPr="00FD2E86">
        <w:t>H         -2.23395        2.99929        0.39612</w:t>
      </w:r>
    </w:p>
    <w:p w:rsidR="00B876E3" w:rsidRPr="00FD2E86" w:rsidRDefault="00B876E3" w:rsidP="00B876E3">
      <w:pPr>
        <w:spacing w:after="0"/>
      </w:pPr>
      <w:r w:rsidRPr="00FD2E86">
        <w:t>H         -2.49017        2.98273       -1.36142</w:t>
      </w:r>
    </w:p>
    <w:p w:rsidR="00B876E3" w:rsidRPr="00FD2E86" w:rsidRDefault="00B876E3" w:rsidP="00B876E3">
      <w:pPr>
        <w:spacing w:after="0"/>
      </w:pPr>
      <w:r w:rsidRPr="00FD2E86">
        <w:t>H          4.72986        0.25361        0.70772</w:t>
      </w:r>
    </w:p>
    <w:p w:rsidR="00B876E3" w:rsidRPr="00FD2E86" w:rsidRDefault="00B876E3" w:rsidP="00B876E3">
      <w:pPr>
        <w:spacing w:after="0"/>
      </w:pPr>
      <w:r w:rsidRPr="00FD2E86">
        <w:lastRenderedPageBreak/>
        <w:t>H          5.33963       -1.21348       -0.09286</w:t>
      </w:r>
    </w:p>
    <w:p w:rsidR="00B876E3" w:rsidRPr="00FD2E86" w:rsidRDefault="00B876E3" w:rsidP="00B876E3">
      <w:pPr>
        <w:spacing w:after="0"/>
      </w:pPr>
      <w:r w:rsidRPr="00FD2E86">
        <w:t>H          4.68892        0.11972       -1.07413</w:t>
      </w:r>
    </w:p>
    <w:p w:rsidR="00B876E3" w:rsidRPr="00FD2E86" w:rsidRDefault="00B876E3" w:rsidP="00B876E3">
      <w:pPr>
        <w:spacing w:after="0"/>
      </w:pPr>
      <w:r w:rsidRPr="00FD2E86">
        <w:t>S         -1.65835       -1.30001        0.06921</w:t>
      </w:r>
    </w:p>
    <w:p w:rsidR="00B876E3" w:rsidRPr="00FD2E86" w:rsidRDefault="00B876E3" w:rsidP="00B876E3">
      <w:pPr>
        <w:spacing w:after="0"/>
      </w:pPr>
      <w:r w:rsidRPr="00FD2E86">
        <w:t>O         -1.35912       -2.70320        0.00423</w:t>
      </w:r>
    </w:p>
    <w:p w:rsidR="00B876E3" w:rsidRPr="00FD2E86" w:rsidRDefault="00B876E3" w:rsidP="00B876E3">
      <w:pPr>
        <w:spacing w:after="0"/>
      </w:pPr>
      <w:r w:rsidRPr="00FD2E86">
        <w:t>O         -2.57509       -0.81915        1.06532</w:t>
      </w:r>
    </w:p>
    <w:p w:rsidR="00B876E3" w:rsidRPr="00FD2E86" w:rsidRDefault="00B876E3" w:rsidP="00B876E3">
      <w:pPr>
        <w:spacing w:after="0"/>
      </w:pPr>
      <w:r w:rsidRPr="00FD2E86">
        <w:t>O         -2.24432       -0.93732       -1.36413</w:t>
      </w:r>
    </w:p>
    <w:p w:rsidR="00B876E3" w:rsidRPr="00FD2E86" w:rsidRDefault="00B876E3" w:rsidP="00B876E3">
      <w:pPr>
        <w:spacing w:after="0"/>
      </w:pPr>
      <w:r w:rsidRPr="00FD2E86">
        <w:t>H         -2.25782        0.03855       -1.42596</w:t>
      </w:r>
    </w:p>
    <w:p w:rsidR="00B876E3" w:rsidRPr="00FD2E86" w:rsidRDefault="00B876E3" w:rsidP="00B876E3">
      <w:pPr>
        <w:spacing w:after="0"/>
      </w:pPr>
      <w:r w:rsidRPr="00FD2E86">
        <w:t>H          1.04372        2.84966       -0.14273</w:t>
      </w:r>
    </w:p>
    <w:p w:rsidR="00B876E3" w:rsidRPr="00FD2E86" w:rsidRDefault="00B876E3" w:rsidP="00B876E3">
      <w:pPr>
        <w:spacing w:after="0"/>
      </w:pPr>
      <w:r w:rsidRPr="00FD2E86">
        <w:t>H          3.13077        1.63495       -0.27702</w:t>
      </w:r>
    </w:p>
    <w:p w:rsidR="00B876E3" w:rsidRPr="00FD2E86" w:rsidRDefault="00B876E3" w:rsidP="00B876E3">
      <w:pPr>
        <w:spacing w:after="0"/>
      </w:pPr>
      <w:r w:rsidRPr="00FD2E86">
        <w:t>H          1.02923       -2.11633       -0.00034</w:t>
      </w:r>
    </w:p>
    <w:p w:rsidR="00B876E3" w:rsidRPr="00FD2E86" w:rsidRDefault="00B876E3" w:rsidP="00B876E3">
      <w:pPr>
        <w:spacing w:after="0"/>
      </w:pPr>
      <w:r w:rsidRPr="00FD2E86">
        <w:t>O         -0.69825        1.43697        1.55120</w:t>
      </w:r>
    </w:p>
    <w:p w:rsidR="00B876E3" w:rsidRPr="00FD2E86" w:rsidRDefault="00B876E3" w:rsidP="00B876E3">
      <w:pPr>
        <w:spacing w:after="0"/>
      </w:pPr>
      <w:r w:rsidRPr="00FD2E86">
        <w:t>H         -0.28978        2.26389        1.82933</w:t>
      </w:r>
    </w:p>
    <w:p w:rsidR="00B876E3" w:rsidRPr="00FD2E86" w:rsidRDefault="00B876E3" w:rsidP="00B876E3">
      <w:pPr>
        <w:spacing w:after="0"/>
      </w:pPr>
    </w:p>
    <w:p w:rsidR="00B876E3" w:rsidRPr="00FD2E86" w:rsidRDefault="00B876E3" w:rsidP="00B876E3">
      <w:pPr>
        <w:spacing w:after="0"/>
        <w:rPr>
          <w:b/>
        </w:rPr>
      </w:pPr>
      <w:r w:rsidRPr="00FD2E86">
        <w:rPr>
          <w:b/>
        </w:rPr>
        <w:t>SPEEK1OH2</w:t>
      </w:r>
    </w:p>
    <w:p w:rsidR="00B876E3" w:rsidRPr="00FD2E86" w:rsidRDefault="00B876E3" w:rsidP="00B876E3">
      <w:pPr>
        <w:spacing w:after="0"/>
      </w:pPr>
      <w:r w:rsidRPr="00FD2E86">
        <w:t>C         -0.34459       -0.41575        0.00636</w:t>
      </w:r>
    </w:p>
    <w:p w:rsidR="00B876E3" w:rsidRPr="00FD2E86" w:rsidRDefault="00B876E3" w:rsidP="00B876E3">
      <w:pPr>
        <w:spacing w:after="0"/>
      </w:pPr>
      <w:r w:rsidRPr="00FD2E86">
        <w:t>C          0.77849       -1.23440        0.03737</w:t>
      </w:r>
    </w:p>
    <w:p w:rsidR="00B876E3" w:rsidRPr="00FD2E86" w:rsidRDefault="00B876E3" w:rsidP="00B876E3">
      <w:pPr>
        <w:spacing w:after="0"/>
      </w:pPr>
      <w:r w:rsidRPr="00FD2E86">
        <w:t>C          2.07302       -0.63816       -0.08448</w:t>
      </w:r>
    </w:p>
    <w:p w:rsidR="00B876E3" w:rsidRPr="00FD2E86" w:rsidRDefault="00B876E3" w:rsidP="00B876E3">
      <w:pPr>
        <w:spacing w:after="0"/>
      </w:pPr>
      <w:r w:rsidRPr="00FD2E86">
        <w:t>C          2.22357        0.70130       -0.19541</w:t>
      </w:r>
    </w:p>
    <w:p w:rsidR="00B876E3" w:rsidRPr="00FD2E86" w:rsidRDefault="00B876E3" w:rsidP="00B876E3">
      <w:pPr>
        <w:spacing w:after="0"/>
      </w:pPr>
      <w:r w:rsidRPr="00FD2E86">
        <w:t>C          1.07171        1.64911       -0.10718</w:t>
      </w:r>
    </w:p>
    <w:p w:rsidR="00B876E3" w:rsidRPr="00FD2E86" w:rsidRDefault="00B876E3" w:rsidP="00B876E3">
      <w:pPr>
        <w:spacing w:after="0"/>
      </w:pPr>
      <w:r w:rsidRPr="00FD2E86">
        <w:t>C         -0.26010        0.95374       -0.11869</w:t>
      </w:r>
    </w:p>
    <w:p w:rsidR="00B876E3" w:rsidRPr="00FD2E86" w:rsidRDefault="00B876E3" w:rsidP="00B876E3">
      <w:pPr>
        <w:spacing w:after="0"/>
      </w:pPr>
      <w:r w:rsidRPr="00FD2E86">
        <w:t>O          3.08021       -1.54496       -0.09261</w:t>
      </w:r>
    </w:p>
    <w:p w:rsidR="00B876E3" w:rsidRPr="00FD2E86" w:rsidRDefault="00B876E3" w:rsidP="00B876E3">
      <w:pPr>
        <w:spacing w:after="0"/>
      </w:pPr>
      <w:r w:rsidRPr="00FD2E86">
        <w:t>O         -1.39767        1.65569       -0.18369</w:t>
      </w:r>
    </w:p>
    <w:p w:rsidR="00B876E3" w:rsidRPr="00FD2E86" w:rsidRDefault="00B876E3" w:rsidP="00B876E3">
      <w:pPr>
        <w:spacing w:after="0"/>
      </w:pPr>
      <w:r w:rsidRPr="00FD2E86">
        <w:t>C         -1.35266        3.04520       -0.54663</w:t>
      </w:r>
    </w:p>
    <w:p w:rsidR="00B876E3" w:rsidRPr="00FD2E86" w:rsidRDefault="00B876E3" w:rsidP="00B876E3">
      <w:pPr>
        <w:spacing w:after="0"/>
      </w:pPr>
      <w:r w:rsidRPr="00FD2E86">
        <w:t>C          4.40050       -1.03680       -0.20240</w:t>
      </w:r>
    </w:p>
    <w:p w:rsidR="00B876E3" w:rsidRPr="00FD2E86" w:rsidRDefault="00B876E3" w:rsidP="00B876E3">
      <w:pPr>
        <w:spacing w:after="0"/>
      </w:pPr>
      <w:r w:rsidRPr="00FD2E86">
        <w:t>H         -0.99044        3.14983       -1.56737</w:t>
      </w:r>
    </w:p>
    <w:p w:rsidR="00B876E3" w:rsidRPr="00FD2E86" w:rsidRDefault="00B876E3" w:rsidP="00B876E3">
      <w:pPr>
        <w:spacing w:after="0"/>
      </w:pPr>
      <w:r w:rsidRPr="00FD2E86">
        <w:t>H         -0.72392        3.59601        0.14599</w:t>
      </w:r>
    </w:p>
    <w:p w:rsidR="00B876E3" w:rsidRPr="00FD2E86" w:rsidRDefault="00B876E3" w:rsidP="00B876E3">
      <w:pPr>
        <w:spacing w:after="0"/>
      </w:pPr>
      <w:r w:rsidRPr="00FD2E86">
        <w:t>H         -2.37845        3.38944       -0.48372</w:t>
      </w:r>
    </w:p>
    <w:p w:rsidR="00B876E3" w:rsidRPr="00FD2E86" w:rsidRDefault="00B876E3" w:rsidP="00B876E3">
      <w:pPr>
        <w:spacing w:after="0"/>
      </w:pPr>
      <w:r w:rsidRPr="00FD2E86">
        <w:t>H          4.62995       -0.37475        0.63370</w:t>
      </w:r>
    </w:p>
    <w:p w:rsidR="00B876E3" w:rsidRPr="00FD2E86" w:rsidRDefault="00B876E3" w:rsidP="00B876E3">
      <w:pPr>
        <w:spacing w:after="0"/>
      </w:pPr>
      <w:r w:rsidRPr="00FD2E86">
        <w:t>H          5.05850       -1.89875       -0.18077</w:t>
      </w:r>
    </w:p>
    <w:p w:rsidR="00B876E3" w:rsidRPr="00FD2E86" w:rsidRDefault="00B876E3" w:rsidP="00B876E3">
      <w:pPr>
        <w:spacing w:after="0"/>
      </w:pPr>
      <w:r w:rsidRPr="00FD2E86">
        <w:t>H          4.52983       -0.49800       -1.14212</w:t>
      </w:r>
    </w:p>
    <w:p w:rsidR="00B876E3" w:rsidRPr="00FD2E86" w:rsidRDefault="00B876E3" w:rsidP="00B876E3">
      <w:pPr>
        <w:spacing w:after="0"/>
      </w:pPr>
      <w:r w:rsidRPr="00FD2E86">
        <w:t>S         -1.93434       -1.16494        0.15813</w:t>
      </w:r>
    </w:p>
    <w:p w:rsidR="00B876E3" w:rsidRPr="00FD2E86" w:rsidRDefault="00B876E3" w:rsidP="00B876E3">
      <w:pPr>
        <w:spacing w:after="0"/>
      </w:pPr>
      <w:r w:rsidRPr="00FD2E86">
        <w:t>O         -1.80872       -2.57938       -0.03630</w:t>
      </w:r>
    </w:p>
    <w:p w:rsidR="00B876E3" w:rsidRPr="00FD2E86" w:rsidRDefault="00B876E3" w:rsidP="00B876E3">
      <w:pPr>
        <w:spacing w:after="0"/>
      </w:pPr>
      <w:r w:rsidRPr="00FD2E86">
        <w:t>O         -2.59422       -0.66008        1.32953</w:t>
      </w:r>
    </w:p>
    <w:p w:rsidR="00B876E3" w:rsidRPr="00FD2E86" w:rsidRDefault="00B876E3" w:rsidP="00B876E3">
      <w:pPr>
        <w:spacing w:after="0"/>
      </w:pPr>
      <w:r w:rsidRPr="00FD2E86">
        <w:t>O         -2.71308       -0.64104       -1.12312</w:t>
      </w:r>
    </w:p>
    <w:p w:rsidR="00B876E3" w:rsidRPr="00FD2E86" w:rsidRDefault="00B876E3" w:rsidP="00B876E3">
      <w:pPr>
        <w:spacing w:after="0"/>
      </w:pPr>
      <w:r w:rsidRPr="00FD2E86">
        <w:t>H         -2.85405        0.31663       -1.03104</w:t>
      </w:r>
    </w:p>
    <w:p w:rsidR="00B876E3" w:rsidRPr="00FD2E86" w:rsidRDefault="00B876E3" w:rsidP="00B876E3">
      <w:pPr>
        <w:spacing w:after="0"/>
      </w:pPr>
      <w:r w:rsidRPr="00FD2E86">
        <w:t>H          3.19447        1.15923       -0.30281</w:t>
      </w:r>
    </w:p>
    <w:p w:rsidR="00B876E3" w:rsidRPr="00FD2E86" w:rsidRDefault="00B876E3" w:rsidP="00B876E3">
      <w:pPr>
        <w:spacing w:after="0"/>
      </w:pPr>
      <w:r w:rsidRPr="00FD2E86">
        <w:t>H          0.68584       -2.30521        0.12629</w:t>
      </w:r>
    </w:p>
    <w:p w:rsidR="00B876E3" w:rsidRPr="00FD2E86" w:rsidRDefault="00B876E3" w:rsidP="00B876E3">
      <w:pPr>
        <w:spacing w:after="0"/>
      </w:pPr>
      <w:r w:rsidRPr="00FD2E86">
        <w:t>O          1.16455        2.48150        1.06236</w:t>
      </w:r>
    </w:p>
    <w:p w:rsidR="00B876E3" w:rsidRPr="00FD2E86" w:rsidRDefault="00B876E3" w:rsidP="00B876E3">
      <w:pPr>
        <w:spacing w:after="0"/>
      </w:pPr>
      <w:r w:rsidRPr="00FD2E86">
        <w:t>H          1.29454        1.90329        1.82213</w:t>
      </w:r>
    </w:p>
    <w:p w:rsidR="00B876E3" w:rsidRPr="00FD2E86" w:rsidRDefault="00B876E3" w:rsidP="00B876E3">
      <w:pPr>
        <w:spacing w:after="0"/>
      </w:pPr>
      <w:r w:rsidRPr="00FD2E86">
        <w:t>H          1.11484        2.36207       -0.93348</w:t>
      </w:r>
    </w:p>
    <w:p w:rsidR="00B876E3" w:rsidRPr="00FD2E86" w:rsidRDefault="00B876E3" w:rsidP="00DE2E91">
      <w:pPr>
        <w:spacing w:after="0"/>
      </w:pPr>
    </w:p>
    <w:p w:rsidR="00B876E3" w:rsidRPr="00FD2E86" w:rsidRDefault="00B876E3" w:rsidP="00DE2E91">
      <w:pPr>
        <w:spacing w:after="0"/>
        <w:rPr>
          <w:b/>
        </w:rPr>
      </w:pPr>
      <w:r w:rsidRPr="00FD2E86">
        <w:rPr>
          <w:b/>
        </w:rPr>
        <w:t>SPEEK1OH3</w:t>
      </w:r>
    </w:p>
    <w:p w:rsidR="00B876E3" w:rsidRPr="00FD2E86" w:rsidRDefault="00B876E3" w:rsidP="00B876E3">
      <w:pPr>
        <w:spacing w:after="0"/>
      </w:pPr>
      <w:r w:rsidRPr="00FD2E86">
        <w:t>C         -0.46900       -0.34120       -0.01824</w:t>
      </w:r>
    </w:p>
    <w:p w:rsidR="00B876E3" w:rsidRPr="00FD2E86" w:rsidRDefault="00B876E3" w:rsidP="00B876E3">
      <w:pPr>
        <w:spacing w:after="0"/>
      </w:pPr>
      <w:r w:rsidRPr="00FD2E86">
        <w:t>C          0.63909       -1.16889       -0.05668</w:t>
      </w:r>
    </w:p>
    <w:p w:rsidR="00B876E3" w:rsidRPr="00FD2E86" w:rsidRDefault="00B876E3" w:rsidP="00B876E3">
      <w:pPr>
        <w:spacing w:after="0"/>
      </w:pPr>
      <w:r w:rsidRPr="00FD2E86">
        <w:lastRenderedPageBreak/>
        <w:t>C          1.90450       -0.62785       -0.12825</w:t>
      </w:r>
    </w:p>
    <w:p w:rsidR="00B876E3" w:rsidRPr="00FD2E86" w:rsidRDefault="00B876E3" w:rsidP="00B876E3">
      <w:pPr>
        <w:spacing w:after="0"/>
      </w:pPr>
      <w:r w:rsidRPr="00FD2E86">
        <w:t>C          2.14492        0.85181       -0.06117</w:t>
      </w:r>
    </w:p>
    <w:p w:rsidR="00B876E3" w:rsidRPr="00FD2E86" w:rsidRDefault="00B876E3" w:rsidP="00B876E3">
      <w:pPr>
        <w:spacing w:after="0"/>
      </w:pPr>
      <w:r w:rsidRPr="00FD2E86">
        <w:t>C          0.88658        1.65458       -0.18719</w:t>
      </w:r>
    </w:p>
    <w:p w:rsidR="00B876E3" w:rsidRPr="00FD2E86" w:rsidRDefault="00B876E3" w:rsidP="00B876E3">
      <w:pPr>
        <w:spacing w:after="0"/>
      </w:pPr>
      <w:r w:rsidRPr="00FD2E86">
        <w:t>C         -0.33274        1.09306       -0.12177</w:t>
      </w:r>
    </w:p>
    <w:p w:rsidR="00B876E3" w:rsidRPr="00FD2E86" w:rsidRDefault="00B876E3" w:rsidP="00B876E3">
      <w:pPr>
        <w:spacing w:after="0"/>
      </w:pPr>
      <w:r w:rsidRPr="00FD2E86">
        <w:t>O          2.92862       -1.47766       -0.18179</w:t>
      </w:r>
    </w:p>
    <w:p w:rsidR="00B876E3" w:rsidRPr="00FD2E86" w:rsidRDefault="00B876E3" w:rsidP="00B876E3">
      <w:pPr>
        <w:spacing w:after="0"/>
      </w:pPr>
      <w:r w:rsidRPr="00FD2E86">
        <w:t>O         -1.51687        1.75789       -0.18729</w:t>
      </w:r>
    </w:p>
    <w:p w:rsidR="00B876E3" w:rsidRPr="00FD2E86" w:rsidRDefault="00B876E3" w:rsidP="00B876E3">
      <w:pPr>
        <w:spacing w:after="0"/>
      </w:pPr>
      <w:r w:rsidRPr="00FD2E86">
        <w:t>C         -1.45975        3.17713       -0.28135</w:t>
      </w:r>
    </w:p>
    <w:p w:rsidR="00B876E3" w:rsidRPr="00FD2E86" w:rsidRDefault="00B876E3" w:rsidP="00B876E3">
      <w:pPr>
        <w:spacing w:after="0"/>
      </w:pPr>
      <w:r w:rsidRPr="00FD2E86">
        <w:t>C          4.24247       -0.99063       -0.47819</w:t>
      </w:r>
    </w:p>
    <w:p w:rsidR="00B876E3" w:rsidRPr="00FD2E86" w:rsidRDefault="00B876E3" w:rsidP="00B876E3">
      <w:pPr>
        <w:spacing w:after="0"/>
      </w:pPr>
      <w:r w:rsidRPr="00FD2E86">
        <w:t>H         -0.95171        3.47733       -1.19757</w:t>
      </w:r>
    </w:p>
    <w:p w:rsidR="00B876E3" w:rsidRPr="00FD2E86" w:rsidRDefault="00B876E3" w:rsidP="00B876E3">
      <w:pPr>
        <w:spacing w:after="0"/>
      </w:pPr>
      <w:r w:rsidRPr="00FD2E86">
        <w:t>H         -0.94354        3.59170        0.58409</w:t>
      </w:r>
    </w:p>
    <w:p w:rsidR="00B876E3" w:rsidRPr="00FD2E86" w:rsidRDefault="00B876E3" w:rsidP="00B876E3">
      <w:pPr>
        <w:spacing w:after="0"/>
      </w:pPr>
      <w:r w:rsidRPr="00FD2E86">
        <w:t>H         -2.48884        3.51793       -0.29858</w:t>
      </w:r>
    </w:p>
    <w:p w:rsidR="00B876E3" w:rsidRPr="00FD2E86" w:rsidRDefault="00B876E3" w:rsidP="00B876E3">
      <w:pPr>
        <w:spacing w:after="0"/>
      </w:pPr>
      <w:r w:rsidRPr="00FD2E86">
        <w:t>H          4.55295       -0.25143        0.25478</w:t>
      </w:r>
    </w:p>
    <w:p w:rsidR="00B876E3" w:rsidRPr="00FD2E86" w:rsidRDefault="00B876E3" w:rsidP="00B876E3">
      <w:pPr>
        <w:spacing w:after="0"/>
      </w:pPr>
      <w:r w:rsidRPr="00FD2E86">
        <w:t>H          4.88786       -1.86047       -0.43507</w:t>
      </w:r>
    </w:p>
    <w:p w:rsidR="00B876E3" w:rsidRPr="00FD2E86" w:rsidRDefault="00B876E3" w:rsidP="00B876E3">
      <w:pPr>
        <w:spacing w:after="0"/>
      </w:pPr>
      <w:r w:rsidRPr="00FD2E86">
        <w:t>H          4.26622       -0.56903       -1.48203</w:t>
      </w:r>
    </w:p>
    <w:p w:rsidR="00B876E3" w:rsidRPr="00FD2E86" w:rsidRDefault="00B876E3" w:rsidP="00B876E3">
      <w:pPr>
        <w:spacing w:after="0"/>
      </w:pPr>
      <w:r w:rsidRPr="00FD2E86">
        <w:t>S         -2.05307       -1.04810        0.17547</w:t>
      </w:r>
    </w:p>
    <w:p w:rsidR="00B876E3" w:rsidRPr="00FD2E86" w:rsidRDefault="00B876E3" w:rsidP="00B876E3">
      <w:pPr>
        <w:spacing w:after="0"/>
      </w:pPr>
      <w:r w:rsidRPr="00FD2E86">
        <w:t>O         -1.97202       -2.46562       -0.03293</w:t>
      </w:r>
    </w:p>
    <w:p w:rsidR="00B876E3" w:rsidRPr="00FD2E86" w:rsidRDefault="00B876E3" w:rsidP="00B876E3">
      <w:pPr>
        <w:spacing w:after="0"/>
      </w:pPr>
      <w:r w:rsidRPr="00FD2E86">
        <w:t>O         -2.67267       -0.54395        1.37110</w:t>
      </w:r>
    </w:p>
    <w:p w:rsidR="00B876E3" w:rsidRPr="00FD2E86" w:rsidRDefault="00B876E3" w:rsidP="00B876E3">
      <w:pPr>
        <w:spacing w:after="0"/>
      </w:pPr>
      <w:r w:rsidRPr="00FD2E86">
        <w:t>O         -2.86730       -0.49345       -1.07351</w:t>
      </w:r>
    </w:p>
    <w:p w:rsidR="00B876E3" w:rsidRPr="00FD2E86" w:rsidRDefault="00B876E3" w:rsidP="00B876E3">
      <w:pPr>
        <w:spacing w:after="0"/>
      </w:pPr>
      <w:r w:rsidRPr="00FD2E86">
        <w:t>H         -2.91020        0.47637       -0.99658</w:t>
      </w:r>
    </w:p>
    <w:p w:rsidR="00B876E3" w:rsidRPr="00FD2E86" w:rsidRDefault="00B876E3" w:rsidP="00B876E3">
      <w:pPr>
        <w:spacing w:after="0"/>
      </w:pPr>
      <w:r w:rsidRPr="00FD2E86">
        <w:t>H          0.52190       -2.24266       -0.03826</w:t>
      </w:r>
    </w:p>
    <w:p w:rsidR="00B876E3" w:rsidRPr="00FD2E86" w:rsidRDefault="00B876E3" w:rsidP="00B876E3">
      <w:pPr>
        <w:spacing w:after="0"/>
      </w:pPr>
      <w:r w:rsidRPr="00FD2E86">
        <w:t>O          2.79891        1.08503        1.19959</w:t>
      </w:r>
    </w:p>
    <w:p w:rsidR="00B876E3" w:rsidRPr="00FD2E86" w:rsidRDefault="00B876E3" w:rsidP="00B876E3">
      <w:pPr>
        <w:spacing w:after="0"/>
      </w:pPr>
      <w:r w:rsidRPr="00FD2E86">
        <w:t>H          3.14490        1.98320        1.19595</w:t>
      </w:r>
    </w:p>
    <w:p w:rsidR="00B876E3" w:rsidRPr="00FD2E86" w:rsidRDefault="00B876E3" w:rsidP="00B876E3">
      <w:pPr>
        <w:spacing w:after="0"/>
      </w:pPr>
      <w:r w:rsidRPr="00FD2E86">
        <w:t>H          1.01039        2.72120       -0.29603</w:t>
      </w:r>
    </w:p>
    <w:p w:rsidR="00B876E3" w:rsidRPr="00FD2E86" w:rsidRDefault="00B876E3" w:rsidP="00B876E3">
      <w:pPr>
        <w:spacing w:after="0"/>
      </w:pPr>
      <w:r w:rsidRPr="00FD2E86">
        <w:t>H          2.83335        1.13945       -0.86242</w:t>
      </w:r>
    </w:p>
    <w:p w:rsidR="00B876E3" w:rsidRPr="00FD2E86" w:rsidRDefault="00B876E3" w:rsidP="00DE2E91">
      <w:pPr>
        <w:spacing w:after="0"/>
      </w:pPr>
    </w:p>
    <w:p w:rsidR="00B876E3" w:rsidRPr="00FD2E86" w:rsidRDefault="00B876E3" w:rsidP="00DE2E91">
      <w:pPr>
        <w:spacing w:after="0"/>
        <w:rPr>
          <w:b/>
        </w:rPr>
      </w:pPr>
      <w:r w:rsidRPr="00FD2E86">
        <w:rPr>
          <w:b/>
        </w:rPr>
        <w:t>SPEEK1OH4</w:t>
      </w:r>
    </w:p>
    <w:p w:rsidR="00B876E3" w:rsidRPr="00FD2E86" w:rsidRDefault="00B876E3" w:rsidP="00B876E3">
      <w:pPr>
        <w:spacing w:after="0"/>
      </w:pPr>
      <w:r w:rsidRPr="00FD2E86">
        <w:t>C         -0.39604       -0.25370        0.05954</w:t>
      </w:r>
    </w:p>
    <w:p w:rsidR="00B876E3" w:rsidRPr="00FD2E86" w:rsidRDefault="00B876E3" w:rsidP="00B876E3">
      <w:pPr>
        <w:spacing w:after="0"/>
      </w:pPr>
      <w:r w:rsidRPr="00FD2E86">
        <w:t>C          0.75036       -0.95474        0.14207</w:t>
      </w:r>
    </w:p>
    <w:p w:rsidR="00B876E3" w:rsidRPr="00FD2E86" w:rsidRDefault="00B876E3" w:rsidP="00B876E3">
      <w:pPr>
        <w:spacing w:after="0"/>
      </w:pPr>
      <w:r w:rsidRPr="00FD2E86">
        <w:t>C          2.08614       -0.28252        0.26017</w:t>
      </w:r>
    </w:p>
    <w:p w:rsidR="00B876E3" w:rsidRPr="00FD2E86" w:rsidRDefault="00B876E3" w:rsidP="00B876E3">
      <w:pPr>
        <w:spacing w:after="0"/>
      </w:pPr>
      <w:r w:rsidRPr="00FD2E86">
        <w:t>C          1.97335        1.21368        0.25580</w:t>
      </w:r>
    </w:p>
    <w:p w:rsidR="00B876E3" w:rsidRPr="00FD2E86" w:rsidRDefault="00B876E3" w:rsidP="00B876E3">
      <w:pPr>
        <w:spacing w:after="0"/>
      </w:pPr>
      <w:r w:rsidRPr="00FD2E86">
        <w:t>C          0.79129        1.87446        0.15609</w:t>
      </w:r>
    </w:p>
    <w:p w:rsidR="00B876E3" w:rsidRPr="00FD2E86" w:rsidRDefault="00B876E3" w:rsidP="00B876E3">
      <w:pPr>
        <w:spacing w:after="0"/>
      </w:pPr>
      <w:r w:rsidRPr="00FD2E86">
        <w:t>C         -0.42748        1.17239        0.04725</w:t>
      </w:r>
    </w:p>
    <w:p w:rsidR="00B876E3" w:rsidRPr="00FD2E86" w:rsidRDefault="00B876E3" w:rsidP="00B876E3">
      <w:pPr>
        <w:spacing w:after="0"/>
      </w:pPr>
      <w:r w:rsidRPr="00FD2E86">
        <w:t>O          2.85406       -0.79267       -0.79923</w:t>
      </w:r>
    </w:p>
    <w:p w:rsidR="00B876E3" w:rsidRPr="00FD2E86" w:rsidRDefault="00B876E3" w:rsidP="00B876E3">
      <w:pPr>
        <w:spacing w:after="0"/>
      </w:pPr>
      <w:r w:rsidRPr="00FD2E86">
        <w:t>O         -1.63653        1.74018       -0.08590</w:t>
      </w:r>
    </w:p>
    <w:p w:rsidR="00B876E3" w:rsidRPr="00FD2E86" w:rsidRDefault="00B876E3" w:rsidP="00B876E3">
      <w:pPr>
        <w:spacing w:after="0"/>
      </w:pPr>
      <w:r w:rsidRPr="00FD2E86">
        <w:t>C         -1.72256        3.16743       -0.09153</w:t>
      </w:r>
    </w:p>
    <w:p w:rsidR="00B876E3" w:rsidRPr="00FD2E86" w:rsidRDefault="00B876E3" w:rsidP="00B876E3">
      <w:pPr>
        <w:spacing w:after="0"/>
      </w:pPr>
      <w:r w:rsidRPr="00FD2E86">
        <w:t>C          4.14986       -0.22034       -0.95229</w:t>
      </w:r>
    </w:p>
    <w:p w:rsidR="00B876E3" w:rsidRPr="00FD2E86" w:rsidRDefault="00B876E3" w:rsidP="00B876E3">
      <w:pPr>
        <w:spacing w:after="0"/>
      </w:pPr>
      <w:r w:rsidRPr="00FD2E86">
        <w:t>H         -1.16144        3.57625       -0.92991</w:t>
      </w:r>
    </w:p>
    <w:p w:rsidR="00B876E3" w:rsidRPr="00FD2E86" w:rsidRDefault="00B876E3" w:rsidP="00B876E3">
      <w:pPr>
        <w:spacing w:after="0"/>
      </w:pPr>
      <w:r w:rsidRPr="00FD2E86">
        <w:t>H         -1.35035        3.56890        0.84903</w:t>
      </w:r>
    </w:p>
    <w:p w:rsidR="00B876E3" w:rsidRPr="00FD2E86" w:rsidRDefault="00B876E3" w:rsidP="00B876E3">
      <w:pPr>
        <w:spacing w:after="0"/>
      </w:pPr>
      <w:r w:rsidRPr="00FD2E86">
        <w:t>H         -2.77610        3.39587       -0.20218</w:t>
      </w:r>
    </w:p>
    <w:p w:rsidR="00B876E3" w:rsidRPr="00FD2E86" w:rsidRDefault="00B876E3" w:rsidP="00B876E3">
      <w:pPr>
        <w:spacing w:after="0"/>
      </w:pPr>
      <w:r w:rsidRPr="00FD2E86">
        <w:t>H          4.66361       -0.15324        0.00577</w:t>
      </w:r>
    </w:p>
    <w:p w:rsidR="00B876E3" w:rsidRPr="00FD2E86" w:rsidRDefault="00B876E3" w:rsidP="00B876E3">
      <w:pPr>
        <w:spacing w:after="0"/>
      </w:pPr>
      <w:r w:rsidRPr="00FD2E86">
        <w:t>H          4.70007       -0.88618       -1.61022</w:t>
      </w:r>
    </w:p>
    <w:p w:rsidR="00B876E3" w:rsidRPr="00FD2E86" w:rsidRDefault="00B876E3" w:rsidP="00B876E3">
      <w:pPr>
        <w:spacing w:after="0"/>
      </w:pPr>
      <w:r w:rsidRPr="00FD2E86">
        <w:t>H          4.08909        0.76636       -1.41212</w:t>
      </w:r>
    </w:p>
    <w:p w:rsidR="00B876E3" w:rsidRPr="00FD2E86" w:rsidRDefault="00B876E3" w:rsidP="00B876E3">
      <w:pPr>
        <w:spacing w:after="0"/>
      </w:pPr>
      <w:r w:rsidRPr="00FD2E86">
        <w:t>S         -1.92687       -1.13840        0.03062</w:t>
      </w:r>
    </w:p>
    <w:p w:rsidR="00B876E3" w:rsidRPr="00FD2E86" w:rsidRDefault="00B876E3" w:rsidP="00B876E3">
      <w:pPr>
        <w:spacing w:after="0"/>
      </w:pPr>
      <w:r w:rsidRPr="00FD2E86">
        <w:t>O         -1.67194       -2.52171       -0.23860</w:t>
      </w:r>
    </w:p>
    <w:p w:rsidR="00B876E3" w:rsidRPr="00FD2E86" w:rsidRDefault="00B876E3" w:rsidP="00B876E3">
      <w:pPr>
        <w:spacing w:after="0"/>
      </w:pPr>
      <w:r w:rsidRPr="00FD2E86">
        <w:lastRenderedPageBreak/>
        <w:t>O         -2.70703       -0.76091        1.17433</w:t>
      </w:r>
    </w:p>
    <w:p w:rsidR="00B876E3" w:rsidRPr="00FD2E86" w:rsidRDefault="00B876E3" w:rsidP="00B876E3">
      <w:pPr>
        <w:spacing w:after="0"/>
      </w:pPr>
      <w:r w:rsidRPr="00FD2E86">
        <w:t>O         -2.63653       -0.58654       -1.27698</w:t>
      </w:r>
    </w:p>
    <w:p w:rsidR="00B876E3" w:rsidRPr="00FD2E86" w:rsidRDefault="00B876E3" w:rsidP="00B876E3">
      <w:pPr>
        <w:spacing w:after="0"/>
      </w:pPr>
      <w:r w:rsidRPr="00FD2E86">
        <w:t>H         -2.86286        0.34922       -1.13848</w:t>
      </w:r>
    </w:p>
    <w:p w:rsidR="00B876E3" w:rsidRPr="00FD2E86" w:rsidRDefault="00B876E3" w:rsidP="00B876E3">
      <w:pPr>
        <w:spacing w:after="0"/>
      </w:pPr>
      <w:r w:rsidRPr="00FD2E86">
        <w:t>H          0.78651        2.95391        0.16683</w:t>
      </w:r>
    </w:p>
    <w:p w:rsidR="00B876E3" w:rsidRPr="00FD2E86" w:rsidRDefault="00B876E3" w:rsidP="00B876E3">
      <w:pPr>
        <w:spacing w:after="0"/>
      </w:pPr>
      <w:r w:rsidRPr="00FD2E86">
        <w:t>H          2.89362        1.76887        0.36985</w:t>
      </w:r>
    </w:p>
    <w:p w:rsidR="00B876E3" w:rsidRPr="00FD2E86" w:rsidRDefault="00B876E3" w:rsidP="00B876E3">
      <w:pPr>
        <w:spacing w:after="0"/>
      </w:pPr>
      <w:r w:rsidRPr="00FD2E86">
        <w:t>H          0.75060       -2.03516        0.14384</w:t>
      </w:r>
    </w:p>
    <w:p w:rsidR="00B876E3" w:rsidRPr="00FD2E86" w:rsidRDefault="00B876E3" w:rsidP="00B876E3">
      <w:pPr>
        <w:spacing w:after="0"/>
      </w:pPr>
      <w:r w:rsidRPr="00FD2E86">
        <w:t>O          2.73496       -0.72248        1.45201</w:t>
      </w:r>
    </w:p>
    <w:p w:rsidR="00B876E3" w:rsidRPr="00FD2E86" w:rsidRDefault="00B876E3" w:rsidP="00B876E3">
      <w:pPr>
        <w:spacing w:after="0"/>
      </w:pPr>
      <w:r w:rsidRPr="00FD2E86">
        <w:t>H          2.37204       -0.23731        2.19999</w:t>
      </w:r>
    </w:p>
    <w:p w:rsidR="00B876E3" w:rsidRPr="00FD2E86" w:rsidRDefault="00B876E3" w:rsidP="00DE2E91">
      <w:pPr>
        <w:spacing w:after="0"/>
      </w:pPr>
    </w:p>
    <w:p w:rsidR="00B876E3" w:rsidRPr="00FD2E86" w:rsidRDefault="00B876E3" w:rsidP="00DE2E91">
      <w:pPr>
        <w:spacing w:after="0"/>
        <w:rPr>
          <w:b/>
        </w:rPr>
      </w:pPr>
      <w:r w:rsidRPr="00FD2E86">
        <w:rPr>
          <w:b/>
        </w:rPr>
        <w:t>SPEEK1OH5</w:t>
      </w:r>
    </w:p>
    <w:p w:rsidR="00B876E3" w:rsidRPr="00FD2E86" w:rsidRDefault="00B876E3" w:rsidP="00B876E3">
      <w:pPr>
        <w:spacing w:after="0"/>
      </w:pPr>
      <w:r w:rsidRPr="00FD2E86">
        <w:t>C          0.32650       -0.15280        0.03636</w:t>
      </w:r>
    </w:p>
    <w:p w:rsidR="00B876E3" w:rsidRPr="00FD2E86" w:rsidRDefault="00B876E3" w:rsidP="00B876E3">
      <w:pPr>
        <w:spacing w:after="0"/>
      </w:pPr>
      <w:r w:rsidRPr="00FD2E86">
        <w:t>C         -0.93912       -0.94524       -0.00541</w:t>
      </w:r>
    </w:p>
    <w:p w:rsidR="00B876E3" w:rsidRPr="00FD2E86" w:rsidRDefault="00B876E3" w:rsidP="00B876E3">
      <w:pPr>
        <w:spacing w:after="0"/>
      </w:pPr>
      <w:r w:rsidRPr="00FD2E86">
        <w:t>C         -2.14709       -0.05838        0.11539</w:t>
      </w:r>
    </w:p>
    <w:p w:rsidR="00B876E3" w:rsidRPr="00FD2E86" w:rsidRDefault="00B876E3" w:rsidP="00B876E3">
      <w:pPr>
        <w:spacing w:after="0"/>
      </w:pPr>
      <w:r w:rsidRPr="00FD2E86">
        <w:t>C         -2.07565        1.30798        0.02319</w:t>
      </w:r>
    </w:p>
    <w:p w:rsidR="00B876E3" w:rsidRPr="00FD2E86" w:rsidRDefault="00B876E3" w:rsidP="00B876E3">
      <w:pPr>
        <w:spacing w:after="0"/>
      </w:pPr>
      <w:r w:rsidRPr="00FD2E86">
        <w:t>C         -0.84044        1.95688       -0.08845</w:t>
      </w:r>
    </w:p>
    <w:p w:rsidR="00B876E3" w:rsidRPr="00FD2E86" w:rsidRDefault="00B876E3" w:rsidP="00B876E3">
      <w:pPr>
        <w:spacing w:after="0"/>
      </w:pPr>
      <w:r w:rsidRPr="00FD2E86">
        <w:t>C          0.36567        1.21008       -0.06233</w:t>
      </w:r>
    </w:p>
    <w:p w:rsidR="00B876E3" w:rsidRPr="00FD2E86" w:rsidRDefault="00B876E3" w:rsidP="00B876E3">
      <w:pPr>
        <w:spacing w:after="0"/>
      </w:pPr>
      <w:r w:rsidRPr="00FD2E86">
        <w:t>O         -3.25892       -0.76926        0.27195</w:t>
      </w:r>
    </w:p>
    <w:p w:rsidR="00B876E3" w:rsidRPr="00FD2E86" w:rsidRDefault="00B876E3" w:rsidP="00B876E3">
      <w:pPr>
        <w:spacing w:after="0"/>
      </w:pPr>
      <w:r w:rsidRPr="00FD2E86">
        <w:t>O          1.58418        1.79761       -0.10469</w:t>
      </w:r>
    </w:p>
    <w:p w:rsidR="00B876E3" w:rsidRPr="00FD2E86" w:rsidRDefault="00B876E3" w:rsidP="00B876E3">
      <w:pPr>
        <w:spacing w:after="0"/>
      </w:pPr>
      <w:r w:rsidRPr="00FD2E86">
        <w:t>C          1.66288        3.22325       -0.16557</w:t>
      </w:r>
    </w:p>
    <w:p w:rsidR="00B876E3" w:rsidRPr="00FD2E86" w:rsidRDefault="00B876E3" w:rsidP="00B876E3">
      <w:pPr>
        <w:spacing w:after="0"/>
      </w:pPr>
      <w:r w:rsidRPr="00FD2E86">
        <w:t>C         -4.50077       -0.07032        0.33593</w:t>
      </w:r>
    </w:p>
    <w:p w:rsidR="00B876E3" w:rsidRPr="00FD2E86" w:rsidRDefault="00B876E3" w:rsidP="00B876E3">
      <w:pPr>
        <w:spacing w:after="0"/>
      </w:pPr>
      <w:r w:rsidRPr="00FD2E86">
        <w:t>H          1.19356        3.67136        0.70837</w:t>
      </w:r>
    </w:p>
    <w:p w:rsidR="00B876E3" w:rsidRPr="00FD2E86" w:rsidRDefault="00B876E3" w:rsidP="00B876E3">
      <w:pPr>
        <w:spacing w:after="0"/>
      </w:pPr>
      <w:r w:rsidRPr="00FD2E86">
        <w:t>H          1.19872        3.59122       -1.07875</w:t>
      </w:r>
    </w:p>
    <w:p w:rsidR="00B876E3" w:rsidRPr="00FD2E86" w:rsidRDefault="00B876E3" w:rsidP="00B876E3">
      <w:pPr>
        <w:spacing w:after="0"/>
      </w:pPr>
      <w:r w:rsidRPr="00FD2E86">
        <w:t>H          2.72200        3.45442       -0.17416</w:t>
      </w:r>
    </w:p>
    <w:p w:rsidR="00B876E3" w:rsidRPr="00FD2E86" w:rsidRDefault="00B876E3" w:rsidP="00B876E3">
      <w:pPr>
        <w:spacing w:after="0"/>
      </w:pPr>
      <w:r w:rsidRPr="00FD2E86">
        <w:t>H         -4.67314        0.47697       -0.59000</w:t>
      </w:r>
    </w:p>
    <w:p w:rsidR="00B876E3" w:rsidRPr="00FD2E86" w:rsidRDefault="00B876E3" w:rsidP="00B876E3">
      <w:pPr>
        <w:spacing w:after="0"/>
      </w:pPr>
      <w:r w:rsidRPr="00FD2E86">
        <w:t>H         -5.26260       -0.82991        0.46675</w:t>
      </w:r>
    </w:p>
    <w:p w:rsidR="00B876E3" w:rsidRPr="00FD2E86" w:rsidRDefault="00B876E3" w:rsidP="00B876E3">
      <w:pPr>
        <w:spacing w:after="0"/>
      </w:pPr>
      <w:r w:rsidRPr="00FD2E86">
        <w:t>H         -4.50526        0.61401        1.18342</w:t>
      </w:r>
    </w:p>
    <w:p w:rsidR="00B876E3" w:rsidRPr="00FD2E86" w:rsidRDefault="00B876E3" w:rsidP="00B876E3">
      <w:pPr>
        <w:spacing w:after="0"/>
      </w:pPr>
      <w:r w:rsidRPr="00FD2E86">
        <w:t>S          1.80538       -1.07240        0.08846</w:t>
      </w:r>
    </w:p>
    <w:p w:rsidR="00B876E3" w:rsidRPr="00FD2E86" w:rsidRDefault="00B876E3" w:rsidP="00B876E3">
      <w:pPr>
        <w:spacing w:after="0"/>
      </w:pPr>
      <w:r w:rsidRPr="00FD2E86">
        <w:t>O          1.52265       -2.37848        0.61615</w:t>
      </w:r>
    </w:p>
    <w:p w:rsidR="00B876E3" w:rsidRPr="00FD2E86" w:rsidRDefault="00B876E3" w:rsidP="00B876E3">
      <w:pPr>
        <w:spacing w:after="0"/>
      </w:pPr>
      <w:r w:rsidRPr="00FD2E86">
        <w:t>O          2.52814       -0.96064       -1.15165</w:t>
      </w:r>
    </w:p>
    <w:p w:rsidR="00B876E3" w:rsidRPr="00FD2E86" w:rsidRDefault="00B876E3" w:rsidP="00B876E3">
      <w:pPr>
        <w:spacing w:after="0"/>
      </w:pPr>
      <w:r w:rsidRPr="00FD2E86">
        <w:t>O          2.67430       -0.36097        1.22026</w:t>
      </w:r>
    </w:p>
    <w:p w:rsidR="00B876E3" w:rsidRPr="00FD2E86" w:rsidRDefault="00B876E3" w:rsidP="00B876E3">
      <w:pPr>
        <w:spacing w:after="0"/>
      </w:pPr>
      <w:r w:rsidRPr="00FD2E86">
        <w:t>H          2.85084        0.55275        0.93808</w:t>
      </w:r>
    </w:p>
    <w:p w:rsidR="00B876E3" w:rsidRPr="00FD2E86" w:rsidRDefault="00B876E3" w:rsidP="00B876E3">
      <w:pPr>
        <w:spacing w:after="0"/>
      </w:pPr>
      <w:r w:rsidRPr="00FD2E86">
        <w:t>H         -0.81537        3.03040       -0.17139</w:t>
      </w:r>
    </w:p>
    <w:p w:rsidR="00B876E3" w:rsidRPr="00FD2E86" w:rsidRDefault="00B876E3" w:rsidP="00B876E3">
      <w:pPr>
        <w:spacing w:after="0"/>
      </w:pPr>
      <w:r w:rsidRPr="00FD2E86">
        <w:t>H         -2.97237        1.90762        0.04379</w:t>
      </w:r>
    </w:p>
    <w:p w:rsidR="00B876E3" w:rsidRPr="00FD2E86" w:rsidRDefault="00B876E3" w:rsidP="00B876E3">
      <w:pPr>
        <w:spacing w:after="0"/>
      </w:pPr>
      <w:r w:rsidRPr="00FD2E86">
        <w:t>O         -1.02759       -1.74166       -1.19275</w:t>
      </w:r>
    </w:p>
    <w:p w:rsidR="00B876E3" w:rsidRPr="00FD2E86" w:rsidRDefault="00B876E3" w:rsidP="00B876E3">
      <w:pPr>
        <w:spacing w:after="0"/>
      </w:pPr>
      <w:r w:rsidRPr="00FD2E86">
        <w:t>H         -0.95496       -1.15353       -1.95283</w:t>
      </w:r>
    </w:p>
    <w:p w:rsidR="00B876E3" w:rsidRPr="00FD2E86" w:rsidRDefault="00B876E3" w:rsidP="00B876E3">
      <w:pPr>
        <w:spacing w:after="0"/>
      </w:pPr>
      <w:r w:rsidRPr="00FD2E86">
        <w:t>H         -0.96150       -1.67837        0.80254</w:t>
      </w:r>
    </w:p>
    <w:p w:rsidR="00B876E3" w:rsidRPr="00FD2E86" w:rsidRDefault="00B876E3" w:rsidP="00DE2E91">
      <w:pPr>
        <w:spacing w:after="0"/>
      </w:pPr>
    </w:p>
    <w:p w:rsidR="00B876E3" w:rsidRPr="00FD2E86" w:rsidRDefault="00B876E3" w:rsidP="00DE2E91">
      <w:pPr>
        <w:spacing w:after="0"/>
        <w:rPr>
          <w:b/>
        </w:rPr>
      </w:pPr>
      <w:r w:rsidRPr="00FD2E86">
        <w:rPr>
          <w:b/>
        </w:rPr>
        <w:t>SPEEK1OH6</w:t>
      </w:r>
    </w:p>
    <w:p w:rsidR="00B876E3" w:rsidRPr="00FD2E86" w:rsidRDefault="00B876E3" w:rsidP="00B876E3">
      <w:pPr>
        <w:spacing w:after="0"/>
      </w:pPr>
      <w:r w:rsidRPr="00FD2E86">
        <w:t>C          0.32849       -0.13757        0.74093</w:t>
      </w:r>
    </w:p>
    <w:p w:rsidR="00B876E3" w:rsidRPr="00FD2E86" w:rsidRDefault="00B876E3" w:rsidP="00B876E3">
      <w:pPr>
        <w:spacing w:after="0"/>
      </w:pPr>
      <w:r w:rsidRPr="00FD2E86">
        <w:t>C         -1.02507       -0.71311        0.79836</w:t>
      </w:r>
    </w:p>
    <w:p w:rsidR="00B876E3" w:rsidRPr="00FD2E86" w:rsidRDefault="00B876E3" w:rsidP="00B876E3">
      <w:pPr>
        <w:spacing w:after="0"/>
      </w:pPr>
      <w:r w:rsidRPr="00FD2E86">
        <w:t>C         -2.08779       -0.10791        0.20255</w:t>
      </w:r>
    </w:p>
    <w:p w:rsidR="00B876E3" w:rsidRPr="00FD2E86" w:rsidRDefault="00B876E3" w:rsidP="00B876E3">
      <w:pPr>
        <w:spacing w:after="0"/>
      </w:pPr>
      <w:r w:rsidRPr="00FD2E86">
        <w:t>C         -1.94449        1.16070       -0.42509</w:t>
      </w:r>
    </w:p>
    <w:p w:rsidR="00B876E3" w:rsidRPr="00FD2E86" w:rsidRDefault="00B876E3" w:rsidP="00B876E3">
      <w:pPr>
        <w:spacing w:after="0"/>
      </w:pPr>
      <w:r w:rsidRPr="00FD2E86">
        <w:t>C         -0.71325        1.82240       -0.38812</w:t>
      </w:r>
    </w:p>
    <w:p w:rsidR="00B876E3" w:rsidRPr="00FD2E86" w:rsidRDefault="00B876E3" w:rsidP="00B876E3">
      <w:pPr>
        <w:spacing w:after="0"/>
      </w:pPr>
      <w:r w:rsidRPr="00FD2E86">
        <w:t>C          0.38463        1.25158        0.20013</w:t>
      </w:r>
    </w:p>
    <w:p w:rsidR="00B876E3" w:rsidRPr="00FD2E86" w:rsidRDefault="00B876E3" w:rsidP="00B876E3">
      <w:pPr>
        <w:spacing w:after="0"/>
      </w:pPr>
      <w:r w:rsidRPr="00FD2E86">
        <w:lastRenderedPageBreak/>
        <w:t>O         -3.26985       -0.76658        0.25427</w:t>
      </w:r>
    </w:p>
    <w:p w:rsidR="00B876E3" w:rsidRPr="00FD2E86" w:rsidRDefault="00B876E3" w:rsidP="00B876E3">
      <w:pPr>
        <w:spacing w:after="0"/>
      </w:pPr>
      <w:r w:rsidRPr="00FD2E86">
        <w:t>O          1.58696        1.81092        0.33737</w:t>
      </w:r>
    </w:p>
    <w:p w:rsidR="00B876E3" w:rsidRPr="00FD2E86" w:rsidRDefault="00B876E3" w:rsidP="00B876E3">
      <w:pPr>
        <w:spacing w:after="0"/>
      </w:pPr>
      <w:r w:rsidRPr="00FD2E86">
        <w:t>C          1.77154        3.12066       -0.19336</w:t>
      </w:r>
    </w:p>
    <w:p w:rsidR="00B876E3" w:rsidRPr="00FD2E86" w:rsidRDefault="00B876E3" w:rsidP="00B876E3">
      <w:pPr>
        <w:spacing w:after="0"/>
      </w:pPr>
      <w:r w:rsidRPr="00FD2E86">
        <w:t>C         -4.42072       -0.13327       -0.29053</w:t>
      </w:r>
    </w:p>
    <w:p w:rsidR="00B876E3" w:rsidRPr="00FD2E86" w:rsidRDefault="00B876E3" w:rsidP="00B876E3">
      <w:pPr>
        <w:spacing w:after="0"/>
      </w:pPr>
      <w:r w:rsidRPr="00FD2E86">
        <w:t>H          1.09408        3.82435        0.28940</w:t>
      </w:r>
    </w:p>
    <w:p w:rsidR="00B876E3" w:rsidRPr="00FD2E86" w:rsidRDefault="00B876E3" w:rsidP="00B876E3">
      <w:pPr>
        <w:spacing w:after="0"/>
      </w:pPr>
      <w:r w:rsidRPr="00FD2E86">
        <w:t>H          1.60389        3.11874       -1.27002</w:t>
      </w:r>
    </w:p>
    <w:p w:rsidR="00B876E3" w:rsidRPr="00FD2E86" w:rsidRDefault="00B876E3" w:rsidP="00B876E3">
      <w:pPr>
        <w:spacing w:after="0"/>
      </w:pPr>
      <w:r w:rsidRPr="00FD2E86">
        <w:t>H          2.79990        3.38604        0.02304</w:t>
      </w:r>
    </w:p>
    <w:p w:rsidR="00B876E3" w:rsidRPr="00FD2E86" w:rsidRDefault="00B876E3" w:rsidP="00B876E3">
      <w:pPr>
        <w:spacing w:after="0"/>
      </w:pPr>
      <w:r w:rsidRPr="00FD2E86">
        <w:t>H         -4.30588        0.03185       -1.36180</w:t>
      </w:r>
    </w:p>
    <w:p w:rsidR="00B876E3" w:rsidRPr="00FD2E86" w:rsidRDefault="00B876E3" w:rsidP="00B876E3">
      <w:pPr>
        <w:spacing w:after="0"/>
      </w:pPr>
      <w:r w:rsidRPr="00FD2E86">
        <w:t>H         -5.24325       -0.81881       -0.11702</w:t>
      </w:r>
    </w:p>
    <w:p w:rsidR="00B876E3" w:rsidRPr="00FD2E86" w:rsidRDefault="00B876E3" w:rsidP="00B876E3">
      <w:pPr>
        <w:spacing w:after="0"/>
      </w:pPr>
      <w:r w:rsidRPr="00FD2E86">
        <w:t>H         -4.62175        0.81271        0.21236</w:t>
      </w:r>
    </w:p>
    <w:p w:rsidR="00B876E3" w:rsidRPr="00FD2E86" w:rsidRDefault="00B876E3" w:rsidP="00B876E3">
      <w:pPr>
        <w:spacing w:after="0"/>
      </w:pPr>
      <w:r w:rsidRPr="00FD2E86">
        <w:t>S          1.29517       -1.26585       -0.46236</w:t>
      </w:r>
    </w:p>
    <w:p w:rsidR="00B876E3" w:rsidRPr="00FD2E86" w:rsidRDefault="00B876E3" w:rsidP="00B876E3">
      <w:pPr>
        <w:spacing w:after="0"/>
      </w:pPr>
      <w:r w:rsidRPr="00FD2E86">
        <w:t>O          1.22735       -2.60087        0.08123</w:t>
      </w:r>
    </w:p>
    <w:p w:rsidR="00B876E3" w:rsidRPr="00FD2E86" w:rsidRDefault="00B876E3" w:rsidP="00B876E3">
      <w:pPr>
        <w:spacing w:after="0"/>
      </w:pPr>
      <w:r w:rsidRPr="00FD2E86">
        <w:t>O          0.92615       -1.03952       -1.83353</w:t>
      </w:r>
    </w:p>
    <w:p w:rsidR="00B876E3" w:rsidRPr="00FD2E86" w:rsidRDefault="00B876E3" w:rsidP="00B876E3">
      <w:pPr>
        <w:spacing w:after="0"/>
      </w:pPr>
      <w:r w:rsidRPr="00FD2E86">
        <w:t>O          2.80064       -0.74485       -0.34993</w:t>
      </w:r>
    </w:p>
    <w:p w:rsidR="00B876E3" w:rsidRPr="00FD2E86" w:rsidRDefault="00B876E3" w:rsidP="00B876E3">
      <w:pPr>
        <w:spacing w:after="0"/>
      </w:pPr>
      <w:r w:rsidRPr="00FD2E86">
        <w:t>H          3.06314       -0.73988        0.58431</w:t>
      </w:r>
    </w:p>
    <w:p w:rsidR="00B876E3" w:rsidRPr="00FD2E86" w:rsidRDefault="00B876E3" w:rsidP="00B876E3">
      <w:pPr>
        <w:spacing w:after="0"/>
      </w:pPr>
      <w:r w:rsidRPr="00FD2E86">
        <w:t>H         -0.64294        2.81053       -0.81545</w:t>
      </w:r>
    </w:p>
    <w:p w:rsidR="00B876E3" w:rsidRPr="00FD2E86" w:rsidRDefault="00B876E3" w:rsidP="00B876E3">
      <w:pPr>
        <w:spacing w:after="0"/>
      </w:pPr>
      <w:r w:rsidRPr="00FD2E86">
        <w:t>H         -2.78222        1.64139       -0.90188</w:t>
      </w:r>
    </w:p>
    <w:p w:rsidR="00B876E3" w:rsidRPr="00FD2E86" w:rsidRDefault="00B876E3" w:rsidP="00B876E3">
      <w:pPr>
        <w:spacing w:after="0"/>
      </w:pPr>
      <w:r w:rsidRPr="00FD2E86">
        <w:t>H         -1.14004       -1.68407        1.26026</w:t>
      </w:r>
    </w:p>
    <w:p w:rsidR="00B876E3" w:rsidRPr="00FD2E86" w:rsidRDefault="00B876E3" w:rsidP="00B876E3">
      <w:pPr>
        <w:spacing w:after="0"/>
      </w:pPr>
      <w:r w:rsidRPr="00FD2E86">
        <w:t>O          1.09150       -0.24597        1.91252</w:t>
      </w:r>
    </w:p>
    <w:p w:rsidR="00B876E3" w:rsidRPr="00FD2E86" w:rsidRDefault="00B876E3" w:rsidP="00B876E3">
      <w:pPr>
        <w:spacing w:after="0"/>
      </w:pPr>
      <w:r w:rsidRPr="00FD2E86">
        <w:t>H          0.79033       -1.01510        2.40990</w:t>
      </w:r>
    </w:p>
    <w:p w:rsidR="00B876E3" w:rsidRPr="00FD2E86" w:rsidRDefault="00B876E3" w:rsidP="00DE2E91">
      <w:pPr>
        <w:spacing w:after="0"/>
      </w:pPr>
    </w:p>
    <w:p w:rsidR="00B876E3" w:rsidRPr="00FD2E86" w:rsidRDefault="009010F1" w:rsidP="00DE2E91">
      <w:pPr>
        <w:spacing w:after="0"/>
        <w:rPr>
          <w:b/>
        </w:rPr>
      </w:pPr>
      <w:r w:rsidRPr="00FD2E86">
        <w:rPr>
          <w:b/>
        </w:rPr>
        <w:t>SPEEK1OH1TS</w:t>
      </w:r>
    </w:p>
    <w:p w:rsidR="009010F1" w:rsidRPr="00FD2E86" w:rsidRDefault="009010F1" w:rsidP="009010F1">
      <w:pPr>
        <w:spacing w:after="0"/>
      </w:pPr>
      <w:r w:rsidRPr="00FD2E86">
        <w:t>C         -0.18560       -0.42711        0.19929</w:t>
      </w:r>
    </w:p>
    <w:p w:rsidR="009010F1" w:rsidRPr="00FD2E86" w:rsidRDefault="009010F1" w:rsidP="009010F1">
      <w:pPr>
        <w:spacing w:after="0"/>
      </w:pPr>
      <w:r w:rsidRPr="00FD2E86">
        <w:t>C          0.97592       -1.06203       -0.05611</w:t>
      </w:r>
    </w:p>
    <w:p w:rsidR="009010F1" w:rsidRPr="00FD2E86" w:rsidRDefault="009010F1" w:rsidP="009010F1">
      <w:pPr>
        <w:spacing w:after="0"/>
      </w:pPr>
      <w:r w:rsidRPr="00FD2E86">
        <w:t>C          2.21816       -0.37499       -0.00155</w:t>
      </w:r>
    </w:p>
    <w:p w:rsidR="009010F1" w:rsidRPr="00FD2E86" w:rsidRDefault="009010F1" w:rsidP="009010F1">
      <w:pPr>
        <w:spacing w:after="0"/>
      </w:pPr>
      <w:r w:rsidRPr="00FD2E86">
        <w:t>C          2.24504        1.00343        0.31607</w:t>
      </w:r>
    </w:p>
    <w:p w:rsidR="009010F1" w:rsidRPr="00FD2E86" w:rsidRDefault="009010F1" w:rsidP="009010F1">
      <w:pPr>
        <w:spacing w:after="0"/>
      </w:pPr>
      <w:r w:rsidRPr="00FD2E86">
        <w:t>C          1.09171        1.67579        0.55721</w:t>
      </w:r>
    </w:p>
    <w:p w:rsidR="009010F1" w:rsidRPr="00FD2E86" w:rsidRDefault="009010F1" w:rsidP="009010F1">
      <w:pPr>
        <w:spacing w:after="0"/>
      </w:pPr>
      <w:r w:rsidRPr="00FD2E86">
        <w:t>C         -0.22055        1.02491        0.47705</w:t>
      </w:r>
    </w:p>
    <w:p w:rsidR="009010F1" w:rsidRPr="00FD2E86" w:rsidRDefault="009010F1" w:rsidP="009010F1">
      <w:pPr>
        <w:spacing w:after="0"/>
      </w:pPr>
      <w:r w:rsidRPr="00FD2E86">
        <w:t>O          3.29289       -1.11323       -0.25545</w:t>
      </w:r>
    </w:p>
    <w:p w:rsidR="009010F1" w:rsidRPr="00FD2E86" w:rsidRDefault="009010F1" w:rsidP="009010F1">
      <w:pPr>
        <w:spacing w:after="0"/>
      </w:pPr>
      <w:r w:rsidRPr="00FD2E86">
        <w:t>O         -0.90432        1.57393       -0.95506</w:t>
      </w:r>
    </w:p>
    <w:p w:rsidR="009010F1" w:rsidRPr="00FD2E86" w:rsidRDefault="009010F1" w:rsidP="009010F1">
      <w:pPr>
        <w:spacing w:after="0"/>
      </w:pPr>
      <w:r w:rsidRPr="00FD2E86">
        <w:t>C         -1.44044        2.90879       -0.91765</w:t>
      </w:r>
    </w:p>
    <w:p w:rsidR="009010F1" w:rsidRPr="00FD2E86" w:rsidRDefault="009010F1" w:rsidP="009010F1">
      <w:pPr>
        <w:spacing w:after="0"/>
      </w:pPr>
      <w:r w:rsidRPr="00FD2E86">
        <w:t>C          4.57859       -0.49024       -0.21622</w:t>
      </w:r>
    </w:p>
    <w:p w:rsidR="009010F1" w:rsidRPr="00FD2E86" w:rsidRDefault="009010F1" w:rsidP="009010F1">
      <w:pPr>
        <w:spacing w:after="0"/>
      </w:pPr>
      <w:r w:rsidRPr="00FD2E86">
        <w:t>H         -0.62899        3.58955       -0.67778</w:t>
      </w:r>
    </w:p>
    <w:p w:rsidR="009010F1" w:rsidRPr="00FD2E86" w:rsidRDefault="009010F1" w:rsidP="009010F1">
      <w:pPr>
        <w:spacing w:after="0"/>
      </w:pPr>
      <w:r w:rsidRPr="00FD2E86">
        <w:t>H         -2.23807        2.97655       -0.18276</w:t>
      </w:r>
    </w:p>
    <w:p w:rsidR="009010F1" w:rsidRPr="00FD2E86" w:rsidRDefault="009010F1" w:rsidP="009010F1">
      <w:pPr>
        <w:spacing w:after="0"/>
      </w:pPr>
      <w:r w:rsidRPr="00FD2E86">
        <w:t>H         -1.81888        3.12732       -1.91146</w:t>
      </w:r>
    </w:p>
    <w:p w:rsidR="009010F1" w:rsidRPr="00FD2E86" w:rsidRDefault="009010F1" w:rsidP="009010F1">
      <w:pPr>
        <w:spacing w:after="0"/>
      </w:pPr>
      <w:r w:rsidRPr="00FD2E86">
        <w:t>H          4.77682       -0.09655        0.77931</w:t>
      </w:r>
    </w:p>
    <w:p w:rsidR="009010F1" w:rsidRPr="00FD2E86" w:rsidRDefault="009010F1" w:rsidP="009010F1">
      <w:pPr>
        <w:spacing w:after="0"/>
      </w:pPr>
      <w:r w:rsidRPr="00FD2E86">
        <w:t>H          5.29000       -1.27205       -0.45381</w:t>
      </w:r>
    </w:p>
    <w:p w:rsidR="009010F1" w:rsidRPr="00FD2E86" w:rsidRDefault="009010F1" w:rsidP="009010F1">
      <w:pPr>
        <w:spacing w:after="0"/>
      </w:pPr>
      <w:r w:rsidRPr="00FD2E86">
        <w:t>H          4.63582        0.30493       -0.95770</w:t>
      </w:r>
    </w:p>
    <w:p w:rsidR="009010F1" w:rsidRPr="00FD2E86" w:rsidRDefault="009010F1" w:rsidP="009010F1">
      <w:pPr>
        <w:spacing w:after="0"/>
      </w:pPr>
      <w:r w:rsidRPr="00FD2E86">
        <w:t>S         -1.74571       -1.26930       -0.00201</w:t>
      </w:r>
    </w:p>
    <w:p w:rsidR="009010F1" w:rsidRPr="00FD2E86" w:rsidRDefault="009010F1" w:rsidP="009010F1">
      <w:pPr>
        <w:spacing w:after="0"/>
      </w:pPr>
      <w:r w:rsidRPr="00FD2E86">
        <w:t>O         -1.45097       -2.51952       -0.67534</w:t>
      </w:r>
    </w:p>
    <w:p w:rsidR="009010F1" w:rsidRPr="00FD2E86" w:rsidRDefault="009010F1" w:rsidP="009010F1">
      <w:pPr>
        <w:spacing w:after="0"/>
      </w:pPr>
      <w:r w:rsidRPr="00FD2E86">
        <w:t>O         -2.37241       -1.40206        1.29856</w:t>
      </w:r>
    </w:p>
    <w:p w:rsidR="009010F1" w:rsidRPr="00FD2E86" w:rsidRDefault="009010F1" w:rsidP="009010F1">
      <w:pPr>
        <w:spacing w:after="0"/>
      </w:pPr>
      <w:r w:rsidRPr="00FD2E86">
        <w:t>O         -2.48132       -0.30389       -0.88226</w:t>
      </w:r>
    </w:p>
    <w:p w:rsidR="009010F1" w:rsidRPr="00FD2E86" w:rsidRDefault="009010F1" w:rsidP="009010F1">
      <w:pPr>
        <w:spacing w:after="0"/>
      </w:pPr>
      <w:r w:rsidRPr="00FD2E86">
        <w:t>H         -1.67050        0.85696       -1.05554</w:t>
      </w:r>
    </w:p>
    <w:p w:rsidR="009010F1" w:rsidRPr="00FD2E86" w:rsidRDefault="009010F1" w:rsidP="009010F1">
      <w:pPr>
        <w:spacing w:after="0"/>
      </w:pPr>
      <w:r w:rsidRPr="00FD2E86">
        <w:t>H          1.11325        2.72054        0.83772</w:t>
      </w:r>
    </w:p>
    <w:p w:rsidR="009010F1" w:rsidRPr="00FD2E86" w:rsidRDefault="009010F1" w:rsidP="009010F1">
      <w:pPr>
        <w:spacing w:after="0"/>
      </w:pPr>
      <w:r w:rsidRPr="00FD2E86">
        <w:lastRenderedPageBreak/>
        <w:t>H          3.18419        1.52947        0.39203</w:t>
      </w:r>
    </w:p>
    <w:p w:rsidR="009010F1" w:rsidRPr="00FD2E86" w:rsidRDefault="009010F1" w:rsidP="009010F1">
      <w:pPr>
        <w:spacing w:after="0"/>
      </w:pPr>
      <w:r w:rsidRPr="00FD2E86">
        <w:t>H          0.97350       -2.11197       -0.31503</w:t>
      </w:r>
    </w:p>
    <w:p w:rsidR="009010F1" w:rsidRPr="00FD2E86" w:rsidRDefault="009010F1" w:rsidP="009010F1">
      <w:pPr>
        <w:spacing w:after="0"/>
      </w:pPr>
      <w:r w:rsidRPr="00FD2E86">
        <w:t>O         -1.12943        1.37821        1.42058</w:t>
      </w:r>
    </w:p>
    <w:p w:rsidR="009010F1" w:rsidRPr="00FD2E86" w:rsidRDefault="009010F1" w:rsidP="009010F1">
      <w:pPr>
        <w:spacing w:after="0"/>
      </w:pPr>
      <w:r w:rsidRPr="00FD2E86">
        <w:t>H         -0.89829        2.22520        1.82027</w:t>
      </w:r>
    </w:p>
    <w:p w:rsidR="009010F1" w:rsidRPr="00FD2E86" w:rsidRDefault="009010F1" w:rsidP="00DE2E91">
      <w:pPr>
        <w:spacing w:after="0"/>
      </w:pPr>
    </w:p>
    <w:p w:rsidR="00B876E3" w:rsidRPr="00FD2E86" w:rsidRDefault="009010F1" w:rsidP="00DE2E91">
      <w:pPr>
        <w:spacing w:after="0"/>
        <w:rPr>
          <w:b/>
        </w:rPr>
      </w:pPr>
      <w:r w:rsidRPr="00FD2E86">
        <w:rPr>
          <w:b/>
        </w:rPr>
        <w:t>SPEEK1OH1-INT</w:t>
      </w:r>
    </w:p>
    <w:p w:rsidR="009010F1" w:rsidRPr="00FD2E86" w:rsidRDefault="009010F1" w:rsidP="009010F1">
      <w:pPr>
        <w:spacing w:after="0"/>
      </w:pPr>
      <w:r w:rsidRPr="00FD2E86">
        <w:t>C         -0.16751       -0.50039        0.27410</w:t>
      </w:r>
    </w:p>
    <w:p w:rsidR="009010F1" w:rsidRPr="00FD2E86" w:rsidRDefault="009010F1" w:rsidP="009010F1">
      <w:pPr>
        <w:spacing w:after="0"/>
      </w:pPr>
      <w:r w:rsidRPr="00FD2E86">
        <w:t>C          0.97067       -1.00531       -0.25595</w:t>
      </w:r>
    </w:p>
    <w:p w:rsidR="009010F1" w:rsidRPr="00FD2E86" w:rsidRDefault="009010F1" w:rsidP="009010F1">
      <w:pPr>
        <w:spacing w:after="0"/>
      </w:pPr>
      <w:r w:rsidRPr="00FD2E86">
        <w:t>C          2.22157       -0.35701       -0.03531</w:t>
      </w:r>
    </w:p>
    <w:p w:rsidR="009010F1" w:rsidRPr="00FD2E86" w:rsidRDefault="009010F1" w:rsidP="009010F1">
      <w:pPr>
        <w:spacing w:after="0"/>
      </w:pPr>
      <w:r w:rsidRPr="00FD2E86">
        <w:t>C          2.29025        0.82898        0.74348</w:t>
      </w:r>
    </w:p>
    <w:p w:rsidR="009010F1" w:rsidRPr="00FD2E86" w:rsidRDefault="009010F1" w:rsidP="009010F1">
      <w:pPr>
        <w:spacing w:after="0"/>
      </w:pPr>
      <w:r w:rsidRPr="00FD2E86">
        <w:t>C          1.14699        1.33441        1.27837</w:t>
      </w:r>
    </w:p>
    <w:p w:rsidR="009010F1" w:rsidRPr="00FD2E86" w:rsidRDefault="009010F1" w:rsidP="009010F1">
      <w:pPr>
        <w:spacing w:after="0"/>
      </w:pPr>
      <w:r w:rsidRPr="00FD2E86">
        <w:t>C         -0.09949        0.68940        1.05971</w:t>
      </w:r>
    </w:p>
    <w:p w:rsidR="009010F1" w:rsidRPr="00FD2E86" w:rsidRDefault="009010F1" w:rsidP="009010F1">
      <w:pPr>
        <w:spacing w:after="0"/>
      </w:pPr>
      <w:r w:rsidRPr="00FD2E86">
        <w:t>O          3.25181       -0.92635       -0.59666</w:t>
      </w:r>
    </w:p>
    <w:p w:rsidR="009010F1" w:rsidRPr="00FD2E86" w:rsidRDefault="009010F1" w:rsidP="009010F1">
      <w:pPr>
        <w:spacing w:after="0"/>
      </w:pPr>
      <w:r w:rsidRPr="00FD2E86">
        <w:t>O         -0.87394        1.96898       -1.38229</w:t>
      </w:r>
    </w:p>
    <w:p w:rsidR="009010F1" w:rsidRPr="00FD2E86" w:rsidRDefault="009010F1" w:rsidP="009010F1">
      <w:pPr>
        <w:spacing w:after="0"/>
      </w:pPr>
      <w:r w:rsidRPr="00FD2E86">
        <w:t>C         -1.55677        3.17166       -1.07256</w:t>
      </w:r>
    </w:p>
    <w:p w:rsidR="009010F1" w:rsidRPr="00FD2E86" w:rsidRDefault="009010F1" w:rsidP="009010F1">
      <w:pPr>
        <w:spacing w:after="0"/>
      </w:pPr>
      <w:r w:rsidRPr="00FD2E86">
        <w:t>C          4.56415       -0.35192       -0.45656</w:t>
      </w:r>
    </w:p>
    <w:p w:rsidR="009010F1" w:rsidRPr="00FD2E86" w:rsidRDefault="009010F1" w:rsidP="009010F1">
      <w:pPr>
        <w:spacing w:after="0"/>
      </w:pPr>
      <w:r w:rsidRPr="00FD2E86">
        <w:t>H         -0.81917        3.97013       -1.03093</w:t>
      </w:r>
    </w:p>
    <w:p w:rsidR="009010F1" w:rsidRPr="00FD2E86" w:rsidRDefault="009010F1" w:rsidP="009010F1">
      <w:pPr>
        <w:spacing w:after="0"/>
      </w:pPr>
      <w:r w:rsidRPr="00FD2E86">
        <w:t>H         -2.05900        3.10852       -0.10420</w:t>
      </w:r>
    </w:p>
    <w:p w:rsidR="009010F1" w:rsidRPr="00FD2E86" w:rsidRDefault="009010F1" w:rsidP="009010F1">
      <w:pPr>
        <w:spacing w:after="0"/>
      </w:pPr>
      <w:r w:rsidRPr="00FD2E86">
        <w:t>H         -2.29873        3.42087       -1.83405</w:t>
      </w:r>
    </w:p>
    <w:p w:rsidR="009010F1" w:rsidRPr="00FD2E86" w:rsidRDefault="009010F1" w:rsidP="009010F1">
      <w:pPr>
        <w:spacing w:after="0"/>
      </w:pPr>
      <w:r w:rsidRPr="00FD2E86">
        <w:t>H          4.85283       -0.34927        0.59164</w:t>
      </w:r>
    </w:p>
    <w:p w:rsidR="009010F1" w:rsidRPr="00FD2E86" w:rsidRDefault="009010F1" w:rsidP="009010F1">
      <w:pPr>
        <w:spacing w:after="0"/>
      </w:pPr>
      <w:r w:rsidRPr="00FD2E86">
        <w:t>H          5.21803       -0.99761       -1.02844</w:t>
      </w:r>
    </w:p>
    <w:p w:rsidR="009010F1" w:rsidRPr="00FD2E86" w:rsidRDefault="009010F1" w:rsidP="009010F1">
      <w:pPr>
        <w:spacing w:after="0"/>
      </w:pPr>
      <w:r w:rsidRPr="00FD2E86">
        <w:t>H          4.56933        0.65444       -0.86753</w:t>
      </w:r>
    </w:p>
    <w:p w:rsidR="009010F1" w:rsidRPr="00FD2E86" w:rsidRDefault="009010F1" w:rsidP="009010F1">
      <w:pPr>
        <w:spacing w:after="0"/>
      </w:pPr>
      <w:r w:rsidRPr="00FD2E86">
        <w:t>S         -1.75247       -1.28865       -0.06357</w:t>
      </w:r>
    </w:p>
    <w:p w:rsidR="009010F1" w:rsidRPr="00FD2E86" w:rsidRDefault="009010F1" w:rsidP="009010F1">
      <w:pPr>
        <w:spacing w:after="0"/>
      </w:pPr>
      <w:r w:rsidRPr="00FD2E86">
        <w:t>O         -1.41268       -2.43662       -0.88908</w:t>
      </w:r>
    </w:p>
    <w:p w:rsidR="009010F1" w:rsidRPr="00FD2E86" w:rsidRDefault="009010F1" w:rsidP="009010F1">
      <w:pPr>
        <w:spacing w:after="0"/>
      </w:pPr>
      <w:r w:rsidRPr="00FD2E86">
        <w:t>O         -2.29891       -1.61860        1.24280</w:t>
      </w:r>
    </w:p>
    <w:p w:rsidR="009010F1" w:rsidRPr="00FD2E86" w:rsidRDefault="009010F1" w:rsidP="009010F1">
      <w:pPr>
        <w:spacing w:after="0"/>
      </w:pPr>
      <w:r w:rsidRPr="00FD2E86">
        <w:t>O         -2.50844       -0.25283       -0.77524</w:t>
      </w:r>
    </w:p>
    <w:p w:rsidR="009010F1" w:rsidRPr="00FD2E86" w:rsidRDefault="009010F1" w:rsidP="009010F1">
      <w:pPr>
        <w:spacing w:after="0"/>
      </w:pPr>
      <w:r w:rsidRPr="00FD2E86">
        <w:t>H         -1.50523        1.23734       -1.31073</w:t>
      </w:r>
    </w:p>
    <w:p w:rsidR="009010F1" w:rsidRPr="00FD2E86" w:rsidRDefault="009010F1" w:rsidP="009010F1">
      <w:pPr>
        <w:spacing w:after="0"/>
      </w:pPr>
      <w:r w:rsidRPr="00FD2E86">
        <w:t>H          1.16937        2.23390        1.87844</w:t>
      </w:r>
    </w:p>
    <w:p w:rsidR="009010F1" w:rsidRPr="00FD2E86" w:rsidRDefault="009010F1" w:rsidP="009010F1">
      <w:pPr>
        <w:spacing w:after="0"/>
      </w:pPr>
      <w:r w:rsidRPr="00FD2E86">
        <w:t>H          3.23275        1.32489        0.91207</w:t>
      </w:r>
    </w:p>
    <w:p w:rsidR="009010F1" w:rsidRPr="00FD2E86" w:rsidRDefault="009010F1" w:rsidP="009010F1">
      <w:pPr>
        <w:spacing w:after="0"/>
      </w:pPr>
      <w:r w:rsidRPr="00FD2E86">
        <w:t>H          0.94674       -1.89856       -0.86348</w:t>
      </w:r>
    </w:p>
    <w:p w:rsidR="009010F1" w:rsidRPr="00FD2E86" w:rsidRDefault="009010F1" w:rsidP="009010F1">
      <w:pPr>
        <w:spacing w:after="0"/>
      </w:pPr>
      <w:r w:rsidRPr="00FD2E86">
        <w:t>O         -1.21065        1.15257        1.57222</w:t>
      </w:r>
    </w:p>
    <w:p w:rsidR="009010F1" w:rsidRPr="00FD2E86" w:rsidRDefault="009010F1" w:rsidP="009010F1">
      <w:pPr>
        <w:spacing w:after="0"/>
      </w:pPr>
      <w:r w:rsidRPr="00FD2E86">
        <w:t>H         -1.06412        1.95768        2.08868</w:t>
      </w:r>
    </w:p>
    <w:p w:rsidR="00706906" w:rsidRPr="00FD2E86" w:rsidRDefault="00706906" w:rsidP="009010F1">
      <w:pPr>
        <w:spacing w:after="0"/>
      </w:pPr>
    </w:p>
    <w:p w:rsidR="009010F1" w:rsidRPr="00FD2E86" w:rsidRDefault="009010F1" w:rsidP="00DE2E91">
      <w:pPr>
        <w:spacing w:after="0"/>
        <w:rPr>
          <w:b/>
        </w:rPr>
      </w:pPr>
      <w:r w:rsidRPr="00FD2E86">
        <w:rPr>
          <w:b/>
        </w:rPr>
        <w:t>SPEEK1OH1-P</w:t>
      </w:r>
    </w:p>
    <w:p w:rsidR="009010F1" w:rsidRPr="00FD2E86" w:rsidRDefault="009010F1" w:rsidP="009010F1">
      <w:pPr>
        <w:spacing w:after="0"/>
      </w:pPr>
      <w:r w:rsidRPr="00FD2E86">
        <w:t>H          0.51631       -1.87531       0.000</w:t>
      </w:r>
      <w:r w:rsidR="001E4000" w:rsidRPr="00FD2E86">
        <w:t>00</w:t>
      </w:r>
    </w:p>
    <w:p w:rsidR="009010F1" w:rsidRPr="00FD2E86" w:rsidRDefault="009010F1" w:rsidP="009010F1">
      <w:pPr>
        <w:spacing w:after="0"/>
      </w:pPr>
      <w:r w:rsidRPr="00FD2E86">
        <w:t>C          0.66507       -0.80513       0.000</w:t>
      </w:r>
      <w:r w:rsidR="001E4000" w:rsidRPr="00FD2E86">
        <w:t>00</w:t>
      </w:r>
    </w:p>
    <w:p w:rsidR="009010F1" w:rsidRPr="00FD2E86" w:rsidRDefault="009010F1" w:rsidP="009010F1">
      <w:pPr>
        <w:spacing w:after="0"/>
      </w:pPr>
      <w:r w:rsidRPr="00FD2E86">
        <w:t>C         -0.39528        0.03721       0.000</w:t>
      </w:r>
      <w:r w:rsidR="001E4000" w:rsidRPr="00FD2E86">
        <w:t>00</w:t>
      </w:r>
    </w:p>
    <w:p w:rsidR="009010F1" w:rsidRPr="00FD2E86" w:rsidRDefault="009010F1" w:rsidP="009010F1">
      <w:pPr>
        <w:spacing w:after="0"/>
      </w:pPr>
      <w:r w:rsidRPr="00FD2E86">
        <w:t>C         -0.15882        1.44420       0.0000</w:t>
      </w:r>
      <w:r w:rsidR="001E4000" w:rsidRPr="00FD2E86">
        <w:t>0</w:t>
      </w:r>
    </w:p>
    <w:p w:rsidR="009010F1" w:rsidRPr="00FD2E86" w:rsidRDefault="009010F1" w:rsidP="009010F1">
      <w:pPr>
        <w:spacing w:after="0"/>
      </w:pPr>
      <w:r w:rsidRPr="00FD2E86">
        <w:t xml:space="preserve">C          1.16812        1.95295       </w:t>
      </w:r>
      <w:r w:rsidR="001E4000" w:rsidRPr="00FD2E86">
        <w:t xml:space="preserve"> </w:t>
      </w:r>
      <w:r w:rsidRPr="00FD2E86">
        <w:t>0.0000</w:t>
      </w:r>
      <w:r w:rsidR="001E4000" w:rsidRPr="00FD2E86">
        <w:t>0</w:t>
      </w:r>
    </w:p>
    <w:p w:rsidR="009010F1" w:rsidRPr="00FD2E86" w:rsidRDefault="009010F1" w:rsidP="009010F1">
      <w:pPr>
        <w:spacing w:after="0"/>
      </w:pPr>
      <w:r w:rsidRPr="00FD2E86">
        <w:t>H          1.31602        3.02433       0.0000</w:t>
      </w:r>
      <w:r w:rsidR="001E4000" w:rsidRPr="00FD2E86">
        <w:t>0</w:t>
      </w:r>
    </w:p>
    <w:p w:rsidR="009010F1" w:rsidRPr="00FD2E86" w:rsidRDefault="009010F1" w:rsidP="009010F1">
      <w:pPr>
        <w:spacing w:after="0"/>
      </w:pPr>
      <w:r w:rsidRPr="00FD2E86">
        <w:t xml:space="preserve">C          2.23215        1.10664       </w:t>
      </w:r>
      <w:r w:rsidR="001E4000" w:rsidRPr="00FD2E86">
        <w:t xml:space="preserve"> </w:t>
      </w:r>
      <w:r w:rsidRPr="00FD2E86">
        <w:t>0.0000</w:t>
      </w:r>
      <w:r w:rsidR="001E4000" w:rsidRPr="00FD2E86">
        <w:t>0</w:t>
      </w:r>
    </w:p>
    <w:p w:rsidR="009010F1" w:rsidRPr="00FD2E86" w:rsidRDefault="009010F1" w:rsidP="009010F1">
      <w:pPr>
        <w:spacing w:after="0"/>
      </w:pPr>
      <w:r w:rsidRPr="00FD2E86">
        <w:t xml:space="preserve">H          3.23681        1.49786       </w:t>
      </w:r>
      <w:r w:rsidR="001E4000" w:rsidRPr="00FD2E86">
        <w:t xml:space="preserve"> </w:t>
      </w:r>
      <w:r w:rsidRPr="00FD2E86">
        <w:t>0.0000</w:t>
      </w:r>
      <w:r w:rsidR="001E4000" w:rsidRPr="00FD2E86">
        <w:t>0</w:t>
      </w:r>
    </w:p>
    <w:p w:rsidR="009010F1" w:rsidRPr="00FD2E86" w:rsidRDefault="009010F1" w:rsidP="009010F1">
      <w:pPr>
        <w:spacing w:after="0"/>
      </w:pPr>
      <w:r w:rsidRPr="00FD2E86">
        <w:t xml:space="preserve">C          1.99682       -0.29528       </w:t>
      </w:r>
      <w:r w:rsidR="001E4000" w:rsidRPr="00FD2E86">
        <w:t xml:space="preserve"> </w:t>
      </w:r>
      <w:r w:rsidRPr="00FD2E86">
        <w:t>0.000</w:t>
      </w:r>
      <w:r w:rsidR="001E4000" w:rsidRPr="00FD2E86">
        <w:t>00</w:t>
      </w:r>
    </w:p>
    <w:p w:rsidR="009010F1" w:rsidRPr="00FD2E86" w:rsidRDefault="009010F1" w:rsidP="009010F1">
      <w:pPr>
        <w:spacing w:after="0"/>
      </w:pPr>
      <w:r w:rsidRPr="00FD2E86">
        <w:t xml:space="preserve">O          2.93932       -1.19517       </w:t>
      </w:r>
      <w:r w:rsidR="001E4000" w:rsidRPr="00FD2E86">
        <w:t xml:space="preserve"> </w:t>
      </w:r>
      <w:r w:rsidRPr="00FD2E86">
        <w:t>0.0000</w:t>
      </w:r>
      <w:r w:rsidR="001E4000" w:rsidRPr="00FD2E86">
        <w:t>0</w:t>
      </w:r>
    </w:p>
    <w:p w:rsidR="009010F1" w:rsidRPr="00FD2E86" w:rsidRDefault="009010F1" w:rsidP="009010F1">
      <w:pPr>
        <w:spacing w:after="0"/>
      </w:pPr>
      <w:r w:rsidRPr="00FD2E86">
        <w:lastRenderedPageBreak/>
        <w:t>C          4.32339       -0.79949        0.000</w:t>
      </w:r>
      <w:r w:rsidR="001E4000" w:rsidRPr="00FD2E86">
        <w:t>00</w:t>
      </w:r>
    </w:p>
    <w:p w:rsidR="009010F1" w:rsidRPr="00FD2E86" w:rsidRDefault="009010F1" w:rsidP="009010F1">
      <w:pPr>
        <w:spacing w:after="0"/>
      </w:pPr>
      <w:r w:rsidRPr="00FD2E86">
        <w:t>S         -2.07750       -0.61779        0.0000</w:t>
      </w:r>
      <w:r w:rsidR="001E4000" w:rsidRPr="00FD2E86">
        <w:t>0</w:t>
      </w:r>
    </w:p>
    <w:p w:rsidR="009010F1" w:rsidRPr="00FD2E86" w:rsidRDefault="009010F1" w:rsidP="009010F1">
      <w:pPr>
        <w:spacing w:after="0"/>
      </w:pPr>
      <w:r w:rsidRPr="00FD2E86">
        <w:t>O         -2.667</w:t>
      </w:r>
      <w:r w:rsidR="001E4000" w:rsidRPr="00FD2E86">
        <w:t>96</w:t>
      </w:r>
      <w:r w:rsidRPr="00FD2E86">
        <w:t xml:space="preserve">      -0.09</w:t>
      </w:r>
      <w:r w:rsidR="001E4000" w:rsidRPr="00FD2E86">
        <w:t>171</w:t>
      </w:r>
      <w:r w:rsidRPr="00FD2E86">
        <w:t xml:space="preserve">        1.22</w:t>
      </w:r>
      <w:r w:rsidR="00505978" w:rsidRPr="00FD2E86">
        <w:t>360</w:t>
      </w:r>
    </w:p>
    <w:p w:rsidR="009010F1" w:rsidRPr="00FD2E86" w:rsidRDefault="009010F1" w:rsidP="009010F1">
      <w:pPr>
        <w:spacing w:after="0"/>
      </w:pPr>
      <w:r w:rsidRPr="00FD2E86">
        <w:t>O         -1.88701       -2.06235       0.000</w:t>
      </w:r>
      <w:r w:rsidR="001E4000" w:rsidRPr="00FD2E86">
        <w:t>00</w:t>
      </w:r>
    </w:p>
    <w:p w:rsidR="009010F1" w:rsidRPr="00FD2E86" w:rsidRDefault="009010F1" w:rsidP="009010F1">
      <w:pPr>
        <w:spacing w:after="0"/>
      </w:pPr>
      <w:r w:rsidRPr="00FD2E86">
        <w:t>O         -2.66796       -0.09171       -1.22360</w:t>
      </w:r>
    </w:p>
    <w:p w:rsidR="009010F1" w:rsidRPr="00FD2E86" w:rsidRDefault="009010F1" w:rsidP="009010F1">
      <w:pPr>
        <w:spacing w:after="0"/>
      </w:pPr>
      <w:r w:rsidRPr="00FD2E86">
        <w:t>H          4.88233       -1.72626        0.00000</w:t>
      </w:r>
    </w:p>
    <w:p w:rsidR="009010F1" w:rsidRPr="00FD2E86" w:rsidRDefault="009010F1" w:rsidP="009010F1">
      <w:pPr>
        <w:spacing w:after="0"/>
      </w:pPr>
      <w:r w:rsidRPr="00FD2E86">
        <w:t>H          4.5</w:t>
      </w:r>
      <w:r w:rsidR="001E4000" w:rsidRPr="00FD2E86">
        <w:t>3986</w:t>
      </w:r>
      <w:r w:rsidRPr="00FD2E86">
        <w:t xml:space="preserve">       -0.224</w:t>
      </w:r>
      <w:r w:rsidR="001E4000" w:rsidRPr="00FD2E86">
        <w:t>99</w:t>
      </w:r>
      <w:r w:rsidRPr="00FD2E86">
        <w:t xml:space="preserve">       -0.89</w:t>
      </w:r>
      <w:r w:rsidR="001E4000" w:rsidRPr="00FD2E86">
        <w:t>731</w:t>
      </w:r>
    </w:p>
    <w:p w:rsidR="009010F1" w:rsidRPr="00FD2E86" w:rsidRDefault="009010F1" w:rsidP="009010F1">
      <w:pPr>
        <w:spacing w:after="0"/>
      </w:pPr>
      <w:r w:rsidRPr="00FD2E86">
        <w:t>H          4.53986       -0.22499        0.89731</w:t>
      </w:r>
    </w:p>
    <w:p w:rsidR="009010F1" w:rsidRPr="00FD2E86" w:rsidRDefault="009010F1" w:rsidP="009010F1">
      <w:pPr>
        <w:spacing w:after="0"/>
      </w:pPr>
      <w:r w:rsidRPr="00FD2E86">
        <w:t>O         -1.19700        2.24078        0.0000</w:t>
      </w:r>
      <w:r w:rsidR="001E4000" w:rsidRPr="00FD2E86">
        <w:t>0</w:t>
      </w:r>
    </w:p>
    <w:p w:rsidR="009010F1" w:rsidRPr="00FD2E86" w:rsidRDefault="009010F1" w:rsidP="009010F1">
      <w:pPr>
        <w:spacing w:after="0"/>
      </w:pPr>
      <w:r w:rsidRPr="00FD2E86">
        <w:t>H         -0.93989        3.17370        0.000</w:t>
      </w:r>
      <w:r w:rsidR="001E4000" w:rsidRPr="00FD2E86">
        <w:t>00</w:t>
      </w:r>
    </w:p>
    <w:p w:rsidR="003C12F7" w:rsidRPr="00FD2E86" w:rsidRDefault="003C12F7" w:rsidP="009010F1">
      <w:pPr>
        <w:spacing w:after="0"/>
      </w:pPr>
    </w:p>
    <w:p w:rsidR="003C12F7" w:rsidRPr="00FD2E86" w:rsidRDefault="003C12F7" w:rsidP="003C12F7">
      <w:pPr>
        <w:spacing w:after="0"/>
        <w:rPr>
          <w:b/>
        </w:rPr>
      </w:pPr>
      <w:r w:rsidRPr="00FD2E86">
        <w:rPr>
          <w:b/>
        </w:rPr>
        <w:t>CH3OH</w:t>
      </w:r>
    </w:p>
    <w:p w:rsidR="003C12F7" w:rsidRPr="00FD2E86" w:rsidRDefault="003C12F7" w:rsidP="003C12F7">
      <w:pPr>
        <w:spacing w:after="0"/>
      </w:pPr>
      <w:r w:rsidRPr="00FD2E86">
        <w:t>C          0.04709        0.66502        0.00000</w:t>
      </w:r>
    </w:p>
    <w:p w:rsidR="003C12F7" w:rsidRPr="00FD2E86" w:rsidRDefault="003C12F7" w:rsidP="003C12F7">
      <w:pPr>
        <w:spacing w:after="0"/>
      </w:pPr>
      <w:r w:rsidRPr="00FD2E86">
        <w:t>O          0.04709       -0.75591        0.00000</w:t>
      </w:r>
    </w:p>
    <w:p w:rsidR="003C12F7" w:rsidRPr="00FD2E86" w:rsidRDefault="003C12F7" w:rsidP="003C12F7">
      <w:pPr>
        <w:spacing w:after="0"/>
      </w:pPr>
      <w:r w:rsidRPr="00FD2E86">
        <w:t>H         -0.44134        1.06663        0.88902</w:t>
      </w:r>
    </w:p>
    <w:p w:rsidR="003C12F7" w:rsidRPr="00FD2E86" w:rsidRDefault="003C12F7" w:rsidP="003C12F7">
      <w:pPr>
        <w:spacing w:after="0"/>
      </w:pPr>
      <w:r w:rsidRPr="00FD2E86">
        <w:t>H          1.08639        0.98353        0.00000</w:t>
      </w:r>
    </w:p>
    <w:p w:rsidR="003C12F7" w:rsidRPr="00FD2E86" w:rsidRDefault="003C12F7" w:rsidP="003C12F7">
      <w:pPr>
        <w:spacing w:after="0"/>
      </w:pPr>
      <w:r w:rsidRPr="00FD2E86">
        <w:t>H         -0.44134        1.06663       -0.88902</w:t>
      </w:r>
    </w:p>
    <w:p w:rsidR="003C12F7" w:rsidRPr="00FD2E86" w:rsidRDefault="003C12F7" w:rsidP="003C12F7">
      <w:pPr>
        <w:spacing w:after="0"/>
      </w:pPr>
      <w:r w:rsidRPr="00FD2E86">
        <w:t>H         -0.86292       -1.05964        0.00000</w:t>
      </w:r>
    </w:p>
    <w:p w:rsidR="003C12F7" w:rsidRPr="00FD2E86" w:rsidRDefault="003C12F7" w:rsidP="009010F1">
      <w:pPr>
        <w:spacing w:after="0"/>
      </w:pPr>
    </w:p>
    <w:p w:rsidR="00AE6B03" w:rsidRPr="00FD2E86" w:rsidRDefault="00AE6B03" w:rsidP="00AE6B03">
      <w:pPr>
        <w:spacing w:after="0"/>
        <w:rPr>
          <w:b/>
        </w:rPr>
      </w:pPr>
      <w:r w:rsidRPr="00FD2E86">
        <w:rPr>
          <w:b/>
        </w:rPr>
        <w:t>SPEEK1PH1OH1</w:t>
      </w:r>
    </w:p>
    <w:p w:rsidR="00AE6B03" w:rsidRPr="00FD2E86" w:rsidRDefault="00AE6B03" w:rsidP="00AE6B03">
      <w:pPr>
        <w:spacing w:after="0"/>
      </w:pPr>
      <w:r w:rsidRPr="00FD2E86">
        <w:t>C         -1.23894        0.60750        0.13739</w:t>
      </w:r>
    </w:p>
    <w:p w:rsidR="00AE6B03" w:rsidRPr="00FD2E86" w:rsidRDefault="00AE6B03" w:rsidP="00AE6B03">
      <w:pPr>
        <w:spacing w:after="0"/>
      </w:pPr>
      <w:r w:rsidRPr="00FD2E86">
        <w:t>C         -2.45910        0.04739       -0.02985</w:t>
      </w:r>
    </w:p>
    <w:p w:rsidR="00AE6B03" w:rsidRPr="00FD2E86" w:rsidRDefault="00AE6B03" w:rsidP="00AE6B03">
      <w:pPr>
        <w:spacing w:after="0"/>
      </w:pPr>
      <w:r w:rsidRPr="00FD2E86">
        <w:t>C         -2.63123       -1.35367        0.04355</w:t>
      </w:r>
    </w:p>
    <w:p w:rsidR="00AE6B03" w:rsidRPr="00FD2E86" w:rsidRDefault="00AE6B03" w:rsidP="00AE6B03">
      <w:pPr>
        <w:spacing w:after="0"/>
      </w:pPr>
      <w:r w:rsidRPr="00FD2E86">
        <w:t>C         -1.49577       -2.19301        0.21174</w:t>
      </w:r>
    </w:p>
    <w:p w:rsidR="00AE6B03" w:rsidRPr="00FD2E86" w:rsidRDefault="00AE6B03" w:rsidP="00AE6B03">
      <w:pPr>
        <w:spacing w:after="0"/>
      </w:pPr>
      <w:r w:rsidRPr="00FD2E86">
        <w:t>C         -0.26522       -1.66089        0.37183</w:t>
      </w:r>
    </w:p>
    <w:p w:rsidR="00AE6B03" w:rsidRPr="00FD2E86" w:rsidRDefault="00AE6B03" w:rsidP="00AE6B03">
      <w:pPr>
        <w:spacing w:after="0"/>
      </w:pPr>
      <w:r w:rsidRPr="00FD2E86">
        <w:t>C         -0.00846       -0.18719        0.47346</w:t>
      </w:r>
    </w:p>
    <w:p w:rsidR="00AE6B03" w:rsidRPr="00FD2E86" w:rsidRDefault="00AE6B03" w:rsidP="00AE6B03">
      <w:pPr>
        <w:spacing w:after="0"/>
      </w:pPr>
      <w:r w:rsidRPr="00FD2E86">
        <w:t>O         -3.88369       -1.79132       -0.09862</w:t>
      </w:r>
    </w:p>
    <w:p w:rsidR="00AE6B03" w:rsidRPr="00FD2E86" w:rsidRDefault="00AE6B03" w:rsidP="00AE6B03">
      <w:pPr>
        <w:spacing w:after="0"/>
      </w:pPr>
      <w:r w:rsidRPr="00FD2E86">
        <w:t>O          0.98987        0.23281       -0.49254</w:t>
      </w:r>
    </w:p>
    <w:p w:rsidR="00AE6B03" w:rsidRPr="00FD2E86" w:rsidRDefault="00AE6B03" w:rsidP="00AE6B03">
      <w:pPr>
        <w:spacing w:after="0"/>
      </w:pPr>
      <w:r w:rsidRPr="00FD2E86">
        <w:t>C         -4.12231       -3.19806       -0.06093</w:t>
      </w:r>
    </w:p>
    <w:p w:rsidR="00AE6B03" w:rsidRPr="00FD2E86" w:rsidRDefault="00AE6B03" w:rsidP="00AE6B03">
      <w:pPr>
        <w:spacing w:after="0"/>
      </w:pPr>
      <w:r w:rsidRPr="00FD2E86">
        <w:t>H         -3.80083       -3.61300        0.89300</w:t>
      </w:r>
    </w:p>
    <w:p w:rsidR="00AE6B03" w:rsidRPr="00FD2E86" w:rsidRDefault="00AE6B03" w:rsidP="00AE6B03">
      <w:pPr>
        <w:spacing w:after="0"/>
      </w:pPr>
      <w:r w:rsidRPr="00FD2E86">
        <w:t>H         -5.19341       -3.31713       -0.17363</w:t>
      </w:r>
    </w:p>
    <w:p w:rsidR="00AE6B03" w:rsidRPr="00FD2E86" w:rsidRDefault="00AE6B03" w:rsidP="00AE6B03">
      <w:pPr>
        <w:spacing w:after="0"/>
      </w:pPr>
      <w:r w:rsidRPr="00FD2E86">
        <w:t>H         -3.60592       -3.69355       -0.88152</w:t>
      </w:r>
    </w:p>
    <w:p w:rsidR="00AE6B03" w:rsidRPr="00FD2E86" w:rsidRDefault="00AE6B03" w:rsidP="00AE6B03">
      <w:pPr>
        <w:spacing w:after="0"/>
      </w:pPr>
      <w:r w:rsidRPr="00FD2E86">
        <w:t>S         -1.06312        2.33249       -0.11277</w:t>
      </w:r>
    </w:p>
    <w:p w:rsidR="00AE6B03" w:rsidRPr="00FD2E86" w:rsidRDefault="00AE6B03" w:rsidP="00AE6B03">
      <w:pPr>
        <w:spacing w:after="0"/>
      </w:pPr>
      <w:r w:rsidRPr="00FD2E86">
        <w:t>O         -2.35288        2.92416       -0.33003</w:t>
      </w:r>
    </w:p>
    <w:p w:rsidR="00AE6B03" w:rsidRPr="00FD2E86" w:rsidRDefault="00AE6B03" w:rsidP="00AE6B03">
      <w:pPr>
        <w:spacing w:after="0"/>
      </w:pPr>
      <w:r w:rsidRPr="00FD2E86">
        <w:t>O         -0.18316        2.88953        0.87551</w:t>
      </w:r>
    </w:p>
    <w:p w:rsidR="00AE6B03" w:rsidRPr="00FD2E86" w:rsidRDefault="00AE6B03" w:rsidP="00AE6B03">
      <w:pPr>
        <w:spacing w:after="0"/>
      </w:pPr>
      <w:r w:rsidRPr="00FD2E86">
        <w:t>O         -0.33879        2.41472       -1.52812</w:t>
      </w:r>
    </w:p>
    <w:p w:rsidR="00AE6B03" w:rsidRPr="00FD2E86" w:rsidRDefault="00AE6B03" w:rsidP="00AE6B03">
      <w:pPr>
        <w:spacing w:after="0"/>
      </w:pPr>
      <w:r w:rsidRPr="00FD2E86">
        <w:t>H          0.47186        1.87501       -1.47568</w:t>
      </w:r>
    </w:p>
    <w:p w:rsidR="00AE6B03" w:rsidRPr="00FD2E86" w:rsidRDefault="00AE6B03" w:rsidP="00AE6B03">
      <w:pPr>
        <w:spacing w:after="0"/>
      </w:pPr>
      <w:r w:rsidRPr="00FD2E86">
        <w:t>H          0.59739       -2.30338        0.49340</w:t>
      </w:r>
    </w:p>
    <w:p w:rsidR="00AE6B03" w:rsidRPr="00FD2E86" w:rsidRDefault="00AE6B03" w:rsidP="00AE6B03">
      <w:pPr>
        <w:spacing w:after="0"/>
      </w:pPr>
      <w:r w:rsidRPr="00FD2E86">
        <w:t>H         -1.60861       -3.26625        0.20007</w:t>
      </w:r>
    </w:p>
    <w:p w:rsidR="00AE6B03" w:rsidRPr="00FD2E86" w:rsidRDefault="00AE6B03" w:rsidP="00AE6B03">
      <w:pPr>
        <w:spacing w:after="0"/>
      </w:pPr>
      <w:r w:rsidRPr="00FD2E86">
        <w:t>H         -3.31991        0.66542       -0.24383</w:t>
      </w:r>
    </w:p>
    <w:p w:rsidR="00AE6B03" w:rsidRPr="00FD2E86" w:rsidRDefault="00AE6B03" w:rsidP="00AE6B03">
      <w:pPr>
        <w:spacing w:after="0"/>
      </w:pPr>
      <w:r w:rsidRPr="00FD2E86">
        <w:t>H          2.79969        1.25043        1.10811</w:t>
      </w:r>
    </w:p>
    <w:p w:rsidR="00AE6B03" w:rsidRPr="00FD2E86" w:rsidRDefault="00AE6B03" w:rsidP="00AE6B03">
      <w:pPr>
        <w:spacing w:after="0"/>
      </w:pPr>
      <w:r w:rsidRPr="00FD2E86">
        <w:t>C          3.14653        0.39095        0.55316</w:t>
      </w:r>
    </w:p>
    <w:p w:rsidR="00AE6B03" w:rsidRPr="00FD2E86" w:rsidRDefault="00AE6B03" w:rsidP="00AE6B03">
      <w:pPr>
        <w:spacing w:after="0"/>
      </w:pPr>
      <w:r w:rsidRPr="00FD2E86">
        <w:t>C          2.27744       -0.25332       -0.31723</w:t>
      </w:r>
    </w:p>
    <w:p w:rsidR="00AE6B03" w:rsidRPr="00FD2E86" w:rsidRDefault="00AE6B03" w:rsidP="00AE6B03">
      <w:pPr>
        <w:spacing w:after="0"/>
      </w:pPr>
      <w:r w:rsidRPr="00FD2E86">
        <w:t>C          2.69084       -1.34685       -1.06572</w:t>
      </w:r>
    </w:p>
    <w:p w:rsidR="00AE6B03" w:rsidRPr="00FD2E86" w:rsidRDefault="00AE6B03" w:rsidP="00AE6B03">
      <w:pPr>
        <w:spacing w:after="0"/>
      </w:pPr>
      <w:r w:rsidRPr="00FD2E86">
        <w:lastRenderedPageBreak/>
        <w:t>H          1.99412       -1.81591       -1.74654</w:t>
      </w:r>
    </w:p>
    <w:p w:rsidR="00AE6B03" w:rsidRPr="00FD2E86" w:rsidRDefault="00AE6B03" w:rsidP="00AE6B03">
      <w:pPr>
        <w:spacing w:after="0"/>
      </w:pPr>
      <w:r w:rsidRPr="00FD2E86">
        <w:t>C          3.99371       -1.80888       -0.93106</w:t>
      </w:r>
    </w:p>
    <w:p w:rsidR="00AE6B03" w:rsidRPr="00FD2E86" w:rsidRDefault="00AE6B03" w:rsidP="00AE6B03">
      <w:pPr>
        <w:spacing w:after="0"/>
      </w:pPr>
      <w:r w:rsidRPr="00FD2E86">
        <w:t>H          4.32208       -2.65870       -1.51250</w:t>
      </w:r>
    </w:p>
    <w:p w:rsidR="00AE6B03" w:rsidRPr="00FD2E86" w:rsidRDefault="00AE6B03" w:rsidP="00AE6B03">
      <w:pPr>
        <w:spacing w:after="0"/>
      </w:pPr>
      <w:r w:rsidRPr="00FD2E86">
        <w:t>C          4.87131       -1.18002       -0.05525</w:t>
      </w:r>
    </w:p>
    <w:p w:rsidR="00AE6B03" w:rsidRPr="00FD2E86" w:rsidRDefault="00AE6B03" w:rsidP="00AE6B03">
      <w:pPr>
        <w:spacing w:after="0"/>
      </w:pPr>
      <w:r w:rsidRPr="00FD2E86">
        <w:t>H          5.88449       -1.54167        0.04738</w:t>
      </w:r>
    </w:p>
    <w:p w:rsidR="00AE6B03" w:rsidRPr="00FD2E86" w:rsidRDefault="00AE6B03" w:rsidP="00AE6B03">
      <w:pPr>
        <w:spacing w:after="0"/>
      </w:pPr>
      <w:r w:rsidRPr="00FD2E86">
        <w:t>C          4.44720       -0.08080        0.68213</w:t>
      </w:r>
    </w:p>
    <w:p w:rsidR="00AE6B03" w:rsidRPr="00FD2E86" w:rsidRDefault="00AE6B03" w:rsidP="00AE6B03">
      <w:pPr>
        <w:spacing w:after="0"/>
      </w:pPr>
      <w:r w:rsidRPr="00FD2E86">
        <w:t>H          5.13013        0.41581        1.35685</w:t>
      </w:r>
    </w:p>
    <w:p w:rsidR="00AE6B03" w:rsidRPr="00FD2E86" w:rsidRDefault="00AE6B03" w:rsidP="00AE6B03">
      <w:pPr>
        <w:spacing w:after="0"/>
      </w:pPr>
      <w:r w:rsidRPr="00FD2E86">
        <w:t>O          0.40885        0.14688        1.76760</w:t>
      </w:r>
    </w:p>
    <w:p w:rsidR="00AE6B03" w:rsidRPr="00FD2E86" w:rsidRDefault="00AE6B03" w:rsidP="00AE6B03">
      <w:pPr>
        <w:spacing w:after="0"/>
      </w:pPr>
      <w:r w:rsidRPr="00FD2E86">
        <w:t>H          0.98130       -0.55015        2.10955</w:t>
      </w:r>
    </w:p>
    <w:p w:rsidR="00621C1D" w:rsidRPr="00FD2E86" w:rsidRDefault="00621C1D" w:rsidP="00AE6B03">
      <w:pPr>
        <w:spacing w:after="0"/>
      </w:pPr>
    </w:p>
    <w:p w:rsidR="00621C1D" w:rsidRPr="00FD2E86" w:rsidRDefault="00621C1D" w:rsidP="00AE6B03">
      <w:pPr>
        <w:spacing w:after="0"/>
        <w:rPr>
          <w:b/>
        </w:rPr>
      </w:pPr>
      <w:r w:rsidRPr="00FD2E86">
        <w:rPr>
          <w:b/>
        </w:rPr>
        <w:t>SPEEK1PH1OH1TS</w:t>
      </w:r>
    </w:p>
    <w:p w:rsidR="00621C1D" w:rsidRPr="00FD2E86" w:rsidRDefault="00621C1D" w:rsidP="00621C1D">
      <w:pPr>
        <w:spacing w:after="0"/>
      </w:pPr>
      <w:r w:rsidRPr="00FD2E86">
        <w:t>C          1.30110       -0.64700        0.23988</w:t>
      </w:r>
    </w:p>
    <w:p w:rsidR="00621C1D" w:rsidRPr="00FD2E86" w:rsidRDefault="00621C1D" w:rsidP="00621C1D">
      <w:pPr>
        <w:spacing w:after="0"/>
      </w:pPr>
      <w:r w:rsidRPr="00FD2E86">
        <w:t>C          2.41080        0.01322       -0.15995</w:t>
      </w:r>
    </w:p>
    <w:p w:rsidR="00621C1D" w:rsidRPr="00FD2E86" w:rsidRDefault="00621C1D" w:rsidP="00621C1D">
      <w:pPr>
        <w:spacing w:after="0"/>
      </w:pPr>
      <w:r w:rsidRPr="00FD2E86">
        <w:t>C          2.52046        1.41568        0.02585</w:t>
      </w:r>
    </w:p>
    <w:p w:rsidR="00621C1D" w:rsidRPr="00FD2E86" w:rsidRDefault="00621C1D" w:rsidP="00621C1D">
      <w:pPr>
        <w:spacing w:after="0"/>
      </w:pPr>
      <w:r w:rsidRPr="00FD2E86">
        <w:t>C          1.45902        2.13304        0.62627</w:t>
      </w:r>
    </w:p>
    <w:p w:rsidR="00621C1D" w:rsidRPr="00FD2E86" w:rsidRDefault="00621C1D" w:rsidP="00621C1D">
      <w:pPr>
        <w:spacing w:after="0"/>
      </w:pPr>
      <w:r w:rsidRPr="00FD2E86">
        <w:t>C          0.32680        1.48621        1.00717</w:t>
      </w:r>
    </w:p>
    <w:p w:rsidR="00621C1D" w:rsidRPr="00FD2E86" w:rsidRDefault="00621C1D" w:rsidP="00621C1D">
      <w:pPr>
        <w:spacing w:after="0"/>
      </w:pPr>
      <w:r w:rsidRPr="00FD2E86">
        <w:t>C          0.14349        0.06491        0.77210</w:t>
      </w:r>
    </w:p>
    <w:p w:rsidR="00621C1D" w:rsidRPr="00FD2E86" w:rsidRDefault="00621C1D" w:rsidP="00621C1D">
      <w:pPr>
        <w:spacing w:after="0"/>
      </w:pPr>
      <w:r w:rsidRPr="00FD2E86">
        <w:t>O          3.65647        1.95814       -0.38962</w:t>
      </w:r>
    </w:p>
    <w:p w:rsidR="00621C1D" w:rsidRPr="00FD2E86" w:rsidRDefault="00621C1D" w:rsidP="00621C1D">
      <w:pPr>
        <w:spacing w:after="0"/>
      </w:pPr>
      <w:r w:rsidRPr="00FD2E86">
        <w:t>O         -0.86612        0.00837       -0.72728</w:t>
      </w:r>
    </w:p>
    <w:p w:rsidR="00621C1D" w:rsidRPr="00FD2E86" w:rsidRDefault="00621C1D" w:rsidP="00621C1D">
      <w:pPr>
        <w:spacing w:after="0"/>
      </w:pPr>
      <w:r w:rsidRPr="00FD2E86">
        <w:t>C          3.83909        3.36962       -0.24709</w:t>
      </w:r>
    </w:p>
    <w:p w:rsidR="00621C1D" w:rsidRPr="00FD2E86" w:rsidRDefault="00621C1D" w:rsidP="00621C1D">
      <w:pPr>
        <w:spacing w:after="0"/>
      </w:pPr>
      <w:r w:rsidRPr="00FD2E86">
        <w:t>H          3.81822        3.64750        0.80499</w:t>
      </w:r>
    </w:p>
    <w:p w:rsidR="00621C1D" w:rsidRPr="00FD2E86" w:rsidRDefault="00621C1D" w:rsidP="00621C1D">
      <w:pPr>
        <w:spacing w:after="0"/>
      </w:pPr>
      <w:r w:rsidRPr="00FD2E86">
        <w:t>H          4.81442        3.58088       -0.66810</w:t>
      </w:r>
    </w:p>
    <w:p w:rsidR="00621C1D" w:rsidRPr="00FD2E86" w:rsidRDefault="00621C1D" w:rsidP="00621C1D">
      <w:pPr>
        <w:spacing w:after="0"/>
      </w:pPr>
      <w:r w:rsidRPr="00FD2E86">
        <w:t>H          3.06908        3.90577       -0.79868</w:t>
      </w:r>
    </w:p>
    <w:p w:rsidR="00621C1D" w:rsidRPr="00FD2E86" w:rsidRDefault="00621C1D" w:rsidP="00621C1D">
      <w:pPr>
        <w:spacing w:after="0"/>
      </w:pPr>
      <w:r w:rsidRPr="00FD2E86">
        <w:t>S          1.11502       -2.36857       -0.13271</w:t>
      </w:r>
    </w:p>
    <w:p w:rsidR="00621C1D" w:rsidRPr="00FD2E86" w:rsidRDefault="00621C1D" w:rsidP="00621C1D">
      <w:pPr>
        <w:spacing w:after="0"/>
      </w:pPr>
      <w:r w:rsidRPr="00FD2E86">
        <w:t>O          2.19398       -2.75459       -1.00591</w:t>
      </w:r>
    </w:p>
    <w:p w:rsidR="00621C1D" w:rsidRPr="00FD2E86" w:rsidRDefault="00621C1D" w:rsidP="00621C1D">
      <w:pPr>
        <w:spacing w:after="0"/>
      </w:pPr>
      <w:r w:rsidRPr="00FD2E86">
        <w:t>O          0.94387       -3.13142        1.07639</w:t>
      </w:r>
    </w:p>
    <w:p w:rsidR="00621C1D" w:rsidRPr="00FD2E86" w:rsidRDefault="00621C1D" w:rsidP="00621C1D">
      <w:pPr>
        <w:spacing w:after="0"/>
      </w:pPr>
      <w:r w:rsidRPr="00FD2E86">
        <w:t>O         -0.21895       -2.33785       -0.92197</w:t>
      </w:r>
    </w:p>
    <w:p w:rsidR="00621C1D" w:rsidRPr="00FD2E86" w:rsidRDefault="00621C1D" w:rsidP="00621C1D">
      <w:pPr>
        <w:spacing w:after="0"/>
      </w:pPr>
      <w:r w:rsidRPr="00FD2E86">
        <w:t>H         -0.61461       -1.33540       -0.91710</w:t>
      </w:r>
    </w:p>
    <w:p w:rsidR="00621C1D" w:rsidRPr="00FD2E86" w:rsidRDefault="00621C1D" w:rsidP="00621C1D">
      <w:pPr>
        <w:spacing w:after="0"/>
      </w:pPr>
      <w:r w:rsidRPr="00FD2E86">
        <w:t>H         -0.47807        2.02100        1.49371</w:t>
      </w:r>
    </w:p>
    <w:p w:rsidR="00621C1D" w:rsidRPr="00FD2E86" w:rsidRDefault="00621C1D" w:rsidP="00621C1D">
      <w:pPr>
        <w:spacing w:after="0"/>
      </w:pPr>
      <w:r w:rsidRPr="00FD2E86">
        <w:t>H          1.54787        3.19318        0.80493</w:t>
      </w:r>
    </w:p>
    <w:p w:rsidR="00621C1D" w:rsidRPr="00FD2E86" w:rsidRDefault="00621C1D" w:rsidP="00621C1D">
      <w:pPr>
        <w:spacing w:after="0"/>
      </w:pPr>
      <w:r w:rsidRPr="00FD2E86">
        <w:t>H          3.22544       -0.51644       -0.63335</w:t>
      </w:r>
    </w:p>
    <w:p w:rsidR="00621C1D" w:rsidRPr="00FD2E86" w:rsidRDefault="00621C1D" w:rsidP="00621C1D">
      <w:pPr>
        <w:spacing w:after="0"/>
      </w:pPr>
      <w:r w:rsidRPr="00FD2E86">
        <w:t>H         -2.79039       -1.60087        0.06239</w:t>
      </w:r>
    </w:p>
    <w:p w:rsidR="00621C1D" w:rsidRPr="00FD2E86" w:rsidRDefault="00621C1D" w:rsidP="00621C1D">
      <w:pPr>
        <w:spacing w:after="0"/>
      </w:pPr>
      <w:r w:rsidRPr="00FD2E86">
        <w:t>C         -3.09769       -0.57389       -0.08198</w:t>
      </w:r>
    </w:p>
    <w:p w:rsidR="00621C1D" w:rsidRPr="00FD2E86" w:rsidRDefault="00621C1D" w:rsidP="00621C1D">
      <w:pPr>
        <w:spacing w:after="0"/>
      </w:pPr>
      <w:r w:rsidRPr="00FD2E86">
        <w:t>C         -2.15932        0.36811       -0.50572</w:t>
      </w:r>
    </w:p>
    <w:p w:rsidR="00621C1D" w:rsidRPr="00FD2E86" w:rsidRDefault="00621C1D" w:rsidP="00621C1D">
      <w:pPr>
        <w:spacing w:after="0"/>
      </w:pPr>
      <w:r w:rsidRPr="00FD2E86">
        <w:t>C         -2.53592        1.69838       -0.69267</w:t>
      </w:r>
    </w:p>
    <w:p w:rsidR="00621C1D" w:rsidRPr="00FD2E86" w:rsidRDefault="00621C1D" w:rsidP="00621C1D">
      <w:pPr>
        <w:spacing w:after="0"/>
      </w:pPr>
      <w:r w:rsidRPr="00FD2E86">
        <w:t>H         -1.79303        2.41067       -1.02476</w:t>
      </w:r>
    </w:p>
    <w:p w:rsidR="00621C1D" w:rsidRPr="00FD2E86" w:rsidRDefault="00621C1D" w:rsidP="00621C1D">
      <w:pPr>
        <w:spacing w:after="0"/>
      </w:pPr>
      <w:r w:rsidRPr="00FD2E86">
        <w:t>C         -3.85041        2.07860       -0.46598</w:t>
      </w:r>
    </w:p>
    <w:p w:rsidR="00621C1D" w:rsidRPr="00FD2E86" w:rsidRDefault="00621C1D" w:rsidP="00621C1D">
      <w:pPr>
        <w:spacing w:after="0"/>
      </w:pPr>
      <w:r w:rsidRPr="00FD2E86">
        <w:t>H         -4.14224        3.10861       -0.61634</w:t>
      </w:r>
    </w:p>
    <w:p w:rsidR="00621C1D" w:rsidRPr="00FD2E86" w:rsidRDefault="00621C1D" w:rsidP="00621C1D">
      <w:pPr>
        <w:spacing w:after="0"/>
      </w:pPr>
      <w:r w:rsidRPr="00FD2E86">
        <w:t>C         -4.79178        1.14110       -0.05127</w:t>
      </w:r>
    </w:p>
    <w:p w:rsidR="00621C1D" w:rsidRPr="00FD2E86" w:rsidRDefault="00621C1D" w:rsidP="00621C1D">
      <w:pPr>
        <w:spacing w:after="0"/>
      </w:pPr>
      <w:r w:rsidRPr="00FD2E86">
        <w:t>H         -5.81532        1.44138        0.12185</w:t>
      </w:r>
    </w:p>
    <w:p w:rsidR="00621C1D" w:rsidRPr="00FD2E86" w:rsidRDefault="00621C1D" w:rsidP="00621C1D">
      <w:pPr>
        <w:spacing w:after="0"/>
      </w:pPr>
      <w:r w:rsidRPr="00FD2E86">
        <w:t>C         -4.41226       -0.18250        0.13730</w:t>
      </w:r>
    </w:p>
    <w:p w:rsidR="00621C1D" w:rsidRPr="00FD2E86" w:rsidRDefault="00621C1D" w:rsidP="00621C1D">
      <w:pPr>
        <w:spacing w:after="0"/>
      </w:pPr>
      <w:r w:rsidRPr="00FD2E86">
        <w:t>H         -5.14006       -0.91476        0.45778</w:t>
      </w:r>
    </w:p>
    <w:p w:rsidR="00621C1D" w:rsidRPr="00FD2E86" w:rsidRDefault="00621C1D" w:rsidP="00621C1D">
      <w:pPr>
        <w:spacing w:after="0"/>
      </w:pPr>
      <w:r w:rsidRPr="00FD2E86">
        <w:t>O         -0.60553       -0.63714        1.64092</w:t>
      </w:r>
    </w:p>
    <w:p w:rsidR="00621C1D" w:rsidRPr="00FD2E86" w:rsidRDefault="00621C1D" w:rsidP="00621C1D">
      <w:pPr>
        <w:spacing w:after="0"/>
      </w:pPr>
      <w:r w:rsidRPr="00FD2E86">
        <w:t>H         -1.29180       -0.08142        2.03237</w:t>
      </w:r>
    </w:p>
    <w:p w:rsidR="00621C1D" w:rsidRPr="00FD2E86" w:rsidRDefault="00621C1D" w:rsidP="00AE6B03">
      <w:pPr>
        <w:spacing w:after="0"/>
      </w:pPr>
    </w:p>
    <w:p w:rsidR="00777214" w:rsidRPr="00FD2E86" w:rsidRDefault="00777214" w:rsidP="00AE6B03">
      <w:pPr>
        <w:spacing w:after="0"/>
        <w:rPr>
          <w:b/>
        </w:rPr>
      </w:pPr>
      <w:r w:rsidRPr="00FD2E86">
        <w:rPr>
          <w:b/>
        </w:rPr>
        <w:t>SPEEK1PH1OH1-INT</w:t>
      </w:r>
    </w:p>
    <w:p w:rsidR="00777214" w:rsidRPr="00FD2E86" w:rsidRDefault="00777214" w:rsidP="00777214">
      <w:pPr>
        <w:spacing w:after="0"/>
      </w:pPr>
      <w:r w:rsidRPr="00FD2E86">
        <w:t>C         -1.30201        0.66397        0.29224</w:t>
      </w:r>
    </w:p>
    <w:p w:rsidR="00777214" w:rsidRPr="00FD2E86" w:rsidRDefault="00777214" w:rsidP="00777214">
      <w:pPr>
        <w:spacing w:after="0"/>
      </w:pPr>
      <w:r w:rsidRPr="00FD2E86">
        <w:t>C         -2.39972        0.03341       -0.18594</w:t>
      </w:r>
    </w:p>
    <w:p w:rsidR="00777214" w:rsidRPr="00FD2E86" w:rsidRDefault="00777214" w:rsidP="00777214">
      <w:pPr>
        <w:spacing w:after="0"/>
      </w:pPr>
      <w:r w:rsidRPr="00FD2E86">
        <w:t>C         -2.57790       -1.36565        0.02707</w:t>
      </w:r>
    </w:p>
    <w:p w:rsidR="00777214" w:rsidRPr="00FD2E86" w:rsidRDefault="00777214" w:rsidP="00777214">
      <w:pPr>
        <w:spacing w:after="0"/>
      </w:pPr>
      <w:r w:rsidRPr="00FD2E86">
        <w:t>C         -1.59840       -2.11890        0.72824</w:t>
      </w:r>
    </w:p>
    <w:p w:rsidR="00777214" w:rsidRPr="00FD2E86" w:rsidRDefault="00777214" w:rsidP="00777214">
      <w:pPr>
        <w:spacing w:after="0"/>
      </w:pPr>
      <w:r w:rsidRPr="00FD2E86">
        <w:t>C         -0.49639       -1.48399        1.21085</w:t>
      </w:r>
    </w:p>
    <w:p w:rsidR="00777214" w:rsidRPr="00FD2E86" w:rsidRDefault="00777214" w:rsidP="00777214">
      <w:pPr>
        <w:spacing w:after="0"/>
      </w:pPr>
      <w:r w:rsidRPr="00FD2E86">
        <w:t>C         -0.32974       -0.08719        1.01892</w:t>
      </w:r>
    </w:p>
    <w:p w:rsidR="00777214" w:rsidRPr="00FD2E86" w:rsidRDefault="00777214" w:rsidP="00777214">
      <w:pPr>
        <w:spacing w:after="0"/>
      </w:pPr>
      <w:r w:rsidRPr="00FD2E86">
        <w:t>O         -3.67104       -1.87211       -0.47182</w:t>
      </w:r>
    </w:p>
    <w:p w:rsidR="00777214" w:rsidRPr="00FD2E86" w:rsidRDefault="00777214" w:rsidP="00777214">
      <w:pPr>
        <w:spacing w:after="0"/>
      </w:pPr>
      <w:r w:rsidRPr="00FD2E86">
        <w:t>O          1.10323       -0.10092       -1.46850</w:t>
      </w:r>
    </w:p>
    <w:p w:rsidR="00777214" w:rsidRPr="00FD2E86" w:rsidRDefault="00777214" w:rsidP="00777214">
      <w:pPr>
        <w:spacing w:after="0"/>
      </w:pPr>
      <w:r w:rsidRPr="00FD2E86">
        <w:t>C         -3.94824       -3.27763       -0.33088</w:t>
      </w:r>
    </w:p>
    <w:p w:rsidR="00777214" w:rsidRPr="00FD2E86" w:rsidRDefault="00777214" w:rsidP="00777214">
      <w:pPr>
        <w:spacing w:after="0"/>
      </w:pPr>
      <w:r w:rsidRPr="00FD2E86">
        <w:t>H         -4.02373       -3.53157        0.72333</w:t>
      </w:r>
    </w:p>
    <w:p w:rsidR="00777214" w:rsidRPr="00FD2E86" w:rsidRDefault="00777214" w:rsidP="00777214">
      <w:pPr>
        <w:spacing w:after="0"/>
      </w:pPr>
      <w:r w:rsidRPr="00FD2E86">
        <w:t>H         -4.89801       -3.43002       -0.82655</w:t>
      </w:r>
    </w:p>
    <w:p w:rsidR="00777214" w:rsidRPr="00FD2E86" w:rsidRDefault="00777214" w:rsidP="00777214">
      <w:pPr>
        <w:spacing w:after="0"/>
      </w:pPr>
      <w:r w:rsidRPr="00FD2E86">
        <w:t>H         -3.16699       -3.85488       -0.81865</w:t>
      </w:r>
    </w:p>
    <w:p w:rsidR="00777214" w:rsidRPr="00FD2E86" w:rsidRDefault="00777214" w:rsidP="00777214">
      <w:pPr>
        <w:spacing w:after="0"/>
      </w:pPr>
      <w:r w:rsidRPr="00FD2E86">
        <w:t>S         -1.02926        2.41060       -0.06029</w:t>
      </w:r>
    </w:p>
    <w:p w:rsidR="00777214" w:rsidRPr="00FD2E86" w:rsidRDefault="00777214" w:rsidP="00777214">
      <w:pPr>
        <w:spacing w:after="0"/>
      </w:pPr>
      <w:r w:rsidRPr="00FD2E86">
        <w:t>O         -2.18388        2.80379       -0.85046</w:t>
      </w:r>
    </w:p>
    <w:p w:rsidR="00777214" w:rsidRPr="00FD2E86" w:rsidRDefault="00777214" w:rsidP="00777214">
      <w:pPr>
        <w:spacing w:after="0"/>
      </w:pPr>
      <w:r w:rsidRPr="00FD2E86">
        <w:t>O         -0.92607        3.05626        1.23703</w:t>
      </w:r>
    </w:p>
    <w:p w:rsidR="00777214" w:rsidRPr="00FD2E86" w:rsidRDefault="00777214" w:rsidP="00777214">
      <w:pPr>
        <w:spacing w:after="0"/>
      </w:pPr>
      <w:r w:rsidRPr="00FD2E86">
        <w:t>O          0.23059        2.41377       -0.81852</w:t>
      </w:r>
    </w:p>
    <w:p w:rsidR="00777214" w:rsidRPr="00FD2E86" w:rsidRDefault="00777214" w:rsidP="00777214">
      <w:pPr>
        <w:spacing w:after="0"/>
      </w:pPr>
      <w:r w:rsidRPr="00FD2E86">
        <w:t>H          0.90401        0.84873       -1.35033</w:t>
      </w:r>
    </w:p>
    <w:p w:rsidR="00777214" w:rsidRPr="00FD2E86" w:rsidRDefault="00777214" w:rsidP="00777214">
      <w:pPr>
        <w:spacing w:after="0"/>
      </w:pPr>
      <w:r w:rsidRPr="00FD2E86">
        <w:t>H          0.26391       -2.03051        1.75208</w:t>
      </w:r>
    </w:p>
    <w:p w:rsidR="00777214" w:rsidRPr="00FD2E86" w:rsidRDefault="00777214" w:rsidP="00777214">
      <w:pPr>
        <w:spacing w:after="0"/>
      </w:pPr>
      <w:r w:rsidRPr="00FD2E86">
        <w:t>H         -1.72256       -3.17905        0.88006</w:t>
      </w:r>
    </w:p>
    <w:p w:rsidR="00777214" w:rsidRPr="00FD2E86" w:rsidRDefault="00777214" w:rsidP="00777214">
      <w:pPr>
        <w:spacing w:after="0"/>
      </w:pPr>
      <w:r w:rsidRPr="00FD2E86">
        <w:t>H         -3.14542        0.57422       -0.75032</w:t>
      </w:r>
    </w:p>
    <w:p w:rsidR="00777214" w:rsidRPr="00FD2E86" w:rsidRDefault="00777214" w:rsidP="00777214">
      <w:pPr>
        <w:spacing w:after="0"/>
      </w:pPr>
      <w:r w:rsidRPr="00FD2E86">
        <w:t>H          2.89040        1.60614       -0.50251</w:t>
      </w:r>
    </w:p>
    <w:p w:rsidR="00777214" w:rsidRPr="00FD2E86" w:rsidRDefault="00777214" w:rsidP="00777214">
      <w:pPr>
        <w:spacing w:after="0"/>
      </w:pPr>
      <w:r w:rsidRPr="00FD2E86">
        <w:t>C          3.15788        0.56216       -0.40366</w:t>
      </w:r>
    </w:p>
    <w:p w:rsidR="00777214" w:rsidRPr="00FD2E86" w:rsidRDefault="00777214" w:rsidP="00777214">
      <w:pPr>
        <w:spacing w:after="0"/>
      </w:pPr>
      <w:r w:rsidRPr="00FD2E86">
        <w:t>C          2.28562       -0.41526       -0.88138</w:t>
      </w:r>
    </w:p>
    <w:p w:rsidR="00777214" w:rsidRPr="00FD2E86" w:rsidRDefault="00777214" w:rsidP="00777214">
      <w:pPr>
        <w:spacing w:after="0"/>
      </w:pPr>
      <w:r w:rsidRPr="00FD2E86">
        <w:t>C          2.60595       -1.76384       -0.74555</w:t>
      </w:r>
    </w:p>
    <w:p w:rsidR="00777214" w:rsidRPr="00FD2E86" w:rsidRDefault="00777214" w:rsidP="00777214">
      <w:pPr>
        <w:spacing w:after="0"/>
      </w:pPr>
      <w:r w:rsidRPr="00FD2E86">
        <w:t>H          1.91344       -2.50725       -1.11638</w:t>
      </w:r>
    </w:p>
    <w:p w:rsidR="00777214" w:rsidRPr="00FD2E86" w:rsidRDefault="00777214" w:rsidP="00777214">
      <w:pPr>
        <w:spacing w:after="0"/>
      </w:pPr>
      <w:r w:rsidRPr="00FD2E86">
        <w:t>C          3.80037       -2.12962       -0.13975</w:t>
      </w:r>
    </w:p>
    <w:p w:rsidR="00777214" w:rsidRPr="00FD2E86" w:rsidRDefault="00777214" w:rsidP="00777214">
      <w:pPr>
        <w:spacing w:after="0"/>
      </w:pPr>
      <w:r w:rsidRPr="00FD2E86">
        <w:t>H          4.04391       -3.17828       -0.03834</w:t>
      </w:r>
    </w:p>
    <w:p w:rsidR="00777214" w:rsidRPr="00FD2E86" w:rsidRDefault="00777214" w:rsidP="00777214">
      <w:pPr>
        <w:spacing w:after="0"/>
      </w:pPr>
      <w:r w:rsidRPr="00FD2E86">
        <w:t>C          4.67759       -1.16183        0.33799</w:t>
      </w:r>
    </w:p>
    <w:p w:rsidR="00777214" w:rsidRPr="00FD2E86" w:rsidRDefault="00777214" w:rsidP="00777214">
      <w:pPr>
        <w:spacing w:after="0"/>
      </w:pPr>
      <w:r w:rsidRPr="00FD2E86">
        <w:t>H          5.60485       -1.45129        0.81083</w:t>
      </w:r>
    </w:p>
    <w:p w:rsidR="00777214" w:rsidRPr="00FD2E86" w:rsidRDefault="00777214" w:rsidP="00777214">
      <w:pPr>
        <w:spacing w:after="0"/>
      </w:pPr>
      <w:r w:rsidRPr="00FD2E86">
        <w:t>C          4.34806        0.18219        0.20292</w:t>
      </w:r>
    </w:p>
    <w:p w:rsidR="00777214" w:rsidRPr="00FD2E86" w:rsidRDefault="00777214" w:rsidP="00777214">
      <w:pPr>
        <w:spacing w:after="0"/>
      </w:pPr>
      <w:r w:rsidRPr="00FD2E86">
        <w:t>H          5.01980        0.94449        0.57295</w:t>
      </w:r>
    </w:p>
    <w:p w:rsidR="00777214" w:rsidRPr="00FD2E86" w:rsidRDefault="00777214" w:rsidP="00777214">
      <w:pPr>
        <w:spacing w:after="0"/>
      </w:pPr>
      <w:r w:rsidRPr="00FD2E86">
        <w:t>O          0.70944        0.55320        1.48845</w:t>
      </w:r>
    </w:p>
    <w:p w:rsidR="00777214" w:rsidRPr="00FD2E86" w:rsidRDefault="00777214" w:rsidP="00777214">
      <w:pPr>
        <w:spacing w:after="0"/>
      </w:pPr>
      <w:r w:rsidRPr="00FD2E86">
        <w:t>H          1.34795       -0.03925        1.91266</w:t>
      </w:r>
    </w:p>
    <w:p w:rsidR="00777214" w:rsidRPr="00FD2E86" w:rsidRDefault="00777214" w:rsidP="00AE6B03">
      <w:pPr>
        <w:spacing w:after="0"/>
        <w:rPr>
          <w:b/>
        </w:rPr>
      </w:pPr>
    </w:p>
    <w:p w:rsidR="00621C1D" w:rsidRPr="00FD2E86" w:rsidRDefault="00621C1D" w:rsidP="00AE6B03">
      <w:pPr>
        <w:spacing w:after="0"/>
        <w:rPr>
          <w:b/>
        </w:rPr>
      </w:pPr>
      <w:r w:rsidRPr="00FD2E86">
        <w:rPr>
          <w:b/>
        </w:rPr>
        <w:t>PHENOL</w:t>
      </w:r>
    </w:p>
    <w:p w:rsidR="00621C1D" w:rsidRPr="00FD2E86" w:rsidRDefault="00621C1D" w:rsidP="00621C1D">
      <w:pPr>
        <w:spacing w:after="0"/>
      </w:pPr>
      <w:r w:rsidRPr="00FD2E86">
        <w:t>H         -2.67940        0.76841        0.00000</w:t>
      </w:r>
    </w:p>
    <w:p w:rsidR="00621C1D" w:rsidRPr="00FD2E86" w:rsidRDefault="00621C1D" w:rsidP="00621C1D">
      <w:pPr>
        <w:spacing w:after="0"/>
      </w:pPr>
      <w:r w:rsidRPr="00FD2E86">
        <w:t>O         -2.29488       -0.11335       0.00000</w:t>
      </w:r>
    </w:p>
    <w:p w:rsidR="00621C1D" w:rsidRPr="00FD2E86" w:rsidRDefault="00621C1D" w:rsidP="00621C1D">
      <w:pPr>
        <w:spacing w:after="0"/>
      </w:pPr>
      <w:r w:rsidRPr="00FD2E86">
        <w:t>H         -0.83296        2.11614        0.00000</w:t>
      </w:r>
    </w:p>
    <w:p w:rsidR="00621C1D" w:rsidRPr="00FD2E86" w:rsidRDefault="00621C1D" w:rsidP="00621C1D">
      <w:pPr>
        <w:spacing w:after="0"/>
      </w:pPr>
      <w:r w:rsidRPr="00FD2E86">
        <w:t>C         -0.26688        1.19341        0.00000</w:t>
      </w:r>
    </w:p>
    <w:p w:rsidR="00621C1D" w:rsidRPr="00FD2E86" w:rsidRDefault="00621C1D" w:rsidP="00621C1D">
      <w:pPr>
        <w:spacing w:after="0"/>
      </w:pPr>
      <w:r w:rsidRPr="00FD2E86">
        <w:t>C         -0.93414       -0.02699        0.00000</w:t>
      </w:r>
    </w:p>
    <w:p w:rsidR="00621C1D" w:rsidRPr="00FD2E86" w:rsidRDefault="00621C1D" w:rsidP="00621C1D">
      <w:pPr>
        <w:spacing w:after="0"/>
      </w:pPr>
      <w:r w:rsidRPr="00FD2E86">
        <w:t>C         -0.21668       -1.21879        0.00000</w:t>
      </w:r>
    </w:p>
    <w:p w:rsidR="00621C1D" w:rsidRPr="00FD2E86" w:rsidRDefault="00621C1D" w:rsidP="00621C1D">
      <w:pPr>
        <w:spacing w:after="0"/>
      </w:pPr>
      <w:r w:rsidRPr="00FD2E86">
        <w:t>H         -0.75420       -2.15670        0.00000</w:t>
      </w:r>
    </w:p>
    <w:p w:rsidR="00621C1D" w:rsidRPr="00FD2E86" w:rsidRDefault="00621C1D" w:rsidP="00621C1D">
      <w:pPr>
        <w:spacing w:after="0"/>
      </w:pPr>
      <w:r w:rsidRPr="00FD2E86">
        <w:lastRenderedPageBreak/>
        <w:t>C          1.17015       -1.18317        0.00000</w:t>
      </w:r>
    </w:p>
    <w:p w:rsidR="00621C1D" w:rsidRPr="00FD2E86" w:rsidRDefault="00621C1D" w:rsidP="00621C1D">
      <w:pPr>
        <w:spacing w:after="0"/>
      </w:pPr>
      <w:r w:rsidRPr="00FD2E86">
        <w:t>H          1.72347       -2.11214        0.00000</w:t>
      </w:r>
    </w:p>
    <w:p w:rsidR="00621C1D" w:rsidRPr="00FD2E86" w:rsidRDefault="00621C1D" w:rsidP="00621C1D">
      <w:pPr>
        <w:spacing w:after="0"/>
      </w:pPr>
      <w:r w:rsidRPr="00FD2E86">
        <w:t>C          1.84842        0.03143         0.00000</w:t>
      </w:r>
    </w:p>
    <w:p w:rsidR="00621C1D" w:rsidRPr="00FD2E86" w:rsidRDefault="00621C1D" w:rsidP="00621C1D">
      <w:pPr>
        <w:spacing w:after="0"/>
      </w:pPr>
      <w:r w:rsidRPr="00FD2E86">
        <w:t>H          2.92852        0.05367        0.00000</w:t>
      </w:r>
    </w:p>
    <w:p w:rsidR="00621C1D" w:rsidRPr="00FD2E86" w:rsidRDefault="00621C1D" w:rsidP="00621C1D">
      <w:pPr>
        <w:spacing w:after="0"/>
      </w:pPr>
      <w:r w:rsidRPr="00FD2E86">
        <w:t>C          1.12221        1.21575        0.00000</w:t>
      </w:r>
    </w:p>
    <w:p w:rsidR="00621C1D" w:rsidRPr="00FD2E86" w:rsidRDefault="00621C1D" w:rsidP="00621C1D">
      <w:pPr>
        <w:spacing w:after="0"/>
      </w:pPr>
      <w:r w:rsidRPr="00FD2E86">
        <w:t>H          1.63522        2.16751        0.00000</w:t>
      </w:r>
    </w:p>
    <w:p w:rsidR="00621C1D" w:rsidRPr="00FD2E86" w:rsidRDefault="00621C1D" w:rsidP="00AE6B03">
      <w:pPr>
        <w:spacing w:after="0"/>
      </w:pPr>
    </w:p>
    <w:p w:rsidR="00AE6B03" w:rsidRPr="00FD2E86" w:rsidRDefault="00621C1D" w:rsidP="00AE6B03">
      <w:pPr>
        <w:spacing w:after="0"/>
        <w:rPr>
          <w:b/>
        </w:rPr>
      </w:pPr>
      <w:r w:rsidRPr="00FD2E86">
        <w:rPr>
          <w:b/>
        </w:rPr>
        <w:t>SPEEK1OH4TS</w:t>
      </w:r>
    </w:p>
    <w:p w:rsidR="00621C1D" w:rsidRPr="00FD2E86" w:rsidRDefault="00621C1D" w:rsidP="00621C1D">
      <w:pPr>
        <w:spacing w:after="0"/>
      </w:pPr>
      <w:r w:rsidRPr="00FD2E86">
        <w:t>C         -1.61003       -0.26350        0.26666</w:t>
      </w:r>
    </w:p>
    <w:p w:rsidR="00621C1D" w:rsidRPr="00FD2E86" w:rsidRDefault="00621C1D" w:rsidP="00621C1D">
      <w:pPr>
        <w:spacing w:after="0"/>
      </w:pPr>
      <w:r w:rsidRPr="00FD2E86">
        <w:t>C         -0.54522       -0.98199        0.70609</w:t>
      </w:r>
    </w:p>
    <w:p w:rsidR="00621C1D" w:rsidRPr="00FD2E86" w:rsidRDefault="00621C1D" w:rsidP="00621C1D">
      <w:pPr>
        <w:spacing w:after="0"/>
      </w:pPr>
      <w:r w:rsidRPr="00FD2E86">
        <w:t>C          0.65827       -0.29092        1.08418</w:t>
      </w:r>
    </w:p>
    <w:p w:rsidR="00621C1D" w:rsidRPr="00FD2E86" w:rsidRDefault="00621C1D" w:rsidP="00621C1D">
      <w:pPr>
        <w:spacing w:after="0"/>
      </w:pPr>
      <w:r w:rsidRPr="00FD2E86">
        <w:t>C          0.58175        1.13104        1.23901</w:t>
      </w:r>
    </w:p>
    <w:p w:rsidR="00621C1D" w:rsidRPr="00FD2E86" w:rsidRDefault="00621C1D" w:rsidP="00621C1D">
      <w:pPr>
        <w:spacing w:after="0"/>
      </w:pPr>
      <w:r w:rsidRPr="00FD2E86">
        <w:t>C         -0.50192        1.83543        0.78914</w:t>
      </w:r>
    </w:p>
    <w:p w:rsidR="00621C1D" w:rsidRPr="00FD2E86" w:rsidRDefault="00621C1D" w:rsidP="00621C1D">
      <w:pPr>
        <w:spacing w:after="0"/>
      </w:pPr>
      <w:r w:rsidRPr="00FD2E86">
        <w:t>C         -1.60758        1.15590        0.25759</w:t>
      </w:r>
    </w:p>
    <w:p w:rsidR="00621C1D" w:rsidRPr="00FD2E86" w:rsidRDefault="00621C1D" w:rsidP="00621C1D">
      <w:pPr>
        <w:spacing w:after="0"/>
      </w:pPr>
      <w:r w:rsidRPr="00FD2E86">
        <w:t>O          1.45774       -0.39807       -0.63033</w:t>
      </w:r>
    </w:p>
    <w:p w:rsidR="00621C1D" w:rsidRPr="00FD2E86" w:rsidRDefault="00621C1D" w:rsidP="00621C1D">
      <w:pPr>
        <w:spacing w:after="0"/>
      </w:pPr>
      <w:r w:rsidRPr="00FD2E86">
        <w:t>O         -2.69373        1.74449       -0.25196</w:t>
      </w:r>
    </w:p>
    <w:p w:rsidR="00621C1D" w:rsidRPr="00FD2E86" w:rsidRDefault="00621C1D" w:rsidP="00621C1D">
      <w:pPr>
        <w:spacing w:after="0"/>
      </w:pPr>
      <w:r w:rsidRPr="00FD2E86">
        <w:t>C         -2.75570        3.17453       -0.26191</w:t>
      </w:r>
    </w:p>
    <w:p w:rsidR="00621C1D" w:rsidRPr="00FD2E86" w:rsidRDefault="00621C1D" w:rsidP="00621C1D">
      <w:pPr>
        <w:spacing w:after="0"/>
      </w:pPr>
      <w:r w:rsidRPr="00FD2E86">
        <w:t>H         -1.93488        3.58081       -0.84955</w:t>
      </w:r>
    </w:p>
    <w:p w:rsidR="00621C1D" w:rsidRPr="00FD2E86" w:rsidRDefault="00621C1D" w:rsidP="00621C1D">
      <w:pPr>
        <w:spacing w:after="0"/>
      </w:pPr>
      <w:r w:rsidRPr="00FD2E86">
        <w:t>H         -2.72415        3.55674        0.75622</w:t>
      </w:r>
    </w:p>
    <w:p w:rsidR="00621C1D" w:rsidRPr="00FD2E86" w:rsidRDefault="00621C1D" w:rsidP="00621C1D">
      <w:pPr>
        <w:spacing w:after="0"/>
      </w:pPr>
      <w:r w:rsidRPr="00FD2E86">
        <w:t>H         -3.70416        3.42120       -0.72336</w:t>
      </w:r>
    </w:p>
    <w:p w:rsidR="00621C1D" w:rsidRPr="00FD2E86" w:rsidRDefault="00621C1D" w:rsidP="00621C1D">
      <w:pPr>
        <w:spacing w:after="0"/>
      </w:pPr>
      <w:r w:rsidRPr="00FD2E86">
        <w:t>S         -3.07352       -1.12549       -0.22008</w:t>
      </w:r>
    </w:p>
    <w:p w:rsidR="00621C1D" w:rsidRPr="00FD2E86" w:rsidRDefault="00621C1D" w:rsidP="00621C1D">
      <w:pPr>
        <w:spacing w:after="0"/>
      </w:pPr>
      <w:r w:rsidRPr="00FD2E86">
        <w:t>O         -2.76442       -2.51541       -0.36836</w:t>
      </w:r>
    </w:p>
    <w:p w:rsidR="00621C1D" w:rsidRPr="00FD2E86" w:rsidRDefault="00621C1D" w:rsidP="00621C1D">
      <w:pPr>
        <w:spacing w:after="0"/>
      </w:pPr>
      <w:r w:rsidRPr="00FD2E86">
        <w:t>O         -4.16376       -0.71269        0.61517</w:t>
      </w:r>
    </w:p>
    <w:p w:rsidR="00621C1D" w:rsidRPr="00FD2E86" w:rsidRDefault="00621C1D" w:rsidP="00621C1D">
      <w:pPr>
        <w:spacing w:after="0"/>
      </w:pPr>
      <w:r w:rsidRPr="00FD2E86">
        <w:t>O         -3.32807       -0.59558       -1.69228</w:t>
      </w:r>
    </w:p>
    <w:p w:rsidR="00621C1D" w:rsidRPr="00FD2E86" w:rsidRDefault="00621C1D" w:rsidP="00621C1D">
      <w:pPr>
        <w:spacing w:after="0"/>
      </w:pPr>
      <w:r w:rsidRPr="00FD2E86">
        <w:t>H         -3.60351        0.33578       -1.65019</w:t>
      </w:r>
    </w:p>
    <w:p w:rsidR="00621C1D" w:rsidRPr="00FD2E86" w:rsidRDefault="00621C1D" w:rsidP="00621C1D">
      <w:pPr>
        <w:spacing w:after="0"/>
      </w:pPr>
      <w:r w:rsidRPr="00FD2E86">
        <w:t>H         -0.50554        2.91181        0.85489</w:t>
      </w:r>
    </w:p>
    <w:p w:rsidR="00621C1D" w:rsidRPr="00FD2E86" w:rsidRDefault="00621C1D" w:rsidP="00621C1D">
      <w:pPr>
        <w:spacing w:after="0"/>
      </w:pPr>
      <w:r w:rsidRPr="00FD2E86">
        <w:t>H          1.43316        1.63549        1.67253</w:t>
      </w:r>
    </w:p>
    <w:p w:rsidR="00621C1D" w:rsidRPr="00FD2E86" w:rsidRDefault="00621C1D" w:rsidP="00621C1D">
      <w:pPr>
        <w:spacing w:after="0"/>
      </w:pPr>
      <w:r w:rsidRPr="00FD2E86">
        <w:t>H         -0.57303       -2.06237        0.72116</w:t>
      </w:r>
    </w:p>
    <w:p w:rsidR="00621C1D" w:rsidRPr="00FD2E86" w:rsidRDefault="00621C1D" w:rsidP="00621C1D">
      <w:pPr>
        <w:spacing w:after="0"/>
      </w:pPr>
      <w:r w:rsidRPr="00FD2E86">
        <w:t>H          5.65645       -1.98283       -0.17323</w:t>
      </w:r>
    </w:p>
    <w:p w:rsidR="00621C1D" w:rsidRPr="00FD2E86" w:rsidRDefault="00621C1D" w:rsidP="00621C1D">
      <w:pPr>
        <w:spacing w:after="0"/>
      </w:pPr>
      <w:r w:rsidRPr="00FD2E86">
        <w:t>C          5.00590       -1.12944       -0.30809</w:t>
      </w:r>
    </w:p>
    <w:p w:rsidR="00621C1D" w:rsidRPr="00FD2E86" w:rsidRDefault="00621C1D" w:rsidP="00621C1D">
      <w:pPr>
        <w:spacing w:after="0"/>
      </w:pPr>
      <w:r w:rsidRPr="00FD2E86">
        <w:t>C          3.63264       -1.31319       -0.36154</w:t>
      </w:r>
    </w:p>
    <w:p w:rsidR="00621C1D" w:rsidRPr="00FD2E86" w:rsidRDefault="00621C1D" w:rsidP="00621C1D">
      <w:pPr>
        <w:spacing w:after="0"/>
      </w:pPr>
      <w:r w:rsidRPr="00FD2E86">
        <w:t>H          3.20023       -2.30198       -0.28165</w:t>
      </w:r>
    </w:p>
    <w:p w:rsidR="00621C1D" w:rsidRPr="00FD2E86" w:rsidRDefault="00621C1D" w:rsidP="00621C1D">
      <w:pPr>
        <w:spacing w:after="0"/>
      </w:pPr>
      <w:r w:rsidRPr="00FD2E86">
        <w:t>C          2.77233       -0.21834       -0.54899</w:t>
      </w:r>
    </w:p>
    <w:p w:rsidR="00621C1D" w:rsidRPr="00FD2E86" w:rsidRDefault="00621C1D" w:rsidP="00621C1D">
      <w:pPr>
        <w:spacing w:after="0"/>
      </w:pPr>
      <w:r w:rsidRPr="00FD2E86">
        <w:t>C          3.33203        1.06656       -0.66041</w:t>
      </w:r>
    </w:p>
    <w:p w:rsidR="00621C1D" w:rsidRPr="00FD2E86" w:rsidRDefault="00621C1D" w:rsidP="00621C1D">
      <w:pPr>
        <w:spacing w:after="0"/>
      </w:pPr>
      <w:r w:rsidRPr="00FD2E86">
        <w:t>H          2.66756        1.90822       -0.80489</w:t>
      </w:r>
    </w:p>
    <w:p w:rsidR="00621C1D" w:rsidRPr="00FD2E86" w:rsidRDefault="00621C1D" w:rsidP="00621C1D">
      <w:pPr>
        <w:spacing w:after="0"/>
      </w:pPr>
      <w:r w:rsidRPr="00FD2E86">
        <w:t>C          4.70506        1.24158       -0.60254</w:t>
      </w:r>
    </w:p>
    <w:p w:rsidR="00621C1D" w:rsidRPr="00FD2E86" w:rsidRDefault="00621C1D" w:rsidP="00621C1D">
      <w:pPr>
        <w:spacing w:after="0"/>
      </w:pPr>
      <w:r w:rsidRPr="00FD2E86">
        <w:t>H          5.12364        2.23437       -0.69724</w:t>
      </w:r>
    </w:p>
    <w:p w:rsidR="00621C1D" w:rsidRPr="00FD2E86" w:rsidRDefault="00621C1D" w:rsidP="00621C1D">
      <w:pPr>
        <w:spacing w:after="0"/>
      </w:pPr>
      <w:r w:rsidRPr="00FD2E86">
        <w:t>C          5.54873        0.14665       -0.42551</w:t>
      </w:r>
    </w:p>
    <w:p w:rsidR="00621C1D" w:rsidRPr="00FD2E86" w:rsidRDefault="00621C1D" w:rsidP="00621C1D">
      <w:pPr>
        <w:spacing w:after="0"/>
      </w:pPr>
      <w:r w:rsidRPr="00FD2E86">
        <w:t>H          6.61938        0.28795       -0.38174</w:t>
      </w:r>
    </w:p>
    <w:p w:rsidR="00621C1D" w:rsidRPr="00FD2E86" w:rsidRDefault="00621C1D" w:rsidP="00621C1D">
      <w:pPr>
        <w:spacing w:after="0"/>
      </w:pPr>
      <w:r w:rsidRPr="00FD2E86">
        <w:t>O          1.57065       -0.89748        1.87064</w:t>
      </w:r>
    </w:p>
    <w:p w:rsidR="00621C1D" w:rsidRPr="00FD2E86" w:rsidRDefault="00621C1D" w:rsidP="00621C1D">
      <w:pPr>
        <w:spacing w:after="0"/>
      </w:pPr>
      <w:r w:rsidRPr="00FD2E86">
        <w:t>H          1.59642       -1.84523        1.69316</w:t>
      </w:r>
    </w:p>
    <w:p w:rsidR="00621C1D" w:rsidRPr="00FD2E86" w:rsidRDefault="00621C1D" w:rsidP="00AE6B03">
      <w:pPr>
        <w:spacing w:after="0"/>
      </w:pPr>
    </w:p>
    <w:p w:rsidR="004B5C72" w:rsidRPr="00FD2E86" w:rsidRDefault="004B5C72" w:rsidP="00AE6B03">
      <w:pPr>
        <w:spacing w:after="0"/>
        <w:rPr>
          <w:b/>
        </w:rPr>
      </w:pPr>
      <w:r w:rsidRPr="00FD2E86">
        <w:rPr>
          <w:b/>
        </w:rPr>
        <w:t>SPEEK1OH4-INT</w:t>
      </w:r>
    </w:p>
    <w:p w:rsidR="004B5C72" w:rsidRPr="00FD2E86" w:rsidRDefault="004B5C72" w:rsidP="004B5C72">
      <w:pPr>
        <w:spacing w:after="0"/>
      </w:pPr>
      <w:r w:rsidRPr="00FD2E86">
        <w:t>C         -0.04599       -0.50427       -0.39232</w:t>
      </w:r>
    </w:p>
    <w:p w:rsidR="004B5C72" w:rsidRPr="00FD2E86" w:rsidRDefault="004B5C72" w:rsidP="004B5C72">
      <w:pPr>
        <w:spacing w:after="0"/>
      </w:pPr>
      <w:r w:rsidRPr="00FD2E86">
        <w:lastRenderedPageBreak/>
        <w:t>C         -1.12139       -1.34794       -0.19280</w:t>
      </w:r>
    </w:p>
    <w:p w:rsidR="004B5C72" w:rsidRPr="00FD2E86" w:rsidRDefault="004B5C72" w:rsidP="004B5C72">
      <w:pPr>
        <w:spacing w:after="0"/>
      </w:pPr>
      <w:r w:rsidRPr="00FD2E86">
        <w:t>C         -2.41047       -0.84317       -0.32088</w:t>
      </w:r>
    </w:p>
    <w:p w:rsidR="004B5C72" w:rsidRPr="00FD2E86" w:rsidRDefault="004B5C72" w:rsidP="004B5C72">
      <w:pPr>
        <w:spacing w:after="0"/>
      </w:pPr>
      <w:r w:rsidRPr="00FD2E86">
        <w:t>C         -2.59138        0.49831       -0.63330</w:t>
      </w:r>
    </w:p>
    <w:p w:rsidR="004B5C72" w:rsidRPr="00FD2E86" w:rsidRDefault="004B5C72" w:rsidP="004B5C72">
      <w:pPr>
        <w:spacing w:after="0"/>
      </w:pPr>
      <w:r w:rsidRPr="00FD2E86">
        <w:t>C         -1.50331        1.34180       -0.82426</w:t>
      </w:r>
    </w:p>
    <w:p w:rsidR="004B5C72" w:rsidRPr="00FD2E86" w:rsidRDefault="004B5C72" w:rsidP="004B5C72">
      <w:pPr>
        <w:spacing w:after="0"/>
      </w:pPr>
      <w:r w:rsidRPr="00FD2E86">
        <w:t>C         -0.21004        0.84789       -0.71136</w:t>
      </w:r>
    </w:p>
    <w:p w:rsidR="004B5C72" w:rsidRPr="00FD2E86" w:rsidRDefault="004B5C72" w:rsidP="004B5C72">
      <w:pPr>
        <w:spacing w:after="0"/>
      </w:pPr>
      <w:r w:rsidRPr="00FD2E86">
        <w:t>O          0.13449        1.72378        1.91493</w:t>
      </w:r>
    </w:p>
    <w:p w:rsidR="004B5C72" w:rsidRPr="00FD2E86" w:rsidRDefault="004B5C72" w:rsidP="004B5C72">
      <w:pPr>
        <w:spacing w:after="0"/>
      </w:pPr>
      <w:r w:rsidRPr="00FD2E86">
        <w:t>O          0.91936        1.58323       -0.85194</w:t>
      </w:r>
    </w:p>
    <w:p w:rsidR="004B5C72" w:rsidRPr="00FD2E86" w:rsidRDefault="004B5C72" w:rsidP="004B5C72">
      <w:pPr>
        <w:spacing w:after="0"/>
      </w:pPr>
      <w:r w:rsidRPr="00FD2E86">
        <w:t>C          0.76742        2.99491       -0.98100</w:t>
      </w:r>
    </w:p>
    <w:p w:rsidR="004B5C72" w:rsidRPr="00FD2E86" w:rsidRDefault="004B5C72" w:rsidP="004B5C72">
      <w:pPr>
        <w:spacing w:after="0"/>
      </w:pPr>
      <w:r w:rsidRPr="00FD2E86">
        <w:t>C         -0.53309        0.74792        2.61160</w:t>
      </w:r>
    </w:p>
    <w:p w:rsidR="004B5C72" w:rsidRPr="00FD2E86" w:rsidRDefault="004B5C72" w:rsidP="004B5C72">
      <w:pPr>
        <w:spacing w:after="0"/>
      </w:pPr>
      <w:r w:rsidRPr="00FD2E86">
        <w:t>H          0.22415        3.39395       -0.12509</w:t>
      </w:r>
    </w:p>
    <w:p w:rsidR="004B5C72" w:rsidRPr="00FD2E86" w:rsidRDefault="004B5C72" w:rsidP="004B5C72">
      <w:pPr>
        <w:spacing w:after="0"/>
      </w:pPr>
      <w:r w:rsidRPr="00FD2E86">
        <w:t>H          0.24981        3.23920       -1.90758</w:t>
      </w:r>
    </w:p>
    <w:p w:rsidR="004B5C72" w:rsidRPr="00FD2E86" w:rsidRDefault="004B5C72" w:rsidP="004B5C72">
      <w:pPr>
        <w:spacing w:after="0"/>
      </w:pPr>
      <w:r w:rsidRPr="00FD2E86">
        <w:t>H          1.77308        3.39912       -1.00602</w:t>
      </w:r>
    </w:p>
    <w:p w:rsidR="004B5C72" w:rsidRPr="00FD2E86" w:rsidRDefault="004B5C72" w:rsidP="004B5C72">
      <w:pPr>
        <w:spacing w:after="0"/>
      </w:pPr>
      <w:r w:rsidRPr="00FD2E86">
        <w:t>H          0.04426       -0.17163        2.72811</w:t>
      </w:r>
    </w:p>
    <w:p w:rsidR="004B5C72" w:rsidRPr="00FD2E86" w:rsidRDefault="004B5C72" w:rsidP="004B5C72">
      <w:pPr>
        <w:spacing w:after="0"/>
      </w:pPr>
      <w:r w:rsidRPr="00FD2E86">
        <w:t>H         -0.87631        1.13908        3.57564</w:t>
      </w:r>
    </w:p>
    <w:p w:rsidR="004B5C72" w:rsidRPr="00FD2E86" w:rsidRDefault="004B5C72" w:rsidP="004B5C72">
      <w:pPr>
        <w:spacing w:after="0"/>
      </w:pPr>
      <w:r w:rsidRPr="00FD2E86">
        <w:t>H         -1.45281        0.52828        2.04275</w:t>
      </w:r>
    </w:p>
    <w:p w:rsidR="004B5C72" w:rsidRPr="00FD2E86" w:rsidRDefault="004B5C72" w:rsidP="004B5C72">
      <w:pPr>
        <w:spacing w:after="0"/>
      </w:pPr>
      <w:r w:rsidRPr="00FD2E86">
        <w:t>S          1.58456       -1.14036       -0.18058</w:t>
      </w:r>
    </w:p>
    <w:p w:rsidR="004B5C72" w:rsidRPr="00FD2E86" w:rsidRDefault="004B5C72" w:rsidP="004B5C72">
      <w:pPr>
        <w:spacing w:after="0"/>
      </w:pPr>
      <w:r w:rsidRPr="00FD2E86">
        <w:t>O          1.51517       -2.45174        0.39713</w:t>
      </w:r>
    </w:p>
    <w:p w:rsidR="004B5C72" w:rsidRPr="00FD2E86" w:rsidRDefault="004B5C72" w:rsidP="004B5C72">
      <w:pPr>
        <w:spacing w:after="0"/>
      </w:pPr>
      <w:r w:rsidRPr="00FD2E86">
        <w:t>O          2.34799       -0.94397       -1.37991</w:t>
      </w:r>
    </w:p>
    <w:p w:rsidR="004B5C72" w:rsidRPr="00FD2E86" w:rsidRDefault="004B5C72" w:rsidP="004B5C72">
      <w:pPr>
        <w:spacing w:after="0"/>
      </w:pPr>
      <w:r w:rsidRPr="00FD2E86">
        <w:t>O          2.16129       -0.21286        0.96898</w:t>
      </w:r>
    </w:p>
    <w:p w:rsidR="004B5C72" w:rsidRPr="00FD2E86" w:rsidRDefault="004B5C72" w:rsidP="004B5C72">
      <w:pPr>
        <w:spacing w:after="0"/>
      </w:pPr>
      <w:r w:rsidRPr="00FD2E86">
        <w:t>H          1.99018        0.72255        0.74674</w:t>
      </w:r>
    </w:p>
    <w:p w:rsidR="004B5C72" w:rsidRPr="00FD2E86" w:rsidRDefault="004B5C72" w:rsidP="004B5C72">
      <w:pPr>
        <w:spacing w:after="0"/>
      </w:pPr>
      <w:r w:rsidRPr="00FD2E86">
        <w:t>H         -1.67692        2.38110       -1.05413</w:t>
      </w:r>
    </w:p>
    <w:p w:rsidR="004B5C72" w:rsidRPr="00FD2E86" w:rsidRDefault="004B5C72" w:rsidP="004B5C72">
      <w:pPr>
        <w:spacing w:after="0"/>
      </w:pPr>
      <w:r w:rsidRPr="00FD2E86">
        <w:t>H         -3.59284        0.89771       -0.72447</w:t>
      </w:r>
    </w:p>
    <w:p w:rsidR="004B5C72" w:rsidRPr="00FD2E86" w:rsidRDefault="004B5C72" w:rsidP="004B5C72">
      <w:pPr>
        <w:spacing w:after="0"/>
      </w:pPr>
      <w:r w:rsidRPr="00FD2E86">
        <w:t>H         -0.96317       -2.38311        0.07206</w:t>
      </w:r>
    </w:p>
    <w:p w:rsidR="004B5C72" w:rsidRPr="00FD2E86" w:rsidRDefault="004B5C72" w:rsidP="004B5C72">
      <w:pPr>
        <w:spacing w:after="0"/>
      </w:pPr>
      <w:r w:rsidRPr="00FD2E86">
        <w:t>O         -3.44089       -1.70643       -0.12133</w:t>
      </w:r>
    </w:p>
    <w:p w:rsidR="004B5C72" w:rsidRPr="00FD2E86" w:rsidRDefault="004B5C72" w:rsidP="004B5C72">
      <w:pPr>
        <w:spacing w:after="0"/>
      </w:pPr>
      <w:r w:rsidRPr="00FD2E86">
        <w:t>H         -4.28208       -1.24915       -0.21572</w:t>
      </w:r>
    </w:p>
    <w:p w:rsidR="004B5C72" w:rsidRPr="00FD2E86" w:rsidRDefault="004B5C72" w:rsidP="00AE6B03">
      <w:pPr>
        <w:spacing w:after="0"/>
      </w:pPr>
    </w:p>
    <w:p w:rsidR="003C12F7" w:rsidRPr="00FD2E86" w:rsidRDefault="003C12F7" w:rsidP="003C12F7">
      <w:pPr>
        <w:spacing w:after="0"/>
        <w:rPr>
          <w:b/>
        </w:rPr>
      </w:pPr>
      <w:r w:rsidRPr="00FD2E86">
        <w:rPr>
          <w:b/>
        </w:rPr>
        <w:t>CH3O</w:t>
      </w:r>
    </w:p>
    <w:p w:rsidR="003C12F7" w:rsidRPr="00FD2E86" w:rsidRDefault="003C12F7" w:rsidP="003C12F7">
      <w:pPr>
        <w:spacing w:after="0"/>
      </w:pPr>
      <w:r w:rsidRPr="00FD2E86">
        <w:t>H          1.05584       -0.86330        0.00000</w:t>
      </w:r>
    </w:p>
    <w:p w:rsidR="003C12F7" w:rsidRPr="00FD2E86" w:rsidRDefault="003C12F7" w:rsidP="003C12F7">
      <w:pPr>
        <w:spacing w:after="0"/>
      </w:pPr>
      <w:r w:rsidRPr="00FD2E86">
        <w:t>C         -0.01082       -0.57874        0.00000</w:t>
      </w:r>
    </w:p>
    <w:p w:rsidR="003C12F7" w:rsidRPr="00FD2E86" w:rsidRDefault="003C12F7" w:rsidP="003C12F7">
      <w:pPr>
        <w:spacing w:after="0"/>
      </w:pPr>
      <w:r w:rsidRPr="00FD2E86">
        <w:t>O         -0.01082        0.79141        0.00000</w:t>
      </w:r>
    </w:p>
    <w:p w:rsidR="003C12F7" w:rsidRPr="00FD2E86" w:rsidRDefault="003C12F7" w:rsidP="003C12F7">
      <w:pPr>
        <w:spacing w:after="0"/>
      </w:pPr>
      <w:r w:rsidRPr="00FD2E86">
        <w:t>H         -0.45219       -0.99779        0.90752</w:t>
      </w:r>
    </w:p>
    <w:p w:rsidR="003C12F7" w:rsidRPr="00FD2E86" w:rsidRDefault="003C12F7" w:rsidP="003C12F7">
      <w:pPr>
        <w:spacing w:after="0"/>
      </w:pPr>
      <w:r w:rsidRPr="00FD2E86">
        <w:t>H         -0.45219       -0.99779       -0.90752</w:t>
      </w:r>
    </w:p>
    <w:p w:rsidR="003C12F7" w:rsidRPr="00FD2E86" w:rsidRDefault="003C12F7" w:rsidP="009010F1">
      <w:pPr>
        <w:spacing w:after="0"/>
        <w:rPr>
          <w:b/>
        </w:rPr>
      </w:pPr>
    </w:p>
    <w:p w:rsidR="00AE6B03" w:rsidRPr="00FD2E86" w:rsidRDefault="004B5C72" w:rsidP="009010F1">
      <w:pPr>
        <w:spacing w:after="0"/>
        <w:rPr>
          <w:b/>
        </w:rPr>
      </w:pPr>
      <w:r w:rsidRPr="00FD2E86">
        <w:rPr>
          <w:b/>
        </w:rPr>
        <w:t>SPEEK1OH4-P</w:t>
      </w:r>
    </w:p>
    <w:p w:rsidR="004B5C72" w:rsidRPr="00FD2E86" w:rsidRDefault="004B5C72" w:rsidP="004B5C72">
      <w:pPr>
        <w:spacing w:after="0"/>
      </w:pPr>
      <w:r w:rsidRPr="00FD2E86">
        <w:t>C          0.09438       -0.30674        0.01671</w:t>
      </w:r>
    </w:p>
    <w:p w:rsidR="004B5C72" w:rsidRPr="00FD2E86" w:rsidRDefault="004B5C72" w:rsidP="004B5C72">
      <w:pPr>
        <w:spacing w:after="0"/>
      </w:pPr>
      <w:r w:rsidRPr="00FD2E86">
        <w:t>C          1.17296       -1.17066       -0.00084</w:t>
      </w:r>
    </w:p>
    <w:p w:rsidR="004B5C72" w:rsidRPr="00FD2E86" w:rsidRDefault="004B5C72" w:rsidP="004B5C72">
      <w:pPr>
        <w:spacing w:after="0"/>
      </w:pPr>
      <w:r w:rsidRPr="00FD2E86">
        <w:t>C          2.45949       -0.64665       -0.00613</w:t>
      </w:r>
    </w:p>
    <w:p w:rsidR="004B5C72" w:rsidRPr="00FD2E86" w:rsidRDefault="004B5C72" w:rsidP="004B5C72">
      <w:pPr>
        <w:spacing w:after="0"/>
      </w:pPr>
      <w:r w:rsidRPr="00FD2E86">
        <w:t>C          2.63681        0.72962       -0.00090</w:t>
      </w:r>
    </w:p>
    <w:p w:rsidR="004B5C72" w:rsidRPr="00FD2E86" w:rsidRDefault="004B5C72" w:rsidP="004B5C72">
      <w:pPr>
        <w:spacing w:after="0"/>
      </w:pPr>
      <w:r w:rsidRPr="00FD2E86">
        <w:t>C          1.54640        1.59187        0.00641</w:t>
      </w:r>
    </w:p>
    <w:p w:rsidR="004B5C72" w:rsidRPr="00FD2E86" w:rsidRDefault="004B5C72" w:rsidP="004B5C72">
      <w:pPr>
        <w:spacing w:after="0"/>
      </w:pPr>
      <w:r w:rsidRPr="00FD2E86">
        <w:t>C          0.25610        1.08159        0.01813</w:t>
      </w:r>
    </w:p>
    <w:p w:rsidR="004B5C72" w:rsidRPr="00FD2E86" w:rsidRDefault="004B5C72" w:rsidP="004B5C72">
      <w:pPr>
        <w:spacing w:after="0"/>
      </w:pPr>
      <w:r w:rsidRPr="00FD2E86">
        <w:t>O         -0.87675        1.83144        0.01182</w:t>
      </w:r>
    </w:p>
    <w:p w:rsidR="004B5C72" w:rsidRPr="00FD2E86" w:rsidRDefault="004B5C72" w:rsidP="004B5C72">
      <w:pPr>
        <w:spacing w:after="0"/>
      </w:pPr>
      <w:r w:rsidRPr="00FD2E86">
        <w:t>C         -0.72865        3.24938        0.00267</w:t>
      </w:r>
    </w:p>
    <w:p w:rsidR="004B5C72" w:rsidRPr="00FD2E86" w:rsidRDefault="004B5C72" w:rsidP="004B5C72">
      <w:pPr>
        <w:spacing w:after="0"/>
      </w:pPr>
      <w:r w:rsidRPr="00FD2E86">
        <w:t>H         -0.19821        3.57219       -0.89253</w:t>
      </w:r>
    </w:p>
    <w:p w:rsidR="004B5C72" w:rsidRPr="00FD2E86" w:rsidRDefault="004B5C72" w:rsidP="004B5C72">
      <w:pPr>
        <w:spacing w:after="0"/>
      </w:pPr>
      <w:r w:rsidRPr="00FD2E86">
        <w:t>H         -0.19780        3.58037        0.89438</w:t>
      </w:r>
    </w:p>
    <w:p w:rsidR="004B5C72" w:rsidRPr="00FD2E86" w:rsidRDefault="004B5C72" w:rsidP="004B5C72">
      <w:pPr>
        <w:spacing w:after="0"/>
      </w:pPr>
      <w:r w:rsidRPr="00FD2E86">
        <w:lastRenderedPageBreak/>
        <w:t>H         -1.73510        3.65214        0.00167</w:t>
      </w:r>
    </w:p>
    <w:p w:rsidR="004B5C72" w:rsidRPr="00FD2E86" w:rsidRDefault="004B5C72" w:rsidP="004B5C72">
      <w:pPr>
        <w:spacing w:after="0"/>
      </w:pPr>
      <w:r w:rsidRPr="00FD2E86">
        <w:t>S         -1.53092       -0.98450        0.08721</w:t>
      </w:r>
    </w:p>
    <w:p w:rsidR="004B5C72" w:rsidRPr="00FD2E86" w:rsidRDefault="004B5C72" w:rsidP="004B5C72">
      <w:pPr>
        <w:spacing w:after="0"/>
      </w:pPr>
      <w:r w:rsidRPr="00FD2E86">
        <w:t>O         -1.48489       -2.37071       -0.27489</w:t>
      </w:r>
    </w:p>
    <w:p w:rsidR="004B5C72" w:rsidRPr="00FD2E86" w:rsidRDefault="004B5C72" w:rsidP="004B5C72">
      <w:pPr>
        <w:spacing w:after="0"/>
      </w:pPr>
      <w:r w:rsidRPr="00FD2E86">
        <w:t>O         -2.15963       -0.59248        1.31767</w:t>
      </w:r>
    </w:p>
    <w:p w:rsidR="004B5C72" w:rsidRPr="00FD2E86" w:rsidRDefault="004B5C72" w:rsidP="004B5C72">
      <w:pPr>
        <w:spacing w:after="0"/>
      </w:pPr>
      <w:r w:rsidRPr="00FD2E86">
        <w:t>O         -2.27421       -0.26402       -1.11515</w:t>
      </w:r>
    </w:p>
    <w:p w:rsidR="004B5C72" w:rsidRPr="00FD2E86" w:rsidRDefault="004B5C72" w:rsidP="004B5C72">
      <w:pPr>
        <w:spacing w:after="0"/>
      </w:pPr>
      <w:r w:rsidRPr="00FD2E86">
        <w:t>H         -2.28827        0.69348       -0.93475</w:t>
      </w:r>
    </w:p>
    <w:p w:rsidR="004B5C72" w:rsidRPr="00FD2E86" w:rsidRDefault="004B5C72" w:rsidP="004B5C72">
      <w:pPr>
        <w:spacing w:after="0"/>
      </w:pPr>
      <w:r w:rsidRPr="00FD2E86">
        <w:t>H          1.71864        2.65645        0.00118</w:t>
      </w:r>
    </w:p>
    <w:p w:rsidR="004B5C72" w:rsidRPr="00FD2E86" w:rsidRDefault="004B5C72" w:rsidP="004B5C72">
      <w:pPr>
        <w:spacing w:after="0"/>
      </w:pPr>
      <w:r w:rsidRPr="00FD2E86">
        <w:t>H          3.63743        1.14156       -0.00816</w:t>
      </w:r>
    </w:p>
    <w:p w:rsidR="004B5C72" w:rsidRPr="00FD2E86" w:rsidRDefault="004B5C72" w:rsidP="004B5C72">
      <w:pPr>
        <w:spacing w:after="0"/>
      </w:pPr>
      <w:r w:rsidRPr="00FD2E86">
        <w:t>H          1.01788       -2.23963       -0.01177</w:t>
      </w:r>
    </w:p>
    <w:p w:rsidR="004B5C72" w:rsidRPr="00FD2E86" w:rsidRDefault="004B5C72" w:rsidP="004B5C72">
      <w:pPr>
        <w:spacing w:after="0"/>
      </w:pPr>
      <w:r w:rsidRPr="00FD2E86">
        <w:t>O          3.49324       -1.53088       -0.01898</w:t>
      </w:r>
    </w:p>
    <w:p w:rsidR="004B5C72" w:rsidRPr="00FD2E86" w:rsidRDefault="004B5C72" w:rsidP="004B5C72">
      <w:pPr>
        <w:spacing w:after="0"/>
      </w:pPr>
      <w:r w:rsidRPr="00FD2E86">
        <w:t>H          4.33310       -1.06190       -0.02536</w:t>
      </w:r>
    </w:p>
    <w:p w:rsidR="004B5C72" w:rsidRPr="00FD2E86" w:rsidRDefault="004B5C72" w:rsidP="004B5C72">
      <w:pPr>
        <w:spacing w:after="0"/>
      </w:pPr>
    </w:p>
    <w:p w:rsidR="00812487" w:rsidRPr="00FD2E86" w:rsidRDefault="00812487" w:rsidP="009010F1">
      <w:pPr>
        <w:spacing w:after="0"/>
        <w:rPr>
          <w:b/>
        </w:rPr>
      </w:pPr>
      <w:r w:rsidRPr="00FD2E86">
        <w:rPr>
          <w:b/>
        </w:rPr>
        <w:t>SP</w:t>
      </w:r>
      <w:r w:rsidR="00B2325D" w:rsidRPr="00FD2E86">
        <w:rPr>
          <w:b/>
        </w:rPr>
        <w:t>EEK1PH4OH4</w:t>
      </w:r>
    </w:p>
    <w:p w:rsidR="00B2325D" w:rsidRPr="00FD2E86" w:rsidRDefault="00B2325D" w:rsidP="00B2325D">
      <w:pPr>
        <w:spacing w:after="0"/>
      </w:pPr>
      <w:r w:rsidRPr="00FD2E86">
        <w:t>C         -1.62423       -0.27689        0.10413</w:t>
      </w:r>
    </w:p>
    <w:p w:rsidR="00B2325D" w:rsidRPr="00FD2E86" w:rsidRDefault="00B2325D" w:rsidP="00B2325D">
      <w:pPr>
        <w:spacing w:after="0"/>
      </w:pPr>
      <w:r w:rsidRPr="00FD2E86">
        <w:t>C         -0.56159       -1.09240        0.23979</w:t>
      </w:r>
    </w:p>
    <w:p w:rsidR="00B2325D" w:rsidRPr="00FD2E86" w:rsidRDefault="00B2325D" w:rsidP="00B2325D">
      <w:pPr>
        <w:spacing w:after="0"/>
      </w:pPr>
      <w:r w:rsidRPr="00FD2E86">
        <w:t>C          0.78201       -0.57245        0.65281</w:t>
      </w:r>
    </w:p>
    <w:p w:rsidR="00B2325D" w:rsidRPr="00FD2E86" w:rsidRDefault="00B2325D" w:rsidP="00B2325D">
      <w:pPr>
        <w:spacing w:after="0"/>
      </w:pPr>
      <w:r w:rsidRPr="00FD2E86">
        <w:t>C          0.77358        0.89902        0.92406</w:t>
      </w:r>
    </w:p>
    <w:p w:rsidR="00B2325D" w:rsidRPr="00FD2E86" w:rsidRDefault="00B2325D" w:rsidP="00B2325D">
      <w:pPr>
        <w:spacing w:after="0"/>
      </w:pPr>
      <w:r w:rsidRPr="00FD2E86">
        <w:t>C         -0.32099        1.68003        0.75040</w:t>
      </w:r>
    </w:p>
    <w:p w:rsidR="00B2325D" w:rsidRPr="00FD2E86" w:rsidRDefault="00B2325D" w:rsidP="00B2325D">
      <w:pPr>
        <w:spacing w:after="0"/>
      </w:pPr>
      <w:r w:rsidRPr="00FD2E86">
        <w:t>C         -1.55005        1.12881        0.32770</w:t>
      </w:r>
    </w:p>
    <w:p w:rsidR="00B2325D" w:rsidRPr="00FD2E86" w:rsidRDefault="00B2325D" w:rsidP="00B2325D">
      <w:pPr>
        <w:spacing w:after="0"/>
      </w:pPr>
      <w:r w:rsidRPr="00FD2E86">
        <w:t>O          1.64411       -0.92491       -0.44547</w:t>
      </w:r>
    </w:p>
    <w:p w:rsidR="00B2325D" w:rsidRPr="00FD2E86" w:rsidRDefault="00B2325D" w:rsidP="00B2325D">
      <w:pPr>
        <w:spacing w:after="0"/>
      </w:pPr>
      <w:r w:rsidRPr="00FD2E86">
        <w:t>O         -2.67233        1.82937        0.10172</w:t>
      </w:r>
    </w:p>
    <w:p w:rsidR="00B2325D" w:rsidRPr="00FD2E86" w:rsidRDefault="00B2325D" w:rsidP="00B2325D">
      <w:pPr>
        <w:spacing w:after="0"/>
      </w:pPr>
      <w:r w:rsidRPr="00FD2E86">
        <w:t>C         -2.65289        3.24022        0.33480</w:t>
      </w:r>
    </w:p>
    <w:p w:rsidR="00B2325D" w:rsidRPr="00FD2E86" w:rsidRDefault="00B2325D" w:rsidP="00B2325D">
      <w:pPr>
        <w:spacing w:after="0"/>
      </w:pPr>
      <w:r w:rsidRPr="00FD2E86">
        <w:t>H         -1.92544        3.71988       -0.31709</w:t>
      </w:r>
    </w:p>
    <w:p w:rsidR="00B2325D" w:rsidRPr="00FD2E86" w:rsidRDefault="00B2325D" w:rsidP="00B2325D">
      <w:pPr>
        <w:spacing w:after="0"/>
      </w:pPr>
      <w:r w:rsidRPr="00FD2E86">
        <w:t>H         -2.42293        3.44374        1.37875</w:t>
      </w:r>
    </w:p>
    <w:p w:rsidR="00B2325D" w:rsidRPr="00FD2E86" w:rsidRDefault="00B2325D" w:rsidP="00B2325D">
      <w:pPr>
        <w:spacing w:after="0"/>
      </w:pPr>
      <w:r w:rsidRPr="00FD2E86">
        <w:t>H         -3.65122        3.58906        0.09919</w:t>
      </w:r>
    </w:p>
    <w:p w:rsidR="00B2325D" w:rsidRPr="00FD2E86" w:rsidRDefault="00B2325D" w:rsidP="00B2325D">
      <w:pPr>
        <w:spacing w:after="0"/>
      </w:pPr>
      <w:r w:rsidRPr="00FD2E86">
        <w:t>S         -3.18766       -0.99360       -0.31032</w:t>
      </w:r>
    </w:p>
    <w:p w:rsidR="00B2325D" w:rsidRPr="00FD2E86" w:rsidRDefault="00B2325D" w:rsidP="00B2325D">
      <w:pPr>
        <w:spacing w:after="0"/>
      </w:pPr>
      <w:r w:rsidRPr="00FD2E86">
        <w:t>O         -2.98760       -2.33538       -0.76884</w:t>
      </w:r>
    </w:p>
    <w:p w:rsidR="00B2325D" w:rsidRPr="00FD2E86" w:rsidRDefault="00B2325D" w:rsidP="00B2325D">
      <w:pPr>
        <w:spacing w:after="0"/>
      </w:pPr>
      <w:r w:rsidRPr="00FD2E86">
        <w:t>O         -4.11901       -0.72685        0.74804</w:t>
      </w:r>
    </w:p>
    <w:p w:rsidR="00B2325D" w:rsidRPr="00FD2E86" w:rsidRDefault="00B2325D" w:rsidP="00B2325D">
      <w:pPr>
        <w:spacing w:after="0"/>
      </w:pPr>
      <w:r w:rsidRPr="00FD2E86">
        <w:t>O         -3.62460       -0.17585       -1.59707</w:t>
      </w:r>
    </w:p>
    <w:p w:rsidR="00B2325D" w:rsidRPr="00FD2E86" w:rsidRDefault="00B2325D" w:rsidP="00B2325D">
      <w:pPr>
        <w:spacing w:after="0"/>
      </w:pPr>
      <w:r w:rsidRPr="00FD2E86">
        <w:t>H         -3.80019        0.74520       -1.33762</w:t>
      </w:r>
    </w:p>
    <w:p w:rsidR="00B2325D" w:rsidRPr="00FD2E86" w:rsidRDefault="00B2325D" w:rsidP="00B2325D">
      <w:pPr>
        <w:spacing w:after="0"/>
      </w:pPr>
      <w:r w:rsidRPr="00FD2E86">
        <w:t>H         -0.25153        2.73818        0.95164</w:t>
      </w:r>
    </w:p>
    <w:p w:rsidR="00B2325D" w:rsidRPr="00FD2E86" w:rsidRDefault="00B2325D" w:rsidP="00B2325D">
      <w:pPr>
        <w:spacing w:after="0"/>
      </w:pPr>
      <w:r w:rsidRPr="00FD2E86">
        <w:t>H          1.69962        1.32577        1.28130</w:t>
      </w:r>
    </w:p>
    <w:p w:rsidR="00B2325D" w:rsidRPr="00FD2E86" w:rsidRDefault="00B2325D" w:rsidP="00B2325D">
      <w:pPr>
        <w:spacing w:after="0"/>
      </w:pPr>
      <w:r w:rsidRPr="00FD2E86">
        <w:t>H         -0.64640       -2.15367        0.04998</w:t>
      </w:r>
    </w:p>
    <w:p w:rsidR="00B2325D" w:rsidRPr="00FD2E86" w:rsidRDefault="00B2325D" w:rsidP="00B2325D">
      <w:pPr>
        <w:spacing w:after="0"/>
      </w:pPr>
      <w:r w:rsidRPr="00FD2E86">
        <w:t>H          5.99919       -1.12769        0.82902</w:t>
      </w:r>
    </w:p>
    <w:p w:rsidR="00B2325D" w:rsidRPr="00FD2E86" w:rsidRDefault="00B2325D" w:rsidP="00B2325D">
      <w:pPr>
        <w:spacing w:after="0"/>
      </w:pPr>
      <w:r w:rsidRPr="00FD2E86">
        <w:t>C          5.22654       -0.60904        0.27886</w:t>
      </w:r>
    </w:p>
    <w:p w:rsidR="00B2325D" w:rsidRPr="00FD2E86" w:rsidRDefault="00B2325D" w:rsidP="00B2325D">
      <w:pPr>
        <w:spacing w:after="0"/>
      </w:pPr>
      <w:r w:rsidRPr="00FD2E86">
        <w:t>C          3.92542       -1.09707        0.30001</w:t>
      </w:r>
    </w:p>
    <w:p w:rsidR="00B2325D" w:rsidRPr="00FD2E86" w:rsidRDefault="00B2325D" w:rsidP="00B2325D">
      <w:pPr>
        <w:spacing w:after="0"/>
      </w:pPr>
      <w:r w:rsidRPr="00FD2E86">
        <w:t>H          3.67401       -1.99022        0.85267</w:t>
      </w:r>
    </w:p>
    <w:p w:rsidR="00B2325D" w:rsidRPr="00FD2E86" w:rsidRDefault="00B2325D" w:rsidP="00B2325D">
      <w:pPr>
        <w:spacing w:after="0"/>
      </w:pPr>
      <w:r w:rsidRPr="00FD2E86">
        <w:t>C          2.93675       -0.42925       -0.41027</w:t>
      </w:r>
    </w:p>
    <w:p w:rsidR="00B2325D" w:rsidRPr="00FD2E86" w:rsidRDefault="00B2325D" w:rsidP="00B2325D">
      <w:pPr>
        <w:spacing w:after="0"/>
      </w:pPr>
      <w:r w:rsidRPr="00FD2E86">
        <w:t>C          3.23704        0.71010       -1.14540</w:t>
      </w:r>
    </w:p>
    <w:p w:rsidR="00B2325D" w:rsidRPr="00FD2E86" w:rsidRDefault="00B2325D" w:rsidP="00B2325D">
      <w:pPr>
        <w:spacing w:after="0"/>
      </w:pPr>
      <w:r w:rsidRPr="00FD2E86">
        <w:t>H          2.44810        1.20402       -1.69561</w:t>
      </w:r>
    </w:p>
    <w:p w:rsidR="00B2325D" w:rsidRPr="00FD2E86" w:rsidRDefault="00B2325D" w:rsidP="00B2325D">
      <w:pPr>
        <w:spacing w:after="0"/>
      </w:pPr>
      <w:r w:rsidRPr="00FD2E86">
        <w:t>C          4.54021        1.19021       -1.16267</w:t>
      </w:r>
    </w:p>
    <w:p w:rsidR="00B2325D" w:rsidRPr="00FD2E86" w:rsidRDefault="00B2325D" w:rsidP="00B2325D">
      <w:pPr>
        <w:spacing w:after="0"/>
      </w:pPr>
      <w:r w:rsidRPr="00FD2E86">
        <w:t>H          4.77632        2.07616       -1.73528</w:t>
      </w:r>
    </w:p>
    <w:p w:rsidR="00B2325D" w:rsidRPr="00FD2E86" w:rsidRDefault="00B2325D" w:rsidP="00B2325D">
      <w:pPr>
        <w:spacing w:after="0"/>
      </w:pPr>
      <w:r w:rsidRPr="00FD2E86">
        <w:t>C          5.53638        0.53424       -0.44825</w:t>
      </w:r>
    </w:p>
    <w:p w:rsidR="00B2325D" w:rsidRPr="00FD2E86" w:rsidRDefault="00B2325D" w:rsidP="00B2325D">
      <w:pPr>
        <w:spacing w:after="0"/>
      </w:pPr>
      <w:r w:rsidRPr="00FD2E86">
        <w:t>H          6.55003        0.90879       -0.46320</w:t>
      </w:r>
    </w:p>
    <w:p w:rsidR="00B2325D" w:rsidRPr="00FD2E86" w:rsidRDefault="00B2325D" w:rsidP="00B2325D">
      <w:pPr>
        <w:spacing w:after="0"/>
      </w:pPr>
      <w:r w:rsidRPr="00FD2E86">
        <w:lastRenderedPageBreak/>
        <w:t>O          1.23763       -1.19896        1.82528</w:t>
      </w:r>
    </w:p>
    <w:p w:rsidR="00B2325D" w:rsidRPr="00FD2E86" w:rsidRDefault="00B2325D" w:rsidP="00B2325D">
      <w:pPr>
        <w:spacing w:after="0"/>
      </w:pPr>
      <w:r w:rsidRPr="00FD2E86">
        <w:t>H          1.23829       -2.15406        1.68633</w:t>
      </w:r>
    </w:p>
    <w:p w:rsidR="00B2325D" w:rsidRPr="00FD2E86" w:rsidRDefault="00B2325D" w:rsidP="009010F1">
      <w:pPr>
        <w:spacing w:after="0"/>
      </w:pPr>
    </w:p>
    <w:p w:rsidR="009010F1" w:rsidRPr="00FD2E86" w:rsidRDefault="008B5E71" w:rsidP="00DE2E91">
      <w:pPr>
        <w:spacing w:after="0"/>
        <w:rPr>
          <w:b/>
        </w:rPr>
      </w:pPr>
      <w:r w:rsidRPr="00FD2E86">
        <w:rPr>
          <w:b/>
        </w:rPr>
        <w:t>S</w:t>
      </w:r>
      <w:r w:rsidR="00B2325D" w:rsidRPr="00FD2E86">
        <w:rPr>
          <w:b/>
        </w:rPr>
        <w:t>PEEK1PH</w:t>
      </w:r>
      <w:r w:rsidR="00777214" w:rsidRPr="00FD2E86">
        <w:rPr>
          <w:b/>
        </w:rPr>
        <w:t>4</w:t>
      </w:r>
      <w:r w:rsidR="00B2325D" w:rsidRPr="00FD2E86">
        <w:rPr>
          <w:b/>
        </w:rPr>
        <w:t>OH4TS</w:t>
      </w:r>
    </w:p>
    <w:p w:rsidR="00B2325D" w:rsidRPr="00FD2E86" w:rsidRDefault="00B2325D" w:rsidP="00B2325D">
      <w:pPr>
        <w:spacing w:after="0"/>
      </w:pPr>
      <w:r w:rsidRPr="00FD2E86">
        <w:t>C         -1.61003       -0.26350        0.26666</w:t>
      </w:r>
    </w:p>
    <w:p w:rsidR="00B2325D" w:rsidRPr="00FD2E86" w:rsidRDefault="00B2325D" w:rsidP="00B2325D">
      <w:pPr>
        <w:spacing w:after="0"/>
      </w:pPr>
      <w:r w:rsidRPr="00FD2E86">
        <w:t>C         -0.54522       -0.98199        0.70609</w:t>
      </w:r>
    </w:p>
    <w:p w:rsidR="00B2325D" w:rsidRPr="00FD2E86" w:rsidRDefault="00B2325D" w:rsidP="00B2325D">
      <w:pPr>
        <w:spacing w:after="0"/>
      </w:pPr>
      <w:r w:rsidRPr="00FD2E86">
        <w:t>C          0.65827       -0.29092        1.08418</w:t>
      </w:r>
    </w:p>
    <w:p w:rsidR="00B2325D" w:rsidRPr="00FD2E86" w:rsidRDefault="00B2325D" w:rsidP="00B2325D">
      <w:pPr>
        <w:spacing w:after="0"/>
      </w:pPr>
      <w:r w:rsidRPr="00FD2E86">
        <w:t>C          0.58175        1.13104        1.23901</w:t>
      </w:r>
    </w:p>
    <w:p w:rsidR="00B2325D" w:rsidRPr="00FD2E86" w:rsidRDefault="00B2325D" w:rsidP="00B2325D">
      <w:pPr>
        <w:spacing w:after="0"/>
      </w:pPr>
      <w:r w:rsidRPr="00FD2E86">
        <w:t>C         -0.50192        1.83543        0.78914</w:t>
      </w:r>
    </w:p>
    <w:p w:rsidR="00B2325D" w:rsidRPr="00FD2E86" w:rsidRDefault="00B2325D" w:rsidP="00B2325D">
      <w:pPr>
        <w:spacing w:after="0"/>
      </w:pPr>
      <w:r w:rsidRPr="00FD2E86">
        <w:t>C         -1.60758        1.15590        0.25759</w:t>
      </w:r>
    </w:p>
    <w:p w:rsidR="00B2325D" w:rsidRPr="00FD2E86" w:rsidRDefault="00B2325D" w:rsidP="00B2325D">
      <w:pPr>
        <w:spacing w:after="0"/>
      </w:pPr>
      <w:r w:rsidRPr="00FD2E86">
        <w:t>O          1.45774       -0.39807       -0.63033</w:t>
      </w:r>
    </w:p>
    <w:p w:rsidR="00B2325D" w:rsidRPr="00FD2E86" w:rsidRDefault="00B2325D" w:rsidP="00B2325D">
      <w:pPr>
        <w:spacing w:after="0"/>
      </w:pPr>
      <w:r w:rsidRPr="00FD2E86">
        <w:t>O         -2.69373        1.74449       -0.25196</w:t>
      </w:r>
    </w:p>
    <w:p w:rsidR="00B2325D" w:rsidRPr="00FD2E86" w:rsidRDefault="00B2325D" w:rsidP="00B2325D">
      <w:pPr>
        <w:spacing w:after="0"/>
      </w:pPr>
      <w:r w:rsidRPr="00FD2E86">
        <w:t>C         -2.75570        3.17453       -0.26191</w:t>
      </w:r>
    </w:p>
    <w:p w:rsidR="00B2325D" w:rsidRPr="00FD2E86" w:rsidRDefault="00B2325D" w:rsidP="00B2325D">
      <w:pPr>
        <w:spacing w:after="0"/>
      </w:pPr>
      <w:r w:rsidRPr="00FD2E86">
        <w:t>H         -1.93488        3.58081       -0.84955</w:t>
      </w:r>
    </w:p>
    <w:p w:rsidR="00B2325D" w:rsidRPr="00FD2E86" w:rsidRDefault="00B2325D" w:rsidP="00B2325D">
      <w:pPr>
        <w:spacing w:after="0"/>
      </w:pPr>
      <w:r w:rsidRPr="00FD2E86">
        <w:t>H         -2.72415        3.55674        0.75622</w:t>
      </w:r>
    </w:p>
    <w:p w:rsidR="00B2325D" w:rsidRPr="00FD2E86" w:rsidRDefault="00B2325D" w:rsidP="00B2325D">
      <w:pPr>
        <w:spacing w:after="0"/>
      </w:pPr>
      <w:r w:rsidRPr="00FD2E86">
        <w:t>H         -3.70416        3.42120       -0.72336</w:t>
      </w:r>
    </w:p>
    <w:p w:rsidR="00B2325D" w:rsidRPr="00FD2E86" w:rsidRDefault="00B2325D" w:rsidP="00B2325D">
      <w:pPr>
        <w:spacing w:after="0"/>
      </w:pPr>
      <w:r w:rsidRPr="00FD2E86">
        <w:t>S         -3.07352       -1.12549       -0.22008</w:t>
      </w:r>
    </w:p>
    <w:p w:rsidR="00B2325D" w:rsidRPr="00FD2E86" w:rsidRDefault="00B2325D" w:rsidP="00B2325D">
      <w:pPr>
        <w:spacing w:after="0"/>
      </w:pPr>
      <w:r w:rsidRPr="00FD2E86">
        <w:t>O         -2.76442       -2.51541       -0.36836</w:t>
      </w:r>
    </w:p>
    <w:p w:rsidR="00B2325D" w:rsidRPr="00FD2E86" w:rsidRDefault="00B2325D" w:rsidP="00B2325D">
      <w:pPr>
        <w:spacing w:after="0"/>
      </w:pPr>
      <w:r w:rsidRPr="00FD2E86">
        <w:t>O         -4.16376       -0.71269        0.61517</w:t>
      </w:r>
    </w:p>
    <w:p w:rsidR="00B2325D" w:rsidRPr="00FD2E86" w:rsidRDefault="00B2325D" w:rsidP="00B2325D">
      <w:pPr>
        <w:spacing w:after="0"/>
      </w:pPr>
      <w:r w:rsidRPr="00FD2E86">
        <w:t>O         -3.32807       -0.59558       -1.69228</w:t>
      </w:r>
    </w:p>
    <w:p w:rsidR="00B2325D" w:rsidRPr="00FD2E86" w:rsidRDefault="00B2325D" w:rsidP="00B2325D">
      <w:pPr>
        <w:spacing w:after="0"/>
      </w:pPr>
      <w:r w:rsidRPr="00FD2E86">
        <w:t>H         -3.60351        0.33578       -1.65019</w:t>
      </w:r>
    </w:p>
    <w:p w:rsidR="00B2325D" w:rsidRPr="00FD2E86" w:rsidRDefault="00B2325D" w:rsidP="00B2325D">
      <w:pPr>
        <w:spacing w:after="0"/>
      </w:pPr>
      <w:r w:rsidRPr="00FD2E86">
        <w:t>H         -0.50554        2.91181        0.85489</w:t>
      </w:r>
    </w:p>
    <w:p w:rsidR="00B2325D" w:rsidRPr="00FD2E86" w:rsidRDefault="00B2325D" w:rsidP="00B2325D">
      <w:pPr>
        <w:spacing w:after="0"/>
      </w:pPr>
      <w:r w:rsidRPr="00FD2E86">
        <w:t>H          1.43316        1.63549        1.67253</w:t>
      </w:r>
    </w:p>
    <w:p w:rsidR="00B2325D" w:rsidRPr="00FD2E86" w:rsidRDefault="00B2325D" w:rsidP="00B2325D">
      <w:pPr>
        <w:spacing w:after="0"/>
      </w:pPr>
      <w:r w:rsidRPr="00FD2E86">
        <w:t>H         -0.57303       -2.06237        0.72116</w:t>
      </w:r>
    </w:p>
    <w:p w:rsidR="00B2325D" w:rsidRPr="00FD2E86" w:rsidRDefault="00B2325D" w:rsidP="00B2325D">
      <w:pPr>
        <w:spacing w:after="0"/>
      </w:pPr>
      <w:r w:rsidRPr="00FD2E86">
        <w:t>H          5.65645       -1.98283       -0.17323</w:t>
      </w:r>
    </w:p>
    <w:p w:rsidR="00B2325D" w:rsidRPr="00FD2E86" w:rsidRDefault="00B2325D" w:rsidP="00B2325D">
      <w:pPr>
        <w:spacing w:after="0"/>
      </w:pPr>
      <w:r w:rsidRPr="00FD2E86">
        <w:t>C          5.00590       -1.12944       -0.30809</w:t>
      </w:r>
    </w:p>
    <w:p w:rsidR="00B2325D" w:rsidRPr="00FD2E86" w:rsidRDefault="00B2325D" w:rsidP="00B2325D">
      <w:pPr>
        <w:spacing w:after="0"/>
      </w:pPr>
      <w:r w:rsidRPr="00FD2E86">
        <w:t>C          3.63264       -1.31319       -0.36154</w:t>
      </w:r>
    </w:p>
    <w:p w:rsidR="00B2325D" w:rsidRPr="00FD2E86" w:rsidRDefault="00B2325D" w:rsidP="00B2325D">
      <w:pPr>
        <w:spacing w:after="0"/>
      </w:pPr>
      <w:r w:rsidRPr="00FD2E86">
        <w:t>H          3.20023       -2.30198       -0.28165</w:t>
      </w:r>
    </w:p>
    <w:p w:rsidR="00B2325D" w:rsidRPr="00FD2E86" w:rsidRDefault="00B2325D" w:rsidP="00B2325D">
      <w:pPr>
        <w:spacing w:after="0"/>
      </w:pPr>
      <w:r w:rsidRPr="00FD2E86">
        <w:t>C          2.77233       -0.21834       -0.54899</w:t>
      </w:r>
    </w:p>
    <w:p w:rsidR="00B2325D" w:rsidRPr="00FD2E86" w:rsidRDefault="00B2325D" w:rsidP="00B2325D">
      <w:pPr>
        <w:spacing w:after="0"/>
      </w:pPr>
      <w:r w:rsidRPr="00FD2E86">
        <w:t>C          3.33203        1.06656       -0.66041</w:t>
      </w:r>
    </w:p>
    <w:p w:rsidR="00B2325D" w:rsidRPr="00FD2E86" w:rsidRDefault="00B2325D" w:rsidP="00B2325D">
      <w:pPr>
        <w:spacing w:after="0"/>
      </w:pPr>
      <w:r w:rsidRPr="00FD2E86">
        <w:t>H          2.66756        1.90822       -0.80489</w:t>
      </w:r>
    </w:p>
    <w:p w:rsidR="00B2325D" w:rsidRPr="00FD2E86" w:rsidRDefault="00B2325D" w:rsidP="00B2325D">
      <w:pPr>
        <w:spacing w:after="0"/>
      </w:pPr>
      <w:r w:rsidRPr="00FD2E86">
        <w:t>C          4.70506        1.24158       -0.60254</w:t>
      </w:r>
    </w:p>
    <w:p w:rsidR="00B2325D" w:rsidRPr="00FD2E86" w:rsidRDefault="00B2325D" w:rsidP="00B2325D">
      <w:pPr>
        <w:spacing w:after="0"/>
      </w:pPr>
      <w:r w:rsidRPr="00FD2E86">
        <w:t>H          5.12364        2.23437       -0.69724</w:t>
      </w:r>
    </w:p>
    <w:p w:rsidR="00B2325D" w:rsidRPr="00FD2E86" w:rsidRDefault="00B2325D" w:rsidP="00B2325D">
      <w:pPr>
        <w:spacing w:after="0"/>
      </w:pPr>
      <w:r w:rsidRPr="00FD2E86">
        <w:t>C          5.54873        0.14665       -0.42551</w:t>
      </w:r>
    </w:p>
    <w:p w:rsidR="00B2325D" w:rsidRPr="00FD2E86" w:rsidRDefault="00B2325D" w:rsidP="00B2325D">
      <w:pPr>
        <w:spacing w:after="0"/>
      </w:pPr>
      <w:r w:rsidRPr="00FD2E86">
        <w:t>H          6.61938        0.28795       -0.38174</w:t>
      </w:r>
    </w:p>
    <w:p w:rsidR="00B2325D" w:rsidRPr="00FD2E86" w:rsidRDefault="00B2325D" w:rsidP="00B2325D">
      <w:pPr>
        <w:spacing w:after="0"/>
      </w:pPr>
      <w:r w:rsidRPr="00FD2E86">
        <w:t>O          1.57065       -0.89748        1.87064</w:t>
      </w:r>
    </w:p>
    <w:p w:rsidR="00B2325D" w:rsidRPr="00FD2E86" w:rsidRDefault="00B2325D" w:rsidP="00B2325D">
      <w:pPr>
        <w:spacing w:after="0"/>
      </w:pPr>
      <w:r w:rsidRPr="00FD2E86">
        <w:t>H          1.59642       -1.84523        1.69316</w:t>
      </w:r>
    </w:p>
    <w:p w:rsidR="00777214" w:rsidRPr="00FD2E86" w:rsidRDefault="00777214" w:rsidP="00B2325D">
      <w:pPr>
        <w:spacing w:after="0"/>
      </w:pPr>
    </w:p>
    <w:p w:rsidR="00777214" w:rsidRPr="00FD2E86" w:rsidRDefault="00777214" w:rsidP="00B2325D">
      <w:pPr>
        <w:spacing w:after="0"/>
        <w:rPr>
          <w:b/>
        </w:rPr>
      </w:pPr>
      <w:r w:rsidRPr="00FD2E86">
        <w:rPr>
          <w:b/>
        </w:rPr>
        <w:t>SPEEK1PH4OH4-INT</w:t>
      </w:r>
    </w:p>
    <w:p w:rsidR="00777214" w:rsidRPr="00FD2E86" w:rsidRDefault="00777214" w:rsidP="00777214">
      <w:pPr>
        <w:spacing w:after="0"/>
      </w:pPr>
      <w:r w:rsidRPr="00FD2E86">
        <w:t>C         -0.63329        0.66787        0.62660</w:t>
      </w:r>
    </w:p>
    <w:p w:rsidR="00777214" w:rsidRPr="00FD2E86" w:rsidRDefault="00777214" w:rsidP="00777214">
      <w:pPr>
        <w:spacing w:after="0"/>
      </w:pPr>
      <w:r w:rsidRPr="00FD2E86">
        <w:t>C          0.42483        0.99527        1.45808</w:t>
      </w:r>
    </w:p>
    <w:p w:rsidR="00777214" w:rsidRPr="00FD2E86" w:rsidRDefault="00777214" w:rsidP="00777214">
      <w:pPr>
        <w:spacing w:after="0"/>
      </w:pPr>
      <w:r w:rsidRPr="00FD2E86">
        <w:t>C          1.36017        1.92573        1.02467</w:t>
      </w:r>
    </w:p>
    <w:p w:rsidR="00777214" w:rsidRPr="00FD2E86" w:rsidRDefault="00777214" w:rsidP="00777214">
      <w:pPr>
        <w:spacing w:after="0"/>
      </w:pPr>
      <w:r w:rsidRPr="00FD2E86">
        <w:t>C          1.21129        2.51663       -0.22329</w:t>
      </w:r>
    </w:p>
    <w:p w:rsidR="00777214" w:rsidRPr="00FD2E86" w:rsidRDefault="00777214" w:rsidP="00777214">
      <w:pPr>
        <w:spacing w:after="0"/>
      </w:pPr>
      <w:r w:rsidRPr="00FD2E86">
        <w:t>C          0.16141        2.16673       -1.05927</w:t>
      </w:r>
    </w:p>
    <w:p w:rsidR="00777214" w:rsidRPr="00FD2E86" w:rsidRDefault="00777214" w:rsidP="00777214">
      <w:pPr>
        <w:spacing w:after="0"/>
      </w:pPr>
      <w:r w:rsidRPr="00FD2E86">
        <w:lastRenderedPageBreak/>
        <w:t>C         -0.77445        1.22530       -0.64559</w:t>
      </w:r>
    </w:p>
    <w:p w:rsidR="00777214" w:rsidRPr="00FD2E86" w:rsidRDefault="00777214" w:rsidP="00777214">
      <w:pPr>
        <w:spacing w:after="0"/>
      </w:pPr>
      <w:r w:rsidRPr="00FD2E86">
        <w:t>O         -0.15602       -1.56748       -2.16406</w:t>
      </w:r>
    </w:p>
    <w:p w:rsidR="00777214" w:rsidRPr="00FD2E86" w:rsidRDefault="00777214" w:rsidP="00777214">
      <w:pPr>
        <w:spacing w:after="0"/>
      </w:pPr>
      <w:r w:rsidRPr="00FD2E86">
        <w:t>O         -1.81616        0.78275       -1.39265</w:t>
      </w:r>
    </w:p>
    <w:p w:rsidR="00777214" w:rsidRPr="00FD2E86" w:rsidRDefault="00777214" w:rsidP="00777214">
      <w:pPr>
        <w:spacing w:after="0"/>
      </w:pPr>
      <w:r w:rsidRPr="00FD2E86">
        <w:t>C         -1.84591        1.16527       -2.76618</w:t>
      </w:r>
    </w:p>
    <w:p w:rsidR="00777214" w:rsidRPr="00FD2E86" w:rsidRDefault="00777214" w:rsidP="00777214">
      <w:pPr>
        <w:spacing w:after="0"/>
      </w:pPr>
      <w:r w:rsidRPr="00FD2E86">
        <w:t>H         -0.92372        0.85966       -3.25868</w:t>
      </w:r>
    </w:p>
    <w:p w:rsidR="00777214" w:rsidRPr="00FD2E86" w:rsidRDefault="00777214" w:rsidP="00777214">
      <w:pPr>
        <w:spacing w:after="0"/>
      </w:pPr>
      <w:r w:rsidRPr="00FD2E86">
        <w:t>H         -1.99362        2.24021       -2.85859</w:t>
      </w:r>
    </w:p>
    <w:p w:rsidR="00777214" w:rsidRPr="00FD2E86" w:rsidRDefault="00777214" w:rsidP="00777214">
      <w:pPr>
        <w:spacing w:after="0"/>
      </w:pPr>
      <w:r w:rsidRPr="00FD2E86">
        <w:t>H         -2.68946        0.64067       -3.20065</w:t>
      </w:r>
    </w:p>
    <w:p w:rsidR="00777214" w:rsidRPr="00FD2E86" w:rsidRDefault="00777214" w:rsidP="00777214">
      <w:pPr>
        <w:spacing w:after="0"/>
      </w:pPr>
      <w:r w:rsidRPr="00FD2E86">
        <w:t>S         -1.87434       -0.43203        1.22794</w:t>
      </w:r>
    </w:p>
    <w:p w:rsidR="00777214" w:rsidRPr="00FD2E86" w:rsidRDefault="00777214" w:rsidP="00777214">
      <w:pPr>
        <w:spacing w:after="0"/>
      </w:pPr>
      <w:r w:rsidRPr="00FD2E86">
        <w:t>O         -1.39475       -1.09154        2.40906</w:t>
      </w:r>
    </w:p>
    <w:p w:rsidR="00777214" w:rsidRPr="00FD2E86" w:rsidRDefault="00777214" w:rsidP="00777214">
      <w:pPr>
        <w:spacing w:after="0"/>
      </w:pPr>
      <w:r w:rsidRPr="00FD2E86">
        <w:t>O         -3.13239        0.25967        1.27638</w:t>
      </w:r>
    </w:p>
    <w:p w:rsidR="00777214" w:rsidRPr="00FD2E86" w:rsidRDefault="00777214" w:rsidP="00777214">
      <w:pPr>
        <w:spacing w:after="0"/>
      </w:pPr>
      <w:r w:rsidRPr="00FD2E86">
        <w:t>O         -1.94678       -1.56164        0.12330</w:t>
      </w:r>
    </w:p>
    <w:p w:rsidR="00777214" w:rsidRPr="00FD2E86" w:rsidRDefault="00777214" w:rsidP="00777214">
      <w:pPr>
        <w:spacing w:after="0"/>
      </w:pPr>
      <w:r w:rsidRPr="00FD2E86">
        <w:t>H         -1.98034       -1.15836       -0.76649</w:t>
      </w:r>
    </w:p>
    <w:p w:rsidR="00777214" w:rsidRPr="00FD2E86" w:rsidRDefault="00777214" w:rsidP="00777214">
      <w:pPr>
        <w:spacing w:after="0"/>
      </w:pPr>
      <w:r w:rsidRPr="00FD2E86">
        <w:t>H          0.08692        2.62290       -2.03402</w:t>
      </w:r>
    </w:p>
    <w:p w:rsidR="00777214" w:rsidRPr="00FD2E86" w:rsidRDefault="00777214" w:rsidP="00777214">
      <w:pPr>
        <w:spacing w:after="0"/>
      </w:pPr>
      <w:r w:rsidRPr="00FD2E86">
        <w:t>H          1.94281        3.24280       -0.54839</w:t>
      </w:r>
    </w:p>
    <w:p w:rsidR="00777214" w:rsidRPr="00FD2E86" w:rsidRDefault="00777214" w:rsidP="00777214">
      <w:pPr>
        <w:spacing w:after="0"/>
      </w:pPr>
      <w:r w:rsidRPr="00FD2E86">
        <w:t>H          0.50857        0.52348        2.42767</w:t>
      </w:r>
    </w:p>
    <w:p w:rsidR="00777214" w:rsidRPr="00FD2E86" w:rsidRDefault="00777214" w:rsidP="00777214">
      <w:pPr>
        <w:spacing w:after="0"/>
      </w:pPr>
      <w:r w:rsidRPr="00FD2E86">
        <w:t>H          2.04387       -3.02121        1.45612</w:t>
      </w:r>
    </w:p>
    <w:p w:rsidR="00777214" w:rsidRPr="00FD2E86" w:rsidRDefault="00777214" w:rsidP="00777214">
      <w:pPr>
        <w:spacing w:after="0"/>
      </w:pPr>
      <w:r w:rsidRPr="00FD2E86">
        <w:t>C          1.98251       -2.35886        0.60437</w:t>
      </w:r>
    </w:p>
    <w:p w:rsidR="00777214" w:rsidRPr="00FD2E86" w:rsidRDefault="00777214" w:rsidP="00777214">
      <w:pPr>
        <w:spacing w:after="0"/>
      </w:pPr>
      <w:r w:rsidRPr="00FD2E86">
        <w:t>C          0.92587       -2.44086       -0.25882</w:t>
      </w:r>
    </w:p>
    <w:p w:rsidR="00777214" w:rsidRPr="00FD2E86" w:rsidRDefault="00777214" w:rsidP="00777214">
      <w:pPr>
        <w:spacing w:after="0"/>
      </w:pPr>
      <w:r w:rsidRPr="00FD2E86">
        <w:t>H          0.12863       -3.15591       -0.11951</w:t>
      </w:r>
    </w:p>
    <w:p w:rsidR="00777214" w:rsidRPr="00FD2E86" w:rsidRDefault="00777214" w:rsidP="00777214">
      <w:pPr>
        <w:spacing w:after="0"/>
      </w:pPr>
      <w:r w:rsidRPr="00FD2E86">
        <w:t>C          0.83047       -1.54627       -1.39582</w:t>
      </w:r>
    </w:p>
    <w:p w:rsidR="00777214" w:rsidRPr="00FD2E86" w:rsidRDefault="00777214" w:rsidP="00777214">
      <w:pPr>
        <w:spacing w:after="0"/>
      </w:pPr>
      <w:r w:rsidRPr="00FD2E86">
        <w:t>C          1.91430       -0.60715       -1.59712</w:t>
      </w:r>
    </w:p>
    <w:p w:rsidR="00777214" w:rsidRPr="00FD2E86" w:rsidRDefault="00777214" w:rsidP="00777214">
      <w:pPr>
        <w:spacing w:after="0"/>
      </w:pPr>
      <w:r w:rsidRPr="00FD2E86">
        <w:t>H          1.85148        0.04632       -2.45625</w:t>
      </w:r>
    </w:p>
    <w:p w:rsidR="00777214" w:rsidRPr="00FD2E86" w:rsidRDefault="00777214" w:rsidP="00777214">
      <w:pPr>
        <w:spacing w:after="0"/>
      </w:pPr>
      <w:r w:rsidRPr="00FD2E86">
        <w:t>C          2.95585       -0.54254       -0.71430</w:t>
      </w:r>
    </w:p>
    <w:p w:rsidR="00777214" w:rsidRPr="00FD2E86" w:rsidRDefault="00777214" w:rsidP="00777214">
      <w:pPr>
        <w:spacing w:after="0"/>
      </w:pPr>
      <w:r w:rsidRPr="00FD2E86">
        <w:t>H          3.74988        0.17682       -0.85776</w:t>
      </w:r>
    </w:p>
    <w:p w:rsidR="00777214" w:rsidRPr="00FD2E86" w:rsidRDefault="00777214" w:rsidP="00777214">
      <w:pPr>
        <w:spacing w:after="0"/>
      </w:pPr>
      <w:r w:rsidRPr="00FD2E86">
        <w:t>C          2.99653       -1.40687        0.39406</w:t>
      </w:r>
    </w:p>
    <w:p w:rsidR="00777214" w:rsidRPr="00FD2E86" w:rsidRDefault="00777214" w:rsidP="00777214">
      <w:pPr>
        <w:spacing w:after="0"/>
      </w:pPr>
      <w:r w:rsidRPr="00FD2E86">
        <w:t>H          3.82152       -1.34371        1.08912</w:t>
      </w:r>
    </w:p>
    <w:p w:rsidR="00777214" w:rsidRPr="00FD2E86" w:rsidRDefault="00777214" w:rsidP="00777214">
      <w:pPr>
        <w:spacing w:after="0"/>
      </w:pPr>
      <w:r w:rsidRPr="00FD2E86">
        <w:t>O          2.43890        2.28665        1.77154</w:t>
      </w:r>
    </w:p>
    <w:p w:rsidR="00777214" w:rsidRPr="00FD2E86" w:rsidRDefault="00777214" w:rsidP="00777214">
      <w:pPr>
        <w:spacing w:after="0"/>
      </w:pPr>
      <w:r w:rsidRPr="00FD2E86">
        <w:t>H          2.44308        1.81005        2.60733</w:t>
      </w:r>
    </w:p>
    <w:p w:rsidR="008B5E71" w:rsidRPr="00FD2E86" w:rsidRDefault="008B5E71" w:rsidP="00B2325D">
      <w:pPr>
        <w:spacing w:after="0"/>
      </w:pPr>
    </w:p>
    <w:p w:rsidR="008B5E71" w:rsidRPr="00FD2E86" w:rsidRDefault="008B5E71">
      <w:pPr>
        <w:rPr>
          <w:b/>
        </w:rPr>
      </w:pPr>
      <w:r w:rsidRPr="00FD2E86">
        <w:rPr>
          <w:b/>
        </w:rPr>
        <w:br w:type="page"/>
      </w:r>
    </w:p>
    <w:p w:rsidR="008B5E71" w:rsidRPr="00FD2E86" w:rsidRDefault="008B5E71" w:rsidP="00B2325D">
      <w:pPr>
        <w:spacing w:after="0"/>
      </w:pPr>
      <w:r w:rsidRPr="00FD2E86">
        <w:rPr>
          <w:b/>
        </w:rPr>
        <w:lastRenderedPageBreak/>
        <w:t>PHENOXY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O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 </w:t>
      </w:r>
      <w:r w:rsidRPr="00FD2E86">
        <w:rPr>
          <w:rFonts w:ascii="Calibri" w:hAnsi="Calibri" w:cs="Calibri"/>
          <w:sz w:val="22"/>
          <w:szCs w:val="22"/>
        </w:rPr>
        <w:t>-2.28889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0.00001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 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H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 </w:t>
      </w:r>
      <w:r w:rsidRPr="00FD2E86">
        <w:rPr>
          <w:rFonts w:ascii="Calibri" w:hAnsi="Calibri" w:cs="Calibri"/>
          <w:sz w:val="22"/>
          <w:szCs w:val="22"/>
        </w:rPr>
        <w:t>-0.85036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2.16101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C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 </w:t>
      </w:r>
      <w:r w:rsidRPr="00FD2E86">
        <w:rPr>
          <w:rFonts w:ascii="Calibri" w:hAnsi="Calibri" w:cs="Calibri"/>
          <w:sz w:val="22"/>
          <w:szCs w:val="22"/>
        </w:rPr>
        <w:t>-0.28814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1.23764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C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 </w:t>
      </w:r>
      <w:r w:rsidRPr="00FD2E86">
        <w:rPr>
          <w:rFonts w:ascii="Calibri" w:hAnsi="Calibri" w:cs="Calibri"/>
          <w:sz w:val="22"/>
          <w:szCs w:val="22"/>
        </w:rPr>
        <w:t>-1.03976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0.00000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 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C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 </w:t>
      </w:r>
      <w:r w:rsidRPr="00FD2E86">
        <w:rPr>
          <w:rFonts w:ascii="Calibri" w:hAnsi="Calibri" w:cs="Calibri"/>
          <w:sz w:val="22"/>
          <w:szCs w:val="22"/>
        </w:rPr>
        <w:t>-0.28814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 </w:t>
      </w:r>
      <w:r w:rsidRPr="00FD2E86">
        <w:rPr>
          <w:rFonts w:ascii="Calibri" w:hAnsi="Calibri" w:cs="Calibri"/>
          <w:sz w:val="22"/>
          <w:szCs w:val="22"/>
        </w:rPr>
        <w:t>-1.23764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 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H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 </w:t>
      </w:r>
      <w:r w:rsidRPr="00FD2E86">
        <w:rPr>
          <w:rFonts w:ascii="Calibri" w:hAnsi="Calibri" w:cs="Calibri"/>
          <w:sz w:val="22"/>
          <w:szCs w:val="22"/>
        </w:rPr>
        <w:t>-0.85036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 </w:t>
      </w:r>
      <w:r w:rsidRPr="00FD2E86">
        <w:rPr>
          <w:rFonts w:ascii="Calibri" w:hAnsi="Calibri" w:cs="Calibri"/>
          <w:sz w:val="22"/>
          <w:szCs w:val="22"/>
        </w:rPr>
        <w:t>-2.16101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 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C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  </w:t>
      </w:r>
      <w:r w:rsidRPr="00FD2E86">
        <w:rPr>
          <w:rFonts w:ascii="Calibri" w:hAnsi="Calibri" w:cs="Calibri"/>
          <w:sz w:val="22"/>
          <w:szCs w:val="22"/>
        </w:rPr>
        <w:t>1.07908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 </w:t>
      </w:r>
      <w:r w:rsidRPr="00FD2E86">
        <w:rPr>
          <w:rFonts w:ascii="Calibri" w:hAnsi="Calibri" w:cs="Calibri"/>
          <w:sz w:val="22"/>
          <w:szCs w:val="22"/>
        </w:rPr>
        <w:t>-1.22313</w:t>
      </w:r>
      <w:r w:rsidRPr="00FD2E86">
        <w:rPr>
          <w:rStyle w:val="xcontentpasted0"/>
          <w:rFonts w:ascii="Calibri" w:hAnsi="Calibri" w:cs="Calibri"/>
          <w:sz w:val="22"/>
          <w:szCs w:val="22"/>
        </w:rPr>
        <w:t>        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H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  </w:t>
      </w:r>
      <w:r w:rsidRPr="00FD2E86">
        <w:rPr>
          <w:rFonts w:ascii="Calibri" w:hAnsi="Calibri" w:cs="Calibri"/>
          <w:sz w:val="22"/>
          <w:szCs w:val="22"/>
        </w:rPr>
        <w:t>1.63568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 </w:t>
      </w:r>
      <w:r w:rsidRPr="00FD2E86">
        <w:rPr>
          <w:rFonts w:ascii="Calibri" w:hAnsi="Calibri" w:cs="Calibri"/>
          <w:sz w:val="22"/>
          <w:szCs w:val="22"/>
        </w:rPr>
        <w:t>-2.14944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C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  </w:t>
      </w:r>
      <w:r w:rsidRPr="00FD2E86">
        <w:rPr>
          <w:rFonts w:ascii="Calibri" w:hAnsi="Calibri" w:cs="Calibri"/>
          <w:sz w:val="22"/>
          <w:szCs w:val="22"/>
        </w:rPr>
        <w:t>1.77248</w:t>
      </w:r>
      <w:r w:rsidRPr="00FD2E86">
        <w:rPr>
          <w:rStyle w:val="xcontentpasted0"/>
          <w:rFonts w:ascii="Calibri" w:hAnsi="Calibri" w:cs="Calibri"/>
          <w:sz w:val="22"/>
          <w:szCs w:val="22"/>
        </w:rPr>
        <w:t>        </w:t>
      </w:r>
      <w:r w:rsidRPr="00FD2E86">
        <w:rPr>
          <w:rFonts w:ascii="Calibri" w:hAnsi="Calibri" w:cs="Calibri"/>
          <w:sz w:val="22"/>
          <w:szCs w:val="22"/>
        </w:rPr>
        <w:t>0.00000</w:t>
      </w:r>
      <w:r w:rsidRPr="00FD2E86">
        <w:rPr>
          <w:rStyle w:val="xcontentpasted0"/>
          <w:rFonts w:ascii="Calibri" w:hAnsi="Calibri" w:cs="Calibri"/>
          <w:sz w:val="22"/>
          <w:szCs w:val="22"/>
        </w:rPr>
        <w:t>        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H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  </w:t>
      </w:r>
      <w:r w:rsidRPr="00FD2E86">
        <w:rPr>
          <w:rFonts w:ascii="Calibri" w:hAnsi="Calibri" w:cs="Calibri"/>
          <w:sz w:val="22"/>
          <w:szCs w:val="22"/>
        </w:rPr>
        <w:t>2.85290</w:t>
      </w:r>
      <w:r w:rsidRPr="00FD2E86">
        <w:rPr>
          <w:rStyle w:val="xcontentpasted0"/>
          <w:rFonts w:ascii="Calibri" w:hAnsi="Calibri" w:cs="Calibri"/>
          <w:sz w:val="22"/>
          <w:szCs w:val="22"/>
        </w:rPr>
        <w:t>        </w:t>
      </w:r>
      <w:r w:rsidRPr="00FD2E86">
        <w:rPr>
          <w:rFonts w:ascii="Calibri" w:hAnsi="Calibri" w:cs="Calibri"/>
          <w:sz w:val="22"/>
          <w:szCs w:val="22"/>
        </w:rPr>
        <w:t>0.00000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 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C</w:t>
      </w:r>
      <w:r w:rsidRPr="00FD2E86">
        <w:rPr>
          <w:rStyle w:val="xcontentpasted0"/>
          <w:rFonts w:ascii="Calibri" w:hAnsi="Calibri" w:cs="Calibri"/>
          <w:sz w:val="22"/>
          <w:szCs w:val="22"/>
        </w:rPr>
        <w:t>          </w:t>
      </w:r>
      <w:r w:rsidRPr="00FD2E86">
        <w:rPr>
          <w:rFonts w:ascii="Calibri" w:hAnsi="Calibri" w:cs="Calibri"/>
          <w:sz w:val="22"/>
          <w:szCs w:val="22"/>
        </w:rPr>
        <w:t>1.07908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1.22313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pStyle w:val="xmsonormal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FD2E86">
        <w:rPr>
          <w:rFonts w:ascii="Calibri" w:hAnsi="Calibri" w:cs="Calibri"/>
          <w:sz w:val="22"/>
          <w:szCs w:val="22"/>
        </w:rPr>
        <w:t>H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   </w:t>
      </w:r>
      <w:r w:rsidRPr="00FD2E86">
        <w:rPr>
          <w:rFonts w:ascii="Calibri" w:hAnsi="Calibri" w:cs="Calibri"/>
          <w:sz w:val="22"/>
          <w:szCs w:val="22"/>
        </w:rPr>
        <w:t>1.63568</w:t>
      </w:r>
      <w:r w:rsidRPr="00FD2E86">
        <w:rPr>
          <w:rStyle w:val="xcontentpasted0"/>
          <w:rFonts w:ascii="Calibri" w:hAnsi="Calibri" w:cs="Calibri"/>
          <w:sz w:val="22"/>
          <w:szCs w:val="22"/>
        </w:rPr>
        <w:t xml:space="preserve">        </w:t>
      </w:r>
      <w:r w:rsidRPr="00FD2E86">
        <w:rPr>
          <w:rFonts w:ascii="Calibri" w:hAnsi="Calibri" w:cs="Calibri"/>
          <w:sz w:val="22"/>
          <w:szCs w:val="22"/>
        </w:rPr>
        <w:t>2.14944</w:t>
      </w:r>
      <w:r w:rsidRPr="00FD2E86">
        <w:rPr>
          <w:rStyle w:val="xcontentpasted0"/>
          <w:rFonts w:ascii="Calibri" w:hAnsi="Calibri" w:cs="Calibri"/>
          <w:sz w:val="22"/>
          <w:szCs w:val="22"/>
        </w:rPr>
        <w:t>        </w:t>
      </w:r>
      <w:r w:rsidRPr="00FD2E86">
        <w:rPr>
          <w:rFonts w:ascii="Calibri" w:hAnsi="Calibri" w:cs="Calibri"/>
          <w:sz w:val="22"/>
          <w:szCs w:val="22"/>
        </w:rPr>
        <w:t>0.00000 </w:t>
      </w:r>
    </w:p>
    <w:p w:rsidR="00B01175" w:rsidRPr="00FD2E86" w:rsidRDefault="00B01175" w:rsidP="00B01175">
      <w:pPr>
        <w:spacing w:after="0"/>
      </w:pPr>
    </w:p>
    <w:p w:rsidR="00E10829" w:rsidRPr="00FD2E86" w:rsidRDefault="00E10829" w:rsidP="008B5E71">
      <w:pPr>
        <w:spacing w:after="0"/>
        <w:rPr>
          <w:b/>
        </w:rPr>
      </w:pPr>
      <w:r w:rsidRPr="00FD2E86">
        <w:rPr>
          <w:b/>
        </w:rPr>
        <w:t>SPEEK1OH6TS</w:t>
      </w:r>
    </w:p>
    <w:p w:rsidR="00E10829" w:rsidRPr="00FD2E86" w:rsidRDefault="00E10829" w:rsidP="00E10829">
      <w:pPr>
        <w:spacing w:after="0"/>
      </w:pPr>
      <w:r w:rsidRPr="00FD2E86">
        <w:t>C          0.28895       -0.02213        0.91404</w:t>
      </w:r>
    </w:p>
    <w:p w:rsidR="00E10829" w:rsidRPr="00FD2E86" w:rsidRDefault="00E10829" w:rsidP="00E10829">
      <w:pPr>
        <w:spacing w:after="0"/>
      </w:pPr>
      <w:r w:rsidRPr="00FD2E86">
        <w:t>C         -1.05434       -0.54004        1.01833</w:t>
      </w:r>
    </w:p>
    <w:p w:rsidR="00E10829" w:rsidRPr="00FD2E86" w:rsidRDefault="00E10829" w:rsidP="00E10829">
      <w:pPr>
        <w:spacing w:after="0"/>
      </w:pPr>
      <w:r w:rsidRPr="00FD2E86">
        <w:t>C         -2.06429       -0.00394        0.26808</w:t>
      </w:r>
    </w:p>
    <w:p w:rsidR="00E10829" w:rsidRPr="00FD2E86" w:rsidRDefault="00E10829" w:rsidP="00E10829">
      <w:pPr>
        <w:spacing w:after="0"/>
      </w:pPr>
      <w:r w:rsidRPr="00FD2E86">
        <w:t>C         -1.83452        1.15449       -0.51583</w:t>
      </w:r>
    </w:p>
    <w:p w:rsidR="00E10829" w:rsidRPr="00FD2E86" w:rsidRDefault="00E10829" w:rsidP="00E10829">
      <w:pPr>
        <w:spacing w:after="0"/>
      </w:pPr>
      <w:r w:rsidRPr="00FD2E86">
        <w:t>C         -0.59409        1.79133       -0.48519</w:t>
      </w:r>
    </w:p>
    <w:p w:rsidR="00E10829" w:rsidRPr="00FD2E86" w:rsidRDefault="00E10829" w:rsidP="00E10829">
      <w:pPr>
        <w:spacing w:after="0"/>
      </w:pPr>
      <w:r w:rsidRPr="00FD2E86">
        <w:t>C          0.44595        1.27801        0.25540</w:t>
      </w:r>
    </w:p>
    <w:p w:rsidR="00E10829" w:rsidRPr="00FD2E86" w:rsidRDefault="00E10829" w:rsidP="00E10829">
      <w:pPr>
        <w:spacing w:after="0"/>
      </w:pPr>
      <w:r w:rsidRPr="00FD2E86">
        <w:t>O         -3.26692       -0.61716        0.34211</w:t>
      </w:r>
    </w:p>
    <w:p w:rsidR="00E10829" w:rsidRPr="00FD2E86" w:rsidRDefault="00E10829" w:rsidP="00E10829">
      <w:pPr>
        <w:spacing w:after="0"/>
      </w:pPr>
      <w:r w:rsidRPr="00FD2E86">
        <w:t>O          1.65592        1.81607        0.40510</w:t>
      </w:r>
    </w:p>
    <w:p w:rsidR="00E10829" w:rsidRPr="00FD2E86" w:rsidRDefault="00E10829" w:rsidP="00E10829">
      <w:pPr>
        <w:spacing w:after="0"/>
      </w:pPr>
      <w:r w:rsidRPr="00FD2E86">
        <w:t>C          1.93082        3.02321       -0.30250</w:t>
      </w:r>
    </w:p>
    <w:p w:rsidR="00E10829" w:rsidRPr="00FD2E86" w:rsidRDefault="00E10829" w:rsidP="00E10829">
      <w:pPr>
        <w:spacing w:after="0"/>
      </w:pPr>
      <w:r w:rsidRPr="00FD2E86">
        <w:t>C         -4.35698       -0.05053       -0.37484</w:t>
      </w:r>
    </w:p>
    <w:p w:rsidR="00E10829" w:rsidRPr="00FD2E86" w:rsidRDefault="00E10829" w:rsidP="00E10829">
      <w:pPr>
        <w:spacing w:after="0"/>
      </w:pPr>
      <w:r w:rsidRPr="00FD2E86">
        <w:t>H          1.26058        3.81635        0.02689</w:t>
      </w:r>
    </w:p>
    <w:p w:rsidR="00E10829" w:rsidRPr="00FD2E86" w:rsidRDefault="00E10829" w:rsidP="00E10829">
      <w:pPr>
        <w:spacing w:after="0"/>
      </w:pPr>
      <w:r w:rsidRPr="00FD2E86">
        <w:t>H          1.82497        2.86382       -1.37526</w:t>
      </w:r>
    </w:p>
    <w:p w:rsidR="00E10829" w:rsidRPr="00FD2E86" w:rsidRDefault="00E10829" w:rsidP="00E10829">
      <w:pPr>
        <w:spacing w:after="0"/>
      </w:pPr>
      <w:r w:rsidRPr="00FD2E86">
        <w:t>H          2.95628        3.27998       -0.06341</w:t>
      </w:r>
    </w:p>
    <w:p w:rsidR="00E10829" w:rsidRPr="00FD2E86" w:rsidRDefault="00E10829" w:rsidP="00E10829">
      <w:pPr>
        <w:spacing w:after="0"/>
      </w:pPr>
      <w:r w:rsidRPr="00FD2E86">
        <w:t>H         -4.16343       -0.05771       -1.44734</w:t>
      </w:r>
    </w:p>
    <w:p w:rsidR="00E10829" w:rsidRPr="00FD2E86" w:rsidRDefault="00E10829" w:rsidP="00E10829">
      <w:pPr>
        <w:spacing w:after="0"/>
      </w:pPr>
      <w:r w:rsidRPr="00FD2E86">
        <w:t>H         -5.21258       -0.68021       -0.15608</w:t>
      </w:r>
    </w:p>
    <w:p w:rsidR="00E10829" w:rsidRPr="00FD2E86" w:rsidRDefault="00E10829" w:rsidP="00E10829">
      <w:pPr>
        <w:spacing w:after="0"/>
      </w:pPr>
      <w:r w:rsidRPr="00FD2E86">
        <w:t>H         -4.55785        0.96693       -0.03907</w:t>
      </w:r>
    </w:p>
    <w:p w:rsidR="00E10829" w:rsidRPr="00FD2E86" w:rsidRDefault="00E10829" w:rsidP="00E10829">
      <w:pPr>
        <w:spacing w:after="0"/>
      </w:pPr>
      <w:r w:rsidRPr="00FD2E86">
        <w:t>S          1.17522       -1.33480       -0.46809</w:t>
      </w:r>
    </w:p>
    <w:p w:rsidR="00E10829" w:rsidRPr="00FD2E86" w:rsidRDefault="00E10829" w:rsidP="00E10829">
      <w:pPr>
        <w:spacing w:after="0"/>
      </w:pPr>
      <w:r w:rsidRPr="00FD2E86">
        <w:t>O          1.20219       -2.63046        0.18626</w:t>
      </w:r>
    </w:p>
    <w:p w:rsidR="00E10829" w:rsidRPr="00FD2E86" w:rsidRDefault="00E10829" w:rsidP="00E10829">
      <w:pPr>
        <w:spacing w:after="0"/>
      </w:pPr>
      <w:r w:rsidRPr="00FD2E86">
        <w:t>O          0.65037       -1.25453       -1.81263</w:t>
      </w:r>
    </w:p>
    <w:p w:rsidR="00E10829" w:rsidRPr="00FD2E86" w:rsidRDefault="00E10829" w:rsidP="00E10829">
      <w:pPr>
        <w:spacing w:after="0"/>
      </w:pPr>
      <w:r w:rsidRPr="00FD2E86">
        <w:t>O          2.69929       -0.81360       -0.61332</w:t>
      </w:r>
    </w:p>
    <w:p w:rsidR="00E10829" w:rsidRPr="00FD2E86" w:rsidRDefault="00E10829" w:rsidP="00E10829">
      <w:pPr>
        <w:spacing w:after="0"/>
      </w:pPr>
      <w:r w:rsidRPr="00FD2E86">
        <w:t>H          3.08482       -0.73270        0.27261</w:t>
      </w:r>
    </w:p>
    <w:p w:rsidR="00E10829" w:rsidRPr="00FD2E86" w:rsidRDefault="00E10829" w:rsidP="00E10829">
      <w:pPr>
        <w:spacing w:after="0"/>
      </w:pPr>
      <w:r w:rsidRPr="00FD2E86">
        <w:t>H         -0.46754        2.71119       -1.03419</w:t>
      </w:r>
    </w:p>
    <w:p w:rsidR="00E10829" w:rsidRPr="00FD2E86" w:rsidRDefault="00E10829" w:rsidP="00E10829">
      <w:pPr>
        <w:spacing w:after="0"/>
      </w:pPr>
      <w:r w:rsidRPr="00FD2E86">
        <w:t>H         -2.62341        1.58298       -1.11180</w:t>
      </w:r>
    </w:p>
    <w:p w:rsidR="00E10829" w:rsidRPr="00FD2E86" w:rsidRDefault="00E10829" w:rsidP="00E10829">
      <w:pPr>
        <w:spacing w:after="0"/>
      </w:pPr>
      <w:r w:rsidRPr="00FD2E86">
        <w:t>H         -1.22870       -1.42165        1.61948</w:t>
      </w:r>
    </w:p>
    <w:p w:rsidR="00E10829" w:rsidRPr="00FD2E86" w:rsidRDefault="00E10829" w:rsidP="00E10829">
      <w:pPr>
        <w:spacing w:after="0"/>
      </w:pPr>
      <w:r w:rsidRPr="00FD2E86">
        <w:t>O          1.16119       -0.21527        1.95729</w:t>
      </w:r>
    </w:p>
    <w:p w:rsidR="00E10829" w:rsidRPr="00FD2E86" w:rsidRDefault="00E10829" w:rsidP="00E10829">
      <w:pPr>
        <w:spacing w:after="0"/>
      </w:pPr>
      <w:r w:rsidRPr="00FD2E86">
        <w:t>H          0.93812       -1.03506        2.41411</w:t>
      </w:r>
    </w:p>
    <w:p w:rsidR="00E10829" w:rsidRPr="00FD2E86" w:rsidRDefault="00E10829" w:rsidP="00E10829">
      <w:pPr>
        <w:spacing w:after="0"/>
      </w:pPr>
    </w:p>
    <w:p w:rsidR="00E10829" w:rsidRPr="00FD2E86" w:rsidRDefault="00E10829" w:rsidP="00E10829">
      <w:pPr>
        <w:spacing w:after="0"/>
        <w:rPr>
          <w:b/>
        </w:rPr>
      </w:pPr>
      <w:r w:rsidRPr="00FD2E86">
        <w:rPr>
          <w:b/>
        </w:rPr>
        <w:t>SPEEK1OH6-INT</w:t>
      </w:r>
    </w:p>
    <w:p w:rsidR="00E10829" w:rsidRPr="00FD2E86" w:rsidRDefault="00E10829" w:rsidP="00E10829">
      <w:pPr>
        <w:spacing w:after="0"/>
      </w:pPr>
      <w:r w:rsidRPr="00FD2E86">
        <w:t>C         -0.64595       -0.55481        0.91205</w:t>
      </w:r>
    </w:p>
    <w:p w:rsidR="00E10829" w:rsidRPr="00FD2E86" w:rsidRDefault="00E10829" w:rsidP="00E10829">
      <w:pPr>
        <w:spacing w:after="0"/>
      </w:pPr>
      <w:r w:rsidRPr="00FD2E86">
        <w:t>C         -1.87295       -1.09754        0.61451</w:t>
      </w:r>
    </w:p>
    <w:p w:rsidR="00E10829" w:rsidRPr="00FD2E86" w:rsidRDefault="00E10829" w:rsidP="00E10829">
      <w:pPr>
        <w:spacing w:after="0"/>
      </w:pPr>
      <w:r w:rsidRPr="00FD2E86">
        <w:lastRenderedPageBreak/>
        <w:t>C         -2.83657       -0.32226       -0.03966</w:t>
      </w:r>
    </w:p>
    <w:p w:rsidR="00E10829" w:rsidRPr="00FD2E86" w:rsidRDefault="00E10829" w:rsidP="00E10829">
      <w:pPr>
        <w:spacing w:after="0"/>
      </w:pPr>
      <w:r w:rsidRPr="00FD2E86">
        <w:t>C         -2.54869        0.98761       -0.38478</w:t>
      </w:r>
    </w:p>
    <w:p w:rsidR="00E10829" w:rsidRPr="00FD2E86" w:rsidRDefault="00E10829" w:rsidP="00E10829">
      <w:pPr>
        <w:spacing w:after="0"/>
      </w:pPr>
      <w:r w:rsidRPr="00FD2E86">
        <w:t>C         -1.29541        1.52628       -0.07437</w:t>
      </w:r>
    </w:p>
    <w:p w:rsidR="00E10829" w:rsidRPr="00FD2E86" w:rsidRDefault="00E10829" w:rsidP="00E10829">
      <w:pPr>
        <w:spacing w:after="0"/>
      </w:pPr>
      <w:r w:rsidRPr="00FD2E86">
        <w:t>C         -0.33950        0.77107        0.57474</w:t>
      </w:r>
    </w:p>
    <w:p w:rsidR="00E10829" w:rsidRPr="00FD2E86" w:rsidRDefault="00E10829" w:rsidP="00E10829">
      <w:pPr>
        <w:spacing w:after="0"/>
      </w:pPr>
      <w:r w:rsidRPr="00FD2E86">
        <w:t>O         -4.01653       -0.94900       -0.29050</w:t>
      </w:r>
    </w:p>
    <w:p w:rsidR="00E10829" w:rsidRPr="00FD2E86" w:rsidRDefault="00E10829" w:rsidP="00E10829">
      <w:pPr>
        <w:spacing w:after="0"/>
      </w:pPr>
      <w:r w:rsidRPr="00FD2E86">
        <w:t>O          0.90928        1.19057        0.92557</w:t>
      </w:r>
    </w:p>
    <w:p w:rsidR="00E10829" w:rsidRPr="00FD2E86" w:rsidRDefault="00E10829" w:rsidP="00E10829">
      <w:pPr>
        <w:spacing w:after="0"/>
      </w:pPr>
      <w:r w:rsidRPr="00FD2E86">
        <w:t>C          1.28276        2.49775        0.51383</w:t>
      </w:r>
    </w:p>
    <w:p w:rsidR="00E10829" w:rsidRPr="00FD2E86" w:rsidRDefault="00E10829" w:rsidP="00E10829">
      <w:pPr>
        <w:spacing w:after="0"/>
      </w:pPr>
      <w:r w:rsidRPr="00FD2E86">
        <w:t>C         -5.01673       -0.19697       -0.95754</w:t>
      </w:r>
    </w:p>
    <w:p w:rsidR="00E10829" w:rsidRPr="00FD2E86" w:rsidRDefault="00E10829" w:rsidP="00E10829">
      <w:pPr>
        <w:spacing w:after="0"/>
      </w:pPr>
      <w:r w:rsidRPr="00FD2E86">
        <w:t>H          0.64151        3.24804        0.97656</w:t>
      </w:r>
    </w:p>
    <w:p w:rsidR="00E10829" w:rsidRPr="00FD2E86" w:rsidRDefault="00E10829" w:rsidP="00E10829">
      <w:pPr>
        <w:spacing w:after="0"/>
      </w:pPr>
      <w:r w:rsidRPr="00FD2E86">
        <w:t>H          1.23178        2.58852       -0.57262</w:t>
      </w:r>
    </w:p>
    <w:p w:rsidR="00E10829" w:rsidRPr="00FD2E86" w:rsidRDefault="00E10829" w:rsidP="00E10829">
      <w:pPr>
        <w:spacing w:after="0"/>
      </w:pPr>
      <w:r w:rsidRPr="00FD2E86">
        <w:t>H          2.30650        2.63707        0.84667</w:t>
      </w:r>
    </w:p>
    <w:p w:rsidR="00E10829" w:rsidRPr="00FD2E86" w:rsidRDefault="00E10829" w:rsidP="00E10829">
      <w:pPr>
        <w:spacing w:after="0"/>
      </w:pPr>
      <w:r w:rsidRPr="00FD2E86">
        <w:t>H         -4.67253        0.12211       -1.94222</w:t>
      </w:r>
    </w:p>
    <w:p w:rsidR="00E10829" w:rsidRPr="00FD2E86" w:rsidRDefault="00E10829" w:rsidP="00E10829">
      <w:pPr>
        <w:spacing w:after="0"/>
      </w:pPr>
      <w:r w:rsidRPr="00FD2E86">
        <w:t>H         -5.86930       -0.85874       -1.06677</w:t>
      </w:r>
    </w:p>
    <w:p w:rsidR="00E10829" w:rsidRPr="00FD2E86" w:rsidRDefault="00E10829" w:rsidP="00E10829">
      <w:pPr>
        <w:spacing w:after="0"/>
      </w:pPr>
      <w:r w:rsidRPr="00FD2E86">
        <w:t>H         -5.30418        0.67640       -0.37063</w:t>
      </w:r>
    </w:p>
    <w:p w:rsidR="00E10829" w:rsidRPr="00FD2E86" w:rsidRDefault="00E10829" w:rsidP="00E10829">
      <w:pPr>
        <w:spacing w:after="0"/>
      </w:pPr>
      <w:r w:rsidRPr="00FD2E86">
        <w:t>S          2.91361       -0.25307       -0.63537</w:t>
      </w:r>
    </w:p>
    <w:p w:rsidR="00E10829" w:rsidRPr="00FD2E86" w:rsidRDefault="00E10829" w:rsidP="00E10829">
      <w:pPr>
        <w:spacing w:after="0"/>
      </w:pPr>
      <w:r w:rsidRPr="00FD2E86">
        <w:t>O          1.76287       -0.64927       -1.42450</w:t>
      </w:r>
    </w:p>
    <w:p w:rsidR="00E10829" w:rsidRPr="00FD2E86" w:rsidRDefault="00E10829" w:rsidP="00E10829">
      <w:pPr>
        <w:spacing w:after="0"/>
      </w:pPr>
      <w:r w:rsidRPr="00FD2E86">
        <w:t>O          4.25529       -0.42567       -1.15321</w:t>
      </w:r>
    </w:p>
    <w:p w:rsidR="00E10829" w:rsidRPr="00FD2E86" w:rsidRDefault="00E10829" w:rsidP="00E10829">
      <w:pPr>
        <w:spacing w:after="0"/>
      </w:pPr>
      <w:r w:rsidRPr="00FD2E86">
        <w:t>O          2.88836       -1.00989        0.75698</w:t>
      </w:r>
    </w:p>
    <w:p w:rsidR="00E10829" w:rsidRPr="00FD2E86" w:rsidRDefault="00E10829" w:rsidP="00E10829">
      <w:pPr>
        <w:spacing w:after="0"/>
      </w:pPr>
      <w:r w:rsidRPr="00FD2E86">
        <w:t>H          1.94972       -1.04212        1.08500</w:t>
      </w:r>
    </w:p>
    <w:p w:rsidR="00E10829" w:rsidRPr="00FD2E86" w:rsidRDefault="00E10829" w:rsidP="00E10829">
      <w:pPr>
        <w:spacing w:after="0"/>
      </w:pPr>
      <w:r w:rsidRPr="00FD2E86">
        <w:t>H         -1.08622        2.54787       -0.35170</w:t>
      </w:r>
    </w:p>
    <w:p w:rsidR="00E10829" w:rsidRPr="00FD2E86" w:rsidRDefault="00E10829" w:rsidP="00E10829">
      <w:pPr>
        <w:spacing w:after="0"/>
      </w:pPr>
      <w:r w:rsidRPr="00FD2E86">
        <w:t>H         -3.27113        1.60704       -0.89124</w:t>
      </w:r>
    </w:p>
    <w:p w:rsidR="00E10829" w:rsidRPr="00FD2E86" w:rsidRDefault="00E10829" w:rsidP="00E10829">
      <w:pPr>
        <w:spacing w:after="0"/>
      </w:pPr>
      <w:r w:rsidRPr="00FD2E86">
        <w:t>H         -2.10446       -2.12118        0.87692</w:t>
      </w:r>
    </w:p>
    <w:p w:rsidR="00E10829" w:rsidRPr="00FD2E86" w:rsidRDefault="00E10829" w:rsidP="00E10829">
      <w:pPr>
        <w:spacing w:after="0"/>
      </w:pPr>
      <w:r w:rsidRPr="00FD2E86">
        <w:t>O          0.34217       -1.26267        1.55189</w:t>
      </w:r>
    </w:p>
    <w:p w:rsidR="00E10829" w:rsidRPr="00FD2E86" w:rsidRDefault="00E10829" w:rsidP="00E10829">
      <w:pPr>
        <w:spacing w:after="0"/>
      </w:pPr>
      <w:r w:rsidRPr="00FD2E86">
        <w:t>H          0.06725       -2.17533        1.69330</w:t>
      </w:r>
    </w:p>
    <w:p w:rsidR="00E10829" w:rsidRPr="00FD2E86" w:rsidRDefault="00E10829" w:rsidP="008B5E71">
      <w:pPr>
        <w:spacing w:after="0"/>
      </w:pPr>
    </w:p>
    <w:p w:rsidR="004A5732" w:rsidRPr="00FD2E86" w:rsidRDefault="004A5732" w:rsidP="008B5E71">
      <w:pPr>
        <w:spacing w:after="0"/>
        <w:rPr>
          <w:b/>
        </w:rPr>
      </w:pPr>
      <w:r w:rsidRPr="00FD2E86">
        <w:rPr>
          <w:b/>
        </w:rPr>
        <w:t>HSO3</w:t>
      </w:r>
    </w:p>
    <w:p w:rsidR="004A5732" w:rsidRPr="00FD2E86" w:rsidRDefault="004A5732" w:rsidP="004A5732">
      <w:pPr>
        <w:spacing w:after="0"/>
      </w:pPr>
      <w:r w:rsidRPr="00FD2E86">
        <w:t>S          0.12752        0.04978        0.25577</w:t>
      </w:r>
    </w:p>
    <w:p w:rsidR="004A5732" w:rsidRPr="00FD2E86" w:rsidRDefault="004A5732" w:rsidP="004A5732">
      <w:pPr>
        <w:spacing w:after="0"/>
      </w:pPr>
      <w:r w:rsidRPr="00FD2E86">
        <w:t>O         -1.26858       -0.63586       -0.13605</w:t>
      </w:r>
    </w:p>
    <w:p w:rsidR="004A5732" w:rsidRPr="00FD2E86" w:rsidRDefault="004A5732" w:rsidP="004A5732">
      <w:pPr>
        <w:spacing w:after="0"/>
      </w:pPr>
      <w:r w:rsidRPr="00FD2E86">
        <w:t>O          1.13322       -0.88813       -0.18421</w:t>
      </w:r>
    </w:p>
    <w:p w:rsidR="004A5732" w:rsidRPr="00FD2E86" w:rsidRDefault="004A5732" w:rsidP="004A5732">
      <w:pPr>
        <w:spacing w:after="0"/>
      </w:pPr>
      <w:r w:rsidRPr="00FD2E86">
        <w:t>H         -1.99427       -0.00937        0.01608</w:t>
      </w:r>
    </w:p>
    <w:p w:rsidR="004A5732" w:rsidRPr="00FD2E86" w:rsidRDefault="004A5732" w:rsidP="004A5732">
      <w:pPr>
        <w:spacing w:after="0"/>
      </w:pPr>
      <w:r w:rsidRPr="00FD2E86">
        <w:t>O          0.12961        1.42560       -0.19330</w:t>
      </w:r>
    </w:p>
    <w:p w:rsidR="004A5732" w:rsidRPr="00FD2E86" w:rsidRDefault="004A5732" w:rsidP="008B5E71">
      <w:pPr>
        <w:spacing w:after="0"/>
      </w:pPr>
    </w:p>
    <w:p w:rsidR="00E10829" w:rsidRPr="00FD2E86" w:rsidRDefault="00E10829" w:rsidP="008B5E71">
      <w:pPr>
        <w:spacing w:after="0"/>
        <w:rPr>
          <w:b/>
        </w:rPr>
      </w:pPr>
      <w:r w:rsidRPr="00FD2E86">
        <w:rPr>
          <w:b/>
        </w:rPr>
        <w:t>SPEEK1OH6-P</w:t>
      </w:r>
    </w:p>
    <w:p w:rsidR="00E10829" w:rsidRPr="00FD2E86" w:rsidRDefault="00E10829" w:rsidP="00E10829">
      <w:pPr>
        <w:spacing w:after="0"/>
      </w:pPr>
      <w:r w:rsidRPr="00FD2E86">
        <w:t xml:space="preserve">C         -0.65734        1.14412       </w:t>
      </w:r>
      <w:r w:rsidR="000E6A01" w:rsidRPr="00FD2E86">
        <w:t xml:space="preserve"> </w:t>
      </w:r>
      <w:r w:rsidRPr="00FD2E86">
        <w:t>0.00000</w:t>
      </w:r>
    </w:p>
    <w:p w:rsidR="00E10829" w:rsidRPr="00FD2E86" w:rsidRDefault="00E10829" w:rsidP="00E10829">
      <w:pPr>
        <w:spacing w:after="0"/>
      </w:pPr>
      <w:r w:rsidRPr="00FD2E86">
        <w:t xml:space="preserve">C          0.71113        1.28868       </w:t>
      </w:r>
      <w:r w:rsidR="000E6A01" w:rsidRPr="00FD2E86">
        <w:t xml:space="preserve"> </w:t>
      </w:r>
      <w:r w:rsidRPr="00FD2E86">
        <w:t>0.00000</w:t>
      </w:r>
    </w:p>
    <w:p w:rsidR="00E10829" w:rsidRPr="00FD2E86" w:rsidRDefault="00E10829" w:rsidP="00E10829">
      <w:pPr>
        <w:spacing w:after="0"/>
      </w:pPr>
      <w:r w:rsidRPr="00FD2E86">
        <w:t xml:space="preserve">C          1.53258        0.15657       </w:t>
      </w:r>
      <w:r w:rsidR="000E6A01" w:rsidRPr="00FD2E86">
        <w:t xml:space="preserve"> </w:t>
      </w:r>
      <w:r w:rsidRPr="00FD2E86">
        <w:t>0.00000</w:t>
      </w:r>
    </w:p>
    <w:p w:rsidR="00E10829" w:rsidRPr="00FD2E86" w:rsidRDefault="00E10829" w:rsidP="00E10829">
      <w:pPr>
        <w:spacing w:after="0"/>
      </w:pPr>
      <w:r w:rsidRPr="00FD2E86">
        <w:t xml:space="preserve">C          0.97066       -1.10987       </w:t>
      </w:r>
      <w:r w:rsidR="000E6A01" w:rsidRPr="00FD2E86">
        <w:t xml:space="preserve"> </w:t>
      </w:r>
      <w:r w:rsidRPr="00FD2E86">
        <w:t>0.00000</w:t>
      </w:r>
    </w:p>
    <w:p w:rsidR="00E10829" w:rsidRPr="00FD2E86" w:rsidRDefault="00E10829" w:rsidP="00E10829">
      <w:pPr>
        <w:spacing w:after="0"/>
      </w:pPr>
      <w:r w:rsidRPr="00FD2E86">
        <w:t xml:space="preserve">C         -0.42304       -1.24710       </w:t>
      </w:r>
      <w:r w:rsidR="000E6A01" w:rsidRPr="00FD2E86">
        <w:t xml:space="preserve"> </w:t>
      </w:r>
      <w:r w:rsidRPr="00FD2E86">
        <w:t>0.00000</w:t>
      </w:r>
    </w:p>
    <w:p w:rsidR="00E10829" w:rsidRPr="00FD2E86" w:rsidRDefault="00E10829" w:rsidP="00E10829">
      <w:pPr>
        <w:spacing w:after="0"/>
      </w:pPr>
      <w:r w:rsidRPr="00FD2E86">
        <w:t xml:space="preserve">C         -1.23854       -0.13523       </w:t>
      </w:r>
      <w:r w:rsidR="000E6A01" w:rsidRPr="00FD2E86">
        <w:t xml:space="preserve"> </w:t>
      </w:r>
      <w:r w:rsidRPr="00FD2E86">
        <w:t>0.00000</w:t>
      </w:r>
    </w:p>
    <w:p w:rsidR="00E10829" w:rsidRPr="00FD2E86" w:rsidRDefault="00E10829" w:rsidP="00E10829">
      <w:pPr>
        <w:spacing w:after="0"/>
      </w:pPr>
      <w:r w:rsidRPr="00FD2E86">
        <w:t xml:space="preserve">O          2.87157        0.40805       </w:t>
      </w:r>
      <w:r w:rsidR="000E6A01" w:rsidRPr="00FD2E86">
        <w:t xml:space="preserve"> </w:t>
      </w:r>
      <w:r w:rsidRPr="00FD2E86">
        <w:t>0.00000</w:t>
      </w:r>
    </w:p>
    <w:p w:rsidR="00E10829" w:rsidRPr="00FD2E86" w:rsidRDefault="00E10829" w:rsidP="00E10829">
      <w:pPr>
        <w:spacing w:after="0"/>
      </w:pPr>
      <w:r w:rsidRPr="00FD2E86">
        <w:t>O         -2.60423       -0.13256        0.00000</w:t>
      </w:r>
    </w:p>
    <w:p w:rsidR="00E10829" w:rsidRPr="00FD2E86" w:rsidRDefault="00E10829" w:rsidP="00E10829">
      <w:pPr>
        <w:spacing w:after="0"/>
      </w:pPr>
      <w:r w:rsidRPr="00FD2E86">
        <w:t>C         -3.24745       -1.39660        0.00000</w:t>
      </w:r>
    </w:p>
    <w:p w:rsidR="00E10829" w:rsidRPr="00FD2E86" w:rsidRDefault="00E10829" w:rsidP="00E10829">
      <w:pPr>
        <w:spacing w:after="0"/>
      </w:pPr>
      <w:r w:rsidRPr="00FD2E86">
        <w:t>C          3.73835       -0.71308        0.00000</w:t>
      </w:r>
    </w:p>
    <w:p w:rsidR="00E10829" w:rsidRPr="00FD2E86" w:rsidRDefault="00E10829" w:rsidP="00E10829">
      <w:pPr>
        <w:spacing w:after="0"/>
      </w:pPr>
      <w:r w:rsidRPr="00FD2E86">
        <w:t>H         -2.9</w:t>
      </w:r>
      <w:r w:rsidR="000E6A01" w:rsidRPr="00FD2E86">
        <w:t>8023</w:t>
      </w:r>
      <w:r w:rsidRPr="00FD2E86">
        <w:t xml:space="preserve">       -1.96557        0.89161</w:t>
      </w:r>
    </w:p>
    <w:p w:rsidR="00E10829" w:rsidRPr="00FD2E86" w:rsidRDefault="00E10829" w:rsidP="00E10829">
      <w:pPr>
        <w:spacing w:after="0"/>
      </w:pPr>
      <w:r w:rsidRPr="00FD2E86">
        <w:lastRenderedPageBreak/>
        <w:t>H         -2.98023       -1.965</w:t>
      </w:r>
      <w:r w:rsidR="000E6A01" w:rsidRPr="00FD2E86">
        <w:t>57</w:t>
      </w:r>
      <w:r w:rsidRPr="00FD2E86">
        <w:t xml:space="preserve">       -0.89161</w:t>
      </w:r>
    </w:p>
    <w:p w:rsidR="00E10829" w:rsidRPr="00FD2E86" w:rsidRDefault="00E10829" w:rsidP="00E10829">
      <w:pPr>
        <w:spacing w:after="0"/>
      </w:pPr>
      <w:r w:rsidRPr="00FD2E86">
        <w:t>H         -4.31341       -1.19576        0.000</w:t>
      </w:r>
      <w:r w:rsidR="000E6A01" w:rsidRPr="00FD2E86">
        <w:t>00</w:t>
      </w:r>
    </w:p>
    <w:p w:rsidR="00E10829" w:rsidRPr="00FD2E86" w:rsidRDefault="00E10829" w:rsidP="00E10829">
      <w:pPr>
        <w:spacing w:after="0"/>
      </w:pPr>
      <w:r w:rsidRPr="00FD2E86">
        <w:t>H          3.58</w:t>
      </w:r>
      <w:r w:rsidR="000E6A01" w:rsidRPr="00FD2E86">
        <w:t>54</w:t>
      </w:r>
      <w:r w:rsidR="001E4000" w:rsidRPr="00FD2E86">
        <w:t>1</w:t>
      </w:r>
      <w:r w:rsidRPr="00FD2E86">
        <w:t xml:space="preserve">       -1.324</w:t>
      </w:r>
      <w:r w:rsidR="000E6A01" w:rsidRPr="00FD2E86">
        <w:t>43</w:t>
      </w:r>
      <w:r w:rsidRPr="00FD2E86">
        <w:t xml:space="preserve">       -0.89048</w:t>
      </w:r>
    </w:p>
    <w:p w:rsidR="00E10829" w:rsidRPr="00FD2E86" w:rsidRDefault="00E10829" w:rsidP="00E10829">
      <w:pPr>
        <w:spacing w:after="0"/>
      </w:pPr>
      <w:r w:rsidRPr="00FD2E86">
        <w:t>H          4.74794       -0.31532        0.00</w:t>
      </w:r>
      <w:r w:rsidR="000E6A01" w:rsidRPr="00FD2E86">
        <w:t>000</w:t>
      </w:r>
    </w:p>
    <w:p w:rsidR="00E10829" w:rsidRPr="00FD2E86" w:rsidRDefault="00E10829" w:rsidP="00E10829">
      <w:pPr>
        <w:spacing w:after="0"/>
      </w:pPr>
      <w:r w:rsidRPr="00FD2E86">
        <w:t>H          3.58541       -1.32443        0.89</w:t>
      </w:r>
      <w:r w:rsidR="000E6A01" w:rsidRPr="00FD2E86">
        <w:t>048</w:t>
      </w:r>
    </w:p>
    <w:p w:rsidR="00E10829" w:rsidRPr="00FD2E86" w:rsidRDefault="00E10829" w:rsidP="00E10829">
      <w:pPr>
        <w:spacing w:after="0"/>
      </w:pPr>
      <w:r w:rsidRPr="00FD2E86">
        <w:t xml:space="preserve">H         -0.84942       -2.23877       </w:t>
      </w:r>
      <w:r w:rsidR="001E4000" w:rsidRPr="00FD2E86">
        <w:t xml:space="preserve"> </w:t>
      </w:r>
      <w:r w:rsidRPr="00FD2E86">
        <w:t>0.000</w:t>
      </w:r>
      <w:r w:rsidR="000E6A01" w:rsidRPr="00FD2E86">
        <w:t>00</w:t>
      </w:r>
    </w:p>
    <w:p w:rsidR="00E10829" w:rsidRPr="00FD2E86" w:rsidRDefault="00E10829" w:rsidP="00E10829">
      <w:pPr>
        <w:spacing w:after="0"/>
      </w:pPr>
      <w:r w:rsidRPr="00FD2E86">
        <w:t xml:space="preserve">H          1.58149       -1.99819       </w:t>
      </w:r>
      <w:r w:rsidR="001E4000" w:rsidRPr="00FD2E86">
        <w:t xml:space="preserve"> </w:t>
      </w:r>
      <w:r w:rsidRPr="00FD2E86">
        <w:t>0.000</w:t>
      </w:r>
      <w:r w:rsidR="001E4000" w:rsidRPr="00FD2E86">
        <w:t>00</w:t>
      </w:r>
    </w:p>
    <w:p w:rsidR="00E10829" w:rsidRPr="00FD2E86" w:rsidRDefault="00E10829" w:rsidP="00E10829">
      <w:pPr>
        <w:spacing w:after="0"/>
      </w:pPr>
      <w:r w:rsidRPr="00FD2E86">
        <w:t xml:space="preserve">H          1.15010        2.27617       </w:t>
      </w:r>
      <w:r w:rsidR="001E4000" w:rsidRPr="00FD2E86">
        <w:t xml:space="preserve"> </w:t>
      </w:r>
      <w:r w:rsidRPr="00FD2E86">
        <w:t>0.0000</w:t>
      </w:r>
      <w:r w:rsidR="001E4000" w:rsidRPr="00FD2E86">
        <w:t>0</w:t>
      </w:r>
    </w:p>
    <w:p w:rsidR="00E10829" w:rsidRPr="00FD2E86" w:rsidRDefault="00E10829" w:rsidP="00E10829">
      <w:pPr>
        <w:spacing w:after="0"/>
      </w:pPr>
      <w:r w:rsidRPr="00FD2E86">
        <w:t>O         -1.45177        2.24617        0.000</w:t>
      </w:r>
      <w:r w:rsidR="001E4000" w:rsidRPr="00FD2E86">
        <w:t>00</w:t>
      </w:r>
    </w:p>
    <w:p w:rsidR="00E10829" w:rsidRPr="00FD2E86" w:rsidRDefault="00E10829" w:rsidP="00E10829">
      <w:pPr>
        <w:spacing w:after="0"/>
      </w:pPr>
      <w:r w:rsidRPr="00FD2E86">
        <w:t>H         -2.37170        1.95391        0.000</w:t>
      </w:r>
      <w:r w:rsidR="001E4000" w:rsidRPr="00FD2E86">
        <w:t>00</w:t>
      </w:r>
    </w:p>
    <w:p w:rsidR="006D0406" w:rsidRPr="00FD2E86" w:rsidRDefault="006D0406" w:rsidP="00E10829">
      <w:pPr>
        <w:spacing w:after="0"/>
      </w:pPr>
    </w:p>
    <w:p w:rsidR="006D0406" w:rsidRPr="00FD2E86" w:rsidRDefault="006D0406" w:rsidP="00E10829">
      <w:pPr>
        <w:spacing w:after="0"/>
        <w:rPr>
          <w:b/>
        </w:rPr>
      </w:pPr>
      <w:r w:rsidRPr="00FD2E86">
        <w:rPr>
          <w:b/>
        </w:rPr>
        <w:t>H2SO4</w:t>
      </w:r>
    </w:p>
    <w:p w:rsidR="00B01175" w:rsidRPr="00FD2E86" w:rsidRDefault="00B01175" w:rsidP="00B01175">
      <w:pPr>
        <w:spacing w:after="0"/>
      </w:pPr>
      <w:r w:rsidRPr="00FD2E86">
        <w:t>S         -0.02569        0.14326        0.00000</w:t>
      </w:r>
    </w:p>
    <w:p w:rsidR="00B01175" w:rsidRPr="00FD2E86" w:rsidRDefault="00B01175" w:rsidP="00B01175">
      <w:pPr>
        <w:spacing w:after="0"/>
      </w:pPr>
      <w:r w:rsidRPr="00FD2E86">
        <w:t>O         -1.30540        0.75953        0.00000</w:t>
      </w:r>
    </w:p>
    <w:p w:rsidR="00B01175" w:rsidRPr="00FD2E86" w:rsidRDefault="00B01175" w:rsidP="00B01175">
      <w:pPr>
        <w:spacing w:after="0"/>
      </w:pPr>
      <w:r w:rsidRPr="00FD2E86">
        <w:t>O         -0.02569       -0.83643        1.23310</w:t>
      </w:r>
    </w:p>
    <w:p w:rsidR="00B01175" w:rsidRPr="00FD2E86" w:rsidRDefault="00B01175" w:rsidP="00B01175">
      <w:pPr>
        <w:spacing w:after="0"/>
      </w:pPr>
      <w:r w:rsidRPr="00FD2E86">
        <w:t>O          1.18793        0.89533        0.00000</w:t>
      </w:r>
    </w:p>
    <w:p w:rsidR="00B01175" w:rsidRPr="00FD2E86" w:rsidRDefault="00B01175" w:rsidP="00B01175">
      <w:pPr>
        <w:spacing w:after="0"/>
      </w:pPr>
      <w:r w:rsidRPr="00FD2E86">
        <w:t>O         -0.02569       -0.83643       -1.23310</w:t>
      </w:r>
    </w:p>
    <w:p w:rsidR="00B01175" w:rsidRPr="00FD2E86" w:rsidRDefault="00B01175" w:rsidP="00B01175">
      <w:pPr>
        <w:spacing w:after="0"/>
      </w:pPr>
      <w:r w:rsidRPr="00FD2E86">
        <w:t>H          0.88088       -1.07412        1.47953</w:t>
      </w:r>
    </w:p>
    <w:p w:rsidR="00B01175" w:rsidRPr="00FD2E86" w:rsidRDefault="00B01175" w:rsidP="00B01175">
      <w:pPr>
        <w:spacing w:after="0"/>
      </w:pPr>
      <w:r w:rsidRPr="00FD2E86">
        <w:t>H          0.88088       -1.07412       -1.47953</w:t>
      </w:r>
    </w:p>
    <w:p w:rsidR="006D0406" w:rsidRPr="00FD2E86" w:rsidRDefault="006D0406" w:rsidP="00E10829">
      <w:pPr>
        <w:spacing w:after="0"/>
      </w:pPr>
    </w:p>
    <w:p w:rsidR="006D0406" w:rsidRPr="00FD2E86" w:rsidRDefault="006D0406" w:rsidP="00E10829">
      <w:pPr>
        <w:spacing w:after="0"/>
        <w:rPr>
          <w:b/>
        </w:rPr>
      </w:pPr>
      <w:r w:rsidRPr="00FD2E86">
        <w:rPr>
          <w:b/>
        </w:rPr>
        <w:t>SPEEK1OH6-P2</w:t>
      </w:r>
    </w:p>
    <w:p w:rsidR="006D0406" w:rsidRPr="00FD2E86" w:rsidRDefault="006D0406" w:rsidP="006D0406">
      <w:pPr>
        <w:spacing w:after="0"/>
      </w:pPr>
      <w:r w:rsidRPr="00FD2E86">
        <w:t>C          0.65819        1.46473        0.00000</w:t>
      </w:r>
    </w:p>
    <w:p w:rsidR="006D0406" w:rsidRPr="00FD2E86" w:rsidRDefault="006D0406" w:rsidP="006D0406">
      <w:pPr>
        <w:spacing w:after="0"/>
      </w:pPr>
      <w:r w:rsidRPr="00FD2E86">
        <w:t>C         -0.69942        1.51539        0.00000</w:t>
      </w:r>
    </w:p>
    <w:p w:rsidR="006D0406" w:rsidRPr="00FD2E86" w:rsidRDefault="006D0406" w:rsidP="006D0406">
      <w:pPr>
        <w:spacing w:after="0"/>
      </w:pPr>
      <w:r w:rsidRPr="00FD2E86">
        <w:t>C         -1.39222        0.29218        0.00000</w:t>
      </w:r>
    </w:p>
    <w:p w:rsidR="006D0406" w:rsidRPr="00FD2E86" w:rsidRDefault="006D0406" w:rsidP="006D0406">
      <w:pPr>
        <w:spacing w:after="0"/>
      </w:pPr>
      <w:r w:rsidRPr="00FD2E86">
        <w:t>C         -0.67207       -0.89365        0.00000</w:t>
      </w:r>
    </w:p>
    <w:p w:rsidR="006D0406" w:rsidRPr="00FD2E86" w:rsidRDefault="006D0406" w:rsidP="006D0406">
      <w:pPr>
        <w:spacing w:after="0"/>
      </w:pPr>
      <w:r w:rsidRPr="00FD2E86">
        <w:t>C          0.72765       -0.88227        0.00000</w:t>
      </w:r>
    </w:p>
    <w:p w:rsidR="006D0406" w:rsidRPr="00FD2E86" w:rsidRDefault="006D0406" w:rsidP="006D0406">
      <w:pPr>
        <w:spacing w:after="0"/>
      </w:pPr>
      <w:r w:rsidRPr="00FD2E86">
        <w:t>C          1.43112        0.31642        0.00000</w:t>
      </w:r>
    </w:p>
    <w:p w:rsidR="006D0406" w:rsidRPr="00FD2E86" w:rsidRDefault="006D0406" w:rsidP="006D0406">
      <w:pPr>
        <w:spacing w:after="0"/>
      </w:pPr>
      <w:r w:rsidRPr="00FD2E86">
        <w:t>O         -2.74945        0.37790        0.00000</w:t>
      </w:r>
    </w:p>
    <w:p w:rsidR="006D0406" w:rsidRPr="00FD2E86" w:rsidRDefault="006D0406" w:rsidP="006D0406">
      <w:pPr>
        <w:spacing w:after="0"/>
      </w:pPr>
      <w:r w:rsidRPr="00FD2E86">
        <w:t>O          2.78547        0.44398        0.00000</w:t>
      </w:r>
    </w:p>
    <w:p w:rsidR="006D0406" w:rsidRPr="00FD2E86" w:rsidRDefault="006D0406" w:rsidP="006D0406">
      <w:pPr>
        <w:spacing w:after="0"/>
      </w:pPr>
      <w:r w:rsidRPr="00FD2E86">
        <w:t>C          3.53377       -0.76118        0.00000</w:t>
      </w:r>
    </w:p>
    <w:p w:rsidR="006D0406" w:rsidRPr="00FD2E86" w:rsidRDefault="006D0406" w:rsidP="006D0406">
      <w:pPr>
        <w:spacing w:after="0"/>
      </w:pPr>
      <w:r w:rsidRPr="00FD2E86">
        <w:t>C         -3.47247       -0.84207        0.00000</w:t>
      </w:r>
    </w:p>
    <w:p w:rsidR="006D0406" w:rsidRPr="00FD2E86" w:rsidRDefault="006D0406" w:rsidP="006D0406">
      <w:pPr>
        <w:spacing w:after="0"/>
      </w:pPr>
      <w:r w:rsidRPr="00FD2E86">
        <w:t>H          3.31860       -1.35300       -0.89114</w:t>
      </w:r>
    </w:p>
    <w:p w:rsidR="006D0406" w:rsidRPr="00FD2E86" w:rsidRDefault="006D0406" w:rsidP="006D0406">
      <w:pPr>
        <w:spacing w:after="0"/>
      </w:pPr>
      <w:r w:rsidRPr="00FD2E86">
        <w:t>H          3.31860       -1.35300        0.89114</w:t>
      </w:r>
    </w:p>
    <w:p w:rsidR="006D0406" w:rsidRPr="00FD2E86" w:rsidRDefault="006D0406" w:rsidP="006D0406">
      <w:pPr>
        <w:spacing w:after="0"/>
      </w:pPr>
      <w:r w:rsidRPr="00FD2E86">
        <w:t>H          4.57852       -0.46870        0.00000</w:t>
      </w:r>
    </w:p>
    <w:p w:rsidR="006D0406" w:rsidRPr="00FD2E86" w:rsidRDefault="006D0406" w:rsidP="006D0406">
      <w:pPr>
        <w:spacing w:after="0"/>
      </w:pPr>
      <w:r w:rsidRPr="00FD2E86">
        <w:t>H         -3.24556       -1.42920        0.89130</w:t>
      </w:r>
    </w:p>
    <w:p w:rsidR="006D0406" w:rsidRPr="00FD2E86" w:rsidRDefault="006D0406" w:rsidP="006D0406">
      <w:pPr>
        <w:spacing w:after="0"/>
      </w:pPr>
      <w:r w:rsidRPr="00FD2E86">
        <w:t>H         -4.52315       -0.57127       -0.00000</w:t>
      </w:r>
    </w:p>
    <w:p w:rsidR="006D0406" w:rsidRPr="00FD2E86" w:rsidRDefault="006D0406" w:rsidP="006D0406">
      <w:pPr>
        <w:spacing w:after="0"/>
      </w:pPr>
      <w:r w:rsidRPr="00FD2E86">
        <w:t>H         -3.24556       -1.42920       -0.89130</w:t>
      </w:r>
    </w:p>
    <w:p w:rsidR="006D0406" w:rsidRPr="00FD2E86" w:rsidRDefault="006D0406" w:rsidP="006D0406">
      <w:pPr>
        <w:spacing w:after="0"/>
      </w:pPr>
      <w:r w:rsidRPr="00FD2E86">
        <w:t>H          1.25096       -1.82719        0.00000</w:t>
      </w:r>
    </w:p>
    <w:p w:rsidR="006D0406" w:rsidRPr="00FD2E86" w:rsidRDefault="006D0406" w:rsidP="006D0406">
      <w:pPr>
        <w:spacing w:after="0"/>
      </w:pPr>
      <w:r w:rsidRPr="00FD2E86">
        <w:t>H         -1.17649       -1.84695        0.00000</w:t>
      </w:r>
    </w:p>
    <w:p w:rsidR="006D0406" w:rsidRPr="00FD2E86" w:rsidRDefault="006D0406" w:rsidP="006D0406">
      <w:pPr>
        <w:spacing w:after="0"/>
      </w:pPr>
      <w:r w:rsidRPr="00FD2E86">
        <w:t>H         -1.25196        2.44578        0.00000</w:t>
      </w:r>
    </w:p>
    <w:p w:rsidR="00B01175" w:rsidRPr="00FD2E86" w:rsidRDefault="00B01175" w:rsidP="006D0406">
      <w:pPr>
        <w:spacing w:after="0"/>
      </w:pPr>
    </w:p>
    <w:p w:rsidR="00B01175" w:rsidRPr="00FD2E86" w:rsidRDefault="00B01175" w:rsidP="006D0406">
      <w:pPr>
        <w:spacing w:after="0"/>
        <w:rPr>
          <w:b/>
        </w:rPr>
      </w:pPr>
      <w:r w:rsidRPr="00FD2E86">
        <w:rPr>
          <w:b/>
        </w:rPr>
        <w:t>HSO4</w:t>
      </w:r>
    </w:p>
    <w:p w:rsidR="00B01175" w:rsidRPr="00FD2E86" w:rsidRDefault="00B01175" w:rsidP="00B01175">
      <w:pPr>
        <w:spacing w:after="0"/>
      </w:pPr>
      <w:r w:rsidRPr="00FD2E86">
        <w:t>S         -0.01817        0.09385        0.00000</w:t>
      </w:r>
    </w:p>
    <w:p w:rsidR="00B01175" w:rsidRPr="00FD2E86" w:rsidRDefault="00B01175" w:rsidP="00B01175">
      <w:pPr>
        <w:spacing w:after="0"/>
      </w:pPr>
      <w:r w:rsidRPr="00FD2E86">
        <w:t>O         -0.94598       -0.22123       -1.10471</w:t>
      </w:r>
    </w:p>
    <w:p w:rsidR="00B01175" w:rsidRPr="00FD2E86" w:rsidRDefault="00B01175" w:rsidP="00B01175">
      <w:pPr>
        <w:spacing w:after="0"/>
      </w:pPr>
      <w:r w:rsidRPr="00FD2E86">
        <w:lastRenderedPageBreak/>
        <w:t>O         -0.94598       -0.22123        1.10471</w:t>
      </w:r>
    </w:p>
    <w:p w:rsidR="00B01175" w:rsidRPr="00FD2E86" w:rsidRDefault="00B01175" w:rsidP="00B01175">
      <w:pPr>
        <w:spacing w:after="0"/>
      </w:pPr>
      <w:r w:rsidRPr="00FD2E86">
        <w:t>O          0.61385        1.36611        0.00162</w:t>
      </w:r>
    </w:p>
    <w:p w:rsidR="00B01175" w:rsidRPr="00FD2E86" w:rsidRDefault="00B01175" w:rsidP="00B01175">
      <w:pPr>
        <w:spacing w:after="0"/>
      </w:pPr>
      <w:r w:rsidRPr="00FD2E86">
        <w:t>O          1.06949       -1.02817        0.00000</w:t>
      </w:r>
    </w:p>
    <w:p w:rsidR="00B01175" w:rsidRPr="00FD2E86" w:rsidRDefault="00B01175" w:rsidP="00B01175">
      <w:pPr>
        <w:spacing w:after="0"/>
      </w:pPr>
      <w:r w:rsidRPr="00FD2E86">
        <w:t>H          1.95857       -0.64115        0.00000</w:t>
      </w:r>
    </w:p>
    <w:p w:rsidR="00B01175" w:rsidRPr="00FD2E86" w:rsidRDefault="00B01175" w:rsidP="00B01175">
      <w:pPr>
        <w:spacing w:after="0"/>
      </w:pPr>
    </w:p>
    <w:p w:rsidR="00B01175" w:rsidRPr="00FD2E86" w:rsidRDefault="00B01175" w:rsidP="00B01175">
      <w:pPr>
        <w:spacing w:after="0"/>
        <w:rPr>
          <w:b/>
        </w:rPr>
      </w:pPr>
      <w:r w:rsidRPr="00FD2E86">
        <w:rPr>
          <w:b/>
        </w:rPr>
        <w:t>SPEEK1OH6-P3</w:t>
      </w:r>
    </w:p>
    <w:p w:rsidR="00B01175" w:rsidRPr="00FD2E86" w:rsidRDefault="00B01175" w:rsidP="00B01175">
      <w:pPr>
        <w:spacing w:after="0"/>
      </w:pPr>
      <w:r w:rsidRPr="00FD2E86">
        <w:t xml:space="preserve">C          0.68895        1.47462       </w:t>
      </w:r>
      <w:r w:rsidR="008B1BFC" w:rsidRPr="00FD2E86">
        <w:t xml:space="preserve"> </w:t>
      </w:r>
      <w:r w:rsidRPr="00FD2E86">
        <w:t>0.00000</w:t>
      </w:r>
    </w:p>
    <w:p w:rsidR="00B01175" w:rsidRPr="00FD2E86" w:rsidRDefault="00B01175" w:rsidP="00B01175">
      <w:pPr>
        <w:spacing w:after="0"/>
      </w:pPr>
      <w:r w:rsidRPr="00FD2E86">
        <w:t>C         -0.68895        1.47462        0.00000</w:t>
      </w:r>
    </w:p>
    <w:p w:rsidR="00B01175" w:rsidRPr="00FD2E86" w:rsidRDefault="00B01175" w:rsidP="00B01175">
      <w:pPr>
        <w:spacing w:after="0"/>
      </w:pPr>
      <w:r w:rsidRPr="00FD2E86">
        <w:t>C         -1.39695        0.26914        0.00000</w:t>
      </w:r>
    </w:p>
    <w:p w:rsidR="00B01175" w:rsidRPr="00FD2E86" w:rsidRDefault="00B01175" w:rsidP="00B01175">
      <w:pPr>
        <w:spacing w:after="0"/>
      </w:pPr>
      <w:r w:rsidRPr="00FD2E86">
        <w:t>C         -0.69927       -0.92808        0.00000</w:t>
      </w:r>
    </w:p>
    <w:p w:rsidR="00B01175" w:rsidRPr="00FD2E86" w:rsidRDefault="00B01175" w:rsidP="00B01175">
      <w:pPr>
        <w:spacing w:after="0"/>
      </w:pPr>
      <w:r w:rsidRPr="00FD2E86">
        <w:t>C          0.69927       -0.92808        0.00000</w:t>
      </w:r>
    </w:p>
    <w:p w:rsidR="00B01175" w:rsidRPr="00FD2E86" w:rsidRDefault="00B01175" w:rsidP="00B01175">
      <w:pPr>
        <w:spacing w:after="0"/>
      </w:pPr>
      <w:r w:rsidRPr="00FD2E86">
        <w:t>C          1.39695        0.26914        0.00000</w:t>
      </w:r>
    </w:p>
    <w:p w:rsidR="00B01175" w:rsidRPr="00FD2E86" w:rsidRDefault="00B01175" w:rsidP="00B01175">
      <w:pPr>
        <w:spacing w:after="0"/>
      </w:pPr>
      <w:r w:rsidRPr="00FD2E86">
        <w:t>O         -2.75692        0.37419        0.00000</w:t>
      </w:r>
    </w:p>
    <w:p w:rsidR="00B01175" w:rsidRPr="00FD2E86" w:rsidRDefault="00B01175" w:rsidP="00B01175">
      <w:pPr>
        <w:spacing w:after="0"/>
      </w:pPr>
      <w:r w:rsidRPr="00FD2E86">
        <w:t>O          2.75692        0.37419        0.00000</w:t>
      </w:r>
    </w:p>
    <w:p w:rsidR="00B01175" w:rsidRPr="00FD2E86" w:rsidRDefault="00B01175" w:rsidP="00B01175">
      <w:pPr>
        <w:spacing w:after="0"/>
      </w:pPr>
      <w:r w:rsidRPr="00FD2E86">
        <w:t xml:space="preserve">C          3.49461       -0.83510       </w:t>
      </w:r>
      <w:r w:rsidR="008B1BFC" w:rsidRPr="00FD2E86">
        <w:t xml:space="preserve"> </w:t>
      </w:r>
      <w:r w:rsidRPr="00FD2E86">
        <w:t>0.00000</w:t>
      </w:r>
    </w:p>
    <w:p w:rsidR="00B01175" w:rsidRPr="00FD2E86" w:rsidRDefault="00B01175" w:rsidP="00B01175">
      <w:pPr>
        <w:spacing w:after="0"/>
      </w:pPr>
      <w:r w:rsidRPr="00FD2E86">
        <w:t xml:space="preserve">C         -3.49461       -0.83510       </w:t>
      </w:r>
      <w:r w:rsidR="008B1BFC" w:rsidRPr="00FD2E86">
        <w:t xml:space="preserve"> </w:t>
      </w:r>
      <w:r w:rsidRPr="00FD2E86">
        <w:t>0.00000</w:t>
      </w:r>
    </w:p>
    <w:p w:rsidR="00B01175" w:rsidRPr="00FD2E86" w:rsidRDefault="00B01175" w:rsidP="00B01175">
      <w:pPr>
        <w:spacing w:after="0"/>
      </w:pPr>
      <w:r w:rsidRPr="00FD2E86">
        <w:t xml:space="preserve">H          3.27578       -1.42651       </w:t>
      </w:r>
      <w:r w:rsidR="008B1BFC" w:rsidRPr="00FD2E86">
        <w:t xml:space="preserve"> </w:t>
      </w:r>
      <w:r w:rsidRPr="00FD2E86">
        <w:t>0.89082</w:t>
      </w:r>
    </w:p>
    <w:p w:rsidR="00B01175" w:rsidRPr="00FD2E86" w:rsidRDefault="00B01175" w:rsidP="00B01175">
      <w:pPr>
        <w:spacing w:after="0"/>
      </w:pPr>
      <w:r w:rsidRPr="00FD2E86">
        <w:t>H          3.275</w:t>
      </w:r>
      <w:r w:rsidR="008B1BFC" w:rsidRPr="00FD2E86">
        <w:t>78</w:t>
      </w:r>
      <w:r w:rsidRPr="00FD2E86">
        <w:t xml:space="preserve">       -1.426</w:t>
      </w:r>
      <w:r w:rsidR="008B1BFC" w:rsidRPr="00FD2E86">
        <w:t>51</w:t>
      </w:r>
      <w:r w:rsidRPr="00FD2E86">
        <w:t xml:space="preserve">        0.890</w:t>
      </w:r>
      <w:r w:rsidR="008B1BFC" w:rsidRPr="00FD2E86">
        <w:t>82</w:t>
      </w:r>
    </w:p>
    <w:p w:rsidR="00B01175" w:rsidRPr="00FD2E86" w:rsidRDefault="00B01175" w:rsidP="00B01175">
      <w:pPr>
        <w:spacing w:after="0"/>
      </w:pPr>
      <w:r w:rsidRPr="00FD2E86">
        <w:t xml:space="preserve">H          4.54239       -0.55261       </w:t>
      </w:r>
      <w:r w:rsidR="008B1BFC" w:rsidRPr="00FD2E86">
        <w:t xml:space="preserve"> </w:t>
      </w:r>
      <w:r w:rsidRPr="00FD2E86">
        <w:t>0.000</w:t>
      </w:r>
      <w:r w:rsidR="008B1BFC" w:rsidRPr="00FD2E86">
        <w:t>00</w:t>
      </w:r>
    </w:p>
    <w:p w:rsidR="00B01175" w:rsidRPr="00FD2E86" w:rsidRDefault="00B01175" w:rsidP="00B01175">
      <w:pPr>
        <w:spacing w:after="0"/>
      </w:pPr>
      <w:r w:rsidRPr="00FD2E86">
        <w:t>H         -3.27589       -1.42650        0.89077</w:t>
      </w:r>
    </w:p>
    <w:p w:rsidR="00B01175" w:rsidRPr="00FD2E86" w:rsidRDefault="00B01175" w:rsidP="00B01175">
      <w:pPr>
        <w:spacing w:after="0"/>
      </w:pPr>
      <w:r w:rsidRPr="00FD2E86">
        <w:t>H         -4.54239       -0.5526</w:t>
      </w:r>
      <w:r w:rsidR="008B1BFC" w:rsidRPr="00FD2E86">
        <w:t>1</w:t>
      </w:r>
      <w:r w:rsidRPr="00FD2E86">
        <w:t xml:space="preserve">       </w:t>
      </w:r>
      <w:r w:rsidR="008B1BFC" w:rsidRPr="00FD2E86">
        <w:t xml:space="preserve"> </w:t>
      </w:r>
      <w:r w:rsidRPr="00FD2E86">
        <w:t>0.0000</w:t>
      </w:r>
      <w:r w:rsidR="008B1BFC" w:rsidRPr="00FD2E86">
        <w:t>0</w:t>
      </w:r>
    </w:p>
    <w:p w:rsidR="00B01175" w:rsidRPr="00FD2E86" w:rsidRDefault="00B01175" w:rsidP="00B01175">
      <w:pPr>
        <w:spacing w:after="0"/>
      </w:pPr>
      <w:r w:rsidRPr="00FD2E86">
        <w:t>H         -3.2758</w:t>
      </w:r>
      <w:r w:rsidR="008B1BFC" w:rsidRPr="00FD2E86">
        <w:t>9</w:t>
      </w:r>
      <w:r w:rsidRPr="00FD2E86">
        <w:t xml:space="preserve">       -1.426</w:t>
      </w:r>
      <w:r w:rsidR="008B1BFC" w:rsidRPr="00FD2E86">
        <w:t>50</w:t>
      </w:r>
      <w:r w:rsidRPr="00FD2E86">
        <w:t xml:space="preserve">       -0.890</w:t>
      </w:r>
      <w:r w:rsidR="008B1BFC" w:rsidRPr="00FD2E86">
        <w:t>77</w:t>
      </w:r>
    </w:p>
    <w:p w:rsidR="00B01175" w:rsidRPr="00FD2E86" w:rsidRDefault="00B01175" w:rsidP="00B01175">
      <w:pPr>
        <w:spacing w:after="0"/>
      </w:pPr>
      <w:r w:rsidRPr="00FD2E86">
        <w:t>H          1.21615       -1.87516        0.0000</w:t>
      </w:r>
      <w:r w:rsidR="008B1BFC" w:rsidRPr="00FD2E86">
        <w:t>0</w:t>
      </w:r>
    </w:p>
    <w:p w:rsidR="00B01175" w:rsidRPr="00FD2E86" w:rsidRDefault="00B01175" w:rsidP="00B01175">
      <w:pPr>
        <w:spacing w:after="0"/>
      </w:pPr>
      <w:r w:rsidRPr="00FD2E86">
        <w:t>H         -1.21615       -1.87516        0.0000</w:t>
      </w:r>
      <w:r w:rsidR="008B1BFC" w:rsidRPr="00FD2E86">
        <w:t>0</w:t>
      </w:r>
    </w:p>
    <w:p w:rsidR="00B01175" w:rsidRPr="00FD2E86" w:rsidRDefault="00B01175" w:rsidP="00B01175">
      <w:pPr>
        <w:spacing w:after="0"/>
      </w:pPr>
      <w:r w:rsidRPr="00FD2E86">
        <w:t xml:space="preserve">H         -1.24180        2.40377       </w:t>
      </w:r>
      <w:r w:rsidR="008B1BFC" w:rsidRPr="00FD2E86">
        <w:t xml:space="preserve"> </w:t>
      </w:r>
      <w:r w:rsidRPr="00FD2E86">
        <w:t>0.0000</w:t>
      </w:r>
      <w:r w:rsidR="008B1BFC" w:rsidRPr="00FD2E86">
        <w:t>0</w:t>
      </w:r>
    </w:p>
    <w:p w:rsidR="00B01175" w:rsidRPr="00FD2E86" w:rsidRDefault="00B01175" w:rsidP="00B01175">
      <w:pPr>
        <w:spacing w:after="0"/>
      </w:pPr>
      <w:r w:rsidRPr="00FD2E86">
        <w:t xml:space="preserve">H          1.24180        2.40377       </w:t>
      </w:r>
      <w:r w:rsidR="008B1BFC" w:rsidRPr="00FD2E86">
        <w:t xml:space="preserve"> </w:t>
      </w:r>
      <w:r w:rsidRPr="00FD2E86">
        <w:t>0.0000</w:t>
      </w:r>
      <w:r w:rsidR="008B1BFC" w:rsidRPr="00FD2E86">
        <w:t>0</w:t>
      </w:r>
    </w:p>
    <w:p w:rsidR="00B01175" w:rsidRPr="00FD2E86" w:rsidRDefault="00B01175" w:rsidP="00B01175">
      <w:pPr>
        <w:spacing w:after="0"/>
        <w:rPr>
          <w:b/>
        </w:rPr>
      </w:pPr>
    </w:p>
    <w:p w:rsidR="00E10829" w:rsidRPr="00FD2E86" w:rsidRDefault="00A61CF4" w:rsidP="008B5E71">
      <w:pPr>
        <w:spacing w:after="0"/>
        <w:rPr>
          <w:b/>
        </w:rPr>
      </w:pPr>
      <w:r w:rsidRPr="00FD2E86">
        <w:rPr>
          <w:b/>
        </w:rPr>
        <w:t>H2SO3</w:t>
      </w:r>
    </w:p>
    <w:p w:rsidR="00A61CF4" w:rsidRPr="00FD2E86" w:rsidRDefault="00A61CF4" w:rsidP="00A61CF4">
      <w:pPr>
        <w:spacing w:after="0"/>
      </w:pPr>
      <w:r w:rsidRPr="00FD2E86">
        <w:t>S          0.29485        0.34258        0.00000</w:t>
      </w:r>
    </w:p>
    <w:p w:rsidR="00A61CF4" w:rsidRPr="00FD2E86" w:rsidRDefault="00A61CF4" w:rsidP="00A61CF4">
      <w:pPr>
        <w:spacing w:after="0"/>
      </w:pPr>
      <w:r w:rsidRPr="00FD2E86">
        <w:t>O          0.29485       -0.69550        1.24130</w:t>
      </w:r>
    </w:p>
    <w:p w:rsidR="00A61CF4" w:rsidRPr="00FD2E86" w:rsidRDefault="00A61CF4" w:rsidP="00A61CF4">
      <w:pPr>
        <w:spacing w:after="0"/>
      </w:pPr>
      <w:r w:rsidRPr="00FD2E86">
        <w:t>O         -1.02761        0.96092        0.00000</w:t>
      </w:r>
    </w:p>
    <w:p w:rsidR="00A61CF4" w:rsidRPr="00FD2E86" w:rsidRDefault="00A61CF4" w:rsidP="00A61CF4">
      <w:pPr>
        <w:spacing w:after="0"/>
      </w:pPr>
      <w:r w:rsidRPr="00FD2E86">
        <w:t>O          0.29485       -0.69550       -1.24130</w:t>
      </w:r>
    </w:p>
    <w:p w:rsidR="00A61CF4" w:rsidRPr="00FD2E86" w:rsidRDefault="00A61CF4" w:rsidP="00A61CF4">
      <w:pPr>
        <w:spacing w:after="0"/>
      </w:pPr>
      <w:r w:rsidRPr="00FD2E86">
        <w:t>H         -0.60709       -1.02031       -1.39584</w:t>
      </w:r>
    </w:p>
    <w:p w:rsidR="00A61CF4" w:rsidRPr="00FD2E86" w:rsidRDefault="00A61CF4" w:rsidP="00A61CF4">
      <w:pPr>
        <w:spacing w:after="0"/>
      </w:pPr>
      <w:r w:rsidRPr="00FD2E86">
        <w:t>H         -0.60709       -1.02031        1.39584</w:t>
      </w:r>
    </w:p>
    <w:p w:rsidR="00A61CF4" w:rsidRPr="00FD2E86" w:rsidRDefault="00A61CF4" w:rsidP="00A61CF4">
      <w:pPr>
        <w:spacing w:after="0"/>
      </w:pPr>
    </w:p>
    <w:p w:rsidR="007D06B5" w:rsidRPr="00FD2E86" w:rsidRDefault="007D06B5">
      <w:pPr>
        <w:rPr>
          <w:b/>
        </w:rPr>
      </w:pPr>
      <w:r w:rsidRPr="00FD2E86">
        <w:rPr>
          <w:b/>
        </w:rPr>
        <w:br w:type="page"/>
      </w:r>
    </w:p>
    <w:p w:rsidR="00A61CF4" w:rsidRPr="00FD2E86" w:rsidRDefault="00A61CF4" w:rsidP="00A61CF4">
      <w:pPr>
        <w:spacing w:after="0"/>
        <w:rPr>
          <w:b/>
        </w:rPr>
      </w:pPr>
      <w:r w:rsidRPr="00FD2E86">
        <w:rPr>
          <w:b/>
        </w:rPr>
        <w:lastRenderedPageBreak/>
        <w:t>SPEEK1OH6-P4</w:t>
      </w:r>
    </w:p>
    <w:p w:rsidR="007D06B5" w:rsidRPr="00FD2E86" w:rsidRDefault="007D06B5" w:rsidP="007D06B5">
      <w:pPr>
        <w:spacing w:after="0"/>
      </w:pPr>
      <w:r w:rsidRPr="00FD2E86">
        <w:t>C          0.68829        1.26798        0.00000</w:t>
      </w:r>
    </w:p>
    <w:p w:rsidR="007D06B5" w:rsidRPr="00FD2E86" w:rsidRDefault="007D06B5" w:rsidP="007D06B5">
      <w:pPr>
        <w:spacing w:after="0"/>
      </w:pPr>
      <w:r w:rsidRPr="00FD2E86">
        <w:t>C         -0.74458        1.32982        0.00000</w:t>
      </w:r>
    </w:p>
    <w:p w:rsidR="007D06B5" w:rsidRPr="00FD2E86" w:rsidRDefault="007D06B5" w:rsidP="007D06B5">
      <w:pPr>
        <w:spacing w:after="0"/>
      </w:pPr>
      <w:r w:rsidRPr="00FD2E86">
        <w:t>C         -1.50835        0.19765        0.00000</w:t>
      </w:r>
    </w:p>
    <w:p w:rsidR="007D06B5" w:rsidRPr="00FD2E86" w:rsidRDefault="007D06B5" w:rsidP="007D06B5">
      <w:pPr>
        <w:spacing w:after="0"/>
      </w:pPr>
      <w:r w:rsidRPr="00FD2E86">
        <w:t>C         -0.88811       -1.08554        0.00000</w:t>
      </w:r>
    </w:p>
    <w:p w:rsidR="007D06B5" w:rsidRPr="00FD2E86" w:rsidRDefault="007D06B5" w:rsidP="007D06B5">
      <w:pPr>
        <w:spacing w:after="0"/>
      </w:pPr>
      <w:r w:rsidRPr="00FD2E86">
        <w:t>C          0.48890       -1.20959        0.00000</w:t>
      </w:r>
    </w:p>
    <w:p w:rsidR="007D06B5" w:rsidRPr="00FD2E86" w:rsidRDefault="007D06B5" w:rsidP="007D06B5">
      <w:pPr>
        <w:spacing w:after="0"/>
      </w:pPr>
      <w:r w:rsidRPr="00FD2E86">
        <w:t>C          1.29374       -0.07652        0.00000</w:t>
      </w:r>
    </w:p>
    <w:p w:rsidR="007D06B5" w:rsidRPr="00FD2E86" w:rsidRDefault="007D06B5" w:rsidP="007D06B5">
      <w:pPr>
        <w:spacing w:after="0"/>
      </w:pPr>
      <w:r w:rsidRPr="00FD2E86">
        <w:t>O         -2.85152        0.35508       0.00000</w:t>
      </w:r>
    </w:p>
    <w:p w:rsidR="007D06B5" w:rsidRPr="00FD2E86" w:rsidRDefault="007D06B5" w:rsidP="007D06B5">
      <w:pPr>
        <w:spacing w:after="0"/>
      </w:pPr>
      <w:r w:rsidRPr="00FD2E86">
        <w:t>O          2.61778       -0.08216        0.00000</w:t>
      </w:r>
    </w:p>
    <w:p w:rsidR="007D06B5" w:rsidRPr="00FD2E86" w:rsidRDefault="007D06B5" w:rsidP="007D06B5">
      <w:pPr>
        <w:spacing w:after="0"/>
      </w:pPr>
      <w:r w:rsidRPr="00FD2E86">
        <w:t>C          3.28672       -1.34230        0.00000</w:t>
      </w:r>
    </w:p>
    <w:p w:rsidR="007D06B5" w:rsidRPr="00FD2E86" w:rsidRDefault="007D06B5" w:rsidP="007D06B5">
      <w:pPr>
        <w:spacing w:after="0"/>
      </w:pPr>
      <w:r w:rsidRPr="00FD2E86">
        <w:t>C         -3.67265       -0.80666        0.00000</w:t>
      </w:r>
    </w:p>
    <w:p w:rsidR="007D06B5" w:rsidRPr="00FD2E86" w:rsidRDefault="007D06B5" w:rsidP="007D06B5">
      <w:pPr>
        <w:spacing w:after="0"/>
      </w:pPr>
      <w:r w:rsidRPr="00FD2E86">
        <w:t>H          3.02670       -1.90918       -0.89305</w:t>
      </w:r>
    </w:p>
    <w:p w:rsidR="007D06B5" w:rsidRPr="00FD2E86" w:rsidRDefault="007D06B5" w:rsidP="007D06B5">
      <w:pPr>
        <w:spacing w:after="0"/>
      </w:pPr>
      <w:r w:rsidRPr="00FD2E86">
        <w:t>H          3.02670       -1.90918        0.89305</w:t>
      </w:r>
    </w:p>
    <w:p w:rsidR="007D06B5" w:rsidRPr="00FD2E86" w:rsidRDefault="007D06B5" w:rsidP="007D06B5">
      <w:pPr>
        <w:spacing w:after="0"/>
      </w:pPr>
      <w:r w:rsidRPr="00FD2E86">
        <w:t>H          4.34625       -1.11459        0.00000</w:t>
      </w:r>
    </w:p>
    <w:p w:rsidR="007D06B5" w:rsidRPr="00FD2E86" w:rsidRDefault="007D06B5" w:rsidP="007D06B5">
      <w:pPr>
        <w:spacing w:after="0"/>
      </w:pPr>
      <w:r w:rsidRPr="00FD2E86">
        <w:t>H         -3.49910       -1.40714        0.89324</w:t>
      </w:r>
    </w:p>
    <w:p w:rsidR="007D06B5" w:rsidRPr="00FD2E86" w:rsidRDefault="007D06B5" w:rsidP="007D06B5">
      <w:pPr>
        <w:spacing w:after="0"/>
      </w:pPr>
      <w:r w:rsidRPr="00FD2E86">
        <w:t>H         -4.69519       -0.44528        0.00000</w:t>
      </w:r>
    </w:p>
    <w:p w:rsidR="007D06B5" w:rsidRPr="00FD2E86" w:rsidRDefault="007D06B5" w:rsidP="007D06B5">
      <w:pPr>
        <w:spacing w:after="0"/>
      </w:pPr>
      <w:r w:rsidRPr="00FD2E86">
        <w:t>H         -3.49910       -1.40714       -0.89324</w:t>
      </w:r>
    </w:p>
    <w:p w:rsidR="007D06B5" w:rsidRPr="00FD2E86" w:rsidRDefault="007D06B5" w:rsidP="007D06B5">
      <w:pPr>
        <w:spacing w:after="0"/>
      </w:pPr>
      <w:r w:rsidRPr="00FD2E86">
        <w:t>H          0.92301       -2.19687        0.00000</w:t>
      </w:r>
    </w:p>
    <w:p w:rsidR="007D06B5" w:rsidRPr="00FD2E86" w:rsidRDefault="007D06B5" w:rsidP="007D06B5">
      <w:pPr>
        <w:spacing w:after="0"/>
      </w:pPr>
      <w:r w:rsidRPr="00FD2E86">
        <w:t>H         -1.48780       -1.98183        0.00000</w:t>
      </w:r>
    </w:p>
    <w:p w:rsidR="007D06B5" w:rsidRPr="00FD2E86" w:rsidRDefault="007D06B5" w:rsidP="007D06B5">
      <w:pPr>
        <w:spacing w:after="0"/>
      </w:pPr>
      <w:r w:rsidRPr="00FD2E86">
        <w:t>H         -1.21056        2.30462        0.00000</w:t>
      </w:r>
    </w:p>
    <w:p w:rsidR="00A61CF4" w:rsidRPr="00FD2E86" w:rsidRDefault="007D06B5" w:rsidP="007D06B5">
      <w:pPr>
        <w:spacing w:after="0"/>
      </w:pPr>
      <w:r w:rsidRPr="00FD2E86">
        <w:t>O          1.40933        2.27932        0.00000</w:t>
      </w:r>
    </w:p>
    <w:p w:rsidR="0042275B" w:rsidRPr="00FD2E86" w:rsidRDefault="0042275B" w:rsidP="007D06B5">
      <w:pPr>
        <w:spacing w:after="0"/>
      </w:pPr>
    </w:p>
    <w:p w:rsidR="0042275B" w:rsidRPr="00FD2E86" w:rsidRDefault="0042275B" w:rsidP="007D06B5">
      <w:pPr>
        <w:spacing w:after="0"/>
      </w:pPr>
      <w:r w:rsidRPr="00FD2E86">
        <w:rPr>
          <w:b/>
        </w:rPr>
        <w:t>SPEEK1OH3H2+</w:t>
      </w:r>
    </w:p>
    <w:p w:rsidR="0042275B" w:rsidRPr="00FD2E86" w:rsidRDefault="0042275B" w:rsidP="0042275B">
      <w:pPr>
        <w:spacing w:after="0"/>
      </w:pPr>
      <w:r w:rsidRPr="00FD2E86">
        <w:t>C         -0.45915       -0.32507       -0.08730</w:t>
      </w:r>
    </w:p>
    <w:p w:rsidR="0042275B" w:rsidRPr="00FD2E86" w:rsidRDefault="0042275B" w:rsidP="0042275B">
      <w:pPr>
        <w:spacing w:after="0"/>
      </w:pPr>
      <w:r w:rsidRPr="00FD2E86">
        <w:t>C          0.65571       -1.14597       -0.22350</w:t>
      </w:r>
    </w:p>
    <w:p w:rsidR="0042275B" w:rsidRPr="00FD2E86" w:rsidRDefault="0042275B" w:rsidP="0042275B">
      <w:pPr>
        <w:spacing w:after="0"/>
      </w:pPr>
      <w:r w:rsidRPr="00FD2E86">
        <w:t>C          1.93779       -0.60965       -0.23382</w:t>
      </w:r>
    </w:p>
    <w:p w:rsidR="0042275B" w:rsidRPr="00FD2E86" w:rsidRDefault="0042275B" w:rsidP="0042275B">
      <w:pPr>
        <w:spacing w:after="0"/>
      </w:pPr>
      <w:r w:rsidRPr="00FD2E86">
        <w:t>C          2.15437        0.86643       -0.01423</w:t>
      </w:r>
    </w:p>
    <w:p w:rsidR="0042275B" w:rsidRPr="00FD2E86" w:rsidRDefault="0042275B" w:rsidP="0042275B">
      <w:pPr>
        <w:spacing w:after="0"/>
      </w:pPr>
      <w:r w:rsidRPr="00FD2E86">
        <w:t>C          0.95426        1.68996       -0.48007</w:t>
      </w:r>
    </w:p>
    <w:p w:rsidR="0042275B" w:rsidRPr="00FD2E86" w:rsidRDefault="0042275B" w:rsidP="0042275B">
      <w:pPr>
        <w:spacing w:after="0"/>
      </w:pPr>
      <w:r w:rsidRPr="00FD2E86">
        <w:t>C         -0.35985        1.06320       -0.17410</w:t>
      </w:r>
    </w:p>
    <w:p w:rsidR="0042275B" w:rsidRPr="00FD2E86" w:rsidRDefault="0042275B" w:rsidP="0042275B">
      <w:pPr>
        <w:spacing w:after="0"/>
      </w:pPr>
      <w:r w:rsidRPr="00FD2E86">
        <w:t>O         -1.45188        1.75116       -0.07580</w:t>
      </w:r>
    </w:p>
    <w:p w:rsidR="0042275B" w:rsidRPr="00FD2E86" w:rsidRDefault="0042275B" w:rsidP="0042275B">
      <w:pPr>
        <w:spacing w:after="0"/>
      </w:pPr>
      <w:r w:rsidRPr="00FD2E86">
        <w:t>C         -1.44883        3.18980       -0.23691</w:t>
      </w:r>
    </w:p>
    <w:p w:rsidR="0042275B" w:rsidRPr="00FD2E86" w:rsidRDefault="0042275B" w:rsidP="0042275B">
      <w:pPr>
        <w:spacing w:after="0"/>
      </w:pPr>
      <w:r w:rsidRPr="00FD2E86">
        <w:t>C          4.29359       -0.97645       -0.25464</w:t>
      </w:r>
    </w:p>
    <w:p w:rsidR="0042275B" w:rsidRPr="00FD2E86" w:rsidRDefault="0042275B" w:rsidP="0042275B">
      <w:pPr>
        <w:spacing w:after="0"/>
      </w:pPr>
      <w:r w:rsidRPr="00FD2E86">
        <w:t>H         -0.98940        3.45159       -1.18518</w:t>
      </w:r>
    </w:p>
    <w:p w:rsidR="0042275B" w:rsidRPr="00FD2E86" w:rsidRDefault="0042275B" w:rsidP="0042275B">
      <w:pPr>
        <w:spacing w:after="0"/>
      </w:pPr>
      <w:r w:rsidRPr="00FD2E86">
        <w:t>H         -0.92501        3.64254        0.59942</w:t>
      </w:r>
    </w:p>
    <w:p w:rsidR="0042275B" w:rsidRPr="00FD2E86" w:rsidRDefault="0042275B" w:rsidP="0042275B">
      <w:pPr>
        <w:spacing w:after="0"/>
      </w:pPr>
      <w:r w:rsidRPr="00FD2E86">
        <w:t>H         -2.49383        3.47001       -0.22750</w:t>
      </w:r>
    </w:p>
    <w:p w:rsidR="0042275B" w:rsidRPr="00FD2E86" w:rsidRDefault="0042275B" w:rsidP="0042275B">
      <w:pPr>
        <w:spacing w:after="0"/>
      </w:pPr>
      <w:r w:rsidRPr="00FD2E86">
        <w:t>S         -2.04035       -1.08273        0.18307</w:t>
      </w:r>
    </w:p>
    <w:p w:rsidR="0042275B" w:rsidRPr="00FD2E86" w:rsidRDefault="0042275B" w:rsidP="0042275B">
      <w:pPr>
        <w:spacing w:after="0"/>
      </w:pPr>
      <w:r w:rsidRPr="00FD2E86">
        <w:t>O         -1.87979       -2.48722       -0.02178</w:t>
      </w:r>
    </w:p>
    <w:p w:rsidR="0042275B" w:rsidRPr="00FD2E86" w:rsidRDefault="0042275B" w:rsidP="0042275B">
      <w:pPr>
        <w:spacing w:after="0"/>
      </w:pPr>
      <w:r w:rsidRPr="00FD2E86">
        <w:t>O         -2.59839       -0.56382        1.39453</w:t>
      </w:r>
    </w:p>
    <w:p w:rsidR="0042275B" w:rsidRPr="00FD2E86" w:rsidRDefault="0042275B" w:rsidP="0042275B">
      <w:pPr>
        <w:spacing w:after="0"/>
      </w:pPr>
      <w:r w:rsidRPr="00FD2E86">
        <w:t>O         -2.90224       -0.56565       -1.03716</w:t>
      </w:r>
    </w:p>
    <w:p w:rsidR="0042275B" w:rsidRPr="00FD2E86" w:rsidRDefault="0042275B" w:rsidP="0042275B">
      <w:pPr>
        <w:spacing w:after="0"/>
      </w:pPr>
      <w:r w:rsidRPr="00FD2E86">
        <w:t>H         -3.31308        0.28576       -0.81904</w:t>
      </w:r>
    </w:p>
    <w:p w:rsidR="0042275B" w:rsidRPr="00FD2E86" w:rsidRDefault="0042275B" w:rsidP="0042275B">
      <w:pPr>
        <w:spacing w:after="0"/>
      </w:pPr>
      <w:r w:rsidRPr="00FD2E86">
        <w:t>H          0.53497       -2.21886       -0.26913</w:t>
      </w:r>
    </w:p>
    <w:p w:rsidR="0042275B" w:rsidRPr="00FD2E86" w:rsidRDefault="0042275B" w:rsidP="0042275B">
      <w:pPr>
        <w:spacing w:after="0"/>
      </w:pPr>
      <w:r w:rsidRPr="00FD2E86">
        <w:t>O          2.37211        0.97613        1.37883</w:t>
      </w:r>
    </w:p>
    <w:p w:rsidR="0042275B" w:rsidRPr="00FD2E86" w:rsidRDefault="0042275B" w:rsidP="0042275B">
      <w:pPr>
        <w:spacing w:after="0"/>
      </w:pPr>
      <w:r w:rsidRPr="00FD2E86">
        <w:t>H          2.83396        1.80082        1.56398</w:t>
      </w:r>
    </w:p>
    <w:p w:rsidR="0042275B" w:rsidRPr="00FD2E86" w:rsidRDefault="0042275B" w:rsidP="0042275B">
      <w:pPr>
        <w:spacing w:after="0"/>
      </w:pPr>
      <w:r w:rsidRPr="00FD2E86">
        <w:t>H          0.99235        1.81611       -1.56837</w:t>
      </w:r>
    </w:p>
    <w:p w:rsidR="0042275B" w:rsidRPr="00FD2E86" w:rsidRDefault="0042275B" w:rsidP="0042275B">
      <w:pPr>
        <w:spacing w:after="0"/>
      </w:pPr>
      <w:r w:rsidRPr="00FD2E86">
        <w:lastRenderedPageBreak/>
        <w:t>H          3.02541        1.19825       -0.57722</w:t>
      </w:r>
    </w:p>
    <w:p w:rsidR="0042275B" w:rsidRPr="00FD2E86" w:rsidRDefault="0042275B" w:rsidP="0042275B">
      <w:pPr>
        <w:spacing w:after="0"/>
      </w:pPr>
      <w:r w:rsidRPr="00FD2E86">
        <w:t>O          2.92758       -1.44232       -0.32034</w:t>
      </w:r>
    </w:p>
    <w:p w:rsidR="0042275B" w:rsidRPr="00FD2E86" w:rsidRDefault="0042275B" w:rsidP="0042275B">
      <w:pPr>
        <w:spacing w:after="0"/>
      </w:pPr>
      <w:r w:rsidRPr="00FD2E86">
        <w:t>H          4.89162       -1.87583       -0.18851</w:t>
      </w:r>
    </w:p>
    <w:p w:rsidR="0042275B" w:rsidRPr="00FD2E86" w:rsidRDefault="0042275B" w:rsidP="0042275B">
      <w:pPr>
        <w:spacing w:after="0"/>
      </w:pPr>
      <w:r w:rsidRPr="00FD2E86">
        <w:t>H          4.42659       -0.35797        0.62789</w:t>
      </w:r>
    </w:p>
    <w:p w:rsidR="0042275B" w:rsidRPr="00FD2E86" w:rsidRDefault="0042275B" w:rsidP="0042275B">
      <w:pPr>
        <w:spacing w:after="0"/>
      </w:pPr>
      <w:r w:rsidRPr="00FD2E86">
        <w:t>H          4.53006       -0.43095       -1.16404</w:t>
      </w:r>
    </w:p>
    <w:p w:rsidR="0042275B" w:rsidRPr="00FD2E86" w:rsidRDefault="0042275B" w:rsidP="0042275B">
      <w:pPr>
        <w:spacing w:after="0"/>
      </w:pPr>
      <w:r w:rsidRPr="00FD2E86">
        <w:t>H          1.02555        2.68243       -0.04023</w:t>
      </w:r>
    </w:p>
    <w:p w:rsidR="007D06B5" w:rsidRPr="00FD2E86" w:rsidRDefault="007D06B5" w:rsidP="007D06B5">
      <w:pPr>
        <w:spacing w:after="0"/>
      </w:pPr>
    </w:p>
    <w:p w:rsidR="0042275B" w:rsidRPr="00FD2E86" w:rsidRDefault="0042275B" w:rsidP="007D06B5">
      <w:pPr>
        <w:spacing w:after="0"/>
        <w:rPr>
          <w:b/>
        </w:rPr>
      </w:pPr>
      <w:r w:rsidRPr="00FD2E86">
        <w:rPr>
          <w:b/>
        </w:rPr>
        <w:t>SPEEK1OH3H4+</w:t>
      </w:r>
    </w:p>
    <w:p w:rsidR="0042275B" w:rsidRPr="00FD2E86" w:rsidRDefault="0042275B" w:rsidP="0042275B">
      <w:pPr>
        <w:spacing w:after="0"/>
      </w:pPr>
      <w:r w:rsidRPr="00FD2E86">
        <w:t>C         -0.44208       -0.29106        0.04016</w:t>
      </w:r>
    </w:p>
    <w:p w:rsidR="0042275B" w:rsidRPr="00FD2E86" w:rsidRDefault="0042275B" w:rsidP="0042275B">
      <w:pPr>
        <w:spacing w:after="0"/>
      </w:pPr>
      <w:r w:rsidRPr="00FD2E86">
        <w:t>C          0.70778       -0.97969        0.06817</w:t>
      </w:r>
    </w:p>
    <w:p w:rsidR="0042275B" w:rsidRPr="00FD2E86" w:rsidRDefault="0042275B" w:rsidP="0042275B">
      <w:pPr>
        <w:spacing w:after="0"/>
      </w:pPr>
      <w:r w:rsidRPr="00FD2E86">
        <w:t>C          2.03191       -0.29797        0.21885</w:t>
      </w:r>
    </w:p>
    <w:p w:rsidR="0042275B" w:rsidRPr="00FD2E86" w:rsidRDefault="0042275B" w:rsidP="0042275B">
      <w:pPr>
        <w:spacing w:after="0"/>
      </w:pPr>
      <w:r w:rsidRPr="00FD2E86">
        <w:t>C          2.00015        1.09135       -0.44049</w:t>
      </w:r>
    </w:p>
    <w:p w:rsidR="0042275B" w:rsidRPr="00FD2E86" w:rsidRDefault="0042275B" w:rsidP="0042275B">
      <w:pPr>
        <w:spacing w:after="0"/>
      </w:pPr>
      <w:r w:rsidRPr="00FD2E86">
        <w:t>C          0.78508        1.83809       -0.06143</w:t>
      </w:r>
    </w:p>
    <w:p w:rsidR="0042275B" w:rsidRPr="00FD2E86" w:rsidRDefault="0042275B" w:rsidP="0042275B">
      <w:pPr>
        <w:spacing w:after="0"/>
      </w:pPr>
      <w:r w:rsidRPr="00FD2E86">
        <w:t>C         -0.43702        1.15545        0.08632</w:t>
      </w:r>
    </w:p>
    <w:p w:rsidR="0042275B" w:rsidRPr="00FD2E86" w:rsidRDefault="0042275B" w:rsidP="0042275B">
      <w:pPr>
        <w:spacing w:after="0"/>
      </w:pPr>
      <w:r w:rsidRPr="00FD2E86">
        <w:t>O          3.06921       -1.00667       -0.38479</w:t>
      </w:r>
    </w:p>
    <w:p w:rsidR="0042275B" w:rsidRPr="00FD2E86" w:rsidRDefault="0042275B" w:rsidP="0042275B">
      <w:pPr>
        <w:spacing w:after="0"/>
      </w:pPr>
      <w:r w:rsidRPr="00FD2E86">
        <w:t>O         -1.57927        1.72988        0.24033</w:t>
      </w:r>
    </w:p>
    <w:p w:rsidR="0042275B" w:rsidRPr="00FD2E86" w:rsidRDefault="0042275B" w:rsidP="0042275B">
      <w:pPr>
        <w:spacing w:after="0"/>
      </w:pPr>
      <w:r w:rsidRPr="00FD2E86">
        <w:t>C         -1.69769        3.17563        0.25454</w:t>
      </w:r>
    </w:p>
    <w:p w:rsidR="0042275B" w:rsidRPr="00FD2E86" w:rsidRDefault="0042275B" w:rsidP="0042275B">
      <w:pPr>
        <w:spacing w:after="0"/>
      </w:pPr>
      <w:r w:rsidRPr="00FD2E86">
        <w:t>C          3.64662       -2.00103        0.45641</w:t>
      </w:r>
    </w:p>
    <w:p w:rsidR="0042275B" w:rsidRPr="00FD2E86" w:rsidRDefault="0042275B" w:rsidP="0042275B">
      <w:pPr>
        <w:spacing w:after="0"/>
      </w:pPr>
      <w:r w:rsidRPr="00FD2E86">
        <w:t>H         -1.33249        3.57181       -0.68805</w:t>
      </w:r>
    </w:p>
    <w:p w:rsidR="0042275B" w:rsidRPr="00FD2E86" w:rsidRDefault="0042275B" w:rsidP="0042275B">
      <w:pPr>
        <w:spacing w:after="0"/>
      </w:pPr>
      <w:r w:rsidRPr="00FD2E86">
        <w:t>H         -1.14292        3.56764        1.10178</w:t>
      </w:r>
    </w:p>
    <w:p w:rsidR="0042275B" w:rsidRPr="00FD2E86" w:rsidRDefault="0042275B" w:rsidP="0042275B">
      <w:pPr>
        <w:spacing w:after="0"/>
      </w:pPr>
      <w:r w:rsidRPr="00FD2E86">
        <w:t>H         -2.75669        3.36234        0.36876</w:t>
      </w:r>
    </w:p>
    <w:p w:rsidR="0042275B" w:rsidRPr="00FD2E86" w:rsidRDefault="0042275B" w:rsidP="0042275B">
      <w:pPr>
        <w:spacing w:after="0"/>
      </w:pPr>
      <w:r w:rsidRPr="00FD2E86">
        <w:t>H          2.90517       -2.74569        0.75035</w:t>
      </w:r>
    </w:p>
    <w:p w:rsidR="0042275B" w:rsidRPr="00FD2E86" w:rsidRDefault="0042275B" w:rsidP="0042275B">
      <w:pPr>
        <w:spacing w:after="0"/>
      </w:pPr>
      <w:r w:rsidRPr="00FD2E86">
        <w:t>H          4.42831       -2.48125       -0.12229</w:t>
      </w:r>
    </w:p>
    <w:p w:rsidR="0042275B" w:rsidRPr="00FD2E86" w:rsidRDefault="0042275B" w:rsidP="0042275B">
      <w:pPr>
        <w:spacing w:after="0"/>
      </w:pPr>
      <w:r w:rsidRPr="00FD2E86">
        <w:t>H          4.07312       -1.53943        1.34800</w:t>
      </w:r>
    </w:p>
    <w:p w:rsidR="0042275B" w:rsidRPr="00FD2E86" w:rsidRDefault="0042275B" w:rsidP="0042275B">
      <w:pPr>
        <w:spacing w:after="0"/>
      </w:pPr>
      <w:r w:rsidRPr="00FD2E86">
        <w:t>S         -1.99201       -1.16443        0.01790</w:t>
      </w:r>
    </w:p>
    <w:p w:rsidR="0042275B" w:rsidRPr="00FD2E86" w:rsidRDefault="0042275B" w:rsidP="0042275B">
      <w:pPr>
        <w:spacing w:after="0"/>
      </w:pPr>
      <w:r w:rsidRPr="00FD2E86">
        <w:t>O         -1.70333       -2.52008       -0.31947</w:t>
      </w:r>
    </w:p>
    <w:p w:rsidR="0042275B" w:rsidRPr="00FD2E86" w:rsidRDefault="0042275B" w:rsidP="0042275B">
      <w:pPr>
        <w:spacing w:after="0"/>
      </w:pPr>
      <w:r w:rsidRPr="00FD2E86">
        <w:t>O         -2.72549       -0.82184        1.19668</w:t>
      </w:r>
    </w:p>
    <w:p w:rsidR="0042275B" w:rsidRPr="00FD2E86" w:rsidRDefault="0042275B" w:rsidP="0042275B">
      <w:pPr>
        <w:spacing w:after="0"/>
      </w:pPr>
      <w:r w:rsidRPr="00FD2E86">
        <w:t>O         -2.71138       -0.53233       -1.23711</w:t>
      </w:r>
    </w:p>
    <w:p w:rsidR="0042275B" w:rsidRPr="00FD2E86" w:rsidRDefault="0042275B" w:rsidP="0042275B">
      <w:pPr>
        <w:spacing w:after="0"/>
      </w:pPr>
      <w:r w:rsidRPr="00FD2E86">
        <w:t>H         -3.28295        0.20245       -0.96303</w:t>
      </w:r>
    </w:p>
    <w:p w:rsidR="0042275B" w:rsidRPr="00FD2E86" w:rsidRDefault="0042275B" w:rsidP="0042275B">
      <w:pPr>
        <w:spacing w:after="0"/>
      </w:pPr>
      <w:r w:rsidRPr="00FD2E86">
        <w:t>H          0.68945       -2.06077        0.00068</w:t>
      </w:r>
    </w:p>
    <w:p w:rsidR="0042275B" w:rsidRPr="00FD2E86" w:rsidRDefault="0042275B" w:rsidP="0042275B">
      <w:pPr>
        <w:spacing w:after="0"/>
      </w:pPr>
      <w:r w:rsidRPr="00FD2E86">
        <w:t>O          3.12992        1.84416       -0.13584</w:t>
      </w:r>
    </w:p>
    <w:p w:rsidR="0042275B" w:rsidRPr="00FD2E86" w:rsidRDefault="0042275B" w:rsidP="0042275B">
      <w:pPr>
        <w:spacing w:after="0"/>
      </w:pPr>
      <w:r w:rsidRPr="00FD2E86">
        <w:t>H          3.89889        1.40091       -0.51099</w:t>
      </w:r>
    </w:p>
    <w:p w:rsidR="0042275B" w:rsidRPr="00FD2E86" w:rsidRDefault="0042275B" w:rsidP="0042275B">
      <w:pPr>
        <w:spacing w:after="0"/>
      </w:pPr>
      <w:r w:rsidRPr="00FD2E86">
        <w:t>H          0.84795        2.91072        0.04952</w:t>
      </w:r>
    </w:p>
    <w:p w:rsidR="0042275B" w:rsidRPr="00FD2E86" w:rsidRDefault="0042275B" w:rsidP="0042275B">
      <w:pPr>
        <w:spacing w:after="0"/>
      </w:pPr>
      <w:r w:rsidRPr="00FD2E86">
        <w:t>H          1.91941        0.90725       -1.52760</w:t>
      </w:r>
    </w:p>
    <w:p w:rsidR="0042275B" w:rsidRPr="00FD2E86" w:rsidRDefault="0042275B" w:rsidP="0042275B">
      <w:pPr>
        <w:spacing w:after="0"/>
      </w:pPr>
      <w:r w:rsidRPr="00FD2E86">
        <w:t>H          2.21913       -0.15485        1.29291</w:t>
      </w:r>
    </w:p>
    <w:p w:rsidR="00D71CB7" w:rsidRPr="00FD2E86" w:rsidRDefault="00D71CB7" w:rsidP="0042275B">
      <w:pPr>
        <w:spacing w:after="0"/>
      </w:pPr>
    </w:p>
    <w:p w:rsidR="00D71CB7" w:rsidRPr="00FD2E86" w:rsidRDefault="00D71CB7" w:rsidP="00D71CB7">
      <w:pPr>
        <w:spacing w:after="0"/>
        <w:rPr>
          <w:b/>
        </w:rPr>
      </w:pPr>
      <w:r w:rsidRPr="00FD2E86">
        <w:rPr>
          <w:b/>
        </w:rPr>
        <w:t>H3O+</w:t>
      </w:r>
    </w:p>
    <w:p w:rsidR="00D71CB7" w:rsidRPr="00FD2E86" w:rsidRDefault="00D71CB7" w:rsidP="00D71CB7">
      <w:pPr>
        <w:spacing w:after="0"/>
      </w:pPr>
      <w:r w:rsidRPr="00FD2E86">
        <w:t>O          0.00000        0.00000        0.08579</w:t>
      </w:r>
    </w:p>
    <w:p w:rsidR="00D71CB7" w:rsidRPr="00FD2E86" w:rsidRDefault="00D71CB7" w:rsidP="00D71CB7">
      <w:pPr>
        <w:spacing w:after="0"/>
      </w:pPr>
      <w:r w:rsidRPr="00FD2E86">
        <w:t>H          0.00000        0.92407       -0.22876</w:t>
      </w:r>
    </w:p>
    <w:p w:rsidR="00D71CB7" w:rsidRPr="00FD2E86" w:rsidRDefault="00D71CB7" w:rsidP="00D71CB7">
      <w:pPr>
        <w:spacing w:after="0"/>
      </w:pPr>
      <w:r w:rsidRPr="00FD2E86">
        <w:t>H          0.80026       -0.46203       -0.22876</w:t>
      </w:r>
    </w:p>
    <w:p w:rsidR="00D71CB7" w:rsidRPr="00FD2E86" w:rsidRDefault="00D71CB7" w:rsidP="00D71CB7">
      <w:pPr>
        <w:spacing w:after="0"/>
      </w:pPr>
      <w:r w:rsidRPr="00FD2E86">
        <w:t>H         -0.80026       -0.46203       -0.22876</w:t>
      </w:r>
    </w:p>
    <w:p w:rsidR="00D71CB7" w:rsidRPr="00FD2E86" w:rsidRDefault="00D71CB7" w:rsidP="0042275B">
      <w:pPr>
        <w:spacing w:after="0"/>
      </w:pPr>
    </w:p>
    <w:p w:rsidR="00D71CB7" w:rsidRPr="00FD2E86" w:rsidRDefault="00D71CB7" w:rsidP="0042275B">
      <w:pPr>
        <w:spacing w:after="0"/>
        <w:rPr>
          <w:b/>
        </w:rPr>
      </w:pPr>
      <w:r w:rsidRPr="00FD2E86">
        <w:rPr>
          <w:b/>
        </w:rPr>
        <w:t>H2O</w:t>
      </w:r>
    </w:p>
    <w:p w:rsidR="00D71CB7" w:rsidRPr="00FD2E86" w:rsidRDefault="00D71CB7" w:rsidP="00D71CB7">
      <w:pPr>
        <w:spacing w:after="0"/>
      </w:pPr>
      <w:r w:rsidRPr="00FD2E86">
        <w:t>O          0.00000        0.00000        0.11741</w:t>
      </w:r>
    </w:p>
    <w:p w:rsidR="00D71CB7" w:rsidRPr="00FD2E86" w:rsidRDefault="00D71CB7" w:rsidP="00D71CB7">
      <w:pPr>
        <w:spacing w:after="0"/>
      </w:pPr>
      <w:r w:rsidRPr="00FD2E86">
        <w:lastRenderedPageBreak/>
        <w:t>H          0.00000        0.75989       -0.46962</w:t>
      </w:r>
    </w:p>
    <w:p w:rsidR="00D71CB7" w:rsidRPr="00FD2E86" w:rsidRDefault="00D71CB7" w:rsidP="00D71CB7">
      <w:pPr>
        <w:spacing w:after="0"/>
      </w:pPr>
      <w:r w:rsidRPr="00FD2E86">
        <w:t>H          0.00000       -0.75989       -0.46962</w:t>
      </w:r>
    </w:p>
    <w:p w:rsidR="0042275B" w:rsidRPr="00FD2E86" w:rsidRDefault="0042275B" w:rsidP="007D06B5">
      <w:pPr>
        <w:spacing w:after="0"/>
      </w:pPr>
    </w:p>
    <w:p w:rsidR="007D06B5" w:rsidRPr="00FD2E86" w:rsidRDefault="0042275B" w:rsidP="007D06B5">
      <w:pPr>
        <w:spacing w:after="0"/>
        <w:rPr>
          <w:b/>
        </w:rPr>
      </w:pPr>
      <w:r w:rsidRPr="00FD2E86">
        <w:rPr>
          <w:b/>
        </w:rPr>
        <w:t>BZ-OH</w:t>
      </w:r>
    </w:p>
    <w:p w:rsidR="00DD26E6" w:rsidRPr="00FD2E86" w:rsidRDefault="00DD26E6" w:rsidP="00DD26E6">
      <w:pPr>
        <w:spacing w:after="0"/>
      </w:pPr>
      <w:r w:rsidRPr="00FD2E86">
        <w:t>H         -0.18103       -0.79139        2.18512</w:t>
      </w:r>
    </w:p>
    <w:p w:rsidR="00DD26E6" w:rsidRPr="00FD2E86" w:rsidRDefault="00DD26E6" w:rsidP="00DD26E6">
      <w:pPr>
        <w:spacing w:after="0"/>
      </w:pPr>
      <w:r w:rsidRPr="00FD2E86">
        <w:t>C         -0.19401       -0.25175        1.24740</w:t>
      </w:r>
    </w:p>
    <w:p w:rsidR="00DD26E6" w:rsidRPr="00FD2E86" w:rsidRDefault="00DD26E6" w:rsidP="00DD26E6">
      <w:pPr>
        <w:spacing w:after="0"/>
      </w:pPr>
      <w:r w:rsidRPr="00FD2E86">
        <w:t>C         -0.19401        1.10518        1.22397</w:t>
      </w:r>
    </w:p>
    <w:p w:rsidR="00DD26E6" w:rsidRPr="00FD2E86" w:rsidRDefault="00DD26E6" w:rsidP="00DD26E6">
      <w:pPr>
        <w:spacing w:after="0"/>
      </w:pPr>
      <w:r w:rsidRPr="00FD2E86">
        <w:t>H         -0.18187        1.65775        2.15390</w:t>
      </w:r>
    </w:p>
    <w:p w:rsidR="00DD26E6" w:rsidRPr="00FD2E86" w:rsidRDefault="00DD26E6" w:rsidP="00DD26E6">
      <w:pPr>
        <w:spacing w:after="0"/>
      </w:pPr>
      <w:r w:rsidRPr="00FD2E86">
        <w:t>C         -0.20146        1.81641        0.00000</w:t>
      </w:r>
    </w:p>
    <w:p w:rsidR="00DD26E6" w:rsidRPr="00FD2E86" w:rsidRDefault="00DD26E6" w:rsidP="00DD26E6">
      <w:pPr>
        <w:spacing w:after="0"/>
      </w:pPr>
      <w:r w:rsidRPr="00FD2E86">
        <w:t>H         -0.19656        2.89588        0.00000</w:t>
      </w:r>
    </w:p>
    <w:p w:rsidR="00DD26E6" w:rsidRPr="00FD2E86" w:rsidRDefault="00DD26E6" w:rsidP="00DD26E6">
      <w:pPr>
        <w:spacing w:after="0"/>
      </w:pPr>
      <w:r w:rsidRPr="00FD2E86">
        <w:t>C         -0.19401        1.10518       -1.22397</w:t>
      </w:r>
    </w:p>
    <w:p w:rsidR="00DD26E6" w:rsidRPr="00FD2E86" w:rsidRDefault="00DD26E6" w:rsidP="00DD26E6">
      <w:pPr>
        <w:spacing w:after="0"/>
      </w:pPr>
      <w:r w:rsidRPr="00FD2E86">
        <w:t>H         -0.18187        1.65775       -2.15390</w:t>
      </w:r>
    </w:p>
    <w:p w:rsidR="00DD26E6" w:rsidRPr="00FD2E86" w:rsidRDefault="00DD26E6" w:rsidP="00DD26E6">
      <w:pPr>
        <w:spacing w:after="0"/>
      </w:pPr>
      <w:r w:rsidRPr="00FD2E86">
        <w:t>C         -0.19401       -0.25175       -1.24740</w:t>
      </w:r>
    </w:p>
    <w:p w:rsidR="00DD26E6" w:rsidRPr="00FD2E86" w:rsidRDefault="00DD26E6" w:rsidP="00DD26E6">
      <w:pPr>
        <w:spacing w:after="0"/>
      </w:pPr>
      <w:r w:rsidRPr="00FD2E86">
        <w:t>H         -0.18103       -0.79139       -2.18512</w:t>
      </w:r>
    </w:p>
    <w:p w:rsidR="00DD26E6" w:rsidRPr="00FD2E86" w:rsidRDefault="00DD26E6" w:rsidP="00DD26E6">
      <w:pPr>
        <w:spacing w:after="0"/>
      </w:pPr>
      <w:r w:rsidRPr="00FD2E86">
        <w:t>C         -0.19079       -1.07876        0.00000</w:t>
      </w:r>
    </w:p>
    <w:p w:rsidR="00DD26E6" w:rsidRPr="00FD2E86" w:rsidRDefault="00DD26E6" w:rsidP="00DD26E6">
      <w:pPr>
        <w:spacing w:after="0"/>
      </w:pPr>
      <w:r w:rsidRPr="00FD2E86">
        <w:t>H         -1.06681       -1.73758        0.00000</w:t>
      </w:r>
    </w:p>
    <w:p w:rsidR="00DD26E6" w:rsidRPr="00FD2E86" w:rsidRDefault="00DD26E6" w:rsidP="00DD26E6">
      <w:pPr>
        <w:spacing w:after="0"/>
      </w:pPr>
      <w:r w:rsidRPr="00FD2E86">
        <w:t>O          0.90965       -2.00840        0.00000</w:t>
      </w:r>
    </w:p>
    <w:p w:rsidR="00DD26E6" w:rsidRPr="00FD2E86" w:rsidRDefault="00DD26E6" w:rsidP="00DD26E6">
      <w:pPr>
        <w:spacing w:after="0"/>
      </w:pPr>
      <w:r w:rsidRPr="00FD2E86">
        <w:t>H          1.72178       -1.49089        0.00000</w:t>
      </w:r>
    </w:p>
    <w:p w:rsidR="0042275B" w:rsidRPr="00FD2E86" w:rsidRDefault="0042275B" w:rsidP="007D06B5">
      <w:pPr>
        <w:spacing w:after="0"/>
      </w:pPr>
    </w:p>
    <w:p w:rsidR="00B2325D" w:rsidRPr="00FD2E86" w:rsidRDefault="0042275B" w:rsidP="00DE2E91">
      <w:pPr>
        <w:spacing w:after="0"/>
        <w:rPr>
          <w:b/>
        </w:rPr>
      </w:pPr>
      <w:r w:rsidRPr="00FD2E86">
        <w:rPr>
          <w:b/>
        </w:rPr>
        <w:t>PEC-1</w:t>
      </w:r>
    </w:p>
    <w:p w:rsidR="0042275B" w:rsidRPr="00FD2E86" w:rsidRDefault="0042275B" w:rsidP="0042275B">
      <w:pPr>
        <w:spacing w:after="0"/>
      </w:pPr>
      <w:r w:rsidRPr="00FD2E86">
        <w:t>C          0.54930       -0.46539       -0.06692</w:t>
      </w:r>
    </w:p>
    <w:p w:rsidR="0042275B" w:rsidRPr="00FD2E86" w:rsidRDefault="0042275B" w:rsidP="0042275B">
      <w:pPr>
        <w:spacing w:after="0"/>
      </w:pPr>
      <w:r w:rsidRPr="00FD2E86">
        <w:t>C         -0.52954       -1.30207        0.13803</w:t>
      </w:r>
    </w:p>
    <w:p w:rsidR="0042275B" w:rsidRPr="00FD2E86" w:rsidRDefault="0042275B" w:rsidP="0042275B">
      <w:pPr>
        <w:spacing w:after="0"/>
      </w:pPr>
      <w:r w:rsidRPr="00FD2E86">
        <w:t>C         -1.82459       -0.82254        0.03223</w:t>
      </w:r>
    </w:p>
    <w:p w:rsidR="0042275B" w:rsidRPr="00FD2E86" w:rsidRDefault="0042275B" w:rsidP="0042275B">
      <w:pPr>
        <w:spacing w:after="0"/>
      </w:pPr>
      <w:r w:rsidRPr="00FD2E86">
        <w:t>C         -2.11063        0.58481       -0.41309</w:t>
      </w:r>
    </w:p>
    <w:p w:rsidR="0042275B" w:rsidRPr="00FD2E86" w:rsidRDefault="0042275B" w:rsidP="0042275B">
      <w:pPr>
        <w:spacing w:after="0"/>
      </w:pPr>
      <w:r w:rsidRPr="00FD2E86">
        <w:t>C         -0.90323        1.47791       -0.26963</w:t>
      </w:r>
    </w:p>
    <w:p w:rsidR="0042275B" w:rsidRPr="00FD2E86" w:rsidRDefault="0042275B" w:rsidP="0042275B">
      <w:pPr>
        <w:spacing w:after="0"/>
      </w:pPr>
      <w:r w:rsidRPr="00FD2E86">
        <w:t>C          0.36095        0.94237       -0.29155</w:t>
      </w:r>
    </w:p>
    <w:p w:rsidR="0042275B" w:rsidRPr="00FD2E86" w:rsidRDefault="0042275B" w:rsidP="0042275B">
      <w:pPr>
        <w:spacing w:after="0"/>
      </w:pPr>
      <w:r w:rsidRPr="00FD2E86">
        <w:t>C          1.40639        3.03102       -0.74231</w:t>
      </w:r>
    </w:p>
    <w:p w:rsidR="0042275B" w:rsidRPr="00FD2E86" w:rsidRDefault="0042275B" w:rsidP="0042275B">
      <w:pPr>
        <w:spacing w:after="0"/>
      </w:pPr>
      <w:r w:rsidRPr="00FD2E86">
        <w:t>C         -4.17066       -1.25281        0.19036</w:t>
      </w:r>
    </w:p>
    <w:p w:rsidR="0042275B" w:rsidRPr="00FD2E86" w:rsidRDefault="0042275B" w:rsidP="0042275B">
      <w:pPr>
        <w:spacing w:after="0"/>
      </w:pPr>
      <w:r w:rsidRPr="00FD2E86">
        <w:t>S          2.16818       -1.13767       -0.05229</w:t>
      </w:r>
    </w:p>
    <w:p w:rsidR="0042275B" w:rsidRPr="00FD2E86" w:rsidRDefault="0042275B" w:rsidP="0042275B">
      <w:pPr>
        <w:spacing w:after="0"/>
      </w:pPr>
      <w:r w:rsidRPr="00FD2E86">
        <w:t>O          1.48947        1.63808       -0.41793</w:t>
      </w:r>
    </w:p>
    <w:p w:rsidR="0042275B" w:rsidRPr="00FD2E86" w:rsidRDefault="0042275B" w:rsidP="0042275B">
      <w:pPr>
        <w:spacing w:after="0"/>
      </w:pPr>
      <w:r w:rsidRPr="00FD2E86">
        <w:t>O          2.10113       -2.47386        0.45891</w:t>
      </w:r>
    </w:p>
    <w:p w:rsidR="0042275B" w:rsidRPr="00FD2E86" w:rsidRDefault="0042275B" w:rsidP="0042275B">
      <w:pPr>
        <w:spacing w:after="0"/>
      </w:pPr>
      <w:r w:rsidRPr="00FD2E86">
        <w:t>O          2.81125       -0.87543       -1.30788</w:t>
      </w:r>
    </w:p>
    <w:p w:rsidR="0042275B" w:rsidRPr="00FD2E86" w:rsidRDefault="0042275B" w:rsidP="0042275B">
      <w:pPr>
        <w:spacing w:after="0"/>
      </w:pPr>
      <w:r w:rsidRPr="00FD2E86">
        <w:t>O          2.91351       -0.30032        1.07334</w:t>
      </w:r>
    </w:p>
    <w:p w:rsidR="0042275B" w:rsidRPr="00FD2E86" w:rsidRDefault="0042275B" w:rsidP="0042275B">
      <w:pPr>
        <w:spacing w:after="0"/>
      </w:pPr>
      <w:r w:rsidRPr="00FD2E86">
        <w:t>O         -2.52797        0.47168       -1.77770</w:t>
      </w:r>
    </w:p>
    <w:p w:rsidR="0042275B" w:rsidRPr="00FD2E86" w:rsidRDefault="0042275B" w:rsidP="0042275B">
      <w:pPr>
        <w:spacing w:after="0"/>
      </w:pPr>
      <w:r w:rsidRPr="00FD2E86">
        <w:t>O         -2.80167       -1.68359        0.24138</w:t>
      </w:r>
    </w:p>
    <w:p w:rsidR="0042275B" w:rsidRPr="00FD2E86" w:rsidRDefault="0042275B" w:rsidP="0042275B">
      <w:pPr>
        <w:spacing w:after="0"/>
      </w:pPr>
      <w:r w:rsidRPr="00FD2E86">
        <w:t>O         -0.89692        1.84905        2.44680</w:t>
      </w:r>
    </w:p>
    <w:p w:rsidR="0042275B" w:rsidRPr="00FD2E86" w:rsidRDefault="0042275B" w:rsidP="0042275B">
      <w:pPr>
        <w:spacing w:after="0"/>
      </w:pPr>
      <w:r w:rsidRPr="00FD2E86">
        <w:t>H          0.94291        3.58339        0.07290</w:t>
      </w:r>
    </w:p>
    <w:p w:rsidR="0042275B" w:rsidRPr="00FD2E86" w:rsidRDefault="0042275B" w:rsidP="0042275B">
      <w:pPr>
        <w:spacing w:after="0"/>
      </w:pPr>
      <w:r w:rsidRPr="00FD2E86">
        <w:t>H          0.84206        3.16340       -1.66277</w:t>
      </w:r>
    </w:p>
    <w:p w:rsidR="0042275B" w:rsidRPr="00FD2E86" w:rsidRDefault="0042275B" w:rsidP="0042275B">
      <w:pPr>
        <w:spacing w:after="0"/>
      </w:pPr>
      <w:r w:rsidRPr="00FD2E86">
        <w:t>H          2.43005        3.35827       -0.87696</w:t>
      </w:r>
    </w:p>
    <w:p w:rsidR="0042275B" w:rsidRPr="00FD2E86" w:rsidRDefault="0042275B" w:rsidP="0042275B">
      <w:pPr>
        <w:spacing w:after="0"/>
      </w:pPr>
      <w:r w:rsidRPr="00FD2E86">
        <w:t>H          3.08685        0.59497        0.73893</w:t>
      </w:r>
    </w:p>
    <w:p w:rsidR="0042275B" w:rsidRPr="00FD2E86" w:rsidRDefault="0042275B" w:rsidP="0042275B">
      <w:pPr>
        <w:spacing w:after="0"/>
      </w:pPr>
      <w:r w:rsidRPr="00FD2E86">
        <w:t>H         -0.37376       -2.34467        0.37486</w:t>
      </w:r>
    </w:p>
    <w:p w:rsidR="0042275B" w:rsidRPr="00FD2E86" w:rsidRDefault="0042275B" w:rsidP="0042275B">
      <w:pPr>
        <w:spacing w:after="0"/>
      </w:pPr>
      <w:r w:rsidRPr="00FD2E86">
        <w:t>H         -2.94899        1.29774       -2.03803</w:t>
      </w:r>
    </w:p>
    <w:p w:rsidR="0042275B" w:rsidRPr="00FD2E86" w:rsidRDefault="0042275B" w:rsidP="0042275B">
      <w:pPr>
        <w:spacing w:after="0"/>
      </w:pPr>
      <w:r w:rsidRPr="00FD2E86">
        <w:t>H         -0.82386        1.71536        1.37959</w:t>
      </w:r>
    </w:p>
    <w:p w:rsidR="0042275B" w:rsidRPr="00FD2E86" w:rsidRDefault="0042275B" w:rsidP="0042275B">
      <w:pPr>
        <w:spacing w:after="0"/>
      </w:pPr>
      <w:r w:rsidRPr="00FD2E86">
        <w:t>H         -2.93752        0.98956        0.17443</w:t>
      </w:r>
    </w:p>
    <w:p w:rsidR="0042275B" w:rsidRPr="00FD2E86" w:rsidRDefault="0042275B" w:rsidP="0042275B">
      <w:pPr>
        <w:spacing w:after="0"/>
      </w:pPr>
      <w:r w:rsidRPr="00FD2E86">
        <w:lastRenderedPageBreak/>
        <w:t>H         -4.75727       -2.15773        0.29131</w:t>
      </w:r>
    </w:p>
    <w:p w:rsidR="0042275B" w:rsidRPr="00FD2E86" w:rsidRDefault="0042275B" w:rsidP="0042275B">
      <w:pPr>
        <w:spacing w:after="0"/>
      </w:pPr>
      <w:r w:rsidRPr="00FD2E86">
        <w:t>H         -4.37866       -0.76757       -0.75849</w:t>
      </w:r>
    </w:p>
    <w:p w:rsidR="0042275B" w:rsidRPr="00FD2E86" w:rsidRDefault="0042275B" w:rsidP="0042275B">
      <w:pPr>
        <w:spacing w:after="0"/>
      </w:pPr>
      <w:r w:rsidRPr="00FD2E86">
        <w:t>H         -4.37696       -0.58430        1.02341</w:t>
      </w:r>
    </w:p>
    <w:p w:rsidR="0042275B" w:rsidRPr="00FD2E86" w:rsidRDefault="0042275B" w:rsidP="0042275B">
      <w:pPr>
        <w:spacing w:after="0"/>
      </w:pPr>
      <w:r w:rsidRPr="00FD2E86">
        <w:t>H         -1.05262        2.51284       -0.54580</w:t>
      </w:r>
    </w:p>
    <w:p w:rsidR="0042275B" w:rsidRPr="00FD2E86" w:rsidRDefault="0042275B" w:rsidP="0042275B">
      <w:pPr>
        <w:spacing w:after="0"/>
      </w:pPr>
      <w:r w:rsidRPr="00FD2E86">
        <w:t>H         -1.64152        2.43493        2.66547</w:t>
      </w:r>
    </w:p>
    <w:p w:rsidR="0042275B" w:rsidRPr="00FD2E86" w:rsidRDefault="0042275B" w:rsidP="0042275B">
      <w:pPr>
        <w:spacing w:after="0"/>
      </w:pPr>
      <w:r w:rsidRPr="00FD2E86">
        <w:t>H         -0.08016        2.24182        2.79958</w:t>
      </w:r>
    </w:p>
    <w:p w:rsidR="0042275B" w:rsidRPr="00FD2E86" w:rsidRDefault="0042275B" w:rsidP="00DE2E91">
      <w:pPr>
        <w:spacing w:after="0"/>
      </w:pPr>
    </w:p>
    <w:p w:rsidR="0042275B" w:rsidRPr="00FD2E86" w:rsidRDefault="00D16E5C" w:rsidP="00DE2E91">
      <w:pPr>
        <w:spacing w:after="0"/>
        <w:rPr>
          <w:b/>
        </w:rPr>
      </w:pPr>
      <w:r w:rsidRPr="00FD2E86">
        <w:rPr>
          <w:b/>
        </w:rPr>
        <w:t>PEX-1</w:t>
      </w:r>
    </w:p>
    <w:p w:rsidR="00D16E5C" w:rsidRPr="00FD2E86" w:rsidRDefault="00D16E5C" w:rsidP="00D16E5C">
      <w:pPr>
        <w:spacing w:after="0"/>
      </w:pPr>
      <w:r w:rsidRPr="00FD2E86">
        <w:t>C          0.33879       -0.45409       -0.10862</w:t>
      </w:r>
    </w:p>
    <w:p w:rsidR="00D16E5C" w:rsidRPr="00FD2E86" w:rsidRDefault="00D16E5C" w:rsidP="00D16E5C">
      <w:pPr>
        <w:spacing w:after="0"/>
      </w:pPr>
      <w:r w:rsidRPr="00FD2E86">
        <w:t>C         -0.79520       -1.18327        0.23112</w:t>
      </w:r>
    </w:p>
    <w:p w:rsidR="00D16E5C" w:rsidRPr="00FD2E86" w:rsidRDefault="00D16E5C" w:rsidP="00D16E5C">
      <w:pPr>
        <w:spacing w:after="0"/>
      </w:pPr>
      <w:r w:rsidRPr="00FD2E86">
        <w:t>C         -2.04889       -0.58461        0.23784</w:t>
      </w:r>
    </w:p>
    <w:p w:rsidR="00D16E5C" w:rsidRPr="00FD2E86" w:rsidRDefault="00D16E5C" w:rsidP="00D16E5C">
      <w:pPr>
        <w:spacing w:after="0"/>
      </w:pPr>
      <w:r w:rsidRPr="00FD2E86">
        <w:t>C         -2.21740        0.84947       -0.19710</w:t>
      </w:r>
    </w:p>
    <w:p w:rsidR="00D16E5C" w:rsidRPr="00FD2E86" w:rsidRDefault="00D16E5C" w:rsidP="00D16E5C">
      <w:pPr>
        <w:spacing w:after="0"/>
      </w:pPr>
      <w:r w:rsidRPr="00FD2E86">
        <w:t>C         -0.95214        1.66736        0.05399</w:t>
      </w:r>
    </w:p>
    <w:p w:rsidR="00D16E5C" w:rsidRPr="00FD2E86" w:rsidRDefault="00D16E5C" w:rsidP="00D16E5C">
      <w:pPr>
        <w:spacing w:after="0"/>
      </w:pPr>
      <w:r w:rsidRPr="00FD2E86">
        <w:t>C          0.30362        0.93465       -0.25297</w:t>
      </w:r>
    </w:p>
    <w:p w:rsidR="00D16E5C" w:rsidRPr="00FD2E86" w:rsidRDefault="00D16E5C" w:rsidP="00D16E5C">
      <w:pPr>
        <w:spacing w:after="0"/>
      </w:pPr>
      <w:r w:rsidRPr="00FD2E86">
        <w:t>O         -3.06608       -1.34033        0.51899</w:t>
      </w:r>
    </w:p>
    <w:p w:rsidR="00D16E5C" w:rsidRPr="00FD2E86" w:rsidRDefault="00D16E5C" w:rsidP="00D16E5C">
      <w:pPr>
        <w:spacing w:after="0"/>
      </w:pPr>
      <w:r w:rsidRPr="00FD2E86">
        <w:t>O          1.40294        1.53220       -0.57210</w:t>
      </w:r>
    </w:p>
    <w:p w:rsidR="00D16E5C" w:rsidRPr="00FD2E86" w:rsidRDefault="00D16E5C" w:rsidP="00D16E5C">
      <w:pPr>
        <w:spacing w:after="0"/>
      </w:pPr>
      <w:r w:rsidRPr="00FD2E86">
        <w:t>C          1.49181        2.97568       -0.54510</w:t>
      </w:r>
    </w:p>
    <w:p w:rsidR="00D16E5C" w:rsidRPr="00FD2E86" w:rsidRDefault="00D16E5C" w:rsidP="00D16E5C">
      <w:pPr>
        <w:spacing w:after="0"/>
      </w:pPr>
      <w:r w:rsidRPr="00FD2E86">
        <w:t>C         -4.41082       -0.81713        0.46343</w:t>
      </w:r>
    </w:p>
    <w:p w:rsidR="00D16E5C" w:rsidRPr="00FD2E86" w:rsidRDefault="00D16E5C" w:rsidP="00D16E5C">
      <w:pPr>
        <w:spacing w:after="0"/>
      </w:pPr>
      <w:r w:rsidRPr="00FD2E86">
        <w:t>H          1.17473        3.32936        0.43132</w:t>
      </w:r>
    </w:p>
    <w:p w:rsidR="00D16E5C" w:rsidRPr="00FD2E86" w:rsidRDefault="00D16E5C" w:rsidP="00D16E5C">
      <w:pPr>
        <w:spacing w:after="0"/>
      </w:pPr>
      <w:r w:rsidRPr="00FD2E86">
        <w:t>H          0.88693        3.39032       -1.34598</w:t>
      </w:r>
    </w:p>
    <w:p w:rsidR="00D16E5C" w:rsidRPr="00FD2E86" w:rsidRDefault="00D16E5C" w:rsidP="00D16E5C">
      <w:pPr>
        <w:spacing w:after="0"/>
      </w:pPr>
      <w:r w:rsidRPr="00FD2E86">
        <w:t>H          2.53935        3.19103       -0.71078</w:t>
      </w:r>
    </w:p>
    <w:p w:rsidR="00D16E5C" w:rsidRPr="00FD2E86" w:rsidRDefault="00D16E5C" w:rsidP="00D16E5C">
      <w:pPr>
        <w:spacing w:after="0"/>
      </w:pPr>
      <w:r w:rsidRPr="00FD2E86">
        <w:t>H         -4.57489       -0.32904       -0.49257</w:t>
      </w:r>
    </w:p>
    <w:p w:rsidR="00D16E5C" w:rsidRPr="00FD2E86" w:rsidRDefault="00D16E5C" w:rsidP="00D16E5C">
      <w:pPr>
        <w:spacing w:after="0"/>
      </w:pPr>
      <w:r w:rsidRPr="00FD2E86">
        <w:t>H         -5.05162       -1.68282        0.56853</w:t>
      </w:r>
    </w:p>
    <w:p w:rsidR="00D16E5C" w:rsidRPr="00FD2E86" w:rsidRDefault="00D16E5C" w:rsidP="00D16E5C">
      <w:pPr>
        <w:spacing w:after="0"/>
      </w:pPr>
      <w:r w:rsidRPr="00FD2E86">
        <w:t>H         -4.56353       -0.13139        1.29223</w:t>
      </w:r>
    </w:p>
    <w:p w:rsidR="00D16E5C" w:rsidRPr="00FD2E86" w:rsidRDefault="00D16E5C" w:rsidP="00D16E5C">
      <w:pPr>
        <w:spacing w:after="0"/>
      </w:pPr>
      <w:r w:rsidRPr="00FD2E86">
        <w:t>S          1.87569       -1.31299       -0.29740</w:t>
      </w:r>
    </w:p>
    <w:p w:rsidR="00D16E5C" w:rsidRPr="00FD2E86" w:rsidRDefault="00D16E5C" w:rsidP="00D16E5C">
      <w:pPr>
        <w:spacing w:after="0"/>
      </w:pPr>
      <w:r w:rsidRPr="00FD2E86">
        <w:t>O          1.69357       -2.63598        0.20907</w:t>
      </w:r>
    </w:p>
    <w:p w:rsidR="00D16E5C" w:rsidRPr="00FD2E86" w:rsidRDefault="00D16E5C" w:rsidP="00D16E5C">
      <w:pPr>
        <w:spacing w:after="0"/>
      </w:pPr>
      <w:r w:rsidRPr="00FD2E86">
        <w:t>O          2.38994       -1.08061       -1.61255</w:t>
      </w:r>
    </w:p>
    <w:p w:rsidR="00D16E5C" w:rsidRPr="00FD2E86" w:rsidRDefault="00D16E5C" w:rsidP="00D16E5C">
      <w:pPr>
        <w:spacing w:after="0"/>
      </w:pPr>
      <w:r w:rsidRPr="00FD2E86">
        <w:t>O          2.81939       -0.57661        0.74613</w:t>
      </w:r>
    </w:p>
    <w:p w:rsidR="00D16E5C" w:rsidRPr="00FD2E86" w:rsidRDefault="00D16E5C" w:rsidP="00D16E5C">
      <w:pPr>
        <w:spacing w:after="0"/>
      </w:pPr>
      <w:r w:rsidRPr="00FD2E86">
        <w:t>H          3.25807        0.17545        0.31698</w:t>
      </w:r>
    </w:p>
    <w:p w:rsidR="00D16E5C" w:rsidRPr="00FD2E86" w:rsidRDefault="00D16E5C" w:rsidP="00D16E5C">
      <w:pPr>
        <w:spacing w:after="0"/>
      </w:pPr>
      <w:r w:rsidRPr="00FD2E86">
        <w:t>H         -0.71597       -2.23830        0.45099</w:t>
      </w:r>
    </w:p>
    <w:p w:rsidR="00D16E5C" w:rsidRPr="00FD2E86" w:rsidRDefault="00D16E5C" w:rsidP="00D16E5C">
      <w:pPr>
        <w:spacing w:after="0"/>
      </w:pPr>
      <w:r w:rsidRPr="00FD2E86">
        <w:t>O         -2.53490        0.75603       -1.57292</w:t>
      </w:r>
    </w:p>
    <w:p w:rsidR="00D16E5C" w:rsidRPr="00FD2E86" w:rsidRDefault="00D16E5C" w:rsidP="00D16E5C">
      <w:pPr>
        <w:spacing w:after="0"/>
      </w:pPr>
      <w:r w:rsidRPr="00FD2E86">
        <w:t>H         -2.95240        1.57589       -1.85762</w:t>
      </w:r>
    </w:p>
    <w:p w:rsidR="00D16E5C" w:rsidRPr="00FD2E86" w:rsidRDefault="00D16E5C" w:rsidP="00D16E5C">
      <w:pPr>
        <w:spacing w:after="0"/>
      </w:pPr>
      <w:r w:rsidRPr="00FD2E86">
        <w:t>H         -1.01835        2.59306       -0.51305</w:t>
      </w:r>
    </w:p>
    <w:p w:rsidR="00D16E5C" w:rsidRPr="00FD2E86" w:rsidRDefault="00D16E5C" w:rsidP="00D16E5C">
      <w:pPr>
        <w:spacing w:after="0"/>
      </w:pPr>
      <w:r w:rsidRPr="00FD2E86">
        <w:t>H         -3.02887        1.31103        0.36414</w:t>
      </w:r>
    </w:p>
    <w:p w:rsidR="00D16E5C" w:rsidRPr="00FD2E86" w:rsidRDefault="00D16E5C" w:rsidP="00D16E5C">
      <w:pPr>
        <w:spacing w:after="0"/>
      </w:pPr>
      <w:r w:rsidRPr="00FD2E86">
        <w:t>H         -0.88166        1.93442        1.11430</w:t>
      </w:r>
    </w:p>
    <w:p w:rsidR="00D16E5C" w:rsidRPr="00FD2E86" w:rsidRDefault="00D16E5C" w:rsidP="00D16E5C">
      <w:pPr>
        <w:spacing w:after="0"/>
      </w:pPr>
      <w:r w:rsidRPr="00FD2E86">
        <w:t>O          1.26745        1.47523        2.30821</w:t>
      </w:r>
    </w:p>
    <w:p w:rsidR="00D16E5C" w:rsidRPr="00FD2E86" w:rsidRDefault="00D16E5C" w:rsidP="00D16E5C">
      <w:pPr>
        <w:spacing w:after="0"/>
      </w:pPr>
      <w:r w:rsidRPr="00FD2E86">
        <w:t>H          1.81853        0.70235        2.46416</w:t>
      </w:r>
    </w:p>
    <w:p w:rsidR="00D16E5C" w:rsidRPr="00FD2E86" w:rsidRDefault="00D16E5C" w:rsidP="00D16E5C">
      <w:pPr>
        <w:spacing w:after="0"/>
      </w:pPr>
      <w:r w:rsidRPr="00FD2E86">
        <w:t>H          1.06147        1.81874        3.18172</w:t>
      </w:r>
    </w:p>
    <w:p w:rsidR="00D16E5C" w:rsidRPr="00FD2E86" w:rsidRDefault="00D16E5C" w:rsidP="00DE2E91">
      <w:pPr>
        <w:spacing w:after="0"/>
      </w:pPr>
    </w:p>
    <w:p w:rsidR="00D16E5C" w:rsidRPr="00FD2E86" w:rsidRDefault="00064379" w:rsidP="00DE2E91">
      <w:pPr>
        <w:spacing w:after="0"/>
        <w:rPr>
          <w:b/>
        </w:rPr>
      </w:pPr>
      <w:r w:rsidRPr="00FD2E86">
        <w:rPr>
          <w:b/>
        </w:rPr>
        <w:t>SPEEK1+</w:t>
      </w:r>
    </w:p>
    <w:p w:rsidR="00064379" w:rsidRPr="00FD2E86" w:rsidRDefault="00064379" w:rsidP="00064379">
      <w:pPr>
        <w:spacing w:after="0"/>
      </w:pPr>
      <w:r w:rsidRPr="00FD2E86">
        <w:t>C         -0.23508       -0.27567        0.02262</w:t>
      </w:r>
    </w:p>
    <w:p w:rsidR="00064379" w:rsidRPr="00FD2E86" w:rsidRDefault="00064379" w:rsidP="00064379">
      <w:pPr>
        <w:spacing w:after="0"/>
      </w:pPr>
      <w:r w:rsidRPr="00FD2E86">
        <w:t>C          0.90882       -0.99521        0.01104</w:t>
      </w:r>
    </w:p>
    <w:p w:rsidR="00064379" w:rsidRPr="00FD2E86" w:rsidRDefault="00064379" w:rsidP="00064379">
      <w:pPr>
        <w:spacing w:after="0"/>
      </w:pPr>
      <w:r w:rsidRPr="00FD2E86">
        <w:t>C          2.16549       -0.31436        0.00252</w:t>
      </w:r>
    </w:p>
    <w:p w:rsidR="00064379" w:rsidRPr="00FD2E86" w:rsidRDefault="00064379" w:rsidP="00064379">
      <w:pPr>
        <w:spacing w:after="0"/>
      </w:pPr>
      <w:r w:rsidRPr="00FD2E86">
        <w:t>C          2.21094        1.10497        0.00596</w:t>
      </w:r>
    </w:p>
    <w:p w:rsidR="00064379" w:rsidRPr="00FD2E86" w:rsidRDefault="00064379" w:rsidP="00064379">
      <w:pPr>
        <w:spacing w:after="0"/>
      </w:pPr>
      <w:r w:rsidRPr="00FD2E86">
        <w:lastRenderedPageBreak/>
        <w:t>C          1.05162        1.82000        0.01157</w:t>
      </w:r>
    </w:p>
    <w:p w:rsidR="00064379" w:rsidRPr="00FD2E86" w:rsidRDefault="00064379" w:rsidP="00064379">
      <w:pPr>
        <w:spacing w:after="0"/>
      </w:pPr>
      <w:r w:rsidRPr="00FD2E86">
        <w:t>C         -0.20153        1.15296        0.01677</w:t>
      </w:r>
    </w:p>
    <w:p w:rsidR="00064379" w:rsidRPr="00FD2E86" w:rsidRDefault="00064379" w:rsidP="00064379">
      <w:pPr>
        <w:spacing w:after="0"/>
      </w:pPr>
      <w:r w:rsidRPr="00FD2E86">
        <w:t>O          3.20988       -1.08580       -0.01002</w:t>
      </w:r>
    </w:p>
    <w:p w:rsidR="00064379" w:rsidRPr="00FD2E86" w:rsidRDefault="00064379" w:rsidP="00064379">
      <w:pPr>
        <w:spacing w:after="0"/>
      </w:pPr>
      <w:r w:rsidRPr="00FD2E86">
        <w:t>O         -1.35354        1.75589        0.00124</w:t>
      </w:r>
    </w:p>
    <w:p w:rsidR="00064379" w:rsidRPr="00FD2E86" w:rsidRDefault="00064379" w:rsidP="00064379">
      <w:pPr>
        <w:spacing w:after="0"/>
      </w:pPr>
      <w:r w:rsidRPr="00FD2E86">
        <w:t>C         -1.42923        3.19894       -0.00302</w:t>
      </w:r>
    </w:p>
    <w:p w:rsidR="00064379" w:rsidRPr="00FD2E86" w:rsidRDefault="00064379" w:rsidP="00064379">
      <w:pPr>
        <w:spacing w:after="0"/>
      </w:pPr>
      <w:r w:rsidRPr="00FD2E86">
        <w:t>C          4.53760       -0.52202       -0.02481</w:t>
      </w:r>
    </w:p>
    <w:p w:rsidR="00064379" w:rsidRPr="00FD2E86" w:rsidRDefault="00064379" w:rsidP="00064379">
      <w:pPr>
        <w:spacing w:after="0"/>
      </w:pPr>
      <w:r w:rsidRPr="00FD2E86">
        <w:t>H         -0.95402        3.58202       -0.90170</w:t>
      </w:r>
    </w:p>
    <w:p w:rsidR="00064379" w:rsidRPr="00FD2E86" w:rsidRDefault="00064379" w:rsidP="00064379">
      <w:pPr>
        <w:spacing w:after="0"/>
      </w:pPr>
      <w:r w:rsidRPr="00FD2E86">
        <w:t>H         -0.95646        3.58610        0.89508</w:t>
      </w:r>
    </w:p>
    <w:p w:rsidR="00064379" w:rsidRPr="00FD2E86" w:rsidRDefault="00064379" w:rsidP="00064379">
      <w:pPr>
        <w:spacing w:after="0"/>
      </w:pPr>
      <w:r w:rsidRPr="00FD2E86">
        <w:t>H         -2.48779        3.42205       -0.00454</w:t>
      </w:r>
    </w:p>
    <w:p w:rsidR="00064379" w:rsidRPr="00FD2E86" w:rsidRDefault="00064379" w:rsidP="00064379">
      <w:pPr>
        <w:spacing w:after="0"/>
      </w:pPr>
      <w:r w:rsidRPr="00FD2E86">
        <w:t>H          4.68694        0.07709        0.86936</w:t>
      </w:r>
    </w:p>
    <w:p w:rsidR="00064379" w:rsidRPr="00FD2E86" w:rsidRDefault="00064379" w:rsidP="00064379">
      <w:pPr>
        <w:spacing w:after="0"/>
      </w:pPr>
      <w:r w:rsidRPr="00FD2E86">
        <w:t>H          5.20377       -1.37432       -0.02902</w:t>
      </w:r>
    </w:p>
    <w:p w:rsidR="00064379" w:rsidRPr="00FD2E86" w:rsidRDefault="00064379" w:rsidP="00064379">
      <w:pPr>
        <w:spacing w:after="0"/>
      </w:pPr>
      <w:r w:rsidRPr="00FD2E86">
        <w:t>H          4.66845        0.07152       -0.92570</w:t>
      </w:r>
    </w:p>
    <w:p w:rsidR="00064379" w:rsidRPr="00FD2E86" w:rsidRDefault="00064379" w:rsidP="00064379">
      <w:pPr>
        <w:spacing w:after="0"/>
      </w:pPr>
      <w:r w:rsidRPr="00FD2E86">
        <w:t>S         -1.79392       -1.12693        0.09642</w:t>
      </w:r>
    </w:p>
    <w:p w:rsidR="00064379" w:rsidRPr="00FD2E86" w:rsidRDefault="00064379" w:rsidP="00064379">
      <w:pPr>
        <w:spacing w:after="0"/>
      </w:pPr>
      <w:r w:rsidRPr="00FD2E86">
        <w:t>O         -1.53209       -2.51364       -0.11608</w:t>
      </w:r>
    </w:p>
    <w:p w:rsidR="00064379" w:rsidRPr="00FD2E86" w:rsidRDefault="00064379" w:rsidP="00064379">
      <w:pPr>
        <w:spacing w:after="0"/>
      </w:pPr>
      <w:r w:rsidRPr="00FD2E86">
        <w:t>O         -2.50847       -0.66595        1.24620</w:t>
      </w:r>
    </w:p>
    <w:p w:rsidR="00064379" w:rsidRPr="00FD2E86" w:rsidRDefault="00064379" w:rsidP="00064379">
      <w:pPr>
        <w:spacing w:after="0"/>
      </w:pPr>
      <w:r w:rsidRPr="00FD2E86">
        <w:t>O         -2.52392       -0.61706       -1.20730</w:t>
      </w:r>
    </w:p>
    <w:p w:rsidR="00064379" w:rsidRPr="00FD2E86" w:rsidRDefault="00064379" w:rsidP="00064379">
      <w:pPr>
        <w:spacing w:after="0"/>
      </w:pPr>
      <w:r w:rsidRPr="00FD2E86">
        <w:t>H         -2.98677        0.21731       -1.02885</w:t>
      </w:r>
    </w:p>
    <w:p w:rsidR="00064379" w:rsidRPr="00FD2E86" w:rsidRDefault="00064379" w:rsidP="00064379">
      <w:pPr>
        <w:spacing w:after="0"/>
      </w:pPr>
      <w:r w:rsidRPr="00FD2E86">
        <w:t>H          1.08584        2.89786        0.00727</w:t>
      </w:r>
    </w:p>
    <w:p w:rsidR="00064379" w:rsidRPr="00FD2E86" w:rsidRDefault="00064379" w:rsidP="00064379">
      <w:pPr>
        <w:spacing w:after="0"/>
      </w:pPr>
      <w:r w:rsidRPr="00FD2E86">
        <w:t>H          3.15762        1.62169       -0.00053</w:t>
      </w:r>
    </w:p>
    <w:p w:rsidR="00064379" w:rsidRPr="00FD2E86" w:rsidRDefault="00064379" w:rsidP="00064379">
      <w:pPr>
        <w:spacing w:after="0"/>
      </w:pPr>
      <w:r w:rsidRPr="00FD2E86">
        <w:t>H          0.89853       -2.07555        0.00772</w:t>
      </w:r>
    </w:p>
    <w:p w:rsidR="00064379" w:rsidRPr="00FD2E86" w:rsidRDefault="00064379" w:rsidP="00DE2E91">
      <w:pPr>
        <w:spacing w:after="0"/>
      </w:pPr>
    </w:p>
    <w:p w:rsidR="00D16E5C" w:rsidRPr="00FD2E86" w:rsidRDefault="00064379" w:rsidP="00DE2E91">
      <w:pPr>
        <w:spacing w:after="0"/>
        <w:rPr>
          <w:b/>
        </w:rPr>
      </w:pPr>
      <w:r w:rsidRPr="00FD2E86">
        <w:rPr>
          <w:b/>
        </w:rPr>
        <w:t>H2O-ETS</w:t>
      </w:r>
    </w:p>
    <w:p w:rsidR="00064379" w:rsidRPr="00FD2E86" w:rsidRDefault="00064379" w:rsidP="00064379">
      <w:pPr>
        <w:spacing w:after="0"/>
      </w:pPr>
      <w:r w:rsidRPr="00FD2E86">
        <w:t>C         -0.46822       -0.34287       -0.04851</w:t>
      </w:r>
    </w:p>
    <w:p w:rsidR="00064379" w:rsidRPr="00FD2E86" w:rsidRDefault="00064379" w:rsidP="00064379">
      <w:pPr>
        <w:spacing w:after="0"/>
      </w:pPr>
      <w:r w:rsidRPr="00FD2E86">
        <w:t>C          0.63068       -1.16949       -0.10746</w:t>
      </w:r>
    </w:p>
    <w:p w:rsidR="00064379" w:rsidRPr="00FD2E86" w:rsidRDefault="00064379" w:rsidP="00064379">
      <w:pPr>
        <w:spacing w:after="0"/>
      </w:pPr>
      <w:r w:rsidRPr="00FD2E86">
        <w:t>C          1.91780       -0.65231       -0.20713</w:t>
      </w:r>
    </w:p>
    <w:p w:rsidR="00064379" w:rsidRPr="00FD2E86" w:rsidRDefault="00064379" w:rsidP="00064379">
      <w:pPr>
        <w:spacing w:after="0"/>
      </w:pPr>
      <w:r w:rsidRPr="00FD2E86">
        <w:t>C          2.15148        0.81783       -0.14208</w:t>
      </w:r>
    </w:p>
    <w:p w:rsidR="00064379" w:rsidRPr="00FD2E86" w:rsidRDefault="00064379" w:rsidP="00064379">
      <w:pPr>
        <w:spacing w:after="0"/>
      </w:pPr>
      <w:r w:rsidRPr="00FD2E86">
        <w:t>C          0.92001        1.67098       -0.24212</w:t>
      </w:r>
    </w:p>
    <w:p w:rsidR="00064379" w:rsidRPr="00FD2E86" w:rsidRDefault="00064379" w:rsidP="00064379">
      <w:pPr>
        <w:spacing w:after="0"/>
      </w:pPr>
      <w:r w:rsidRPr="00FD2E86">
        <w:t>C         -0.34051        1.07404       -0.17885</w:t>
      </w:r>
    </w:p>
    <w:p w:rsidR="00064379" w:rsidRPr="00FD2E86" w:rsidRDefault="00064379" w:rsidP="00064379">
      <w:pPr>
        <w:spacing w:after="0"/>
      </w:pPr>
      <w:r w:rsidRPr="00FD2E86">
        <w:t>O         -1.46758        1.74168       -0.22406</w:t>
      </w:r>
    </w:p>
    <w:p w:rsidR="00064379" w:rsidRPr="00FD2E86" w:rsidRDefault="00064379" w:rsidP="00064379">
      <w:pPr>
        <w:spacing w:after="0"/>
      </w:pPr>
      <w:r w:rsidRPr="00FD2E86">
        <w:t>C         -1.42988        3.17514       -0.34056</w:t>
      </w:r>
    </w:p>
    <w:p w:rsidR="00064379" w:rsidRPr="00FD2E86" w:rsidRDefault="00064379" w:rsidP="00064379">
      <w:pPr>
        <w:spacing w:after="0"/>
      </w:pPr>
      <w:r w:rsidRPr="00FD2E86">
        <w:t>C          4.26725       -1.05334       -0.36995</w:t>
      </w:r>
    </w:p>
    <w:p w:rsidR="00064379" w:rsidRPr="00FD2E86" w:rsidRDefault="00064379" w:rsidP="00064379">
      <w:pPr>
        <w:spacing w:after="0"/>
      </w:pPr>
      <w:r w:rsidRPr="00FD2E86">
        <w:t>H         -1.00135        3.45391       -1.30008</w:t>
      </w:r>
    </w:p>
    <w:p w:rsidR="00064379" w:rsidRPr="00FD2E86" w:rsidRDefault="00064379" w:rsidP="00064379">
      <w:pPr>
        <w:spacing w:after="0"/>
      </w:pPr>
      <w:r w:rsidRPr="00FD2E86">
        <w:t>H         -0.85024        3.59005        0.48069</w:t>
      </w:r>
    </w:p>
    <w:p w:rsidR="00064379" w:rsidRPr="00FD2E86" w:rsidRDefault="00064379" w:rsidP="00064379">
      <w:pPr>
        <w:spacing w:after="0"/>
      </w:pPr>
      <w:r w:rsidRPr="00FD2E86">
        <w:t>H         -2.46239        3.49388       -0.27985</w:t>
      </w:r>
    </w:p>
    <w:p w:rsidR="00064379" w:rsidRPr="00FD2E86" w:rsidRDefault="00064379" w:rsidP="00064379">
      <w:pPr>
        <w:spacing w:after="0"/>
      </w:pPr>
      <w:r w:rsidRPr="00FD2E86">
        <w:t>S         -2.06153       -1.05695        0.19748</w:t>
      </w:r>
    </w:p>
    <w:p w:rsidR="00064379" w:rsidRPr="00FD2E86" w:rsidRDefault="00064379" w:rsidP="00064379">
      <w:pPr>
        <w:spacing w:after="0"/>
      </w:pPr>
      <w:r w:rsidRPr="00FD2E86">
        <w:t>O         -1.93142       -2.47586        0.07732</w:t>
      </w:r>
    </w:p>
    <w:p w:rsidR="00064379" w:rsidRPr="00FD2E86" w:rsidRDefault="00064379" w:rsidP="00064379">
      <w:pPr>
        <w:spacing w:after="0"/>
      </w:pPr>
      <w:r w:rsidRPr="00FD2E86">
        <w:t>O         -2.66347       -0.46714        1.35625</w:t>
      </w:r>
    </w:p>
    <w:p w:rsidR="00064379" w:rsidRPr="00FD2E86" w:rsidRDefault="00064379" w:rsidP="00064379">
      <w:pPr>
        <w:spacing w:after="0"/>
      </w:pPr>
      <w:r w:rsidRPr="00FD2E86">
        <w:t>O         -2.87355       -0.60055       -1.08354</w:t>
      </w:r>
    </w:p>
    <w:p w:rsidR="00064379" w:rsidRPr="00FD2E86" w:rsidRDefault="00064379" w:rsidP="00064379">
      <w:pPr>
        <w:spacing w:after="0"/>
      </w:pPr>
      <w:r w:rsidRPr="00FD2E86">
        <w:t>H         -3.16107        0.32053       -0.97792</w:t>
      </w:r>
    </w:p>
    <w:p w:rsidR="00064379" w:rsidRPr="00FD2E86" w:rsidRDefault="00064379" w:rsidP="00064379">
      <w:pPr>
        <w:spacing w:after="0"/>
      </w:pPr>
      <w:r w:rsidRPr="00FD2E86">
        <w:t>H          0.50577       -2.24233       -0.07046</w:t>
      </w:r>
    </w:p>
    <w:p w:rsidR="00064379" w:rsidRPr="00FD2E86" w:rsidRDefault="00064379" w:rsidP="00064379">
      <w:pPr>
        <w:spacing w:after="0"/>
      </w:pPr>
      <w:r w:rsidRPr="00FD2E86">
        <w:t>O          2.47742        1.15559        1.30117</w:t>
      </w:r>
    </w:p>
    <w:p w:rsidR="00064379" w:rsidRPr="00FD2E86" w:rsidRDefault="00064379" w:rsidP="00064379">
      <w:pPr>
        <w:spacing w:after="0"/>
      </w:pPr>
      <w:r w:rsidRPr="00FD2E86">
        <w:t>H          3.26740        1.71743        1.37503</w:t>
      </w:r>
    </w:p>
    <w:p w:rsidR="00064379" w:rsidRPr="00FD2E86" w:rsidRDefault="00064379" w:rsidP="00064379">
      <w:pPr>
        <w:spacing w:after="0"/>
      </w:pPr>
      <w:r w:rsidRPr="00FD2E86">
        <w:t>H          1.03183        2.64449       -0.69541</w:t>
      </w:r>
    </w:p>
    <w:p w:rsidR="00064379" w:rsidRPr="00FD2E86" w:rsidRDefault="00064379" w:rsidP="00064379">
      <w:pPr>
        <w:spacing w:after="0"/>
      </w:pPr>
      <w:r w:rsidRPr="00FD2E86">
        <w:t>H          2.97240        1.15414       -0.76456</w:t>
      </w:r>
    </w:p>
    <w:p w:rsidR="00064379" w:rsidRPr="00FD2E86" w:rsidRDefault="00064379" w:rsidP="00064379">
      <w:pPr>
        <w:spacing w:after="0"/>
      </w:pPr>
      <w:r w:rsidRPr="00FD2E86">
        <w:lastRenderedPageBreak/>
        <w:t>O          2.90485       -1.50960       -0.30856</w:t>
      </w:r>
    </w:p>
    <w:p w:rsidR="00064379" w:rsidRPr="00FD2E86" w:rsidRDefault="00064379" w:rsidP="00064379">
      <w:pPr>
        <w:spacing w:after="0"/>
      </w:pPr>
      <w:r w:rsidRPr="00FD2E86">
        <w:t>H          4.86761       -1.95399       -0.37772</w:t>
      </w:r>
    </w:p>
    <w:p w:rsidR="00064379" w:rsidRPr="00FD2E86" w:rsidRDefault="00064379" w:rsidP="00064379">
      <w:pPr>
        <w:spacing w:after="0"/>
      </w:pPr>
      <w:r w:rsidRPr="00FD2E86">
        <w:t>H          4.50125       -0.45731        0.50837</w:t>
      </w:r>
    </w:p>
    <w:p w:rsidR="00064379" w:rsidRPr="00FD2E86" w:rsidRDefault="00064379" w:rsidP="00064379">
      <w:pPr>
        <w:spacing w:after="0"/>
      </w:pPr>
      <w:r w:rsidRPr="00FD2E86">
        <w:t>H          4.42964       -0.48973       -1.28528</w:t>
      </w:r>
    </w:p>
    <w:p w:rsidR="00064379" w:rsidRPr="00FD2E86" w:rsidRDefault="00064379" w:rsidP="00064379">
      <w:pPr>
        <w:spacing w:after="0"/>
      </w:pPr>
      <w:r w:rsidRPr="00FD2E86">
        <w:t>H          1.42182        1.80716        1.09878</w:t>
      </w:r>
    </w:p>
    <w:p w:rsidR="00A417A9" w:rsidRPr="00FD2E86" w:rsidRDefault="00A417A9" w:rsidP="00064379">
      <w:pPr>
        <w:spacing w:after="0"/>
      </w:pPr>
    </w:p>
    <w:p w:rsidR="00A417A9" w:rsidRPr="00FD2E86" w:rsidRDefault="00A417A9" w:rsidP="00064379">
      <w:pPr>
        <w:spacing w:after="0"/>
        <w:rPr>
          <w:b/>
        </w:rPr>
      </w:pPr>
      <w:r w:rsidRPr="00FD2E86">
        <w:rPr>
          <w:b/>
        </w:rPr>
        <w:t>H2O-ETS-2</w:t>
      </w:r>
    </w:p>
    <w:p w:rsidR="00A417A9" w:rsidRPr="00FD2E86" w:rsidRDefault="00A417A9" w:rsidP="00A417A9">
      <w:pPr>
        <w:spacing w:after="0"/>
      </w:pPr>
      <w:r w:rsidRPr="00FD2E86">
        <w:t>C         -0.64560       -0.45761       -0.06783</w:t>
      </w:r>
    </w:p>
    <w:p w:rsidR="00A417A9" w:rsidRPr="00FD2E86" w:rsidRDefault="00A417A9" w:rsidP="00A417A9">
      <w:pPr>
        <w:spacing w:after="0"/>
      </w:pPr>
      <w:r w:rsidRPr="00FD2E86">
        <w:t>C          0.39978       -1.35649        0.03721</w:t>
      </w:r>
    </w:p>
    <w:p w:rsidR="00A417A9" w:rsidRPr="00FD2E86" w:rsidRDefault="00A417A9" w:rsidP="00A417A9">
      <w:pPr>
        <w:spacing w:after="0"/>
      </w:pPr>
      <w:r w:rsidRPr="00FD2E86">
        <w:t>C          1.70772       -0.97477       -0.20984</w:t>
      </w:r>
    </w:p>
    <w:p w:rsidR="00A417A9" w:rsidRPr="00FD2E86" w:rsidRDefault="00A417A9" w:rsidP="00A417A9">
      <w:pPr>
        <w:spacing w:after="0"/>
      </w:pPr>
      <w:r w:rsidRPr="00FD2E86">
        <w:t>C          2.08078        0.44039       -0.55985</w:t>
      </w:r>
    </w:p>
    <w:p w:rsidR="00A417A9" w:rsidRPr="00FD2E86" w:rsidRDefault="00A417A9" w:rsidP="00A417A9">
      <w:pPr>
        <w:spacing w:after="0"/>
      </w:pPr>
      <w:r w:rsidRPr="00FD2E86">
        <w:t>C          0.89425        1.38643       -0.52916</w:t>
      </w:r>
    </w:p>
    <w:p w:rsidR="00A417A9" w:rsidRPr="00FD2E86" w:rsidRDefault="00A417A9" w:rsidP="00A417A9">
      <w:pPr>
        <w:spacing w:after="0"/>
      </w:pPr>
      <w:r w:rsidRPr="00FD2E86">
        <w:t>C         -0.40539        0.89971       -0.43930</w:t>
      </w:r>
    </w:p>
    <w:p w:rsidR="00A417A9" w:rsidRPr="00FD2E86" w:rsidRDefault="00A417A9" w:rsidP="00A417A9">
      <w:pPr>
        <w:spacing w:after="0"/>
      </w:pPr>
      <w:r w:rsidRPr="00FD2E86">
        <w:t>O         -1.48862        1.63126       -0.61381</w:t>
      </w:r>
    </w:p>
    <w:p w:rsidR="00A417A9" w:rsidRPr="00FD2E86" w:rsidRDefault="00A417A9" w:rsidP="00A417A9">
      <w:pPr>
        <w:spacing w:after="0"/>
      </w:pPr>
      <w:r w:rsidRPr="00FD2E86">
        <w:t>C         -1.35480        3.00663       -1.00307</w:t>
      </w:r>
    </w:p>
    <w:p w:rsidR="00A417A9" w:rsidRPr="00FD2E86" w:rsidRDefault="00A417A9" w:rsidP="00A417A9">
      <w:pPr>
        <w:spacing w:after="0"/>
      </w:pPr>
      <w:r w:rsidRPr="00FD2E86">
        <w:t>C          3.99036       -1.70278       -0.48989</w:t>
      </w:r>
    </w:p>
    <w:p w:rsidR="00A417A9" w:rsidRPr="00FD2E86" w:rsidRDefault="00A417A9" w:rsidP="00A417A9">
      <w:pPr>
        <w:spacing w:after="0"/>
      </w:pPr>
      <w:r w:rsidRPr="00FD2E86">
        <w:t>H         -0.85423        3.07272       -1.96609</w:t>
      </w:r>
    </w:p>
    <w:p w:rsidR="00A417A9" w:rsidRPr="00FD2E86" w:rsidRDefault="00A417A9" w:rsidP="00A417A9">
      <w:pPr>
        <w:spacing w:after="0"/>
      </w:pPr>
      <w:r w:rsidRPr="00FD2E86">
        <w:t>H         -0.80353        3.55469       -0.24244</w:t>
      </w:r>
    </w:p>
    <w:p w:rsidR="00A417A9" w:rsidRPr="00FD2E86" w:rsidRDefault="00A417A9" w:rsidP="00A417A9">
      <w:pPr>
        <w:spacing w:after="0"/>
      </w:pPr>
      <w:r w:rsidRPr="00FD2E86">
        <w:t>H         -2.36726        3.38309       -1.07622</w:t>
      </w:r>
    </w:p>
    <w:p w:rsidR="00A417A9" w:rsidRPr="00FD2E86" w:rsidRDefault="00A417A9" w:rsidP="00A417A9">
      <w:pPr>
        <w:spacing w:after="0"/>
      </w:pPr>
      <w:r w:rsidRPr="00FD2E86">
        <w:t>S         -2.27709       -0.99026        0.29859</w:t>
      </w:r>
    </w:p>
    <w:p w:rsidR="00A417A9" w:rsidRPr="00FD2E86" w:rsidRDefault="00A417A9" w:rsidP="00A417A9">
      <w:pPr>
        <w:spacing w:after="0"/>
      </w:pPr>
      <w:r w:rsidRPr="00FD2E86">
        <w:t>O         -2.26021       -2.41438        0.44246</w:t>
      </w:r>
    </w:p>
    <w:p w:rsidR="00A417A9" w:rsidRPr="00FD2E86" w:rsidRDefault="00A417A9" w:rsidP="00A417A9">
      <w:pPr>
        <w:spacing w:after="0"/>
      </w:pPr>
      <w:r w:rsidRPr="00FD2E86">
        <w:t>O         -2.83422       -0.15913        1.32644</w:t>
      </w:r>
    </w:p>
    <w:p w:rsidR="00A417A9" w:rsidRPr="00FD2E86" w:rsidRDefault="00A417A9" w:rsidP="00A417A9">
      <w:pPr>
        <w:spacing w:after="0"/>
      </w:pPr>
      <w:r w:rsidRPr="00FD2E86">
        <w:t>O         -3.07402       -0.71913       -1.04720</w:t>
      </w:r>
    </w:p>
    <w:p w:rsidR="00A417A9" w:rsidRPr="00FD2E86" w:rsidRDefault="00A417A9" w:rsidP="00A417A9">
      <w:pPr>
        <w:spacing w:after="0"/>
      </w:pPr>
      <w:r w:rsidRPr="00FD2E86">
        <w:t>H         -3.26395        0.22956       -1.12366</w:t>
      </w:r>
    </w:p>
    <w:p w:rsidR="00A417A9" w:rsidRPr="00FD2E86" w:rsidRDefault="00A417A9" w:rsidP="00A417A9">
      <w:pPr>
        <w:spacing w:after="0"/>
      </w:pPr>
      <w:r w:rsidRPr="00FD2E86">
        <w:t>H          0.20308       -2.38720        0.29514</w:t>
      </w:r>
    </w:p>
    <w:p w:rsidR="00A417A9" w:rsidRPr="00FD2E86" w:rsidRDefault="00A417A9" w:rsidP="00A417A9">
      <w:pPr>
        <w:spacing w:after="0"/>
      </w:pPr>
      <w:r w:rsidRPr="00FD2E86">
        <w:t>O          1.30199        2.06949        1.96972</w:t>
      </w:r>
    </w:p>
    <w:p w:rsidR="00A417A9" w:rsidRPr="00FD2E86" w:rsidRDefault="00A417A9" w:rsidP="00A417A9">
      <w:pPr>
        <w:spacing w:after="0"/>
      </w:pPr>
      <w:r w:rsidRPr="00FD2E86">
        <w:t>H          2.24991        1.84145        1.93962</w:t>
      </w:r>
    </w:p>
    <w:p w:rsidR="00A417A9" w:rsidRPr="00FD2E86" w:rsidRDefault="00A417A9" w:rsidP="00A417A9">
      <w:pPr>
        <w:spacing w:after="0"/>
      </w:pPr>
      <w:r w:rsidRPr="00FD2E86">
        <w:t>H          1.05140        2.31891       -1.05522</w:t>
      </w:r>
    </w:p>
    <w:p w:rsidR="00A417A9" w:rsidRPr="00FD2E86" w:rsidRDefault="00A417A9" w:rsidP="00A417A9">
      <w:pPr>
        <w:spacing w:after="0"/>
      </w:pPr>
      <w:r w:rsidRPr="00FD2E86">
        <w:t>H          2.50901        0.44133       -1.56645</w:t>
      </w:r>
    </w:p>
    <w:p w:rsidR="00A417A9" w:rsidRPr="00FD2E86" w:rsidRDefault="00A417A9" w:rsidP="00A417A9">
      <w:pPr>
        <w:spacing w:after="0"/>
      </w:pPr>
      <w:r w:rsidRPr="00FD2E86">
        <w:t>O          2.61324       -1.92673       -0.14540</w:t>
      </w:r>
    </w:p>
    <w:p w:rsidR="00A417A9" w:rsidRPr="00FD2E86" w:rsidRDefault="00A417A9" w:rsidP="00A417A9">
      <w:pPr>
        <w:spacing w:after="0"/>
      </w:pPr>
      <w:r w:rsidRPr="00FD2E86">
        <w:t>H          4.39989       -2.69193       -0.65614</w:t>
      </w:r>
    </w:p>
    <w:p w:rsidR="00A417A9" w:rsidRPr="00FD2E86" w:rsidRDefault="00A417A9" w:rsidP="00A417A9">
      <w:pPr>
        <w:spacing w:after="0"/>
      </w:pPr>
      <w:r w:rsidRPr="00FD2E86">
        <w:t>H          4.49681       -1.20820        0.33180</w:t>
      </w:r>
    </w:p>
    <w:p w:rsidR="00A417A9" w:rsidRPr="00FD2E86" w:rsidRDefault="00A417A9" w:rsidP="00A417A9">
      <w:pPr>
        <w:spacing w:after="0"/>
      </w:pPr>
      <w:r w:rsidRPr="00FD2E86">
        <w:t>H          4.07087       -1.11276       -1.39916</w:t>
      </w:r>
    </w:p>
    <w:p w:rsidR="00A417A9" w:rsidRPr="00FD2E86" w:rsidRDefault="00A417A9" w:rsidP="00A417A9">
      <w:pPr>
        <w:spacing w:after="0"/>
      </w:pPr>
      <w:r w:rsidRPr="00FD2E86">
        <w:t>H          0.96497        1.83015        0.84822</w:t>
      </w:r>
    </w:p>
    <w:p w:rsidR="00A417A9" w:rsidRPr="00FD2E86" w:rsidRDefault="00A417A9" w:rsidP="00A417A9">
      <w:pPr>
        <w:spacing w:after="0"/>
      </w:pPr>
      <w:r w:rsidRPr="00FD2E86">
        <w:t>H          1.21990        3.01297        2.17320</w:t>
      </w:r>
    </w:p>
    <w:p w:rsidR="00A417A9" w:rsidRPr="00FD2E86" w:rsidRDefault="00A417A9" w:rsidP="00A417A9">
      <w:pPr>
        <w:spacing w:after="0"/>
      </w:pPr>
      <w:r w:rsidRPr="00FD2E86">
        <w:t>O          3.09226        0.85899        0.36614</w:t>
      </w:r>
    </w:p>
    <w:p w:rsidR="00A417A9" w:rsidRPr="00FD2E86" w:rsidRDefault="00A417A9" w:rsidP="00A417A9">
      <w:pPr>
        <w:spacing w:after="0"/>
      </w:pPr>
      <w:r w:rsidRPr="00FD2E86">
        <w:t>H          3.75076        1.38731       -0.09644</w:t>
      </w:r>
    </w:p>
    <w:p w:rsidR="00A417A9" w:rsidRPr="00FD2E86" w:rsidRDefault="00A417A9" w:rsidP="00064379">
      <w:pPr>
        <w:spacing w:after="0"/>
      </w:pPr>
    </w:p>
    <w:p w:rsidR="00DF1A54" w:rsidRPr="00FD2E86" w:rsidRDefault="00A417A9" w:rsidP="00DE2E91">
      <w:pPr>
        <w:spacing w:after="0"/>
        <w:rPr>
          <w:b/>
        </w:rPr>
      </w:pPr>
      <w:r w:rsidRPr="00FD2E86">
        <w:rPr>
          <w:b/>
        </w:rPr>
        <w:t>WEC-1</w:t>
      </w:r>
    </w:p>
    <w:p w:rsidR="00A417A9" w:rsidRPr="00FD2E86" w:rsidRDefault="00A417A9" w:rsidP="00A417A9">
      <w:pPr>
        <w:spacing w:after="0"/>
      </w:pPr>
      <w:r w:rsidRPr="00FD2E86">
        <w:t>C         -0.69981       -0.32859       -0.09335</w:t>
      </w:r>
    </w:p>
    <w:p w:rsidR="00A417A9" w:rsidRPr="00FD2E86" w:rsidRDefault="00A417A9" w:rsidP="00A417A9">
      <w:pPr>
        <w:spacing w:after="0"/>
      </w:pPr>
      <w:r w:rsidRPr="00FD2E86">
        <w:t>C          0.39552       -1.18747       -0.08997</w:t>
      </w:r>
    </w:p>
    <w:p w:rsidR="00A417A9" w:rsidRPr="00FD2E86" w:rsidRDefault="00A417A9" w:rsidP="00A417A9">
      <w:pPr>
        <w:spacing w:after="0"/>
      </w:pPr>
      <w:r w:rsidRPr="00FD2E86">
        <w:t>C          1.69086       -0.71893       -0.29708</w:t>
      </w:r>
    </w:p>
    <w:p w:rsidR="00A417A9" w:rsidRPr="00FD2E86" w:rsidRDefault="00A417A9" w:rsidP="00A417A9">
      <w:pPr>
        <w:spacing w:after="0"/>
      </w:pPr>
      <w:r w:rsidRPr="00FD2E86">
        <w:t>C          1.93983        0.72110       -0.67094</w:t>
      </w:r>
    </w:p>
    <w:p w:rsidR="00A417A9" w:rsidRPr="00FD2E86" w:rsidRDefault="00A417A9" w:rsidP="00A417A9">
      <w:pPr>
        <w:spacing w:after="0"/>
      </w:pPr>
      <w:r w:rsidRPr="00FD2E86">
        <w:t>C          0.80557        1.65366       -0.22105</w:t>
      </w:r>
    </w:p>
    <w:p w:rsidR="00A417A9" w:rsidRPr="00FD2E86" w:rsidRDefault="00A417A9" w:rsidP="00A417A9">
      <w:pPr>
        <w:spacing w:after="0"/>
      </w:pPr>
      <w:r w:rsidRPr="00FD2E86">
        <w:lastRenderedPageBreak/>
        <w:t>C         -0.55039        1.04797       -0.19068</w:t>
      </w:r>
    </w:p>
    <w:p w:rsidR="00A417A9" w:rsidRPr="00FD2E86" w:rsidRDefault="00A417A9" w:rsidP="00A417A9">
      <w:pPr>
        <w:spacing w:after="0"/>
      </w:pPr>
      <w:r w:rsidRPr="00FD2E86">
        <w:t>O         -1.62665        1.77598       -0.17748</w:t>
      </w:r>
    </w:p>
    <w:p w:rsidR="00A417A9" w:rsidRPr="00FD2E86" w:rsidRDefault="00A417A9" w:rsidP="00A417A9">
      <w:pPr>
        <w:spacing w:after="0"/>
      </w:pPr>
      <w:r w:rsidRPr="00FD2E86">
        <w:t>C         -1.55000        3.21911       -0.21313</w:t>
      </w:r>
    </w:p>
    <w:p w:rsidR="00A417A9" w:rsidRPr="00FD2E86" w:rsidRDefault="00A417A9" w:rsidP="00A417A9">
      <w:pPr>
        <w:spacing w:after="0"/>
      </w:pPr>
      <w:r w:rsidRPr="00FD2E86">
        <w:t>C          3.98395       -1.38258       -0.69917</w:t>
      </w:r>
    </w:p>
    <w:p w:rsidR="00A417A9" w:rsidRPr="00FD2E86" w:rsidRDefault="00A417A9" w:rsidP="00A417A9">
      <w:pPr>
        <w:spacing w:after="0"/>
      </w:pPr>
      <w:r w:rsidRPr="00FD2E86">
        <w:t>H         -1.19041        3.53762       -1.18736</w:t>
      </w:r>
    </w:p>
    <w:p w:rsidR="00A417A9" w:rsidRPr="00FD2E86" w:rsidRDefault="00A417A9" w:rsidP="00A417A9">
      <w:pPr>
        <w:spacing w:after="0"/>
      </w:pPr>
      <w:r w:rsidRPr="00FD2E86">
        <w:t>H         -0.90298        3.57316        0.58360</w:t>
      </w:r>
    </w:p>
    <w:p w:rsidR="00A417A9" w:rsidRPr="00FD2E86" w:rsidRDefault="00A417A9" w:rsidP="00A417A9">
      <w:pPr>
        <w:spacing w:after="0"/>
      </w:pPr>
      <w:r w:rsidRPr="00FD2E86">
        <w:t>H         -2.56675        3.55419       -0.05547</w:t>
      </w:r>
    </w:p>
    <w:p w:rsidR="00A417A9" w:rsidRPr="00FD2E86" w:rsidRDefault="00A417A9" w:rsidP="00A417A9">
      <w:pPr>
        <w:spacing w:after="0"/>
      </w:pPr>
      <w:r w:rsidRPr="00FD2E86">
        <w:t>S         -2.31771       -1.02048        0.12242</w:t>
      </w:r>
    </w:p>
    <w:p w:rsidR="00A417A9" w:rsidRPr="00FD2E86" w:rsidRDefault="00A417A9" w:rsidP="00A417A9">
      <w:pPr>
        <w:spacing w:after="0"/>
      </w:pPr>
      <w:r w:rsidRPr="00FD2E86">
        <w:t>O         -2.20391       -2.43697       -0.02827</w:t>
      </w:r>
    </w:p>
    <w:p w:rsidR="00A417A9" w:rsidRPr="00FD2E86" w:rsidRDefault="00A417A9" w:rsidP="00A417A9">
      <w:pPr>
        <w:spacing w:after="0"/>
      </w:pPr>
      <w:r w:rsidRPr="00FD2E86">
        <w:t>O         -2.92314       -0.44545        1.28554</w:t>
      </w:r>
    </w:p>
    <w:p w:rsidR="00A417A9" w:rsidRPr="00FD2E86" w:rsidRDefault="00A417A9" w:rsidP="00A417A9">
      <w:pPr>
        <w:spacing w:after="0"/>
      </w:pPr>
      <w:r w:rsidRPr="00FD2E86">
        <w:t>O         -3.09477       -0.51410       -1.15929</w:t>
      </w:r>
    </w:p>
    <w:p w:rsidR="00A417A9" w:rsidRPr="00FD2E86" w:rsidRDefault="00A417A9" w:rsidP="00A417A9">
      <w:pPr>
        <w:spacing w:after="0"/>
      </w:pPr>
      <w:r w:rsidRPr="00FD2E86">
        <w:t>H         -3.44070        0.37959       -1.00618</w:t>
      </w:r>
    </w:p>
    <w:p w:rsidR="00A417A9" w:rsidRPr="00FD2E86" w:rsidRDefault="00A417A9" w:rsidP="00A417A9">
      <w:pPr>
        <w:spacing w:after="0"/>
      </w:pPr>
      <w:r w:rsidRPr="00FD2E86">
        <w:t>H          0.25046       -2.24913        0.04559</w:t>
      </w:r>
    </w:p>
    <w:p w:rsidR="00A417A9" w:rsidRPr="00FD2E86" w:rsidRDefault="00A417A9" w:rsidP="00A417A9">
      <w:pPr>
        <w:spacing w:after="0"/>
      </w:pPr>
      <w:r w:rsidRPr="00FD2E86">
        <w:t>O          2.00940        0.32248        2.26590</w:t>
      </w:r>
    </w:p>
    <w:p w:rsidR="00A417A9" w:rsidRPr="00FD2E86" w:rsidRDefault="00A417A9" w:rsidP="00A417A9">
      <w:pPr>
        <w:spacing w:after="0"/>
      </w:pPr>
      <w:r w:rsidRPr="00FD2E86">
        <w:t>H          2.86218        0.69821        2.02318</w:t>
      </w:r>
    </w:p>
    <w:p w:rsidR="00A417A9" w:rsidRPr="00FD2E86" w:rsidRDefault="00A417A9" w:rsidP="00A417A9">
      <w:pPr>
        <w:spacing w:after="0"/>
      </w:pPr>
      <w:r w:rsidRPr="00FD2E86">
        <w:t>H          0.81550        2.54573       -0.84231</w:t>
      </w:r>
    </w:p>
    <w:p w:rsidR="00A417A9" w:rsidRPr="00FD2E86" w:rsidRDefault="00A417A9" w:rsidP="00A417A9">
      <w:pPr>
        <w:spacing w:after="0"/>
      </w:pPr>
      <w:r w:rsidRPr="00FD2E86">
        <w:t>H          1.99273        0.72602       -1.76631</w:t>
      </w:r>
    </w:p>
    <w:p w:rsidR="00A417A9" w:rsidRPr="00FD2E86" w:rsidRDefault="00A417A9" w:rsidP="00A417A9">
      <w:pPr>
        <w:spacing w:after="0"/>
      </w:pPr>
      <w:r w:rsidRPr="00FD2E86">
        <w:t>O          2.62216       -1.61710       -0.27359</w:t>
      </w:r>
    </w:p>
    <w:p w:rsidR="00A417A9" w:rsidRPr="00FD2E86" w:rsidRDefault="00A417A9" w:rsidP="00A417A9">
      <w:pPr>
        <w:spacing w:after="0"/>
      </w:pPr>
      <w:r w:rsidRPr="00FD2E86">
        <w:t>H          4.37373       -2.37282       -0.90002</w:t>
      </w:r>
    </w:p>
    <w:p w:rsidR="00A417A9" w:rsidRPr="00FD2E86" w:rsidRDefault="00A417A9" w:rsidP="00A417A9">
      <w:pPr>
        <w:spacing w:after="0"/>
      </w:pPr>
      <w:r w:rsidRPr="00FD2E86">
        <w:t>H          4.53125       -0.90028        0.10202</w:t>
      </w:r>
    </w:p>
    <w:p w:rsidR="00A417A9" w:rsidRPr="00FD2E86" w:rsidRDefault="00A417A9" w:rsidP="00A417A9">
      <w:pPr>
        <w:spacing w:after="0"/>
      </w:pPr>
      <w:r w:rsidRPr="00FD2E86">
        <w:t>H          3.99852       -0.77525       -1.59812</w:t>
      </w:r>
    </w:p>
    <w:p w:rsidR="00A417A9" w:rsidRPr="00FD2E86" w:rsidRDefault="00A417A9" w:rsidP="00A417A9">
      <w:pPr>
        <w:spacing w:after="0"/>
      </w:pPr>
      <w:r w:rsidRPr="00FD2E86">
        <w:t>H          1.02340        1.96223        0.80763</w:t>
      </w:r>
    </w:p>
    <w:p w:rsidR="00A417A9" w:rsidRPr="00FD2E86" w:rsidRDefault="00A417A9" w:rsidP="00A417A9">
      <w:pPr>
        <w:spacing w:after="0"/>
      </w:pPr>
      <w:r w:rsidRPr="00FD2E86">
        <w:t>H          2.18806       -0.28287        2.99020</w:t>
      </w:r>
    </w:p>
    <w:p w:rsidR="00A417A9" w:rsidRPr="00FD2E86" w:rsidRDefault="00A417A9" w:rsidP="00A417A9">
      <w:pPr>
        <w:spacing w:after="0"/>
      </w:pPr>
      <w:r w:rsidRPr="00FD2E86">
        <w:t>O          3.15054        1.16665       -0.11109</w:t>
      </w:r>
    </w:p>
    <w:p w:rsidR="00A417A9" w:rsidRPr="00FD2E86" w:rsidRDefault="00A417A9" w:rsidP="00A417A9">
      <w:pPr>
        <w:spacing w:after="0"/>
      </w:pPr>
      <w:r w:rsidRPr="00FD2E86">
        <w:t>H          3.58617        1.77356       -0.71681</w:t>
      </w:r>
    </w:p>
    <w:p w:rsidR="00A417A9" w:rsidRPr="00FD2E86" w:rsidRDefault="00A417A9" w:rsidP="00DE2E91">
      <w:pPr>
        <w:spacing w:after="0"/>
      </w:pPr>
    </w:p>
    <w:p w:rsidR="00064379" w:rsidRPr="00FD2E86" w:rsidRDefault="00A417A9" w:rsidP="00DE2E91">
      <w:pPr>
        <w:spacing w:after="0"/>
        <w:rPr>
          <w:b/>
        </w:rPr>
      </w:pPr>
      <w:r w:rsidRPr="00FD2E86">
        <w:rPr>
          <w:b/>
        </w:rPr>
        <w:t>WEC-2</w:t>
      </w:r>
    </w:p>
    <w:p w:rsidR="00A417A9" w:rsidRPr="00FD2E86" w:rsidRDefault="00A417A9" w:rsidP="00A417A9">
      <w:pPr>
        <w:spacing w:after="0"/>
      </w:pPr>
      <w:r w:rsidRPr="00FD2E86">
        <w:t>C         -0.56436       -0.39619       -0.21679</w:t>
      </w:r>
    </w:p>
    <w:p w:rsidR="00A417A9" w:rsidRPr="00FD2E86" w:rsidRDefault="00A417A9" w:rsidP="00A417A9">
      <w:pPr>
        <w:spacing w:after="0"/>
      </w:pPr>
      <w:r w:rsidRPr="00FD2E86">
        <w:t>C          0.51280       -1.24353       -0.25734</w:t>
      </w:r>
    </w:p>
    <w:p w:rsidR="00A417A9" w:rsidRPr="00FD2E86" w:rsidRDefault="00A417A9" w:rsidP="00A417A9">
      <w:pPr>
        <w:spacing w:after="0"/>
      </w:pPr>
      <w:r w:rsidRPr="00FD2E86">
        <w:t>C          1.78948       -0.73470       -0.45759</w:t>
      </w:r>
    </w:p>
    <w:p w:rsidR="00A417A9" w:rsidRPr="00FD2E86" w:rsidRDefault="00A417A9" w:rsidP="00A417A9">
      <w:pPr>
        <w:spacing w:after="0"/>
      </w:pPr>
      <w:r w:rsidRPr="00FD2E86">
        <w:t>C          2.02462        0.73389       -0.49374</w:t>
      </w:r>
    </w:p>
    <w:p w:rsidR="00A417A9" w:rsidRPr="00FD2E86" w:rsidRDefault="00A417A9" w:rsidP="00A417A9">
      <w:pPr>
        <w:spacing w:after="0"/>
      </w:pPr>
      <w:r w:rsidRPr="00FD2E86">
        <w:t>C          0.81160        1.55505       -0.64536</w:t>
      </w:r>
    </w:p>
    <w:p w:rsidR="00A417A9" w:rsidRPr="00FD2E86" w:rsidRDefault="00A417A9" w:rsidP="00A417A9">
      <w:pPr>
        <w:spacing w:after="0"/>
      </w:pPr>
      <w:r w:rsidRPr="00FD2E86">
        <w:t>C         -0.41441        1.02049       -0.46257</w:t>
      </w:r>
    </w:p>
    <w:p w:rsidR="00A417A9" w:rsidRPr="00FD2E86" w:rsidRDefault="00A417A9" w:rsidP="00A417A9">
      <w:pPr>
        <w:spacing w:after="0"/>
      </w:pPr>
      <w:r w:rsidRPr="00FD2E86">
        <w:t>O         -1.57756        1.69256       -0.54007</w:t>
      </w:r>
    </w:p>
    <w:p w:rsidR="00A417A9" w:rsidRPr="00FD2E86" w:rsidRDefault="00A417A9" w:rsidP="00A417A9">
      <w:pPr>
        <w:spacing w:after="0"/>
      </w:pPr>
      <w:r w:rsidRPr="00FD2E86">
        <w:t>C         -1.51268        3.09974       -0.77219</w:t>
      </w:r>
    </w:p>
    <w:p w:rsidR="00A417A9" w:rsidRPr="00FD2E86" w:rsidRDefault="00A417A9" w:rsidP="00A417A9">
      <w:pPr>
        <w:spacing w:after="0"/>
      </w:pPr>
      <w:r w:rsidRPr="00FD2E86">
        <w:t>C          4.11656       -1.15629       -0.84152</w:t>
      </w:r>
    </w:p>
    <w:p w:rsidR="00A417A9" w:rsidRPr="00FD2E86" w:rsidRDefault="00A417A9" w:rsidP="00A417A9">
      <w:pPr>
        <w:spacing w:after="0"/>
      </w:pPr>
      <w:r w:rsidRPr="00FD2E86">
        <w:t>H         -1.05870        3.30034       -1.74145</w:t>
      </w:r>
    </w:p>
    <w:p w:rsidR="00A417A9" w:rsidRPr="00FD2E86" w:rsidRDefault="00A417A9" w:rsidP="00A417A9">
      <w:pPr>
        <w:spacing w:after="0"/>
      </w:pPr>
      <w:r w:rsidRPr="00FD2E86">
        <w:t>H         -0.94240        3.58242        0.01998</w:t>
      </w:r>
    </w:p>
    <w:p w:rsidR="00A417A9" w:rsidRPr="00FD2E86" w:rsidRDefault="00A417A9" w:rsidP="00A417A9">
      <w:pPr>
        <w:spacing w:after="0"/>
      </w:pPr>
      <w:r w:rsidRPr="00FD2E86">
        <w:t>H         -2.53827        3.44892       -0.76109</w:t>
      </w:r>
    </w:p>
    <w:p w:rsidR="00A417A9" w:rsidRPr="00FD2E86" w:rsidRDefault="00A417A9" w:rsidP="00A417A9">
      <w:pPr>
        <w:spacing w:after="0"/>
      </w:pPr>
      <w:r w:rsidRPr="00FD2E86">
        <w:t>S         -2.14668       -1.04763        0.17003</w:t>
      </w:r>
    </w:p>
    <w:p w:rsidR="00A417A9" w:rsidRPr="00FD2E86" w:rsidRDefault="00A417A9" w:rsidP="00A417A9">
      <w:pPr>
        <w:spacing w:after="0"/>
      </w:pPr>
      <w:r w:rsidRPr="00FD2E86">
        <w:t>O         -2.08676       -2.47783        0.11932</w:t>
      </w:r>
    </w:p>
    <w:p w:rsidR="00A417A9" w:rsidRPr="00FD2E86" w:rsidRDefault="00A417A9" w:rsidP="00A417A9">
      <w:pPr>
        <w:spacing w:after="0"/>
      </w:pPr>
      <w:r w:rsidRPr="00FD2E86">
        <w:t>O         -2.65114       -0.38870        1.34100</w:t>
      </w:r>
    </w:p>
    <w:p w:rsidR="00A417A9" w:rsidRPr="00FD2E86" w:rsidRDefault="00A417A9" w:rsidP="00A417A9">
      <w:pPr>
        <w:spacing w:after="0"/>
      </w:pPr>
      <w:r w:rsidRPr="00FD2E86">
        <w:t>O         -3.03769       -0.62587       -1.07275</w:t>
      </w:r>
    </w:p>
    <w:p w:rsidR="00A417A9" w:rsidRPr="00FD2E86" w:rsidRDefault="00A417A9" w:rsidP="00A417A9">
      <w:pPr>
        <w:spacing w:after="0"/>
      </w:pPr>
      <w:r w:rsidRPr="00FD2E86">
        <w:t>H         -3.12023        0.34343       -1.08204</w:t>
      </w:r>
    </w:p>
    <w:p w:rsidR="00A417A9" w:rsidRPr="00FD2E86" w:rsidRDefault="00A417A9" w:rsidP="00A417A9">
      <w:pPr>
        <w:spacing w:after="0"/>
      </w:pPr>
      <w:r w:rsidRPr="00FD2E86">
        <w:lastRenderedPageBreak/>
        <w:t>H          0.38366       -2.30950       -0.13918</w:t>
      </w:r>
    </w:p>
    <w:p w:rsidR="00A417A9" w:rsidRPr="00FD2E86" w:rsidRDefault="00A417A9" w:rsidP="00A417A9">
      <w:pPr>
        <w:spacing w:after="0"/>
      </w:pPr>
      <w:r w:rsidRPr="00FD2E86">
        <w:t>O          0.99471        0.64828        2.55708</w:t>
      </w:r>
    </w:p>
    <w:p w:rsidR="00A417A9" w:rsidRPr="00FD2E86" w:rsidRDefault="00A417A9" w:rsidP="00A417A9">
      <w:pPr>
        <w:spacing w:after="0"/>
      </w:pPr>
      <w:r w:rsidRPr="00FD2E86">
        <w:t>H          1.97586        0.91550        1.66698</w:t>
      </w:r>
    </w:p>
    <w:p w:rsidR="00A417A9" w:rsidRPr="00FD2E86" w:rsidRDefault="00A417A9" w:rsidP="00A417A9">
      <w:pPr>
        <w:spacing w:after="0"/>
      </w:pPr>
      <w:r w:rsidRPr="00FD2E86">
        <w:t>H          0.94827        2.59649       -0.88685</w:t>
      </w:r>
    </w:p>
    <w:p w:rsidR="00A417A9" w:rsidRPr="00FD2E86" w:rsidRDefault="00A417A9" w:rsidP="00A417A9">
      <w:pPr>
        <w:spacing w:after="0"/>
      </w:pPr>
      <w:r w:rsidRPr="00FD2E86">
        <w:t>H          2.81059        1.01696       -1.18779</w:t>
      </w:r>
    </w:p>
    <w:p w:rsidR="00A417A9" w:rsidRPr="00FD2E86" w:rsidRDefault="00A417A9" w:rsidP="00A417A9">
      <w:pPr>
        <w:spacing w:after="0"/>
      </w:pPr>
      <w:r w:rsidRPr="00FD2E86">
        <w:t>O          2.78770       -1.60087       -0.53384</w:t>
      </w:r>
    </w:p>
    <w:p w:rsidR="00A417A9" w:rsidRPr="00FD2E86" w:rsidRDefault="00A417A9" w:rsidP="00A417A9">
      <w:pPr>
        <w:spacing w:after="0"/>
      </w:pPr>
      <w:r w:rsidRPr="00FD2E86">
        <w:t>H          4.72792       -2.04993       -0.81783</w:t>
      </w:r>
    </w:p>
    <w:p w:rsidR="00A417A9" w:rsidRPr="00FD2E86" w:rsidRDefault="00A417A9" w:rsidP="00A417A9">
      <w:pPr>
        <w:spacing w:after="0"/>
      </w:pPr>
      <w:r w:rsidRPr="00FD2E86">
        <w:t>H          4.46555       -0.44680       -0.09621</w:t>
      </w:r>
    </w:p>
    <w:p w:rsidR="00A417A9" w:rsidRPr="00FD2E86" w:rsidRDefault="00A417A9" w:rsidP="00A417A9">
      <w:pPr>
        <w:spacing w:after="0"/>
      </w:pPr>
      <w:r w:rsidRPr="00FD2E86">
        <w:t>H          4.14258       -0.71948       -1.83765</w:t>
      </w:r>
    </w:p>
    <w:p w:rsidR="00A417A9" w:rsidRPr="00FD2E86" w:rsidRDefault="00A417A9" w:rsidP="00A417A9">
      <w:pPr>
        <w:spacing w:after="0"/>
      </w:pPr>
      <w:r w:rsidRPr="00FD2E86">
        <w:t>H          0.51603        1.43028        2.85753</w:t>
      </w:r>
    </w:p>
    <w:p w:rsidR="00A417A9" w:rsidRPr="00FD2E86" w:rsidRDefault="00A417A9" w:rsidP="00A417A9">
      <w:pPr>
        <w:spacing w:after="0"/>
      </w:pPr>
      <w:r w:rsidRPr="00FD2E86">
        <w:t>H          1.29703        0.18122        3.34543</w:t>
      </w:r>
    </w:p>
    <w:p w:rsidR="00A417A9" w:rsidRPr="00FD2E86" w:rsidRDefault="00A417A9" w:rsidP="00A417A9">
      <w:pPr>
        <w:spacing w:after="0"/>
      </w:pPr>
      <w:r w:rsidRPr="00FD2E86">
        <w:t>O          2.70698        1.03552        0.87225</w:t>
      </w:r>
    </w:p>
    <w:p w:rsidR="00A417A9" w:rsidRPr="00FD2E86" w:rsidRDefault="00A417A9" w:rsidP="00A417A9">
      <w:pPr>
        <w:spacing w:after="0"/>
      </w:pPr>
      <w:r w:rsidRPr="00FD2E86">
        <w:t>H          3.06731        1.93674        0.87855</w:t>
      </w:r>
    </w:p>
    <w:p w:rsidR="00A417A9" w:rsidRPr="00FD2E86" w:rsidRDefault="00A417A9" w:rsidP="00DE2E91">
      <w:pPr>
        <w:spacing w:after="0"/>
      </w:pPr>
    </w:p>
    <w:p w:rsidR="00A417A9" w:rsidRPr="00FD2E86" w:rsidRDefault="00A417A9" w:rsidP="00DE2E91">
      <w:pPr>
        <w:spacing w:after="0"/>
        <w:rPr>
          <w:b/>
        </w:rPr>
      </w:pPr>
      <w:r w:rsidRPr="00FD2E86">
        <w:rPr>
          <w:b/>
        </w:rPr>
        <w:t>WEC-2-TS</w:t>
      </w:r>
    </w:p>
    <w:p w:rsidR="00A417A9" w:rsidRPr="00FD2E86" w:rsidRDefault="00A417A9" w:rsidP="00A417A9">
      <w:pPr>
        <w:spacing w:after="0"/>
      </w:pPr>
      <w:r w:rsidRPr="00FD2E86">
        <w:t>C         -0.54928       -0.39897       -0.22465</w:t>
      </w:r>
    </w:p>
    <w:p w:rsidR="00A417A9" w:rsidRPr="00FD2E86" w:rsidRDefault="00A417A9" w:rsidP="00A417A9">
      <w:pPr>
        <w:spacing w:after="0"/>
      </w:pPr>
      <w:r w:rsidRPr="00FD2E86">
        <w:t>C          0.52116       -1.24422       -0.25103</w:t>
      </w:r>
    </w:p>
    <w:p w:rsidR="00A417A9" w:rsidRPr="00FD2E86" w:rsidRDefault="00A417A9" w:rsidP="00A417A9">
      <w:pPr>
        <w:spacing w:after="0"/>
      </w:pPr>
      <w:r w:rsidRPr="00FD2E86">
        <w:t>C          1.80275       -0.72948       -0.46779</w:t>
      </w:r>
    </w:p>
    <w:p w:rsidR="00A417A9" w:rsidRPr="00FD2E86" w:rsidRDefault="00A417A9" w:rsidP="00A417A9">
      <w:pPr>
        <w:spacing w:after="0"/>
      </w:pPr>
      <w:r w:rsidRPr="00FD2E86">
        <w:t>C          2.01626        0.72254       -0.53532</w:t>
      </w:r>
    </w:p>
    <w:p w:rsidR="00A417A9" w:rsidRPr="00FD2E86" w:rsidRDefault="00A417A9" w:rsidP="00A417A9">
      <w:pPr>
        <w:spacing w:after="0"/>
      </w:pPr>
      <w:r w:rsidRPr="00FD2E86">
        <w:t>O          2.72460        1.02432        0.97684</w:t>
      </w:r>
    </w:p>
    <w:p w:rsidR="00A417A9" w:rsidRPr="00FD2E86" w:rsidRDefault="00A417A9" w:rsidP="00A417A9">
      <w:pPr>
        <w:spacing w:after="0"/>
      </w:pPr>
      <w:r w:rsidRPr="00FD2E86">
        <w:t>C          0.83276        1.54418       -0.68001</w:t>
      </w:r>
    </w:p>
    <w:p w:rsidR="00A417A9" w:rsidRPr="00FD2E86" w:rsidRDefault="00A417A9" w:rsidP="00A417A9">
      <w:pPr>
        <w:spacing w:after="0"/>
      </w:pPr>
      <w:r w:rsidRPr="00FD2E86">
        <w:t>C         -0.39987        1.01343       -0.48336</w:t>
      </w:r>
    </w:p>
    <w:p w:rsidR="00A417A9" w:rsidRPr="00FD2E86" w:rsidRDefault="00A417A9" w:rsidP="00A417A9">
      <w:pPr>
        <w:spacing w:after="0"/>
      </w:pPr>
      <w:r w:rsidRPr="00FD2E86">
        <w:t>O         -1.55577        1.68706       -0.55897</w:t>
      </w:r>
    </w:p>
    <w:p w:rsidR="00A417A9" w:rsidRPr="00FD2E86" w:rsidRDefault="00A417A9" w:rsidP="00A417A9">
      <w:pPr>
        <w:spacing w:after="0"/>
      </w:pPr>
      <w:r w:rsidRPr="00FD2E86">
        <w:t>C         -1.49182        3.09428       -0.80212</w:t>
      </w:r>
    </w:p>
    <w:p w:rsidR="00A417A9" w:rsidRPr="00FD2E86" w:rsidRDefault="00A417A9" w:rsidP="00A417A9">
      <w:pPr>
        <w:spacing w:after="0"/>
      </w:pPr>
      <w:r w:rsidRPr="00FD2E86">
        <w:t>C          4.13255       -1.14863       -0.81329</w:t>
      </w:r>
    </w:p>
    <w:p w:rsidR="00A417A9" w:rsidRPr="00FD2E86" w:rsidRDefault="00A417A9" w:rsidP="00A417A9">
      <w:pPr>
        <w:spacing w:after="0"/>
      </w:pPr>
      <w:r w:rsidRPr="00FD2E86">
        <w:t>H         -1.04588        3.28590       -1.77659</w:t>
      </w:r>
    </w:p>
    <w:p w:rsidR="00A417A9" w:rsidRPr="00FD2E86" w:rsidRDefault="00A417A9" w:rsidP="00A417A9">
      <w:pPr>
        <w:spacing w:after="0"/>
      </w:pPr>
      <w:r w:rsidRPr="00FD2E86">
        <w:t>H         -0.91519        3.58092       -0.01739</w:t>
      </w:r>
    </w:p>
    <w:p w:rsidR="00A417A9" w:rsidRPr="00FD2E86" w:rsidRDefault="00A417A9" w:rsidP="00A417A9">
      <w:pPr>
        <w:spacing w:after="0"/>
      </w:pPr>
      <w:r w:rsidRPr="00FD2E86">
        <w:t>H         -2.51743        3.44253       -0.78505</w:t>
      </w:r>
    </w:p>
    <w:p w:rsidR="00A417A9" w:rsidRPr="00FD2E86" w:rsidRDefault="00A417A9" w:rsidP="00A417A9">
      <w:pPr>
        <w:spacing w:after="0"/>
      </w:pPr>
      <w:r w:rsidRPr="00FD2E86">
        <w:t>S         -2.13849       -1.04867        0.16328</w:t>
      </w:r>
    </w:p>
    <w:p w:rsidR="00A417A9" w:rsidRPr="00FD2E86" w:rsidRDefault="00A417A9" w:rsidP="00A417A9">
      <w:pPr>
        <w:spacing w:after="0"/>
      </w:pPr>
      <w:r w:rsidRPr="00FD2E86">
        <w:t>O         -2.07327       -2.47811        0.12812</w:t>
      </w:r>
    </w:p>
    <w:p w:rsidR="00A417A9" w:rsidRPr="00FD2E86" w:rsidRDefault="00A417A9" w:rsidP="00A417A9">
      <w:pPr>
        <w:spacing w:after="0"/>
      </w:pPr>
      <w:r w:rsidRPr="00FD2E86">
        <w:t>O         -2.64377       -0.37395        1.32339</w:t>
      </w:r>
    </w:p>
    <w:p w:rsidR="00A417A9" w:rsidRPr="00FD2E86" w:rsidRDefault="00A417A9" w:rsidP="00A417A9">
      <w:pPr>
        <w:spacing w:after="0"/>
      </w:pPr>
      <w:r w:rsidRPr="00FD2E86">
        <w:t>O         -3.01735       -0.64107       -1.09055</w:t>
      </w:r>
    </w:p>
    <w:p w:rsidR="00A417A9" w:rsidRPr="00FD2E86" w:rsidRDefault="00A417A9" w:rsidP="00A417A9">
      <w:pPr>
        <w:spacing w:after="0"/>
      </w:pPr>
      <w:r w:rsidRPr="00FD2E86">
        <w:t>H         -3.12545        0.32546       -1.09956</w:t>
      </w:r>
    </w:p>
    <w:p w:rsidR="00A417A9" w:rsidRPr="00FD2E86" w:rsidRDefault="00A417A9" w:rsidP="00A417A9">
      <w:pPr>
        <w:spacing w:after="0"/>
      </w:pPr>
      <w:r w:rsidRPr="00FD2E86">
        <w:t>H          0.39624       -2.30809       -0.11224</w:t>
      </w:r>
    </w:p>
    <w:p w:rsidR="00A417A9" w:rsidRPr="00FD2E86" w:rsidRDefault="00A417A9" w:rsidP="00A417A9">
      <w:pPr>
        <w:spacing w:after="0"/>
      </w:pPr>
      <w:r w:rsidRPr="00FD2E86">
        <w:t>O          0.83894        0.67554        2.56901</w:t>
      </w:r>
    </w:p>
    <w:p w:rsidR="00A417A9" w:rsidRPr="00FD2E86" w:rsidRDefault="00A417A9" w:rsidP="00A417A9">
      <w:pPr>
        <w:spacing w:after="0"/>
      </w:pPr>
      <w:r w:rsidRPr="00FD2E86">
        <w:t>H          1.96952        0.93310        1.68758</w:t>
      </w:r>
    </w:p>
    <w:p w:rsidR="00A417A9" w:rsidRPr="00FD2E86" w:rsidRDefault="00A417A9" w:rsidP="00A417A9">
      <w:pPr>
        <w:spacing w:after="0"/>
      </w:pPr>
      <w:r w:rsidRPr="00FD2E86">
        <w:t>H          0.96941        2.58301       -0.93090</w:t>
      </w:r>
    </w:p>
    <w:p w:rsidR="00A417A9" w:rsidRPr="00FD2E86" w:rsidRDefault="00A417A9" w:rsidP="00A417A9">
      <w:pPr>
        <w:spacing w:after="0"/>
      </w:pPr>
      <w:r w:rsidRPr="00FD2E86">
        <w:t>H          2.86405        1.03450       -1.13254</w:t>
      </w:r>
    </w:p>
    <w:p w:rsidR="00A417A9" w:rsidRPr="00FD2E86" w:rsidRDefault="00A417A9" w:rsidP="00A417A9">
      <w:pPr>
        <w:spacing w:after="0"/>
      </w:pPr>
      <w:r w:rsidRPr="00FD2E86">
        <w:t>O          2.79625       -1.59362       -0.53228</w:t>
      </w:r>
    </w:p>
    <w:p w:rsidR="00A417A9" w:rsidRPr="00FD2E86" w:rsidRDefault="00A417A9" w:rsidP="00A417A9">
      <w:pPr>
        <w:spacing w:after="0"/>
      </w:pPr>
      <w:r w:rsidRPr="00FD2E86">
        <w:t>H          4.74252       -2.04251       -0.77716</w:t>
      </w:r>
    </w:p>
    <w:p w:rsidR="00A417A9" w:rsidRPr="00FD2E86" w:rsidRDefault="00A417A9" w:rsidP="00A417A9">
      <w:pPr>
        <w:spacing w:after="0"/>
      </w:pPr>
      <w:r w:rsidRPr="00FD2E86">
        <w:t>H          4.46101       -0.43852       -0.05954</w:t>
      </w:r>
    </w:p>
    <w:p w:rsidR="00A417A9" w:rsidRPr="00FD2E86" w:rsidRDefault="00A417A9" w:rsidP="00A417A9">
      <w:pPr>
        <w:spacing w:after="0"/>
      </w:pPr>
      <w:r w:rsidRPr="00FD2E86">
        <w:t>H          4.17517       -0.71135       -1.80843</w:t>
      </w:r>
    </w:p>
    <w:p w:rsidR="00A417A9" w:rsidRPr="00FD2E86" w:rsidRDefault="00A417A9" w:rsidP="00A417A9">
      <w:pPr>
        <w:spacing w:after="0"/>
      </w:pPr>
      <w:r w:rsidRPr="00FD2E86">
        <w:t>H          0.37957        1.46841        2.86727</w:t>
      </w:r>
    </w:p>
    <w:p w:rsidR="00A417A9" w:rsidRPr="00FD2E86" w:rsidRDefault="00A417A9" w:rsidP="00A417A9">
      <w:pPr>
        <w:spacing w:after="0"/>
      </w:pPr>
      <w:r w:rsidRPr="00FD2E86">
        <w:t>H          1.05733        0.17168        3.36091</w:t>
      </w:r>
    </w:p>
    <w:p w:rsidR="00A417A9" w:rsidRPr="00FD2E86" w:rsidRDefault="00A417A9" w:rsidP="00A417A9">
      <w:pPr>
        <w:spacing w:after="0"/>
      </w:pPr>
      <w:r w:rsidRPr="00FD2E86">
        <w:lastRenderedPageBreak/>
        <w:t>H          3.06086        1.93349        0.99223</w:t>
      </w:r>
    </w:p>
    <w:p w:rsidR="00A417A9" w:rsidRPr="00FD2E86" w:rsidRDefault="00A417A9" w:rsidP="00DE2E91">
      <w:pPr>
        <w:spacing w:after="0"/>
      </w:pPr>
    </w:p>
    <w:p w:rsidR="00A417A9" w:rsidRPr="00FD2E86" w:rsidRDefault="00A417A9" w:rsidP="00DE2E91">
      <w:pPr>
        <w:spacing w:after="0"/>
        <w:rPr>
          <w:b/>
        </w:rPr>
      </w:pPr>
      <w:r w:rsidRPr="00FD2E86">
        <w:rPr>
          <w:b/>
        </w:rPr>
        <w:t>WEX-1</w:t>
      </w:r>
    </w:p>
    <w:p w:rsidR="00A417A9" w:rsidRPr="00FD2E86" w:rsidRDefault="00A417A9" w:rsidP="00A417A9">
      <w:pPr>
        <w:spacing w:after="0"/>
      </w:pPr>
      <w:r w:rsidRPr="00FD2E86">
        <w:t>C         -0.35829       -0.44494       -0.38923</w:t>
      </w:r>
    </w:p>
    <w:p w:rsidR="00A417A9" w:rsidRPr="00FD2E86" w:rsidRDefault="00A417A9" w:rsidP="00A417A9">
      <w:pPr>
        <w:spacing w:after="0"/>
      </w:pPr>
      <w:r w:rsidRPr="00FD2E86">
        <w:t>C          0.79837       -1.14354       -0.35006</w:t>
      </w:r>
    </w:p>
    <w:p w:rsidR="00A417A9" w:rsidRPr="00FD2E86" w:rsidRDefault="00A417A9" w:rsidP="00A417A9">
      <w:pPr>
        <w:spacing w:after="0"/>
      </w:pPr>
      <w:r w:rsidRPr="00FD2E86">
        <w:t>C          2.03358       -0.45552       -0.55246</w:t>
      </w:r>
    </w:p>
    <w:p w:rsidR="00A417A9" w:rsidRPr="00FD2E86" w:rsidRDefault="00A417A9" w:rsidP="00A417A9">
      <w:pPr>
        <w:spacing w:after="0"/>
      </w:pPr>
      <w:r w:rsidRPr="00FD2E86">
        <w:t>C          2.03834        0.93720       -0.83504</w:t>
      </w:r>
    </w:p>
    <w:p w:rsidR="00A417A9" w:rsidRPr="00FD2E86" w:rsidRDefault="00A417A9" w:rsidP="00A417A9">
      <w:pPr>
        <w:spacing w:after="0"/>
      </w:pPr>
      <w:r w:rsidRPr="00FD2E86">
        <w:t>O          2.13412        0.30776        2.12029</w:t>
      </w:r>
    </w:p>
    <w:p w:rsidR="00A417A9" w:rsidRPr="00FD2E86" w:rsidRDefault="00A417A9" w:rsidP="00A417A9">
      <w:pPr>
        <w:spacing w:after="0"/>
      </w:pPr>
      <w:r w:rsidRPr="00FD2E86">
        <w:t>C          0.86536        1.62506       -0.88603</w:t>
      </w:r>
    </w:p>
    <w:p w:rsidR="00A417A9" w:rsidRPr="00FD2E86" w:rsidRDefault="00A417A9" w:rsidP="00A417A9">
      <w:pPr>
        <w:spacing w:after="0"/>
      </w:pPr>
      <w:r w:rsidRPr="00FD2E86">
        <w:t>C         -0.36406        0.95756       -0.65425</w:t>
      </w:r>
    </w:p>
    <w:p w:rsidR="00A417A9" w:rsidRPr="00FD2E86" w:rsidRDefault="00A417A9" w:rsidP="00A417A9">
      <w:pPr>
        <w:spacing w:after="0"/>
      </w:pPr>
      <w:r w:rsidRPr="00FD2E86">
        <w:t>O         -1.53143        1.53417       -0.66892</w:t>
      </w:r>
    </w:p>
    <w:p w:rsidR="00A417A9" w:rsidRPr="00FD2E86" w:rsidRDefault="00A417A9" w:rsidP="00A417A9">
      <w:pPr>
        <w:spacing w:after="0"/>
      </w:pPr>
      <w:r w:rsidRPr="00FD2E86">
        <w:t>C         -1.62643        2.97046       -0.76714</w:t>
      </w:r>
    </w:p>
    <w:p w:rsidR="00A417A9" w:rsidRPr="00FD2E86" w:rsidRDefault="00A417A9" w:rsidP="00A417A9">
      <w:pPr>
        <w:spacing w:after="0"/>
      </w:pPr>
      <w:r w:rsidRPr="00FD2E86">
        <w:t>C          4.40129       -0.57677       -0.49421</w:t>
      </w:r>
    </w:p>
    <w:p w:rsidR="00A417A9" w:rsidRPr="00FD2E86" w:rsidRDefault="00A417A9" w:rsidP="00A417A9">
      <w:pPr>
        <w:spacing w:after="0"/>
      </w:pPr>
      <w:r w:rsidRPr="00FD2E86">
        <w:t>H         -1.25360        3.29566       -1.73447</w:t>
      </w:r>
    </w:p>
    <w:p w:rsidR="00A417A9" w:rsidRPr="00FD2E86" w:rsidRDefault="00A417A9" w:rsidP="00A417A9">
      <w:pPr>
        <w:spacing w:after="0"/>
      </w:pPr>
      <w:r w:rsidRPr="00FD2E86">
        <w:t>H         -1.06533        3.41376        0.05142</w:t>
      </w:r>
    </w:p>
    <w:p w:rsidR="00A417A9" w:rsidRPr="00FD2E86" w:rsidRDefault="00A417A9" w:rsidP="00A417A9">
      <w:pPr>
        <w:spacing w:after="0"/>
      </w:pPr>
      <w:r w:rsidRPr="00FD2E86">
        <w:t>H         -2.68199        3.18927       -0.67333</w:t>
      </w:r>
    </w:p>
    <w:p w:rsidR="00A417A9" w:rsidRPr="00FD2E86" w:rsidRDefault="00A417A9" w:rsidP="00A417A9">
      <w:pPr>
        <w:spacing w:after="0"/>
      </w:pPr>
      <w:r w:rsidRPr="00FD2E86">
        <w:t>S         -1.86990       -1.25488        0.05963</w:t>
      </w:r>
    </w:p>
    <w:p w:rsidR="00A417A9" w:rsidRPr="00FD2E86" w:rsidRDefault="00A417A9" w:rsidP="00A417A9">
      <w:pPr>
        <w:spacing w:after="0"/>
      </w:pPr>
      <w:r w:rsidRPr="00FD2E86">
        <w:t>O         -1.63291       -2.66106        0.07294</w:t>
      </w:r>
    </w:p>
    <w:p w:rsidR="00A417A9" w:rsidRPr="00FD2E86" w:rsidRDefault="00A417A9" w:rsidP="00A417A9">
      <w:pPr>
        <w:spacing w:after="0"/>
      </w:pPr>
      <w:r w:rsidRPr="00FD2E86">
        <w:t>O         -2.39667       -0.58035        1.21352</w:t>
      </w:r>
    </w:p>
    <w:p w:rsidR="00A417A9" w:rsidRPr="00FD2E86" w:rsidRDefault="00A417A9" w:rsidP="00A417A9">
      <w:pPr>
        <w:spacing w:after="0"/>
      </w:pPr>
      <w:r w:rsidRPr="00FD2E86">
        <w:t>O         -2.81714       -0.98206       -1.16892</w:t>
      </w:r>
    </w:p>
    <w:p w:rsidR="00A417A9" w:rsidRPr="00FD2E86" w:rsidRDefault="00A417A9" w:rsidP="00A417A9">
      <w:pPr>
        <w:spacing w:after="0"/>
      </w:pPr>
      <w:r w:rsidRPr="00FD2E86">
        <w:t>H         -3.21403       -0.09828       -1.10043</w:t>
      </w:r>
    </w:p>
    <w:p w:rsidR="00A417A9" w:rsidRPr="00FD2E86" w:rsidRDefault="00A417A9" w:rsidP="00A417A9">
      <w:pPr>
        <w:spacing w:after="0"/>
      </w:pPr>
      <w:r w:rsidRPr="00FD2E86">
        <w:t>H          0.81702       -2.20103       -0.12943</w:t>
      </w:r>
    </w:p>
    <w:p w:rsidR="00A417A9" w:rsidRPr="00FD2E86" w:rsidRDefault="00A417A9" w:rsidP="00A417A9">
      <w:pPr>
        <w:spacing w:after="0"/>
      </w:pPr>
      <w:r w:rsidRPr="00FD2E86">
        <w:t>O         -0.47355        1.46858        2.11142</w:t>
      </w:r>
    </w:p>
    <w:p w:rsidR="00A417A9" w:rsidRPr="00FD2E86" w:rsidRDefault="00A417A9" w:rsidP="00A417A9">
      <w:pPr>
        <w:spacing w:after="0"/>
      </w:pPr>
      <w:r w:rsidRPr="00FD2E86">
        <w:t>H          1.24015        0.67409        2.21573</w:t>
      </w:r>
    </w:p>
    <w:p w:rsidR="00A417A9" w:rsidRPr="00FD2E86" w:rsidRDefault="00A417A9" w:rsidP="00A417A9">
      <w:pPr>
        <w:spacing w:after="0"/>
      </w:pPr>
      <w:r w:rsidRPr="00FD2E86">
        <w:t>H          0.87049        2.68251       -1.09726</w:t>
      </w:r>
    </w:p>
    <w:p w:rsidR="00A417A9" w:rsidRPr="00FD2E86" w:rsidRDefault="00A417A9" w:rsidP="00A417A9">
      <w:pPr>
        <w:spacing w:after="0"/>
      </w:pPr>
      <w:r w:rsidRPr="00FD2E86">
        <w:t>H          2.96976        1.45525       -0.99877</w:t>
      </w:r>
    </w:p>
    <w:p w:rsidR="00A417A9" w:rsidRPr="00FD2E86" w:rsidRDefault="00A417A9" w:rsidP="00A417A9">
      <w:pPr>
        <w:spacing w:after="0"/>
      </w:pPr>
      <w:r w:rsidRPr="00FD2E86">
        <w:t>O          3.09801       -1.18919       -0.44667</w:t>
      </w:r>
    </w:p>
    <w:p w:rsidR="00A417A9" w:rsidRPr="00FD2E86" w:rsidRDefault="00A417A9" w:rsidP="00A417A9">
      <w:pPr>
        <w:spacing w:after="0"/>
      </w:pPr>
      <w:r w:rsidRPr="00FD2E86">
        <w:t>H          5.09996       -1.38498       -0.32296</w:t>
      </w:r>
    </w:p>
    <w:p w:rsidR="00A417A9" w:rsidRPr="00FD2E86" w:rsidRDefault="00A417A9" w:rsidP="00A417A9">
      <w:pPr>
        <w:spacing w:after="0"/>
      </w:pPr>
      <w:r w:rsidRPr="00FD2E86">
        <w:t>H          4.46933        0.16753        0.29548</w:t>
      </w:r>
    </w:p>
    <w:p w:rsidR="00A417A9" w:rsidRPr="00FD2E86" w:rsidRDefault="00A417A9" w:rsidP="00A417A9">
      <w:pPr>
        <w:spacing w:after="0"/>
      </w:pPr>
      <w:r w:rsidRPr="00FD2E86">
        <w:t>H          4.56338       -0.13430       -1.47371</w:t>
      </w:r>
    </w:p>
    <w:p w:rsidR="00A417A9" w:rsidRPr="00FD2E86" w:rsidRDefault="00A417A9" w:rsidP="00A417A9">
      <w:pPr>
        <w:spacing w:after="0"/>
      </w:pPr>
      <w:r w:rsidRPr="00FD2E86">
        <w:t>H         -0.63537        2.12298        2.79693</w:t>
      </w:r>
    </w:p>
    <w:p w:rsidR="00A417A9" w:rsidRPr="00FD2E86" w:rsidRDefault="00A417A9" w:rsidP="00A417A9">
      <w:pPr>
        <w:spacing w:after="0"/>
      </w:pPr>
      <w:r w:rsidRPr="00FD2E86">
        <w:t>H         -1.23425        0.87372        2.12879</w:t>
      </w:r>
    </w:p>
    <w:p w:rsidR="00A417A9" w:rsidRDefault="00A417A9" w:rsidP="00A417A9">
      <w:pPr>
        <w:spacing w:after="0"/>
      </w:pPr>
      <w:r w:rsidRPr="00FD2E86">
        <w:t>H          2.20035       -0.37809        2.78916</w:t>
      </w:r>
    </w:p>
    <w:p w:rsidR="00A417A9" w:rsidRDefault="00A417A9" w:rsidP="00DE2E91">
      <w:pPr>
        <w:spacing w:after="0"/>
      </w:pPr>
    </w:p>
    <w:p w:rsidR="003953E6" w:rsidRDefault="003953E6" w:rsidP="00DE2E91">
      <w:pPr>
        <w:spacing w:after="0"/>
      </w:pPr>
    </w:p>
    <w:sectPr w:rsidR="00395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E91"/>
    <w:rsid w:val="000365A5"/>
    <w:rsid w:val="00064379"/>
    <w:rsid w:val="000852EA"/>
    <w:rsid w:val="000E6A01"/>
    <w:rsid w:val="000F33F4"/>
    <w:rsid w:val="00170C3B"/>
    <w:rsid w:val="001D2DD6"/>
    <w:rsid w:val="001E4000"/>
    <w:rsid w:val="001F1058"/>
    <w:rsid w:val="002278E8"/>
    <w:rsid w:val="00242596"/>
    <w:rsid w:val="002B6683"/>
    <w:rsid w:val="002C09DF"/>
    <w:rsid w:val="002D3040"/>
    <w:rsid w:val="00304E0A"/>
    <w:rsid w:val="0032276D"/>
    <w:rsid w:val="003756CD"/>
    <w:rsid w:val="00386601"/>
    <w:rsid w:val="003953E6"/>
    <w:rsid w:val="003B0C5C"/>
    <w:rsid w:val="003C12F7"/>
    <w:rsid w:val="0042275B"/>
    <w:rsid w:val="004807B8"/>
    <w:rsid w:val="004A5732"/>
    <w:rsid w:val="004A6207"/>
    <w:rsid w:val="004B5C72"/>
    <w:rsid w:val="00505978"/>
    <w:rsid w:val="00514A51"/>
    <w:rsid w:val="00573D08"/>
    <w:rsid w:val="005F5B65"/>
    <w:rsid w:val="00621C1D"/>
    <w:rsid w:val="006269C3"/>
    <w:rsid w:val="00645818"/>
    <w:rsid w:val="00662798"/>
    <w:rsid w:val="006947F7"/>
    <w:rsid w:val="006D0406"/>
    <w:rsid w:val="006D0E24"/>
    <w:rsid w:val="00706906"/>
    <w:rsid w:val="00777214"/>
    <w:rsid w:val="007A266E"/>
    <w:rsid w:val="007C7BA4"/>
    <w:rsid w:val="007D06B5"/>
    <w:rsid w:val="00812487"/>
    <w:rsid w:val="0082740A"/>
    <w:rsid w:val="008B1BFC"/>
    <w:rsid w:val="008B5E71"/>
    <w:rsid w:val="008D4ECC"/>
    <w:rsid w:val="009010F1"/>
    <w:rsid w:val="00956B9D"/>
    <w:rsid w:val="00987757"/>
    <w:rsid w:val="009B3F03"/>
    <w:rsid w:val="00A20CC8"/>
    <w:rsid w:val="00A278C4"/>
    <w:rsid w:val="00A417A9"/>
    <w:rsid w:val="00A503B5"/>
    <w:rsid w:val="00A61CF4"/>
    <w:rsid w:val="00AC3FCD"/>
    <w:rsid w:val="00AE6B03"/>
    <w:rsid w:val="00B01175"/>
    <w:rsid w:val="00B2325D"/>
    <w:rsid w:val="00B42B15"/>
    <w:rsid w:val="00B60366"/>
    <w:rsid w:val="00B836BE"/>
    <w:rsid w:val="00B876E3"/>
    <w:rsid w:val="00BB581D"/>
    <w:rsid w:val="00BE24E1"/>
    <w:rsid w:val="00CC511F"/>
    <w:rsid w:val="00D16E5C"/>
    <w:rsid w:val="00D16F55"/>
    <w:rsid w:val="00D71CB7"/>
    <w:rsid w:val="00D97762"/>
    <w:rsid w:val="00DD26E6"/>
    <w:rsid w:val="00DE2E91"/>
    <w:rsid w:val="00DF1A54"/>
    <w:rsid w:val="00DF73A4"/>
    <w:rsid w:val="00E10829"/>
    <w:rsid w:val="00E24ED6"/>
    <w:rsid w:val="00E54656"/>
    <w:rsid w:val="00FA3CA7"/>
    <w:rsid w:val="00FD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92966-B651-478D-AE81-DE7DC8087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511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14A5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4A51"/>
    <w:rPr>
      <w:rFonts w:ascii="Consolas" w:hAnsi="Consolas"/>
      <w:sz w:val="21"/>
      <w:szCs w:val="21"/>
    </w:rPr>
  </w:style>
  <w:style w:type="paragraph" w:customStyle="1" w:styleId="xmsonormal">
    <w:name w:val="x_msonormal"/>
    <w:basedOn w:val="Normal"/>
    <w:rsid w:val="00B01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contentpasted0">
    <w:name w:val="x_contentpasted0"/>
    <w:basedOn w:val="DefaultParagraphFont"/>
    <w:rsid w:val="00B01175"/>
  </w:style>
  <w:style w:type="table" w:styleId="TableGrid">
    <w:name w:val="Table Grid"/>
    <w:basedOn w:val="TableNormal"/>
    <w:uiPriority w:val="39"/>
    <w:rsid w:val="00B83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2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evenje@udmerc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9</Pages>
  <Words>8418</Words>
  <Characters>47985</Characters>
  <Application>Microsoft Office Word</Application>
  <DocSecurity>0</DocSecurity>
  <Lines>39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evens</dc:creator>
  <cp:keywords/>
  <dc:description/>
  <cp:lastModifiedBy>Kiruthika S.</cp:lastModifiedBy>
  <cp:revision>4</cp:revision>
  <dcterms:created xsi:type="dcterms:W3CDTF">2023-01-24T17:07:00Z</dcterms:created>
  <dcterms:modified xsi:type="dcterms:W3CDTF">2023-04-09T13:21:00Z</dcterms:modified>
</cp:coreProperties>
</file>